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A3D60C1" w14:textId="6486BBFE" w:rsidR="00DC5444" w:rsidRPr="005732DC" w:rsidRDefault="00DC5444" w:rsidP="005E4FD4">
      <w:pPr>
        <w:spacing w:line="480" w:lineRule="auto"/>
        <w:jc w:val="center"/>
        <w:rPr>
          <w:rFonts w:ascii="Times New Roman" w:eastAsia="Times New Roman" w:hAnsi="Times New Roman" w:cs="Times New Roman"/>
          <w:b/>
          <w:lang w:val="en-US" w:eastAsia="fr-FR"/>
        </w:rPr>
      </w:pPr>
      <w:r w:rsidRPr="005732DC">
        <w:rPr>
          <w:rFonts w:ascii="Times New Roman" w:eastAsia="Times New Roman" w:hAnsi="Times New Roman" w:cs="Times New Roman"/>
          <w:b/>
          <w:lang w:val="en-US" w:eastAsia="fr-FR"/>
        </w:rPr>
        <w:t>Intestinal Gluconeogenesis Shapes Gut Microbiota, Fecal and Urine Metabolome in Mice with Gastric Bypass Surgery</w:t>
      </w:r>
    </w:p>
    <w:p w14:paraId="5DE3B15F" w14:textId="1E1188B8" w:rsidR="003C4AA8" w:rsidRPr="005732DC" w:rsidRDefault="0035259F" w:rsidP="005E4FD4">
      <w:pPr>
        <w:spacing w:line="480" w:lineRule="auto"/>
        <w:jc w:val="center"/>
        <w:rPr>
          <w:rFonts w:ascii="Times New Roman" w:eastAsia="Times New Roman" w:hAnsi="Times New Roman" w:cs="Times New Roman"/>
          <w:b/>
          <w:lang w:eastAsia="fr-FR"/>
        </w:rPr>
      </w:pPr>
      <w:r w:rsidRPr="005732DC">
        <w:rPr>
          <w:rFonts w:ascii="Times New Roman" w:eastAsia="Times New Roman" w:hAnsi="Times New Roman" w:cs="Times New Roman"/>
          <w:b/>
          <w:lang w:eastAsia="fr-FR"/>
        </w:rPr>
        <w:t>Justine Vily-Petit</w:t>
      </w:r>
      <w:r w:rsidR="006456AA" w:rsidRPr="005732DC">
        <w:rPr>
          <w:rFonts w:ascii="Times New Roman" w:eastAsia="Times New Roman" w:hAnsi="Times New Roman" w:cs="Times New Roman"/>
          <w:b/>
          <w:vertAlign w:val="superscript"/>
          <w:lang w:eastAsia="fr-FR"/>
        </w:rPr>
        <w:t>1</w:t>
      </w:r>
      <w:r w:rsidR="00C56178" w:rsidRPr="005732DC">
        <w:rPr>
          <w:rFonts w:ascii="Times New Roman" w:eastAsia="Times New Roman" w:hAnsi="Times New Roman" w:cs="Times New Roman"/>
          <w:b/>
          <w:lang w:eastAsia="fr-FR"/>
        </w:rPr>
        <w:t>,</w:t>
      </w:r>
      <w:r w:rsidRPr="005732DC">
        <w:rPr>
          <w:rFonts w:ascii="Times New Roman" w:eastAsia="Times New Roman" w:hAnsi="Times New Roman" w:cs="Times New Roman"/>
          <w:b/>
          <w:lang w:eastAsia="fr-FR"/>
        </w:rPr>
        <w:t xml:space="preserve"> Aude Barataud</w:t>
      </w:r>
      <w:r w:rsidRPr="005732DC">
        <w:rPr>
          <w:rFonts w:ascii="Times New Roman" w:eastAsia="Times New Roman" w:hAnsi="Times New Roman" w:cs="Times New Roman"/>
          <w:b/>
          <w:vertAlign w:val="superscript"/>
          <w:lang w:eastAsia="fr-FR"/>
        </w:rPr>
        <w:t>1</w:t>
      </w:r>
      <w:r w:rsidRPr="005732DC">
        <w:rPr>
          <w:rFonts w:ascii="Times New Roman" w:eastAsia="Times New Roman" w:hAnsi="Times New Roman" w:cs="Times New Roman"/>
          <w:b/>
          <w:lang w:eastAsia="fr-FR"/>
        </w:rPr>
        <w:t>, Carine Zitoun</w:t>
      </w:r>
      <w:r w:rsidRPr="005732DC">
        <w:rPr>
          <w:rFonts w:ascii="Times New Roman" w:eastAsia="Times New Roman" w:hAnsi="Times New Roman" w:cs="Times New Roman"/>
          <w:b/>
          <w:vertAlign w:val="superscript"/>
          <w:lang w:eastAsia="fr-FR"/>
        </w:rPr>
        <w:t>1</w:t>
      </w:r>
      <w:r w:rsidRPr="005732DC">
        <w:rPr>
          <w:rFonts w:ascii="Times New Roman" w:eastAsia="Times New Roman" w:hAnsi="Times New Roman" w:cs="Times New Roman"/>
          <w:b/>
          <w:lang w:eastAsia="fr-FR"/>
        </w:rPr>
        <w:t>,</w:t>
      </w:r>
    </w:p>
    <w:p w14:paraId="09B194EC" w14:textId="3B0F41D9" w:rsidR="006456AA" w:rsidRPr="005732DC" w:rsidRDefault="0035259F" w:rsidP="005E4FD4">
      <w:pPr>
        <w:spacing w:line="480" w:lineRule="auto"/>
        <w:jc w:val="center"/>
        <w:rPr>
          <w:rFonts w:ascii="Times New Roman" w:eastAsia="Times New Roman" w:hAnsi="Times New Roman" w:cs="Times New Roman"/>
          <w:b/>
          <w:lang w:eastAsia="fr-FR"/>
        </w:rPr>
      </w:pPr>
      <w:r w:rsidRPr="005732DC">
        <w:rPr>
          <w:rFonts w:ascii="Times New Roman" w:eastAsia="Times New Roman" w:hAnsi="Times New Roman" w:cs="Times New Roman"/>
          <w:b/>
          <w:lang w:eastAsia="fr-FR"/>
        </w:rPr>
        <w:t>Amandine Gautier-Stein</w:t>
      </w:r>
      <w:r w:rsidRPr="005732DC">
        <w:rPr>
          <w:rFonts w:ascii="Times New Roman" w:eastAsia="Times New Roman" w:hAnsi="Times New Roman" w:cs="Times New Roman"/>
          <w:b/>
          <w:vertAlign w:val="superscript"/>
          <w:lang w:eastAsia="fr-FR"/>
        </w:rPr>
        <w:t>1</w:t>
      </w:r>
      <w:r w:rsidR="006F74A0" w:rsidRPr="005732DC">
        <w:rPr>
          <w:rFonts w:ascii="Times New Roman" w:eastAsia="Times New Roman" w:hAnsi="Times New Roman" w:cs="Times New Roman"/>
          <w:b/>
          <w:lang w:eastAsia="fr-FR"/>
        </w:rPr>
        <w:t>,</w:t>
      </w:r>
      <w:r w:rsidRPr="005732DC">
        <w:rPr>
          <w:rFonts w:ascii="Times New Roman" w:eastAsia="Times New Roman" w:hAnsi="Times New Roman" w:cs="Times New Roman"/>
          <w:b/>
          <w:vertAlign w:val="superscript"/>
          <w:lang w:eastAsia="fr-FR"/>
        </w:rPr>
        <w:t xml:space="preserve"> </w:t>
      </w:r>
      <w:r w:rsidR="006456AA" w:rsidRPr="005732DC">
        <w:rPr>
          <w:rFonts w:ascii="Times New Roman" w:hAnsi="Times New Roman" w:cs="Times New Roman"/>
          <w:b/>
        </w:rPr>
        <w:t xml:space="preserve">Matteo </w:t>
      </w:r>
      <w:r w:rsidR="003E73EA" w:rsidRPr="005732DC">
        <w:rPr>
          <w:rFonts w:ascii="Times New Roman" w:hAnsi="Times New Roman" w:cs="Times New Roman"/>
          <w:b/>
        </w:rPr>
        <w:t>Serino</w:t>
      </w:r>
      <w:r w:rsidR="003E73EA" w:rsidRPr="005732DC">
        <w:rPr>
          <w:rFonts w:ascii="Times New Roman" w:hAnsi="Times New Roman" w:cs="Times New Roman"/>
          <w:b/>
          <w:vertAlign w:val="superscript"/>
        </w:rPr>
        <w:t>2</w:t>
      </w:r>
      <w:r w:rsidR="006456AA" w:rsidRPr="005732DC">
        <w:rPr>
          <w:rFonts w:ascii="Times New Roman" w:hAnsi="Times New Roman" w:cs="Times New Roman"/>
          <w:b/>
          <w:vertAlign w:val="superscript"/>
        </w:rPr>
        <w:t>*</w:t>
      </w:r>
      <w:r w:rsidR="00F51F31" w:rsidRPr="005732DC">
        <w:rPr>
          <w:rFonts w:ascii="Times New Roman" w:hAnsi="Times New Roman" w:cs="Times New Roman"/>
          <w:b/>
          <w:vertAlign w:val="superscript"/>
        </w:rPr>
        <w:t>$</w:t>
      </w:r>
      <w:r w:rsidR="009F182E" w:rsidRPr="005732DC">
        <w:rPr>
          <w:rFonts w:ascii="Times New Roman" w:hAnsi="Times New Roman" w:cs="Times New Roman"/>
          <w:b/>
        </w:rPr>
        <w:t xml:space="preserve"> &amp; </w:t>
      </w:r>
      <w:r w:rsidR="007C12D0" w:rsidRPr="005732DC">
        <w:rPr>
          <w:rFonts w:ascii="Times New Roman" w:hAnsi="Times New Roman" w:cs="Times New Roman"/>
          <w:b/>
        </w:rPr>
        <w:t>Gille</w:t>
      </w:r>
      <w:r w:rsidR="00690BFB" w:rsidRPr="005732DC">
        <w:rPr>
          <w:rFonts w:ascii="Times New Roman" w:hAnsi="Times New Roman" w:cs="Times New Roman"/>
          <w:b/>
        </w:rPr>
        <w:t>s</w:t>
      </w:r>
      <w:r w:rsidR="007C12D0" w:rsidRPr="005732DC">
        <w:rPr>
          <w:rFonts w:ascii="Times New Roman" w:hAnsi="Times New Roman" w:cs="Times New Roman"/>
          <w:b/>
        </w:rPr>
        <w:t xml:space="preserve"> Mithieux</w:t>
      </w:r>
      <w:r w:rsidR="007C12D0" w:rsidRPr="005732DC">
        <w:rPr>
          <w:rFonts w:ascii="Times New Roman" w:hAnsi="Times New Roman" w:cs="Times New Roman"/>
          <w:b/>
          <w:vertAlign w:val="superscript"/>
        </w:rPr>
        <w:t>1*</w:t>
      </w:r>
      <w:r w:rsidR="00F51F31" w:rsidRPr="005732DC">
        <w:rPr>
          <w:rFonts w:ascii="Times New Roman" w:hAnsi="Times New Roman" w:cs="Times New Roman"/>
          <w:b/>
          <w:vertAlign w:val="superscript"/>
        </w:rPr>
        <w:t>$</w:t>
      </w:r>
    </w:p>
    <w:p w14:paraId="7CAACE50" w14:textId="274CB093" w:rsidR="006456AA" w:rsidRPr="005732DC" w:rsidRDefault="006456AA" w:rsidP="005E4FD4">
      <w:pPr>
        <w:pStyle w:val="NormalWeb"/>
        <w:jc w:val="both"/>
        <w:rPr>
          <w:sz w:val="22"/>
          <w:szCs w:val="22"/>
        </w:rPr>
      </w:pPr>
      <w:r w:rsidRPr="005732DC">
        <w:rPr>
          <w:sz w:val="22"/>
          <w:szCs w:val="22"/>
          <w:vertAlign w:val="superscript"/>
        </w:rPr>
        <w:t>1</w:t>
      </w:r>
      <w:r w:rsidR="003E73EA" w:rsidRPr="005732DC">
        <w:rPr>
          <w:sz w:val="22"/>
          <w:szCs w:val="22"/>
        </w:rPr>
        <w:t>Université Claude Bernard Lyon 1, Université de Lyon, INSERM UMR-S1213, Lyon, France</w:t>
      </w:r>
      <w:r w:rsidR="00FF1CD4" w:rsidRPr="005732DC">
        <w:rPr>
          <w:sz w:val="22"/>
          <w:szCs w:val="22"/>
        </w:rPr>
        <w:t>.</w:t>
      </w:r>
      <w:r w:rsidR="007F5F59" w:rsidRPr="005732DC">
        <w:rPr>
          <w:sz w:val="22"/>
          <w:szCs w:val="22"/>
        </w:rPr>
        <w:t xml:space="preserve"> </w:t>
      </w:r>
      <w:r w:rsidR="00F85999" w:rsidRPr="005732DC">
        <w:rPr>
          <w:sz w:val="22"/>
          <w:szCs w:val="22"/>
          <w:vertAlign w:val="superscript"/>
        </w:rPr>
        <w:t>2</w:t>
      </w:r>
      <w:r w:rsidR="00F85999" w:rsidRPr="005732DC">
        <w:rPr>
          <w:sz w:val="22"/>
          <w:szCs w:val="22"/>
        </w:rPr>
        <w:t>IRSD</w:t>
      </w:r>
      <w:r w:rsidRPr="005732DC">
        <w:rPr>
          <w:sz w:val="22"/>
          <w:szCs w:val="22"/>
        </w:rPr>
        <w:t>, Université de Toulouse, INSERM, IN</w:t>
      </w:r>
      <w:r w:rsidR="0035259F" w:rsidRPr="005732DC">
        <w:rPr>
          <w:sz w:val="22"/>
          <w:szCs w:val="22"/>
        </w:rPr>
        <w:t>RA</w:t>
      </w:r>
      <w:r w:rsidR="000E1876" w:rsidRPr="005732DC">
        <w:rPr>
          <w:sz w:val="22"/>
          <w:szCs w:val="22"/>
        </w:rPr>
        <w:t>E</w:t>
      </w:r>
      <w:r w:rsidR="0035259F" w:rsidRPr="005732DC">
        <w:rPr>
          <w:sz w:val="22"/>
          <w:szCs w:val="22"/>
        </w:rPr>
        <w:t xml:space="preserve">, ENVT, UPS, Toulouse, </w:t>
      </w:r>
      <w:r w:rsidR="00382035" w:rsidRPr="005732DC">
        <w:rPr>
          <w:sz w:val="22"/>
          <w:szCs w:val="22"/>
        </w:rPr>
        <w:t>France.</w:t>
      </w:r>
    </w:p>
    <w:p w14:paraId="497449EF" w14:textId="58C84C29" w:rsidR="00F51F31" w:rsidRPr="005732DC" w:rsidRDefault="00690BFB" w:rsidP="005E4FD4">
      <w:pPr>
        <w:spacing w:line="240" w:lineRule="auto"/>
        <w:jc w:val="both"/>
        <w:rPr>
          <w:rFonts w:ascii="Times New Roman" w:eastAsia="Times New Roman" w:hAnsi="Times New Roman" w:cs="Times New Roman"/>
          <w:lang w:val="en-US" w:eastAsia="fr-FR"/>
        </w:rPr>
      </w:pPr>
      <w:r w:rsidRPr="005732DC">
        <w:rPr>
          <w:rFonts w:ascii="Times New Roman" w:eastAsia="Times New Roman" w:hAnsi="Times New Roman" w:cs="Times New Roman"/>
          <w:lang w:val="en-US" w:eastAsia="fr-FR"/>
        </w:rPr>
        <w:t>*C</w:t>
      </w:r>
      <w:r w:rsidR="00AC19DC" w:rsidRPr="005732DC">
        <w:rPr>
          <w:rFonts w:ascii="Times New Roman" w:eastAsia="Times New Roman" w:hAnsi="Times New Roman" w:cs="Times New Roman"/>
          <w:lang w:val="en-US" w:eastAsia="fr-FR"/>
        </w:rPr>
        <w:t>orresponding author</w:t>
      </w:r>
      <w:r w:rsidR="007C12D0" w:rsidRPr="005732DC">
        <w:rPr>
          <w:rFonts w:ascii="Times New Roman" w:eastAsia="Times New Roman" w:hAnsi="Times New Roman" w:cs="Times New Roman"/>
          <w:lang w:val="en-US" w:eastAsia="fr-FR"/>
        </w:rPr>
        <w:t>s</w:t>
      </w:r>
      <w:r w:rsidR="00AC19DC" w:rsidRPr="005732DC">
        <w:rPr>
          <w:rFonts w:ascii="Times New Roman" w:eastAsia="Times New Roman" w:hAnsi="Times New Roman" w:cs="Times New Roman"/>
          <w:lang w:val="en-US" w:eastAsia="fr-FR"/>
        </w:rPr>
        <w:t>:</w:t>
      </w:r>
      <w:r w:rsidR="007C12D0" w:rsidRPr="005732DC">
        <w:rPr>
          <w:rFonts w:ascii="Times New Roman" w:hAnsi="Times New Roman" w:cs="Times New Roman"/>
          <w:lang w:val="en-US"/>
        </w:rPr>
        <w:t xml:space="preserve"> </w:t>
      </w:r>
      <w:hyperlink r:id="rId8" w:history="1">
        <w:r w:rsidR="007C12D0" w:rsidRPr="005732DC">
          <w:rPr>
            <w:rStyle w:val="Hyperlink"/>
            <w:rFonts w:ascii="Times New Roman" w:hAnsi="Times New Roman" w:cs="Times New Roman"/>
            <w:lang w:val="en-US"/>
          </w:rPr>
          <w:t>gilles.mithieux@univ-lyon1.fr</w:t>
        </w:r>
      </w:hyperlink>
      <w:r w:rsidR="00F51F31" w:rsidRPr="005732DC">
        <w:rPr>
          <w:rFonts w:ascii="Times New Roman" w:hAnsi="Times New Roman" w:cs="Times New Roman"/>
          <w:lang w:val="en-US"/>
        </w:rPr>
        <w:t>,</w:t>
      </w:r>
      <w:r w:rsidR="007C12D0" w:rsidRPr="005732DC">
        <w:rPr>
          <w:rFonts w:ascii="Times New Roman" w:hAnsi="Times New Roman" w:cs="Times New Roman"/>
          <w:lang w:val="en-US"/>
        </w:rPr>
        <w:t xml:space="preserve"> </w:t>
      </w:r>
      <w:hyperlink r:id="rId9" w:history="1">
        <w:r w:rsidR="00F82AE6" w:rsidRPr="005732DC">
          <w:rPr>
            <w:rStyle w:val="Hyperlink"/>
            <w:rFonts w:ascii="Arial" w:hAnsi="Arial" w:cs="Arial"/>
            <w:lang w:val="en-US"/>
          </w:rPr>
          <w:t>https://orcid.org/0000-0003-3579-8529</w:t>
        </w:r>
      </w:hyperlink>
      <w:r w:rsidR="00F82AE6" w:rsidRPr="005732DC">
        <w:rPr>
          <w:rFonts w:ascii="Arial" w:hAnsi="Arial" w:cs="Arial"/>
          <w:lang w:val="en-US"/>
        </w:rPr>
        <w:t xml:space="preserve">. </w:t>
      </w:r>
      <w:r w:rsidR="00C920C3" w:rsidRPr="005732DC">
        <w:rPr>
          <w:rFonts w:ascii="Times New Roman" w:hAnsi="Times New Roman" w:cs="Times New Roman"/>
          <w:lang w:val="en-US"/>
        </w:rPr>
        <w:t>Te</w:t>
      </w:r>
      <w:r w:rsidR="00F51F31" w:rsidRPr="005732DC">
        <w:rPr>
          <w:rFonts w:ascii="Times New Roman" w:hAnsi="Times New Roman" w:cs="Times New Roman"/>
          <w:lang w:val="en-US"/>
        </w:rPr>
        <w:t xml:space="preserve">l : +33 4 78 77 87 88 ; </w:t>
      </w:r>
      <w:hyperlink r:id="rId10" w:history="1">
        <w:r w:rsidR="00F51F31" w:rsidRPr="005732DC">
          <w:rPr>
            <w:rStyle w:val="Hyperlink"/>
            <w:rFonts w:ascii="Times New Roman" w:hAnsi="Times New Roman" w:cs="Times New Roman"/>
            <w:lang w:val="en-US"/>
          </w:rPr>
          <w:t>matteo.serino@inserm.fr</w:t>
        </w:r>
      </w:hyperlink>
      <w:r w:rsidR="00AC19DC" w:rsidRPr="005732DC">
        <w:rPr>
          <w:rFonts w:ascii="Times New Roman" w:eastAsia="Times New Roman" w:hAnsi="Times New Roman" w:cs="Times New Roman"/>
          <w:lang w:val="en-US" w:eastAsia="fr-FR"/>
        </w:rPr>
        <w:t xml:space="preserve">; </w:t>
      </w:r>
      <w:hyperlink r:id="rId11" w:history="1">
        <w:r w:rsidR="007F5F59" w:rsidRPr="005732DC">
          <w:rPr>
            <w:rStyle w:val="Hyperlink"/>
            <w:rFonts w:ascii="Times New Roman" w:eastAsia="Times New Roman" w:hAnsi="Times New Roman" w:cs="Times New Roman"/>
            <w:lang w:val="en-US" w:eastAsia="fr-FR"/>
          </w:rPr>
          <w:t>https://orcid.org/0000-0003-4644-8532</w:t>
        </w:r>
      </w:hyperlink>
      <w:r w:rsidR="007F5F59" w:rsidRPr="005732DC">
        <w:rPr>
          <w:rFonts w:ascii="Times New Roman" w:eastAsia="Times New Roman" w:hAnsi="Times New Roman" w:cs="Times New Roman"/>
          <w:lang w:val="en-US" w:eastAsia="fr-FR"/>
        </w:rPr>
        <w:t xml:space="preserve">; </w:t>
      </w:r>
      <w:r w:rsidR="00AC19DC" w:rsidRPr="005732DC">
        <w:rPr>
          <w:rFonts w:ascii="Times New Roman" w:eastAsia="Times New Roman" w:hAnsi="Times New Roman" w:cs="Times New Roman"/>
          <w:lang w:val="en-US" w:eastAsia="fr-FR"/>
        </w:rPr>
        <w:t>Tel: +33 5 62 74 45 2</w:t>
      </w:r>
      <w:r w:rsidR="00D35D56" w:rsidRPr="005732DC">
        <w:rPr>
          <w:rFonts w:ascii="Times New Roman" w:eastAsia="Times New Roman" w:hAnsi="Times New Roman" w:cs="Times New Roman"/>
          <w:lang w:val="en-US" w:eastAsia="fr-FR"/>
        </w:rPr>
        <w:t>5.</w:t>
      </w:r>
      <w:r w:rsidR="00B34BEF" w:rsidRPr="005732DC">
        <w:rPr>
          <w:rFonts w:ascii="Times New Roman" w:eastAsia="Times New Roman" w:hAnsi="Times New Roman" w:cs="Times New Roman"/>
          <w:lang w:val="en-US" w:eastAsia="fr-FR"/>
        </w:rPr>
        <w:t xml:space="preserve"> </w:t>
      </w:r>
      <w:r w:rsidR="00F51F31" w:rsidRPr="005732DC">
        <w:rPr>
          <w:rFonts w:ascii="Times New Roman" w:eastAsia="Times New Roman" w:hAnsi="Times New Roman" w:cs="Times New Roman"/>
          <w:vertAlign w:val="superscript"/>
          <w:lang w:val="en-US" w:eastAsia="fr-FR"/>
        </w:rPr>
        <w:t>$</w:t>
      </w:r>
      <w:r w:rsidRPr="005732DC">
        <w:rPr>
          <w:rFonts w:ascii="Times New Roman" w:eastAsia="Times New Roman" w:hAnsi="Times New Roman" w:cs="Times New Roman"/>
          <w:lang w:val="en-US" w:eastAsia="fr-FR"/>
        </w:rPr>
        <w:t>E</w:t>
      </w:r>
      <w:r w:rsidR="00F51F31" w:rsidRPr="005732DC">
        <w:rPr>
          <w:rFonts w:ascii="Times New Roman" w:eastAsia="Times New Roman" w:hAnsi="Times New Roman" w:cs="Times New Roman"/>
          <w:lang w:val="en-US" w:eastAsia="fr-FR"/>
        </w:rPr>
        <w:t>qual contribution.</w:t>
      </w:r>
      <w:r w:rsidR="00DE4B4C" w:rsidRPr="005732DC">
        <w:rPr>
          <w:rFonts w:ascii="Times New Roman" w:eastAsia="Times New Roman" w:hAnsi="Times New Roman" w:cs="Times New Roman"/>
          <w:lang w:val="en-US" w:eastAsia="fr-FR"/>
        </w:rPr>
        <w:t xml:space="preserve"> </w:t>
      </w:r>
    </w:p>
    <w:p w14:paraId="503082BE" w14:textId="2F1F8257" w:rsidR="00784E9E" w:rsidRPr="005732DC" w:rsidRDefault="008631E0" w:rsidP="005E4FD4">
      <w:pPr>
        <w:pStyle w:val="Paragraph"/>
        <w:ind w:firstLine="0"/>
        <w:jc w:val="both"/>
        <w:rPr>
          <w:sz w:val="22"/>
          <w:szCs w:val="22"/>
        </w:rPr>
      </w:pPr>
      <w:r w:rsidRPr="005732DC">
        <w:rPr>
          <w:b/>
          <w:sz w:val="22"/>
          <w:szCs w:val="22"/>
        </w:rPr>
        <w:t>Short</w:t>
      </w:r>
      <w:r w:rsidR="00763989" w:rsidRPr="005732DC">
        <w:rPr>
          <w:b/>
          <w:sz w:val="22"/>
          <w:szCs w:val="22"/>
        </w:rPr>
        <w:t xml:space="preserve"> title: </w:t>
      </w:r>
      <w:r w:rsidR="00217A77" w:rsidRPr="005732DC">
        <w:rPr>
          <w:sz w:val="22"/>
          <w:szCs w:val="22"/>
        </w:rPr>
        <w:t>g</w:t>
      </w:r>
      <w:r w:rsidR="007A587D" w:rsidRPr="005732DC">
        <w:rPr>
          <w:sz w:val="22"/>
          <w:szCs w:val="22"/>
        </w:rPr>
        <w:t>astric bypass</w:t>
      </w:r>
      <w:r w:rsidR="00217A77" w:rsidRPr="005732DC">
        <w:rPr>
          <w:sz w:val="22"/>
          <w:szCs w:val="22"/>
        </w:rPr>
        <w:t xml:space="preserve"> and gut gluconeogenesis</w:t>
      </w:r>
    </w:p>
    <w:p w14:paraId="66D7FEDF" w14:textId="77777777" w:rsidR="00B34BEF" w:rsidRPr="005732DC" w:rsidRDefault="00B34BEF" w:rsidP="005E4FD4">
      <w:pPr>
        <w:pStyle w:val="Paragraph"/>
        <w:ind w:firstLine="0"/>
        <w:jc w:val="both"/>
        <w:rPr>
          <w:b/>
          <w:sz w:val="22"/>
          <w:szCs w:val="22"/>
        </w:rPr>
      </w:pPr>
    </w:p>
    <w:p w14:paraId="2BA371B6" w14:textId="66B3D107" w:rsidR="00361889" w:rsidRPr="005732DC" w:rsidRDefault="00361889" w:rsidP="00E16BBF">
      <w:pPr>
        <w:spacing w:line="480" w:lineRule="auto"/>
        <w:rPr>
          <w:rFonts w:ascii="Times New Roman" w:hAnsi="Times New Roman" w:cs="Times New Roman"/>
          <w:lang w:val="en-US"/>
        </w:rPr>
      </w:pPr>
      <w:r w:rsidRPr="005732DC">
        <w:rPr>
          <w:rFonts w:ascii="Times New Roman" w:hAnsi="Times New Roman" w:cs="Times New Roman"/>
          <w:b/>
          <w:lang w:val="en-US"/>
        </w:rPr>
        <w:t>Supplementary Figure legends</w:t>
      </w:r>
    </w:p>
    <w:p w14:paraId="4182DAEE" w14:textId="5953A448" w:rsidR="00F42E3A" w:rsidRPr="005732DC" w:rsidRDefault="00F42E3A" w:rsidP="00F42E3A">
      <w:pPr>
        <w:spacing w:line="480" w:lineRule="auto"/>
        <w:jc w:val="both"/>
        <w:rPr>
          <w:rFonts w:ascii="Times New Roman" w:hAnsi="Times New Roman" w:cs="Times New Roman"/>
          <w:lang w:val="en-US"/>
        </w:rPr>
      </w:pPr>
      <w:r w:rsidRPr="005732DC">
        <w:rPr>
          <w:rFonts w:ascii="Times New Roman" w:hAnsi="Times New Roman" w:cs="Times New Roman"/>
          <w:b/>
          <w:lang w:val="en-US"/>
        </w:rPr>
        <w:t xml:space="preserve">Supplementary Figure 1. </w:t>
      </w:r>
      <w:proofErr w:type="spellStart"/>
      <w:r w:rsidRPr="005732DC">
        <w:rPr>
          <w:rFonts w:ascii="Times New Roman" w:hAnsi="Times New Roman" w:cs="Times New Roman"/>
          <w:b/>
          <w:lang w:val="en-US"/>
        </w:rPr>
        <w:t>Metabolomic</w:t>
      </w:r>
      <w:proofErr w:type="spellEnd"/>
      <w:r w:rsidRPr="005732DC">
        <w:rPr>
          <w:rFonts w:ascii="Times New Roman" w:hAnsi="Times New Roman" w:cs="Times New Roman"/>
          <w:b/>
          <w:lang w:val="en-US"/>
        </w:rPr>
        <w:t xml:space="preserve"> analysis in feces from NC-fed WT and intestinal Glucose-6-Phosphatase C KO mice</w:t>
      </w:r>
      <w:r w:rsidRPr="005732DC">
        <w:rPr>
          <w:rFonts w:ascii="Times New Roman" w:hAnsi="Times New Roman" w:cs="Times New Roman"/>
          <w:lang w:val="en-US"/>
        </w:rPr>
        <w:t xml:space="preserve">. PCA of fecal metabolome: A) sugars, B) amino acids, C) esters and other metabolites. For </w:t>
      </w:r>
      <w:proofErr w:type="spellStart"/>
      <w:r w:rsidRPr="005732DC">
        <w:rPr>
          <w:rFonts w:ascii="Times New Roman" w:hAnsi="Times New Roman" w:cs="Times New Roman"/>
          <w:lang w:val="en-US"/>
        </w:rPr>
        <w:t>hystograms</w:t>
      </w:r>
      <w:proofErr w:type="spellEnd"/>
      <w:r w:rsidRPr="005732DC">
        <w:rPr>
          <w:rFonts w:ascii="Times New Roman" w:hAnsi="Times New Roman" w:cs="Times New Roman"/>
          <w:lang w:val="en-US"/>
        </w:rPr>
        <w:t xml:space="preserve"> (A-C), **P&lt;0.01, ***P&lt;0.001, ****P&lt;0.0001, 2-way ANOVA followed by a 2-stage linear step-up procedure of </w:t>
      </w:r>
      <w:proofErr w:type="spellStart"/>
      <w:r w:rsidRPr="005732DC">
        <w:rPr>
          <w:rFonts w:ascii="Times New Roman" w:hAnsi="Times New Roman" w:cs="Times New Roman"/>
          <w:lang w:val="en-US"/>
        </w:rPr>
        <w:t>Benjamini</w:t>
      </w:r>
      <w:proofErr w:type="spellEnd"/>
      <w:r w:rsidRPr="005732DC">
        <w:rPr>
          <w:rFonts w:ascii="Times New Roman" w:hAnsi="Times New Roman" w:cs="Times New Roman"/>
          <w:lang w:val="en-US"/>
        </w:rPr>
        <w:t xml:space="preserve">, Krieger and </w:t>
      </w:r>
      <w:proofErr w:type="spellStart"/>
      <w:r w:rsidRPr="005732DC">
        <w:rPr>
          <w:rFonts w:ascii="Times New Roman" w:hAnsi="Times New Roman" w:cs="Times New Roman"/>
          <w:lang w:val="en-US"/>
        </w:rPr>
        <w:t>Yekutieli</w:t>
      </w:r>
      <w:proofErr w:type="spellEnd"/>
      <w:r w:rsidRPr="005732DC">
        <w:rPr>
          <w:rFonts w:ascii="Times New Roman" w:hAnsi="Times New Roman" w:cs="Times New Roman"/>
          <w:lang w:val="en-US"/>
        </w:rPr>
        <w:t xml:space="preserve"> to correct for multiple comparisons by controlling the False Discovery Rate (&lt;0.05). “n” for: </w:t>
      </w:r>
      <w:proofErr w:type="spellStart"/>
      <w:r w:rsidRPr="005732DC">
        <w:rPr>
          <w:rFonts w:ascii="Times New Roman" w:hAnsi="Times New Roman" w:cs="Times New Roman"/>
          <w:lang w:val="en-US"/>
        </w:rPr>
        <w:t>NC_WT_Lap</w:t>
      </w:r>
      <w:proofErr w:type="spellEnd"/>
      <w:r w:rsidRPr="005732DC">
        <w:rPr>
          <w:rFonts w:ascii="Times New Roman" w:hAnsi="Times New Roman" w:cs="Times New Roman"/>
          <w:lang w:val="en-US"/>
        </w:rPr>
        <w:t xml:space="preserve"> = 4, NC_iG6PC_KO_Lap = 5.</w:t>
      </w:r>
    </w:p>
    <w:p w14:paraId="78D23A64" w14:textId="77777777" w:rsidR="00175E3D" w:rsidRPr="005732DC" w:rsidRDefault="00175E3D" w:rsidP="00F42E3A">
      <w:pPr>
        <w:spacing w:line="480" w:lineRule="auto"/>
        <w:jc w:val="both"/>
        <w:rPr>
          <w:rFonts w:ascii="Times New Roman" w:hAnsi="Times New Roman" w:cs="Times New Roman"/>
          <w:lang w:val="en-US"/>
        </w:rPr>
      </w:pPr>
    </w:p>
    <w:p w14:paraId="39CABB45" w14:textId="77777777" w:rsidR="00F42E3A" w:rsidRPr="005732DC" w:rsidRDefault="00F42E3A" w:rsidP="00F42E3A">
      <w:pPr>
        <w:spacing w:line="480" w:lineRule="auto"/>
        <w:jc w:val="both"/>
        <w:rPr>
          <w:rFonts w:ascii="Times New Roman" w:hAnsi="Times New Roman" w:cs="Times New Roman"/>
          <w:lang w:val="en-US"/>
        </w:rPr>
      </w:pPr>
      <w:r w:rsidRPr="005732DC">
        <w:rPr>
          <w:rFonts w:ascii="Times New Roman" w:hAnsi="Times New Roman" w:cs="Times New Roman"/>
          <w:b/>
          <w:lang w:val="en-US"/>
        </w:rPr>
        <w:t xml:space="preserve">Supplementary Figure 2. </w:t>
      </w:r>
      <w:proofErr w:type="spellStart"/>
      <w:r w:rsidRPr="005732DC">
        <w:rPr>
          <w:rFonts w:ascii="Times New Roman" w:hAnsi="Times New Roman" w:cs="Times New Roman"/>
          <w:b/>
          <w:lang w:val="en-US"/>
        </w:rPr>
        <w:t>Metabolomic</w:t>
      </w:r>
      <w:proofErr w:type="spellEnd"/>
      <w:r w:rsidRPr="005732DC">
        <w:rPr>
          <w:rFonts w:ascii="Times New Roman" w:hAnsi="Times New Roman" w:cs="Times New Roman"/>
          <w:b/>
          <w:lang w:val="en-US"/>
        </w:rPr>
        <w:t xml:space="preserve"> analysis in urine from NC-fed WT and intestinal Glucose-6-Phosphatase C KO mice</w:t>
      </w:r>
      <w:r w:rsidRPr="005732DC">
        <w:rPr>
          <w:rFonts w:ascii="Times New Roman" w:hAnsi="Times New Roman" w:cs="Times New Roman"/>
          <w:lang w:val="en-US"/>
        </w:rPr>
        <w:t xml:space="preserve">. A) PCA of TMA and other related metabolites in urine metabolome. B) urine volume collected over 24 and 48 hours. C) food intake measurement. D) body weight. **P&lt;0.01, 2-way ANOVA followed by a 2-stage linear step-up procedure of </w:t>
      </w:r>
      <w:proofErr w:type="spellStart"/>
      <w:r w:rsidRPr="005732DC">
        <w:rPr>
          <w:rFonts w:ascii="Times New Roman" w:hAnsi="Times New Roman" w:cs="Times New Roman"/>
          <w:lang w:val="en-US"/>
        </w:rPr>
        <w:t>Benjamini</w:t>
      </w:r>
      <w:proofErr w:type="spellEnd"/>
      <w:r w:rsidRPr="005732DC">
        <w:rPr>
          <w:rFonts w:ascii="Times New Roman" w:hAnsi="Times New Roman" w:cs="Times New Roman"/>
          <w:lang w:val="en-US"/>
        </w:rPr>
        <w:t xml:space="preserve">, Krieger and </w:t>
      </w:r>
      <w:proofErr w:type="spellStart"/>
      <w:r w:rsidRPr="005732DC">
        <w:rPr>
          <w:rFonts w:ascii="Times New Roman" w:hAnsi="Times New Roman" w:cs="Times New Roman"/>
          <w:lang w:val="en-US"/>
        </w:rPr>
        <w:t>Yekutieli</w:t>
      </w:r>
      <w:proofErr w:type="spellEnd"/>
      <w:r w:rsidRPr="005732DC">
        <w:rPr>
          <w:rFonts w:ascii="Times New Roman" w:hAnsi="Times New Roman" w:cs="Times New Roman"/>
          <w:lang w:val="en-US"/>
        </w:rPr>
        <w:t xml:space="preserve"> to correct for multiple comparisons by controlling the False Discovery Rate (&lt;0.05). “</w:t>
      </w:r>
      <w:proofErr w:type="gramStart"/>
      <w:r w:rsidRPr="005732DC">
        <w:rPr>
          <w:rFonts w:ascii="Times New Roman" w:hAnsi="Times New Roman" w:cs="Times New Roman"/>
          <w:lang w:val="en-US"/>
        </w:rPr>
        <w:t>n</w:t>
      </w:r>
      <w:proofErr w:type="gramEnd"/>
      <w:r w:rsidRPr="005732DC">
        <w:rPr>
          <w:rFonts w:ascii="Times New Roman" w:hAnsi="Times New Roman" w:cs="Times New Roman"/>
          <w:lang w:val="en-US"/>
        </w:rPr>
        <w:t xml:space="preserve">” for: </w:t>
      </w:r>
      <w:proofErr w:type="spellStart"/>
      <w:r w:rsidRPr="005732DC">
        <w:rPr>
          <w:rFonts w:ascii="Times New Roman" w:hAnsi="Times New Roman" w:cs="Times New Roman"/>
          <w:lang w:val="en-US"/>
        </w:rPr>
        <w:t>NC_WT_Lap</w:t>
      </w:r>
      <w:proofErr w:type="spellEnd"/>
      <w:r w:rsidRPr="005732DC">
        <w:rPr>
          <w:rFonts w:ascii="Times New Roman" w:hAnsi="Times New Roman" w:cs="Times New Roman"/>
          <w:lang w:val="en-US"/>
        </w:rPr>
        <w:t xml:space="preserve"> = 3 (4 for B,C,D), NC_iG6PC_KO_Lap = 5.</w:t>
      </w:r>
    </w:p>
    <w:p w14:paraId="2019EA6E" w14:textId="435CF37E" w:rsidR="00F42E3A" w:rsidRPr="005732DC" w:rsidRDefault="00F42E3A" w:rsidP="00E16BBF">
      <w:pPr>
        <w:spacing w:line="480" w:lineRule="auto"/>
        <w:rPr>
          <w:rFonts w:ascii="Times New Roman" w:hAnsi="Times New Roman" w:cs="Times New Roman"/>
          <w:lang w:val="en-US"/>
        </w:rPr>
      </w:pPr>
    </w:p>
    <w:p w14:paraId="29C6DC03" w14:textId="77777777" w:rsidR="00832BD8" w:rsidRPr="005732DC" w:rsidRDefault="00832BD8" w:rsidP="00832BD8">
      <w:pPr>
        <w:spacing w:line="480" w:lineRule="auto"/>
        <w:jc w:val="both"/>
        <w:rPr>
          <w:rFonts w:ascii="Times New Roman" w:hAnsi="Times New Roman" w:cs="Times New Roman"/>
          <w:lang w:val="en-US"/>
        </w:rPr>
      </w:pPr>
      <w:r w:rsidRPr="005732DC">
        <w:rPr>
          <w:rFonts w:ascii="Times New Roman" w:hAnsi="Times New Roman" w:cs="Times New Roman"/>
          <w:b/>
          <w:lang w:val="en-US"/>
        </w:rPr>
        <w:lastRenderedPageBreak/>
        <w:t xml:space="preserve">Supplementary Figure 3. </w:t>
      </w:r>
      <w:proofErr w:type="spellStart"/>
      <w:r w:rsidRPr="005732DC">
        <w:rPr>
          <w:rFonts w:ascii="Times New Roman" w:hAnsi="Times New Roman" w:cs="Times New Roman"/>
          <w:b/>
          <w:lang w:val="en-US"/>
        </w:rPr>
        <w:t>Metabolomic</w:t>
      </w:r>
      <w:proofErr w:type="spellEnd"/>
      <w:r w:rsidRPr="005732DC">
        <w:rPr>
          <w:rFonts w:ascii="Times New Roman" w:hAnsi="Times New Roman" w:cs="Times New Roman"/>
          <w:b/>
          <w:lang w:val="en-US"/>
        </w:rPr>
        <w:t xml:space="preserve"> analysis in feces and urine from NC-fed WT mice following gastric bypass. </w:t>
      </w:r>
      <w:r w:rsidRPr="005732DC">
        <w:rPr>
          <w:rFonts w:ascii="Times New Roman" w:hAnsi="Times New Roman" w:cs="Times New Roman"/>
          <w:lang w:val="en-US"/>
        </w:rPr>
        <w:t>PCA of: A) TMA and other related met</w:t>
      </w:r>
      <w:bookmarkStart w:id="0" w:name="_GoBack"/>
      <w:bookmarkEnd w:id="0"/>
      <w:r w:rsidRPr="005732DC">
        <w:rPr>
          <w:rFonts w:ascii="Times New Roman" w:hAnsi="Times New Roman" w:cs="Times New Roman"/>
          <w:lang w:val="en-US"/>
        </w:rPr>
        <w:t xml:space="preserve">abolites from fecal metabolome, B) overall urine metabolome, C) TMA and other related metabolites, D) SCFAs, E) esters and other metabolites, F) glycine and other metabolites. G) Urine volume collected over 24h and 48h. **P&lt;0.01, 2-way ANOVA followed by a 2-stage linear step-up procedure of </w:t>
      </w:r>
      <w:proofErr w:type="spellStart"/>
      <w:r w:rsidRPr="005732DC">
        <w:rPr>
          <w:rFonts w:ascii="Times New Roman" w:hAnsi="Times New Roman" w:cs="Times New Roman"/>
          <w:lang w:val="en-US"/>
        </w:rPr>
        <w:t>Benjamini</w:t>
      </w:r>
      <w:proofErr w:type="spellEnd"/>
      <w:r w:rsidRPr="005732DC">
        <w:rPr>
          <w:rFonts w:ascii="Times New Roman" w:hAnsi="Times New Roman" w:cs="Times New Roman"/>
          <w:lang w:val="en-US"/>
        </w:rPr>
        <w:t xml:space="preserve">, Krieger and </w:t>
      </w:r>
      <w:proofErr w:type="spellStart"/>
      <w:r w:rsidRPr="005732DC">
        <w:rPr>
          <w:rFonts w:ascii="Times New Roman" w:hAnsi="Times New Roman" w:cs="Times New Roman"/>
          <w:lang w:val="en-US"/>
        </w:rPr>
        <w:t>Yekutieli</w:t>
      </w:r>
      <w:proofErr w:type="spellEnd"/>
      <w:r w:rsidRPr="005732DC">
        <w:rPr>
          <w:rFonts w:ascii="Times New Roman" w:hAnsi="Times New Roman" w:cs="Times New Roman"/>
          <w:lang w:val="en-US"/>
        </w:rPr>
        <w:t xml:space="preserve"> to correct for multiple comparisons by controlling the False Discovery Rate (&lt;0.05). </w:t>
      </w:r>
      <w:bookmarkStart w:id="1" w:name="OLE_LINK3"/>
      <w:r w:rsidRPr="005732DC">
        <w:rPr>
          <w:rFonts w:ascii="Times New Roman" w:hAnsi="Times New Roman" w:cs="Times New Roman"/>
          <w:lang w:val="en-US"/>
        </w:rPr>
        <w:t xml:space="preserve">“n” for: </w:t>
      </w:r>
      <w:proofErr w:type="spellStart"/>
      <w:r w:rsidRPr="005732DC">
        <w:rPr>
          <w:rFonts w:ascii="Times New Roman" w:hAnsi="Times New Roman" w:cs="Times New Roman"/>
          <w:lang w:val="en-US"/>
        </w:rPr>
        <w:t>NC_WT_Lap</w:t>
      </w:r>
      <w:proofErr w:type="spellEnd"/>
      <w:r w:rsidRPr="005732DC">
        <w:rPr>
          <w:rFonts w:ascii="Times New Roman" w:hAnsi="Times New Roman" w:cs="Times New Roman"/>
          <w:lang w:val="en-US"/>
        </w:rPr>
        <w:t xml:space="preserve"> = 3 (4 for G), NC_WT_GBP = 3.</w:t>
      </w:r>
      <w:bookmarkEnd w:id="1"/>
    </w:p>
    <w:p w14:paraId="5FF5FD84" w14:textId="445369D8" w:rsidR="00F42E3A" w:rsidRPr="005732DC" w:rsidRDefault="00F42E3A" w:rsidP="00E16BBF">
      <w:pPr>
        <w:spacing w:line="480" w:lineRule="auto"/>
        <w:rPr>
          <w:rFonts w:ascii="Times New Roman" w:hAnsi="Times New Roman" w:cs="Times New Roman"/>
          <w:lang w:val="en-US"/>
        </w:rPr>
      </w:pPr>
    </w:p>
    <w:p w14:paraId="43E1220A" w14:textId="77777777" w:rsidR="00DB5C61" w:rsidRPr="005732DC" w:rsidRDefault="00DB5C61" w:rsidP="00DB5C61">
      <w:pPr>
        <w:spacing w:line="480" w:lineRule="auto"/>
        <w:jc w:val="both"/>
        <w:rPr>
          <w:rFonts w:ascii="Times New Roman" w:hAnsi="Times New Roman" w:cs="Times New Roman"/>
          <w:lang w:val="en-US"/>
        </w:rPr>
      </w:pPr>
      <w:r w:rsidRPr="005732DC">
        <w:rPr>
          <w:rFonts w:ascii="Times New Roman" w:hAnsi="Times New Roman" w:cs="Times New Roman"/>
          <w:b/>
          <w:lang w:val="en-US"/>
        </w:rPr>
        <w:t>Supplementary Figure 4. Metabolic parameters in NC-fed WT and intestinal Glucose-6-Phosphatase C KO mice following gastric bypass over 24 and 48 hours.</w:t>
      </w:r>
      <w:r w:rsidRPr="005732DC">
        <w:rPr>
          <w:rFonts w:ascii="Times New Roman" w:hAnsi="Times New Roman" w:cs="Times New Roman"/>
          <w:lang w:val="en-US"/>
        </w:rPr>
        <w:t xml:space="preserve"> A) Food intake measurement. B) body weight. “n” for: NC_WT_GBP = 3, NC_iG6PC_KO_GBP = 4.</w:t>
      </w:r>
    </w:p>
    <w:p w14:paraId="4F105A3C" w14:textId="4B3F6792" w:rsidR="00832BD8" w:rsidRPr="005732DC" w:rsidRDefault="00832BD8" w:rsidP="00E16BBF">
      <w:pPr>
        <w:spacing w:line="480" w:lineRule="auto"/>
        <w:rPr>
          <w:rFonts w:ascii="Times New Roman" w:hAnsi="Times New Roman" w:cs="Times New Roman"/>
          <w:lang w:val="en-US"/>
        </w:rPr>
      </w:pPr>
    </w:p>
    <w:p w14:paraId="66C50E9D" w14:textId="77777777" w:rsidR="00666F04" w:rsidRPr="005732DC" w:rsidRDefault="00666F04" w:rsidP="00666F04">
      <w:pPr>
        <w:spacing w:line="480" w:lineRule="auto"/>
        <w:jc w:val="both"/>
        <w:rPr>
          <w:rFonts w:ascii="Times New Roman" w:hAnsi="Times New Roman" w:cs="Times New Roman"/>
          <w:lang w:val="en-US"/>
        </w:rPr>
      </w:pPr>
      <w:r w:rsidRPr="005732DC">
        <w:rPr>
          <w:rFonts w:ascii="Times New Roman" w:hAnsi="Times New Roman" w:cs="Times New Roman"/>
          <w:b/>
          <w:lang w:val="en-US"/>
        </w:rPr>
        <w:t xml:space="preserve">Supplementary Figure 5. </w:t>
      </w:r>
      <w:proofErr w:type="spellStart"/>
      <w:r w:rsidRPr="005732DC">
        <w:rPr>
          <w:rFonts w:ascii="Times New Roman" w:hAnsi="Times New Roman" w:cs="Times New Roman"/>
          <w:b/>
          <w:lang w:val="en-US"/>
        </w:rPr>
        <w:t>Metabolomic</w:t>
      </w:r>
      <w:proofErr w:type="spellEnd"/>
      <w:r w:rsidRPr="005732DC">
        <w:rPr>
          <w:rFonts w:ascii="Times New Roman" w:hAnsi="Times New Roman" w:cs="Times New Roman"/>
          <w:b/>
          <w:lang w:val="en-US"/>
        </w:rPr>
        <w:t xml:space="preserve"> analysis in feces from NC-fed intestinal Glucose-6-Phosphatase C KO mice following gastric bypass. </w:t>
      </w:r>
      <w:r w:rsidRPr="005732DC">
        <w:rPr>
          <w:rFonts w:ascii="Times New Roman" w:hAnsi="Times New Roman" w:cs="Times New Roman"/>
          <w:lang w:val="en-US"/>
        </w:rPr>
        <w:t xml:space="preserve">PCA of: A) overall fecal metabolome, B) sugars, C) esters and other metabolites, D) SCFAs, E) TMA and other related metabolites, F) amino acids. ***P&lt;0.001, 2-way ANOVA followed by a 2-stage linear step-up procedure of </w:t>
      </w:r>
      <w:proofErr w:type="spellStart"/>
      <w:r w:rsidRPr="005732DC">
        <w:rPr>
          <w:rFonts w:ascii="Times New Roman" w:hAnsi="Times New Roman" w:cs="Times New Roman"/>
          <w:lang w:val="en-US"/>
        </w:rPr>
        <w:t>Benjamini</w:t>
      </w:r>
      <w:proofErr w:type="spellEnd"/>
      <w:r w:rsidRPr="005732DC">
        <w:rPr>
          <w:rFonts w:ascii="Times New Roman" w:hAnsi="Times New Roman" w:cs="Times New Roman"/>
          <w:lang w:val="en-US"/>
        </w:rPr>
        <w:t xml:space="preserve">, Krieger and </w:t>
      </w:r>
      <w:proofErr w:type="spellStart"/>
      <w:r w:rsidRPr="005732DC">
        <w:rPr>
          <w:rFonts w:ascii="Times New Roman" w:hAnsi="Times New Roman" w:cs="Times New Roman"/>
          <w:lang w:val="en-US"/>
        </w:rPr>
        <w:t>Yekutieli</w:t>
      </w:r>
      <w:proofErr w:type="spellEnd"/>
      <w:r w:rsidRPr="005732DC">
        <w:rPr>
          <w:rFonts w:ascii="Times New Roman" w:hAnsi="Times New Roman" w:cs="Times New Roman"/>
          <w:lang w:val="en-US"/>
        </w:rPr>
        <w:t xml:space="preserve"> to correct for multiple comparisons by controlling the False Discovery Rate (&lt;0.05). “n” for: NC_iG6PC_KO_Lap = 5, NC_iG6PC_KO_GBP = 4.</w:t>
      </w:r>
    </w:p>
    <w:p w14:paraId="5A751B76" w14:textId="4DC05119" w:rsidR="00DB5C61" w:rsidRPr="005732DC" w:rsidRDefault="00DB5C61" w:rsidP="00E16BBF">
      <w:pPr>
        <w:spacing w:line="480" w:lineRule="auto"/>
        <w:rPr>
          <w:rFonts w:ascii="Times New Roman" w:hAnsi="Times New Roman" w:cs="Times New Roman"/>
          <w:lang w:val="en-US"/>
        </w:rPr>
      </w:pPr>
    </w:p>
    <w:p w14:paraId="77369464" w14:textId="77777777" w:rsidR="00D620B9" w:rsidRPr="005732DC" w:rsidRDefault="00D620B9" w:rsidP="00D620B9">
      <w:pPr>
        <w:spacing w:line="480" w:lineRule="auto"/>
        <w:jc w:val="both"/>
        <w:rPr>
          <w:rFonts w:ascii="Times New Roman" w:hAnsi="Times New Roman" w:cs="Times New Roman"/>
          <w:lang w:val="en-US"/>
        </w:rPr>
      </w:pPr>
      <w:r w:rsidRPr="005732DC">
        <w:rPr>
          <w:rFonts w:ascii="Times New Roman" w:hAnsi="Times New Roman" w:cs="Times New Roman"/>
          <w:b/>
          <w:lang w:val="en-US"/>
        </w:rPr>
        <w:t xml:space="preserve">Supplementary Figure 6. </w:t>
      </w:r>
      <w:proofErr w:type="spellStart"/>
      <w:r w:rsidRPr="005732DC">
        <w:rPr>
          <w:rFonts w:ascii="Times New Roman" w:hAnsi="Times New Roman" w:cs="Times New Roman"/>
          <w:b/>
          <w:lang w:val="en-US"/>
        </w:rPr>
        <w:t>Metabolomic</w:t>
      </w:r>
      <w:proofErr w:type="spellEnd"/>
      <w:r w:rsidRPr="005732DC">
        <w:rPr>
          <w:rFonts w:ascii="Times New Roman" w:hAnsi="Times New Roman" w:cs="Times New Roman"/>
          <w:b/>
          <w:lang w:val="en-US"/>
        </w:rPr>
        <w:t xml:space="preserve"> analysis in urine from NC-fed intestinal Glucose-6-Phosphatase C KO mice following gastric bypass. </w:t>
      </w:r>
      <w:r w:rsidRPr="005732DC">
        <w:rPr>
          <w:rFonts w:ascii="Times New Roman" w:hAnsi="Times New Roman" w:cs="Times New Roman"/>
          <w:lang w:val="en-US"/>
        </w:rPr>
        <w:t xml:space="preserve">PCA of: A) TMA and other related metabolites, B) SCFAs, C) esters and other metabolites. D) urine volume collected over 24h and 48h. **P&lt;0.01, ***P&lt;0.001, 2-way ANOVA followed by a 2-stage linear step-up procedure of </w:t>
      </w:r>
      <w:proofErr w:type="spellStart"/>
      <w:r w:rsidRPr="005732DC">
        <w:rPr>
          <w:rFonts w:ascii="Times New Roman" w:hAnsi="Times New Roman" w:cs="Times New Roman"/>
          <w:lang w:val="en-US"/>
        </w:rPr>
        <w:t>Benjamini</w:t>
      </w:r>
      <w:proofErr w:type="spellEnd"/>
      <w:r w:rsidRPr="005732DC">
        <w:rPr>
          <w:rFonts w:ascii="Times New Roman" w:hAnsi="Times New Roman" w:cs="Times New Roman"/>
          <w:lang w:val="en-US"/>
        </w:rPr>
        <w:t xml:space="preserve">, Krieger and </w:t>
      </w:r>
      <w:proofErr w:type="spellStart"/>
      <w:r w:rsidRPr="005732DC">
        <w:rPr>
          <w:rFonts w:ascii="Times New Roman" w:hAnsi="Times New Roman" w:cs="Times New Roman"/>
          <w:lang w:val="en-US"/>
        </w:rPr>
        <w:t>Yekutieli</w:t>
      </w:r>
      <w:proofErr w:type="spellEnd"/>
      <w:r w:rsidRPr="005732DC">
        <w:rPr>
          <w:rFonts w:ascii="Times New Roman" w:hAnsi="Times New Roman" w:cs="Times New Roman"/>
          <w:lang w:val="en-US"/>
        </w:rPr>
        <w:t xml:space="preserve"> to correct for multiple comparisons by controlling the False Discovery Rate (&lt;0.05). “n” for: NC_iG6PC_KO_Lap = 5, NC_iG6PC_KO_GBP = 4.</w:t>
      </w:r>
    </w:p>
    <w:p w14:paraId="3C79D907" w14:textId="5745A2BE" w:rsidR="007363D7" w:rsidRPr="005732DC" w:rsidRDefault="007363D7" w:rsidP="007363D7">
      <w:pPr>
        <w:spacing w:line="480" w:lineRule="auto"/>
        <w:jc w:val="both"/>
        <w:rPr>
          <w:rFonts w:ascii="Times New Roman" w:hAnsi="Times New Roman" w:cs="Times New Roman"/>
          <w:lang w:val="en-US"/>
        </w:rPr>
      </w:pPr>
      <w:r w:rsidRPr="005732DC">
        <w:rPr>
          <w:rFonts w:ascii="Times New Roman" w:hAnsi="Times New Roman" w:cs="Times New Roman"/>
          <w:b/>
          <w:lang w:val="en-US"/>
        </w:rPr>
        <w:lastRenderedPageBreak/>
        <w:t>Supplementary Figure 7. Correlation between gut (caecum) microbiota, microbiome, fecal or urine metabolome in NC-fed WT and intestinal Glucose-6-Phosphatase C KO mice which underwent gastric bypass surgery</w:t>
      </w:r>
      <w:r w:rsidRPr="005732DC">
        <w:rPr>
          <w:rFonts w:ascii="Times New Roman" w:hAnsi="Times New Roman" w:cs="Times New Roman"/>
          <w:lang w:val="en-US"/>
        </w:rPr>
        <w:t xml:space="preserve">. A) </w:t>
      </w:r>
      <w:proofErr w:type="spellStart"/>
      <w:r w:rsidRPr="005732DC">
        <w:rPr>
          <w:rFonts w:ascii="Times New Roman" w:hAnsi="Times New Roman" w:cs="Times New Roman"/>
          <w:lang w:val="en-US"/>
        </w:rPr>
        <w:t>Heatmap</w:t>
      </w:r>
      <w:proofErr w:type="spellEnd"/>
      <w:r w:rsidRPr="005732DC">
        <w:rPr>
          <w:rFonts w:ascii="Times New Roman" w:hAnsi="Times New Roman" w:cs="Times New Roman"/>
          <w:lang w:val="en-US"/>
        </w:rPr>
        <w:t xml:space="preserve"> between all identified bacterial groups (591), microbial inferred functions (328) and feces metabolites (61): top </w:t>
      </w:r>
      <w:proofErr w:type="spellStart"/>
      <w:r w:rsidRPr="005732DC">
        <w:rPr>
          <w:rFonts w:ascii="Times New Roman" w:hAnsi="Times New Roman" w:cs="Times New Roman"/>
          <w:lang w:val="en-US"/>
        </w:rPr>
        <w:t>dendrogram</w:t>
      </w:r>
      <w:proofErr w:type="spellEnd"/>
      <w:r w:rsidRPr="005732DC">
        <w:rPr>
          <w:rFonts w:ascii="Times New Roman" w:hAnsi="Times New Roman" w:cs="Times New Roman"/>
          <w:lang w:val="en-US"/>
        </w:rPr>
        <w:t xml:space="preserve"> shows clusters of mice; left </w:t>
      </w:r>
      <w:proofErr w:type="spellStart"/>
      <w:r w:rsidRPr="005732DC">
        <w:rPr>
          <w:rFonts w:ascii="Times New Roman" w:hAnsi="Times New Roman" w:cs="Times New Roman"/>
          <w:lang w:val="en-US"/>
        </w:rPr>
        <w:t>dendogram</w:t>
      </w:r>
      <w:proofErr w:type="spellEnd"/>
      <w:r w:rsidRPr="005732DC">
        <w:rPr>
          <w:rFonts w:ascii="Times New Roman" w:hAnsi="Times New Roman" w:cs="Times New Roman"/>
          <w:lang w:val="en-US"/>
        </w:rPr>
        <w:t xml:space="preserve"> shows clusters of parameters; values have been mean </w:t>
      </w:r>
      <w:proofErr w:type="spellStart"/>
      <w:r w:rsidRPr="005732DC">
        <w:rPr>
          <w:rFonts w:ascii="Times New Roman" w:hAnsi="Times New Roman" w:cs="Times New Roman"/>
          <w:lang w:val="en-US"/>
        </w:rPr>
        <w:t>centred</w:t>
      </w:r>
      <w:proofErr w:type="spellEnd"/>
      <w:r w:rsidRPr="005732DC">
        <w:rPr>
          <w:rFonts w:ascii="Times New Roman" w:hAnsi="Times New Roman" w:cs="Times New Roman"/>
          <w:lang w:val="en-US"/>
        </w:rPr>
        <w:t xml:space="preserve"> and divided by standard deviation. B) </w:t>
      </w:r>
      <w:proofErr w:type="spellStart"/>
      <w:r w:rsidRPr="005732DC">
        <w:rPr>
          <w:rFonts w:ascii="Times New Roman" w:hAnsi="Times New Roman" w:cs="Times New Roman"/>
          <w:lang w:val="en-US"/>
        </w:rPr>
        <w:t>Heatmap</w:t>
      </w:r>
      <w:proofErr w:type="spellEnd"/>
      <w:r w:rsidRPr="005732DC">
        <w:rPr>
          <w:rFonts w:ascii="Times New Roman" w:hAnsi="Times New Roman" w:cs="Times New Roman"/>
          <w:lang w:val="en-US"/>
        </w:rPr>
        <w:t xml:space="preserve"> between all identified bacterial groups (591), microbial inferred functions (328) and urine metabolites (36): top </w:t>
      </w:r>
      <w:proofErr w:type="spellStart"/>
      <w:r w:rsidRPr="005732DC">
        <w:rPr>
          <w:rFonts w:ascii="Times New Roman" w:hAnsi="Times New Roman" w:cs="Times New Roman"/>
          <w:lang w:val="en-US"/>
        </w:rPr>
        <w:t>dendrogram</w:t>
      </w:r>
      <w:proofErr w:type="spellEnd"/>
      <w:r w:rsidRPr="005732DC">
        <w:rPr>
          <w:rFonts w:ascii="Times New Roman" w:hAnsi="Times New Roman" w:cs="Times New Roman"/>
          <w:lang w:val="en-US"/>
        </w:rPr>
        <w:t xml:space="preserve"> shows clusters of mice; left </w:t>
      </w:r>
      <w:proofErr w:type="spellStart"/>
      <w:r w:rsidRPr="005732DC">
        <w:rPr>
          <w:rFonts w:ascii="Times New Roman" w:hAnsi="Times New Roman" w:cs="Times New Roman"/>
          <w:lang w:val="en-US"/>
        </w:rPr>
        <w:t>dendogram</w:t>
      </w:r>
      <w:proofErr w:type="spellEnd"/>
      <w:r w:rsidRPr="005732DC">
        <w:rPr>
          <w:rFonts w:ascii="Times New Roman" w:hAnsi="Times New Roman" w:cs="Times New Roman"/>
          <w:lang w:val="en-US"/>
        </w:rPr>
        <w:t xml:space="preserve"> shows clusters of parameters; values have been mean </w:t>
      </w:r>
      <w:proofErr w:type="spellStart"/>
      <w:r w:rsidRPr="005732DC">
        <w:rPr>
          <w:rFonts w:ascii="Times New Roman" w:hAnsi="Times New Roman" w:cs="Times New Roman"/>
          <w:lang w:val="en-US"/>
        </w:rPr>
        <w:t>centred</w:t>
      </w:r>
      <w:proofErr w:type="spellEnd"/>
      <w:r w:rsidRPr="005732DC">
        <w:rPr>
          <w:rFonts w:ascii="Times New Roman" w:hAnsi="Times New Roman" w:cs="Times New Roman"/>
          <w:lang w:val="en-US"/>
        </w:rPr>
        <w:t xml:space="preserve"> and divided by standard deviation. C) cluster from </w:t>
      </w:r>
      <w:proofErr w:type="spellStart"/>
      <w:r w:rsidRPr="005732DC">
        <w:rPr>
          <w:rFonts w:ascii="Times New Roman" w:hAnsi="Times New Roman" w:cs="Times New Roman"/>
          <w:lang w:val="en-US"/>
        </w:rPr>
        <w:t>heatmap</w:t>
      </w:r>
      <w:proofErr w:type="spellEnd"/>
      <w:r w:rsidRPr="005732DC">
        <w:rPr>
          <w:rFonts w:ascii="Times New Roman" w:hAnsi="Times New Roman" w:cs="Times New Roman"/>
          <w:lang w:val="en-US"/>
        </w:rPr>
        <w:t xml:space="preserve"> in B between a bacterial taxon (B39), two microbial functions (F276, F297) and a urine metabolite (UriMet598), identified in the below reported table. (C) correlations between parameters cited above. “n” for: </w:t>
      </w:r>
      <w:proofErr w:type="spellStart"/>
      <w:r w:rsidRPr="005732DC">
        <w:rPr>
          <w:rFonts w:ascii="Times New Roman" w:hAnsi="Times New Roman" w:cs="Times New Roman"/>
          <w:lang w:val="en-US"/>
        </w:rPr>
        <w:t>NC_WT_Lap</w:t>
      </w:r>
      <w:proofErr w:type="spellEnd"/>
      <w:r w:rsidRPr="005732DC">
        <w:rPr>
          <w:rFonts w:ascii="Times New Roman" w:hAnsi="Times New Roman" w:cs="Times New Roman"/>
          <w:lang w:val="en-US"/>
        </w:rPr>
        <w:t xml:space="preserve"> = 3 (4 for A); NC_WT_GBP = 3; NC_iG6PC_KO_Lap = 5, NC_iG6PC_KO_GBP = 4.</w:t>
      </w:r>
    </w:p>
    <w:p w14:paraId="258138DA" w14:textId="77777777" w:rsidR="00175E3D" w:rsidRPr="005732DC" w:rsidRDefault="00175E3D" w:rsidP="007363D7">
      <w:pPr>
        <w:spacing w:line="480" w:lineRule="auto"/>
        <w:jc w:val="both"/>
        <w:rPr>
          <w:rFonts w:ascii="Times New Roman" w:hAnsi="Times New Roman" w:cs="Times New Roman"/>
          <w:lang w:val="en-US"/>
        </w:rPr>
      </w:pPr>
    </w:p>
    <w:p w14:paraId="1B8EA240" w14:textId="4ACC360B" w:rsidR="0080003D" w:rsidRPr="005732DC" w:rsidRDefault="0080003D" w:rsidP="0080003D">
      <w:pPr>
        <w:spacing w:line="480" w:lineRule="auto"/>
        <w:jc w:val="both"/>
        <w:rPr>
          <w:rFonts w:ascii="Times New Roman" w:hAnsi="Times New Roman" w:cs="Times New Roman"/>
          <w:lang w:val="en-US"/>
        </w:rPr>
      </w:pPr>
      <w:r w:rsidRPr="005732DC">
        <w:rPr>
          <w:rFonts w:ascii="Times New Roman" w:hAnsi="Times New Roman" w:cs="Times New Roman"/>
          <w:b/>
          <w:lang w:val="en-US"/>
        </w:rPr>
        <w:t>Supplementary Figure 8. Gastric bypass changes gut (caecum) microbiota and microbiome in NC- and HFHS-fed WT mice</w:t>
      </w:r>
      <w:r w:rsidRPr="005732DC">
        <w:rPr>
          <w:rFonts w:ascii="Times New Roman" w:hAnsi="Times New Roman" w:cs="Times New Roman"/>
          <w:lang w:val="en-US"/>
        </w:rPr>
        <w:t xml:space="preserve">. A) Cladogram showing bacterial taxa significantly higher in the group of mice of the same </w:t>
      </w:r>
      <w:proofErr w:type="spellStart"/>
      <w:r w:rsidRPr="005732DC">
        <w:rPr>
          <w:rFonts w:ascii="Times New Roman" w:hAnsi="Times New Roman" w:cs="Times New Roman"/>
          <w:lang w:val="en-US"/>
        </w:rPr>
        <w:t>colour</w:t>
      </w:r>
      <w:proofErr w:type="spellEnd"/>
      <w:r w:rsidRPr="005732DC">
        <w:rPr>
          <w:rFonts w:ascii="Times New Roman" w:hAnsi="Times New Roman" w:cs="Times New Roman"/>
          <w:lang w:val="en-US"/>
        </w:rPr>
        <w:t xml:space="preserve">, in the </w:t>
      </w:r>
      <w:proofErr w:type="spellStart"/>
      <w:r w:rsidRPr="005732DC">
        <w:rPr>
          <w:rFonts w:ascii="Times New Roman" w:hAnsi="Times New Roman" w:cs="Times New Roman"/>
          <w:lang w:val="en-US"/>
        </w:rPr>
        <w:t>caecal</w:t>
      </w:r>
      <w:proofErr w:type="spellEnd"/>
      <w:r w:rsidRPr="005732DC">
        <w:rPr>
          <w:rFonts w:ascii="Times New Roman" w:hAnsi="Times New Roman" w:cs="Times New Roman"/>
          <w:lang w:val="en-US"/>
        </w:rPr>
        <w:t xml:space="preserve"> microbiota. B) Indices of gut microbiota diversity, **P&lt;0.01, ****P&lt;0.0001, 2-way ANOVA followed by a 2-stage linear step-up procedure of </w:t>
      </w:r>
      <w:proofErr w:type="spellStart"/>
      <w:r w:rsidRPr="005732DC">
        <w:rPr>
          <w:rFonts w:ascii="Times New Roman" w:hAnsi="Times New Roman" w:cs="Times New Roman"/>
          <w:lang w:val="en-US"/>
        </w:rPr>
        <w:t>Benjamini</w:t>
      </w:r>
      <w:proofErr w:type="spellEnd"/>
      <w:r w:rsidRPr="005732DC">
        <w:rPr>
          <w:rFonts w:ascii="Times New Roman" w:hAnsi="Times New Roman" w:cs="Times New Roman"/>
          <w:lang w:val="en-US"/>
        </w:rPr>
        <w:t xml:space="preserve">, Krieger and </w:t>
      </w:r>
      <w:proofErr w:type="spellStart"/>
      <w:r w:rsidRPr="005732DC">
        <w:rPr>
          <w:rFonts w:ascii="Times New Roman" w:hAnsi="Times New Roman" w:cs="Times New Roman"/>
          <w:lang w:val="en-US"/>
        </w:rPr>
        <w:t>Yekutieli</w:t>
      </w:r>
      <w:proofErr w:type="spellEnd"/>
      <w:r w:rsidRPr="005732DC">
        <w:rPr>
          <w:rFonts w:ascii="Times New Roman" w:hAnsi="Times New Roman" w:cs="Times New Roman"/>
          <w:lang w:val="en-US"/>
        </w:rPr>
        <w:t xml:space="preserve"> to correct for multiple comparisons by controlling the False Discovery Rate (&lt;0.05). C) PCA of the gut microbiota, ***P&lt;0.001 and table of pairwise comparisons (1-way PERMANOVA with </w:t>
      </w:r>
      <w:proofErr w:type="spellStart"/>
      <w:r w:rsidRPr="005732DC">
        <w:rPr>
          <w:rFonts w:ascii="Times New Roman" w:hAnsi="Times New Roman" w:cs="Times New Roman"/>
          <w:lang w:val="en-US"/>
        </w:rPr>
        <w:t>Bonferroni</w:t>
      </w:r>
      <w:proofErr w:type="spellEnd"/>
      <w:r w:rsidRPr="005732DC">
        <w:rPr>
          <w:rFonts w:ascii="Times New Roman" w:hAnsi="Times New Roman" w:cs="Times New Roman"/>
          <w:lang w:val="en-US"/>
        </w:rPr>
        <w:t xml:space="preserve"> correction). D) LDA score for predictive microbial pathway identified via </w:t>
      </w:r>
      <w:proofErr w:type="spellStart"/>
      <w:r w:rsidRPr="005732DC">
        <w:rPr>
          <w:rFonts w:ascii="Times New Roman" w:hAnsi="Times New Roman" w:cs="Times New Roman"/>
          <w:lang w:val="en-US"/>
        </w:rPr>
        <w:t>PICRUSt</w:t>
      </w:r>
      <w:proofErr w:type="spellEnd"/>
      <w:r w:rsidRPr="005732DC">
        <w:rPr>
          <w:rFonts w:ascii="Times New Roman" w:hAnsi="Times New Roman" w:cs="Times New Roman"/>
          <w:lang w:val="en-US"/>
        </w:rPr>
        <w:t xml:space="preserve"> </w:t>
      </w:r>
      <w:r w:rsidRPr="005732DC">
        <w:rPr>
          <w:rFonts w:ascii="Times New Roman" w:hAnsi="Times New Roman" w:cs="Times New Roman"/>
          <w:lang w:val="en-US"/>
        </w:rPr>
        <w:fldChar w:fldCharType="begin"/>
      </w:r>
      <w:r w:rsidR="002E3309" w:rsidRPr="005732DC">
        <w:rPr>
          <w:rFonts w:ascii="Times New Roman" w:hAnsi="Times New Roman" w:cs="Times New Roman"/>
          <w:lang w:val="en-US"/>
        </w:rPr>
        <w:instrText xml:space="preserve"> ADDIN EN.CITE &lt;EndNote&gt;&lt;Cite&gt;&lt;Author&gt;Langille&lt;/Author&gt;&lt;Year&gt;2013&lt;/Year&gt;&lt;RecNum&gt;1216&lt;/RecNum&gt;&lt;DisplayText&gt;[1]&lt;/DisplayText&gt;&lt;record&gt;&lt;rec-number&gt;1216&lt;/rec-number&gt;&lt;foreign-keys&gt;&lt;key app="EN" db-id="sadav2s22z5vfmezpxp5s5e3vsve5fxtpapd" timestamp="0"&gt;1216&lt;/key&gt;&lt;/foreign-keys&gt;&lt;ref-type name="Journal Article"&gt;17&lt;/ref-type&gt;&lt;contributors&gt;&lt;authors&gt;&lt;author&gt;Langille, M. G.&lt;/author&gt;&lt;author&gt;Zaneveld, J.&lt;/author&gt;&lt;author&gt;Caporaso, J. G.&lt;/author&gt;&lt;author&gt;McDonald, D.&lt;/author&gt;&lt;author&gt;Knights, D.&lt;/author&gt;&lt;author&gt;Reyes, J. A.&lt;/author&gt;&lt;author&gt;Clemente, J. C.&lt;/author&gt;&lt;author&gt;Burkepile, D. E.&lt;/author&gt;&lt;author&gt;Vega Thurber, R. L.&lt;/author&gt;&lt;author&gt;Knight, R.&lt;/author&gt;&lt;author&gt;Beiko, R. G.&lt;/author&gt;&lt;author&gt;Huttenhower, C.&lt;/author&gt;&lt;/authors&gt;&lt;/contributors&gt;&lt;auth-address&gt;1] Faculty of Computer Science, Dalhousie University, Halifax, NS, Canada. [2].&lt;/auth-address&gt;&lt;titles&gt;&lt;title&gt;Predictive functional profiling of microbial communities using 16S rRNA marker gene sequences&lt;/title&gt;&lt;secondary-title&gt;Nat Biotechnol&lt;/secondary-title&gt;&lt;/titles&gt;&lt;periodical&gt;&lt;full-title&gt;Nat Biotechnol&lt;/full-title&gt;&lt;/periodical&gt;&lt;pages&gt;814-21&lt;/pages&gt;&lt;volume&gt;31&lt;/volume&gt;&lt;number&gt;9&lt;/number&gt;&lt;keywords&gt;&lt;keyword&gt;Bacteria/classification/genetics&lt;/keyword&gt;&lt;keyword&gt;Genes, Bacterial/genetics/physiology&lt;/keyword&gt;&lt;keyword&gt;Genetic Markers/genetics&lt;/keyword&gt;&lt;keyword&gt;High-Throughput Nucleotide Sequencing&lt;/keyword&gt;&lt;keyword&gt;Humans&lt;/keyword&gt;&lt;keyword&gt;Metagenomics/*methods&lt;/keyword&gt;&lt;keyword&gt;Microbiota/genetics&lt;/keyword&gt;&lt;keyword&gt;Phylogeny&lt;/keyword&gt;&lt;keyword&gt;RNA, Ribosomal, 16S/*genetics&lt;/keyword&gt;&lt;keyword&gt;Sequence Analysis, DNA/*methods&lt;/keyword&gt;&lt;/keywords&gt;&lt;dates&gt;&lt;year&gt;2013&lt;/year&gt;&lt;pub-dates&gt;&lt;date&gt;Sep&lt;/date&gt;&lt;/pub-dates&gt;&lt;/dates&gt;&lt;isbn&gt;1546-1696 (Electronic)&amp;#xD;1087-0156 (Linking)&lt;/isbn&gt;&lt;accession-num&gt;23975157&lt;/accession-num&gt;&lt;urls&gt;&lt;related-urls&gt;&lt;url&gt;http://www.ncbi.nlm.nih.gov/pubmed/23975157&lt;/url&gt;&lt;/related-urls&gt;&lt;/urls&gt;&lt;custom2&gt;PMC3819121&lt;/custom2&gt;&lt;electronic-resource-num&gt;10.1038/nbt.2676&lt;/electronic-resource-num&gt;&lt;/record&gt;&lt;/Cite&gt;&lt;/EndNote&gt;</w:instrText>
      </w:r>
      <w:r w:rsidRPr="005732DC">
        <w:rPr>
          <w:rFonts w:ascii="Times New Roman" w:hAnsi="Times New Roman" w:cs="Times New Roman"/>
          <w:lang w:val="en-US"/>
        </w:rPr>
        <w:fldChar w:fldCharType="separate"/>
      </w:r>
      <w:r w:rsidR="002E3309" w:rsidRPr="005732DC">
        <w:rPr>
          <w:rFonts w:ascii="Times New Roman" w:hAnsi="Times New Roman" w:cs="Times New Roman"/>
          <w:noProof/>
          <w:lang w:val="en-US"/>
        </w:rPr>
        <w:t>[1]</w:t>
      </w:r>
      <w:r w:rsidRPr="005732DC">
        <w:rPr>
          <w:rFonts w:ascii="Times New Roman" w:hAnsi="Times New Roman" w:cs="Times New Roman"/>
          <w:lang w:val="en-US"/>
        </w:rPr>
        <w:fldChar w:fldCharType="end"/>
      </w:r>
      <w:r w:rsidRPr="005732DC">
        <w:rPr>
          <w:rFonts w:ascii="Times New Roman" w:hAnsi="Times New Roman" w:cs="Times New Roman"/>
          <w:lang w:val="en-US"/>
        </w:rPr>
        <w:t xml:space="preserve">, **P&lt;0.01, with alpha value for the factorial </w:t>
      </w:r>
      <w:proofErr w:type="spellStart"/>
      <w:r w:rsidRPr="005732DC">
        <w:rPr>
          <w:rFonts w:ascii="Times New Roman" w:hAnsi="Times New Roman" w:cs="Times New Roman"/>
          <w:lang w:val="en-US"/>
        </w:rPr>
        <w:t>Kruskal</w:t>
      </w:r>
      <w:proofErr w:type="spellEnd"/>
      <w:r w:rsidRPr="005732DC">
        <w:rPr>
          <w:rFonts w:ascii="Times New Roman" w:hAnsi="Times New Roman" w:cs="Times New Roman"/>
          <w:lang w:val="en-US"/>
        </w:rPr>
        <w:t xml:space="preserve">-Wallis test among classes and alpha value for the pairwise Wilcoxon test between subclasses set both at 0.01 and threshold on the logarithmic LDA score for discriminative features set at 2.0. E) PCA of the gut microbiome and table of pairwise comparisons (1-way PERMANOVA with </w:t>
      </w:r>
      <w:proofErr w:type="spellStart"/>
      <w:r w:rsidRPr="005732DC">
        <w:rPr>
          <w:rFonts w:ascii="Times New Roman" w:hAnsi="Times New Roman" w:cs="Times New Roman"/>
          <w:lang w:val="en-US"/>
        </w:rPr>
        <w:t>Bonferroni</w:t>
      </w:r>
      <w:proofErr w:type="spellEnd"/>
      <w:r w:rsidRPr="005732DC">
        <w:rPr>
          <w:rFonts w:ascii="Times New Roman" w:hAnsi="Times New Roman" w:cs="Times New Roman"/>
          <w:lang w:val="en-US"/>
        </w:rPr>
        <w:t xml:space="preserve"> correction). Data used to generate this PCA are those reported in Supppl.Fig.8D to generate LDA score. (“Lap” stands for </w:t>
      </w:r>
      <w:proofErr w:type="spellStart"/>
      <w:r w:rsidRPr="005732DC">
        <w:rPr>
          <w:rFonts w:ascii="Times New Roman" w:hAnsi="Times New Roman" w:cs="Times New Roman"/>
          <w:lang w:val="en-US"/>
        </w:rPr>
        <w:t>laporotomized</w:t>
      </w:r>
      <w:proofErr w:type="spellEnd"/>
      <w:r w:rsidRPr="005732DC">
        <w:rPr>
          <w:rFonts w:ascii="Times New Roman" w:hAnsi="Times New Roman" w:cs="Times New Roman"/>
          <w:lang w:val="en-US"/>
        </w:rPr>
        <w:t>; “PF” stands for pair-</w:t>
      </w:r>
      <w:r w:rsidRPr="005732DC">
        <w:rPr>
          <w:rFonts w:ascii="Times New Roman" w:hAnsi="Times New Roman" w:cs="Times New Roman"/>
          <w:lang w:val="en-US"/>
        </w:rPr>
        <w:lastRenderedPageBreak/>
        <w:t xml:space="preserve">feeding). “n” for: </w:t>
      </w:r>
      <w:proofErr w:type="spellStart"/>
      <w:r w:rsidRPr="005732DC">
        <w:rPr>
          <w:rFonts w:ascii="Times New Roman" w:hAnsi="Times New Roman" w:cs="Times New Roman"/>
          <w:lang w:val="en-US"/>
        </w:rPr>
        <w:t>NC_WT_Lap</w:t>
      </w:r>
      <w:proofErr w:type="spellEnd"/>
      <w:r w:rsidRPr="005732DC">
        <w:rPr>
          <w:rFonts w:ascii="Times New Roman" w:hAnsi="Times New Roman" w:cs="Times New Roman"/>
          <w:lang w:val="en-US"/>
        </w:rPr>
        <w:t xml:space="preserve"> = 4; NC_WT_GBP = 3; </w:t>
      </w:r>
      <w:proofErr w:type="spellStart"/>
      <w:r w:rsidRPr="005732DC">
        <w:rPr>
          <w:rFonts w:ascii="Times New Roman" w:hAnsi="Times New Roman" w:cs="Times New Roman"/>
          <w:lang w:val="en-US"/>
        </w:rPr>
        <w:t>HFHS_WT_Lap</w:t>
      </w:r>
      <w:proofErr w:type="spellEnd"/>
      <w:r w:rsidRPr="005732DC">
        <w:rPr>
          <w:rFonts w:ascii="Times New Roman" w:hAnsi="Times New Roman" w:cs="Times New Roman"/>
          <w:lang w:val="en-US"/>
        </w:rPr>
        <w:t xml:space="preserve"> = 9; </w:t>
      </w:r>
      <w:proofErr w:type="spellStart"/>
      <w:r w:rsidRPr="005732DC">
        <w:rPr>
          <w:rFonts w:ascii="Times New Roman" w:hAnsi="Times New Roman" w:cs="Times New Roman"/>
          <w:lang w:val="en-US"/>
        </w:rPr>
        <w:t>HFHS_WT_Lap_PF</w:t>
      </w:r>
      <w:proofErr w:type="spellEnd"/>
      <w:r w:rsidRPr="005732DC">
        <w:rPr>
          <w:rFonts w:ascii="Times New Roman" w:hAnsi="Times New Roman" w:cs="Times New Roman"/>
          <w:lang w:val="en-US"/>
        </w:rPr>
        <w:t xml:space="preserve"> = 10; HFHS_WT_GBP = 9.</w:t>
      </w:r>
    </w:p>
    <w:p w14:paraId="6E114041" w14:textId="55A332FC" w:rsidR="0080003D" w:rsidRPr="005732DC" w:rsidRDefault="0080003D" w:rsidP="00E16BBF">
      <w:pPr>
        <w:spacing w:line="480" w:lineRule="auto"/>
        <w:rPr>
          <w:rFonts w:ascii="Times New Roman" w:hAnsi="Times New Roman" w:cs="Times New Roman"/>
          <w:lang w:val="en-US"/>
        </w:rPr>
      </w:pPr>
    </w:p>
    <w:p w14:paraId="64032DF5" w14:textId="224AAB9F" w:rsidR="00AF05E5" w:rsidRPr="005732DC" w:rsidRDefault="00AF05E5" w:rsidP="00AF05E5">
      <w:pPr>
        <w:spacing w:line="480" w:lineRule="auto"/>
        <w:jc w:val="both"/>
        <w:rPr>
          <w:rFonts w:ascii="Times New Roman" w:hAnsi="Times New Roman" w:cs="Times New Roman"/>
          <w:lang w:val="en-US"/>
        </w:rPr>
      </w:pPr>
      <w:r w:rsidRPr="005732DC">
        <w:rPr>
          <w:rFonts w:ascii="Times New Roman" w:hAnsi="Times New Roman" w:cs="Times New Roman"/>
          <w:b/>
          <w:lang w:val="en-US"/>
        </w:rPr>
        <w:t xml:space="preserve">Supplementary Figure </w:t>
      </w:r>
      <w:r w:rsidR="00BD3090" w:rsidRPr="005732DC">
        <w:rPr>
          <w:rFonts w:ascii="Times New Roman" w:hAnsi="Times New Roman" w:cs="Times New Roman"/>
          <w:b/>
          <w:lang w:val="en-US"/>
        </w:rPr>
        <w:t>9</w:t>
      </w:r>
      <w:r w:rsidRPr="005732DC">
        <w:rPr>
          <w:rFonts w:ascii="Times New Roman" w:hAnsi="Times New Roman" w:cs="Times New Roman"/>
          <w:b/>
          <w:lang w:val="en-US"/>
        </w:rPr>
        <w:t>. Gastric bypass changes gut (caecum) microbiota and microbiome in NC- and HFHS-fed intestinal Glucose-6-Posphatase C KO mice</w:t>
      </w:r>
      <w:r w:rsidRPr="005732DC">
        <w:rPr>
          <w:rFonts w:ascii="Times New Roman" w:hAnsi="Times New Roman" w:cs="Times New Roman"/>
          <w:lang w:val="en-US"/>
        </w:rPr>
        <w:t xml:space="preserve">. A) Cladogram showing bacterial taxa significantly higher in the group of mice of the same </w:t>
      </w:r>
      <w:proofErr w:type="spellStart"/>
      <w:r w:rsidRPr="005732DC">
        <w:rPr>
          <w:rFonts w:ascii="Times New Roman" w:hAnsi="Times New Roman" w:cs="Times New Roman"/>
          <w:lang w:val="en-US"/>
        </w:rPr>
        <w:t>colour</w:t>
      </w:r>
      <w:proofErr w:type="spellEnd"/>
      <w:r w:rsidRPr="005732DC">
        <w:rPr>
          <w:rFonts w:ascii="Times New Roman" w:hAnsi="Times New Roman" w:cs="Times New Roman"/>
          <w:lang w:val="en-US"/>
        </w:rPr>
        <w:t xml:space="preserve">, in the </w:t>
      </w:r>
      <w:proofErr w:type="spellStart"/>
      <w:r w:rsidRPr="005732DC">
        <w:rPr>
          <w:rFonts w:ascii="Times New Roman" w:hAnsi="Times New Roman" w:cs="Times New Roman"/>
          <w:lang w:val="en-US"/>
        </w:rPr>
        <w:t>caecal</w:t>
      </w:r>
      <w:proofErr w:type="spellEnd"/>
      <w:r w:rsidRPr="005732DC">
        <w:rPr>
          <w:rFonts w:ascii="Times New Roman" w:hAnsi="Times New Roman" w:cs="Times New Roman"/>
          <w:lang w:val="en-US"/>
        </w:rPr>
        <w:t xml:space="preserve"> microbiota. B) Indices of gut microbiota diversity, ****P&lt;0.0001, 2-way ANOVA followed by a 2-stage linear step-up procedure of </w:t>
      </w:r>
      <w:proofErr w:type="spellStart"/>
      <w:r w:rsidRPr="005732DC">
        <w:rPr>
          <w:rFonts w:ascii="Times New Roman" w:hAnsi="Times New Roman" w:cs="Times New Roman"/>
          <w:lang w:val="en-US"/>
        </w:rPr>
        <w:t>Benjamini</w:t>
      </w:r>
      <w:proofErr w:type="spellEnd"/>
      <w:r w:rsidRPr="005732DC">
        <w:rPr>
          <w:rFonts w:ascii="Times New Roman" w:hAnsi="Times New Roman" w:cs="Times New Roman"/>
          <w:lang w:val="en-US"/>
        </w:rPr>
        <w:t xml:space="preserve">, Krieger and </w:t>
      </w:r>
      <w:proofErr w:type="spellStart"/>
      <w:r w:rsidRPr="005732DC">
        <w:rPr>
          <w:rFonts w:ascii="Times New Roman" w:hAnsi="Times New Roman" w:cs="Times New Roman"/>
          <w:lang w:val="en-US"/>
        </w:rPr>
        <w:t>Yekutieli</w:t>
      </w:r>
      <w:proofErr w:type="spellEnd"/>
      <w:r w:rsidRPr="005732DC">
        <w:rPr>
          <w:rFonts w:ascii="Times New Roman" w:hAnsi="Times New Roman" w:cs="Times New Roman"/>
          <w:lang w:val="en-US"/>
        </w:rPr>
        <w:t xml:space="preserve"> to correct for multiple comparisons by controlling the False Discovery Rate (&lt;0.05). C) PCA of the gut microbiota and table of pairwise comparisons (1-way PERMANOVA with </w:t>
      </w:r>
      <w:proofErr w:type="spellStart"/>
      <w:r w:rsidRPr="005732DC">
        <w:rPr>
          <w:rFonts w:ascii="Times New Roman" w:hAnsi="Times New Roman" w:cs="Times New Roman"/>
          <w:lang w:val="en-US"/>
        </w:rPr>
        <w:t>Bonferroni</w:t>
      </w:r>
      <w:proofErr w:type="spellEnd"/>
      <w:r w:rsidRPr="005732DC">
        <w:rPr>
          <w:rFonts w:ascii="Times New Roman" w:hAnsi="Times New Roman" w:cs="Times New Roman"/>
          <w:lang w:val="en-US"/>
        </w:rPr>
        <w:t xml:space="preserve"> correction). D) LDA score for predictive microbial pathway identified via </w:t>
      </w:r>
      <w:proofErr w:type="spellStart"/>
      <w:r w:rsidRPr="005732DC">
        <w:rPr>
          <w:rFonts w:ascii="Times New Roman" w:hAnsi="Times New Roman" w:cs="Times New Roman"/>
          <w:lang w:val="en-US"/>
        </w:rPr>
        <w:t>PICRUSt</w:t>
      </w:r>
      <w:proofErr w:type="spellEnd"/>
      <w:r w:rsidRPr="005732DC">
        <w:rPr>
          <w:rFonts w:ascii="Times New Roman" w:hAnsi="Times New Roman" w:cs="Times New Roman"/>
          <w:lang w:val="en-US"/>
        </w:rPr>
        <w:t xml:space="preserve"> </w:t>
      </w:r>
      <w:r w:rsidRPr="005732DC">
        <w:rPr>
          <w:rFonts w:ascii="Times New Roman" w:hAnsi="Times New Roman" w:cs="Times New Roman"/>
          <w:lang w:val="en-US"/>
        </w:rPr>
        <w:fldChar w:fldCharType="begin"/>
      </w:r>
      <w:r w:rsidR="002E3309" w:rsidRPr="005732DC">
        <w:rPr>
          <w:rFonts w:ascii="Times New Roman" w:hAnsi="Times New Roman" w:cs="Times New Roman"/>
          <w:lang w:val="en-US"/>
        </w:rPr>
        <w:instrText xml:space="preserve"> ADDIN EN.CITE &lt;EndNote&gt;&lt;Cite&gt;&lt;Author&gt;Langille&lt;/Author&gt;&lt;Year&gt;2013&lt;/Year&gt;&lt;RecNum&gt;1216&lt;/RecNum&gt;&lt;DisplayText&gt;[1]&lt;/DisplayText&gt;&lt;record&gt;&lt;rec-number&gt;1216&lt;/rec-number&gt;&lt;foreign-keys&gt;&lt;key app="EN" db-id="sadav2s22z5vfmezpxp5s5e3vsve5fxtpapd" timestamp="0"&gt;1216&lt;/key&gt;&lt;/foreign-keys&gt;&lt;ref-type name="Journal Article"&gt;17&lt;/ref-type&gt;&lt;contributors&gt;&lt;authors&gt;&lt;author&gt;Langille, M. G.&lt;/author&gt;&lt;author&gt;Zaneveld, J.&lt;/author&gt;&lt;author&gt;Caporaso, J. G.&lt;/author&gt;&lt;author&gt;McDonald, D.&lt;/author&gt;&lt;author&gt;Knights, D.&lt;/author&gt;&lt;author&gt;Reyes, J. A.&lt;/author&gt;&lt;author&gt;Clemente, J. C.&lt;/author&gt;&lt;author&gt;Burkepile, D. E.&lt;/author&gt;&lt;author&gt;Vega Thurber, R. L.&lt;/author&gt;&lt;author&gt;Knight, R.&lt;/author&gt;&lt;author&gt;Beiko, R. G.&lt;/author&gt;&lt;author&gt;Huttenhower, C.&lt;/author&gt;&lt;/authors&gt;&lt;/contributors&gt;&lt;auth-address&gt;1] Faculty of Computer Science, Dalhousie University, Halifax, NS, Canada. [2].&lt;/auth-address&gt;&lt;titles&gt;&lt;title&gt;Predictive functional profiling of microbial communities using 16S rRNA marker gene sequences&lt;/title&gt;&lt;secondary-title&gt;Nat Biotechnol&lt;/secondary-title&gt;&lt;/titles&gt;&lt;periodical&gt;&lt;full-title&gt;Nat Biotechnol&lt;/full-title&gt;&lt;/periodical&gt;&lt;pages&gt;814-21&lt;/pages&gt;&lt;volume&gt;31&lt;/volume&gt;&lt;number&gt;9&lt;/number&gt;&lt;keywords&gt;&lt;keyword&gt;Bacteria/classification/genetics&lt;/keyword&gt;&lt;keyword&gt;Genes, Bacterial/genetics/physiology&lt;/keyword&gt;&lt;keyword&gt;Genetic Markers/genetics&lt;/keyword&gt;&lt;keyword&gt;High-Throughput Nucleotide Sequencing&lt;/keyword&gt;&lt;keyword&gt;Humans&lt;/keyword&gt;&lt;keyword&gt;Metagenomics/*methods&lt;/keyword&gt;&lt;keyword&gt;Microbiota/genetics&lt;/keyword&gt;&lt;keyword&gt;Phylogeny&lt;/keyword&gt;&lt;keyword&gt;RNA, Ribosomal, 16S/*genetics&lt;/keyword&gt;&lt;keyword&gt;Sequence Analysis, DNA/*methods&lt;/keyword&gt;&lt;/keywords&gt;&lt;dates&gt;&lt;year&gt;2013&lt;/year&gt;&lt;pub-dates&gt;&lt;date&gt;Sep&lt;/date&gt;&lt;/pub-dates&gt;&lt;/dates&gt;&lt;isbn&gt;1546-1696 (Electronic)&amp;#xD;1087-0156 (Linking)&lt;/isbn&gt;&lt;accession-num&gt;23975157&lt;/accession-num&gt;&lt;urls&gt;&lt;related-urls&gt;&lt;url&gt;http://www.ncbi.nlm.nih.gov/pubmed/23975157&lt;/url&gt;&lt;/related-urls&gt;&lt;/urls&gt;&lt;custom2&gt;PMC3819121&lt;/custom2&gt;&lt;electronic-resource-num&gt;10.1038/nbt.2676&lt;/electronic-resource-num&gt;&lt;/record&gt;&lt;/Cite&gt;&lt;/EndNote&gt;</w:instrText>
      </w:r>
      <w:r w:rsidRPr="005732DC">
        <w:rPr>
          <w:rFonts w:ascii="Times New Roman" w:hAnsi="Times New Roman" w:cs="Times New Roman"/>
          <w:lang w:val="en-US"/>
        </w:rPr>
        <w:fldChar w:fldCharType="separate"/>
      </w:r>
      <w:r w:rsidR="002E3309" w:rsidRPr="005732DC">
        <w:rPr>
          <w:rFonts w:ascii="Times New Roman" w:hAnsi="Times New Roman" w:cs="Times New Roman"/>
          <w:noProof/>
          <w:lang w:val="en-US"/>
        </w:rPr>
        <w:t>[1]</w:t>
      </w:r>
      <w:r w:rsidRPr="005732DC">
        <w:rPr>
          <w:rFonts w:ascii="Times New Roman" w:hAnsi="Times New Roman" w:cs="Times New Roman"/>
          <w:lang w:val="en-US"/>
        </w:rPr>
        <w:fldChar w:fldCharType="end"/>
      </w:r>
      <w:r w:rsidRPr="005732DC">
        <w:rPr>
          <w:rFonts w:ascii="Times New Roman" w:hAnsi="Times New Roman" w:cs="Times New Roman"/>
          <w:lang w:val="en-US"/>
        </w:rPr>
        <w:t xml:space="preserve">, **P&lt;0.01, with alpha value for the factorial </w:t>
      </w:r>
      <w:proofErr w:type="spellStart"/>
      <w:r w:rsidRPr="005732DC">
        <w:rPr>
          <w:rFonts w:ascii="Times New Roman" w:hAnsi="Times New Roman" w:cs="Times New Roman"/>
          <w:lang w:val="en-US"/>
        </w:rPr>
        <w:t>Kruskal</w:t>
      </w:r>
      <w:proofErr w:type="spellEnd"/>
      <w:r w:rsidRPr="005732DC">
        <w:rPr>
          <w:rFonts w:ascii="Times New Roman" w:hAnsi="Times New Roman" w:cs="Times New Roman"/>
          <w:lang w:val="en-US"/>
        </w:rPr>
        <w:t xml:space="preserve">-Wallis test among classes and alpha value for the pairwise Wilcoxon test between subclasses set both at 0.01 and threshold on the logarithmic LDA score for discriminative features set at 3. E) PCA of the gut microbiome and table of pairwise comparisons (1-way PERMANOVA with </w:t>
      </w:r>
      <w:proofErr w:type="spellStart"/>
      <w:r w:rsidRPr="005732DC">
        <w:rPr>
          <w:rFonts w:ascii="Times New Roman" w:hAnsi="Times New Roman" w:cs="Times New Roman"/>
          <w:lang w:val="en-US"/>
        </w:rPr>
        <w:t>Bonferroni</w:t>
      </w:r>
      <w:proofErr w:type="spellEnd"/>
      <w:r w:rsidRPr="005732DC">
        <w:rPr>
          <w:rFonts w:ascii="Times New Roman" w:hAnsi="Times New Roman" w:cs="Times New Roman"/>
          <w:lang w:val="en-US"/>
        </w:rPr>
        <w:t xml:space="preserve"> correction). Data used to generate this PCA are those reported in Suppl.Fig.10D to generate LDA score. (“Lap” stands for </w:t>
      </w:r>
      <w:proofErr w:type="spellStart"/>
      <w:r w:rsidRPr="005732DC">
        <w:rPr>
          <w:rFonts w:ascii="Times New Roman" w:hAnsi="Times New Roman" w:cs="Times New Roman"/>
          <w:lang w:val="en-US"/>
        </w:rPr>
        <w:t>laporotomized</w:t>
      </w:r>
      <w:proofErr w:type="spellEnd"/>
      <w:r w:rsidRPr="005732DC">
        <w:rPr>
          <w:rFonts w:ascii="Times New Roman" w:hAnsi="Times New Roman" w:cs="Times New Roman"/>
          <w:lang w:val="en-US"/>
        </w:rPr>
        <w:t>; “PF” stands for pair-feeding). “n” for: NC_iG6PC_KO_Lap = 5; NC_iG6PC_KO_GBP = 4; HFHS_iG6PC_KO_Lap = 6; HFHS_iG6PC_KO_Lap_PF = 6; HFHS_iG6PC_KO_GBP = 5.</w:t>
      </w:r>
    </w:p>
    <w:p w14:paraId="69285BDA" w14:textId="63CF2B88" w:rsidR="00AF05E5" w:rsidRPr="005732DC" w:rsidRDefault="00AF05E5" w:rsidP="00E16BBF">
      <w:pPr>
        <w:spacing w:line="480" w:lineRule="auto"/>
        <w:rPr>
          <w:rFonts w:ascii="Times New Roman" w:hAnsi="Times New Roman" w:cs="Times New Roman"/>
          <w:lang w:val="en-US"/>
        </w:rPr>
      </w:pPr>
    </w:p>
    <w:p w14:paraId="33C1FEF5" w14:textId="4B78E6AE" w:rsidR="00F635BF" w:rsidRPr="005732DC" w:rsidRDefault="00F635BF" w:rsidP="00F635BF">
      <w:pPr>
        <w:spacing w:line="480" w:lineRule="auto"/>
        <w:jc w:val="both"/>
        <w:rPr>
          <w:rFonts w:ascii="Times New Roman" w:hAnsi="Times New Roman" w:cs="Times New Roman"/>
          <w:lang w:val="en-US"/>
        </w:rPr>
      </w:pPr>
      <w:r w:rsidRPr="005732DC">
        <w:rPr>
          <w:rFonts w:ascii="Times New Roman" w:hAnsi="Times New Roman" w:cs="Times New Roman"/>
          <w:b/>
          <w:lang w:val="en-US"/>
        </w:rPr>
        <w:t xml:space="preserve">Supplementary Figure </w:t>
      </w:r>
      <w:r w:rsidR="00BD3090" w:rsidRPr="005732DC">
        <w:rPr>
          <w:rFonts w:ascii="Times New Roman" w:hAnsi="Times New Roman" w:cs="Times New Roman"/>
          <w:b/>
          <w:lang w:val="en-US"/>
        </w:rPr>
        <w:t>10</w:t>
      </w:r>
      <w:r w:rsidRPr="005732DC">
        <w:rPr>
          <w:rFonts w:ascii="Times New Roman" w:hAnsi="Times New Roman" w:cs="Times New Roman"/>
          <w:b/>
          <w:lang w:val="en-US"/>
        </w:rPr>
        <w:t>. Microbial taxa from gut (caecum) microbiota following gastric bypass in NC- and HFHS-fed WT and intestinal Glucose-6-P</w:t>
      </w:r>
      <w:r w:rsidR="00FD4742" w:rsidRPr="005732DC">
        <w:rPr>
          <w:rFonts w:ascii="Times New Roman" w:hAnsi="Times New Roman" w:cs="Times New Roman"/>
          <w:b/>
          <w:lang w:val="en-US"/>
        </w:rPr>
        <w:t>h</w:t>
      </w:r>
      <w:r w:rsidRPr="005732DC">
        <w:rPr>
          <w:rFonts w:ascii="Times New Roman" w:hAnsi="Times New Roman" w:cs="Times New Roman"/>
          <w:b/>
          <w:lang w:val="en-US"/>
        </w:rPr>
        <w:t>osphatase C KO mice</w:t>
      </w:r>
      <w:r w:rsidRPr="005732DC">
        <w:rPr>
          <w:rFonts w:ascii="Times New Roman" w:hAnsi="Times New Roman" w:cs="Times New Roman"/>
          <w:lang w:val="en-US"/>
        </w:rPr>
        <w:t xml:space="preserve">. LDA score showing bacterial taxa significantly higher in the group of mice of the same </w:t>
      </w:r>
      <w:proofErr w:type="spellStart"/>
      <w:r w:rsidRPr="005732DC">
        <w:rPr>
          <w:rFonts w:ascii="Times New Roman" w:hAnsi="Times New Roman" w:cs="Times New Roman"/>
          <w:lang w:val="en-US"/>
        </w:rPr>
        <w:t>colour</w:t>
      </w:r>
      <w:proofErr w:type="spellEnd"/>
      <w:r w:rsidRPr="005732DC">
        <w:rPr>
          <w:rFonts w:ascii="Times New Roman" w:hAnsi="Times New Roman" w:cs="Times New Roman"/>
          <w:lang w:val="en-US"/>
        </w:rPr>
        <w:t xml:space="preserve">, in the </w:t>
      </w:r>
      <w:proofErr w:type="spellStart"/>
      <w:r w:rsidRPr="005732DC">
        <w:rPr>
          <w:rFonts w:ascii="Times New Roman" w:hAnsi="Times New Roman" w:cs="Times New Roman"/>
          <w:lang w:val="en-US"/>
        </w:rPr>
        <w:t>caecal</w:t>
      </w:r>
      <w:proofErr w:type="spellEnd"/>
      <w:r w:rsidRPr="005732DC">
        <w:rPr>
          <w:rFonts w:ascii="Times New Roman" w:hAnsi="Times New Roman" w:cs="Times New Roman"/>
          <w:lang w:val="en-US"/>
        </w:rPr>
        <w:t xml:space="preserve"> microbiota of all groups of mice of the study (</w:t>
      </w:r>
      <w:r w:rsidRPr="005732DC">
        <w:rPr>
          <w:rFonts w:ascii="Times New Roman" w:hAnsi="Times New Roman" w:cs="Times New Roman"/>
          <w:i/>
          <w:lang w:val="en-US"/>
        </w:rPr>
        <w:t>the lack of group HFHS_iG6PC_KO_GBP means that this group has no higher bacterial taxon compared to any of the other groups of mice</w:t>
      </w:r>
      <w:r w:rsidRPr="005732DC">
        <w:rPr>
          <w:rFonts w:ascii="Times New Roman" w:hAnsi="Times New Roman" w:cs="Times New Roman"/>
          <w:lang w:val="en-US"/>
        </w:rPr>
        <w:t xml:space="preserve">). *P&lt;0.05. “n” for: </w:t>
      </w:r>
      <w:proofErr w:type="spellStart"/>
      <w:r w:rsidRPr="005732DC">
        <w:rPr>
          <w:rFonts w:ascii="Times New Roman" w:hAnsi="Times New Roman" w:cs="Times New Roman"/>
          <w:lang w:val="en-US"/>
        </w:rPr>
        <w:t>NC_WT_Lap</w:t>
      </w:r>
      <w:proofErr w:type="spellEnd"/>
      <w:r w:rsidRPr="005732DC">
        <w:rPr>
          <w:rFonts w:ascii="Times New Roman" w:hAnsi="Times New Roman" w:cs="Times New Roman"/>
          <w:lang w:val="en-US"/>
        </w:rPr>
        <w:t xml:space="preserve"> = 4; NC_WT_GBP = 3; </w:t>
      </w:r>
      <w:proofErr w:type="spellStart"/>
      <w:r w:rsidRPr="005732DC">
        <w:rPr>
          <w:rFonts w:ascii="Times New Roman" w:hAnsi="Times New Roman" w:cs="Times New Roman"/>
          <w:lang w:val="en-US"/>
        </w:rPr>
        <w:t>HFHS_WT_Lap</w:t>
      </w:r>
      <w:proofErr w:type="spellEnd"/>
      <w:r w:rsidRPr="005732DC">
        <w:rPr>
          <w:rFonts w:ascii="Times New Roman" w:hAnsi="Times New Roman" w:cs="Times New Roman"/>
          <w:lang w:val="en-US"/>
        </w:rPr>
        <w:t xml:space="preserve"> = 9; </w:t>
      </w:r>
      <w:proofErr w:type="spellStart"/>
      <w:r w:rsidRPr="005732DC">
        <w:rPr>
          <w:rFonts w:ascii="Times New Roman" w:hAnsi="Times New Roman" w:cs="Times New Roman"/>
          <w:lang w:val="en-US"/>
        </w:rPr>
        <w:t>HFHS_WT_Lap_PF</w:t>
      </w:r>
      <w:proofErr w:type="spellEnd"/>
      <w:r w:rsidRPr="005732DC">
        <w:rPr>
          <w:rFonts w:ascii="Times New Roman" w:hAnsi="Times New Roman" w:cs="Times New Roman"/>
          <w:lang w:val="en-US"/>
        </w:rPr>
        <w:t xml:space="preserve"> = 10; HFHS_WT_GBP = 9; NC_iG6PC_KO_Lap = 5; NC_iG6PC_KO_GBP = 4; HFHS_iG6PC_KO_Lap = 6; HFHS_iG6PC_KO_Lap_PF = 6; HFHS_iG6PC_KO_GBP = 5.</w:t>
      </w:r>
    </w:p>
    <w:p w14:paraId="1254D2FD" w14:textId="4631994D" w:rsidR="002E3309" w:rsidRPr="005732DC" w:rsidRDefault="00BD3090" w:rsidP="00F635BF">
      <w:pPr>
        <w:spacing w:line="480" w:lineRule="auto"/>
        <w:jc w:val="both"/>
        <w:rPr>
          <w:rFonts w:ascii="Times New Roman" w:hAnsi="Times New Roman" w:cs="Times New Roman"/>
          <w:lang w:val="en-US"/>
        </w:rPr>
      </w:pPr>
      <w:r w:rsidRPr="005732DC">
        <w:rPr>
          <w:rFonts w:ascii="Times New Roman" w:hAnsi="Times New Roman" w:cs="Times New Roman"/>
          <w:b/>
          <w:lang w:val="en-US"/>
        </w:rPr>
        <w:lastRenderedPageBreak/>
        <w:t>Supplementary Figure 11</w:t>
      </w:r>
      <w:r w:rsidR="00F635BF" w:rsidRPr="005732DC">
        <w:rPr>
          <w:rFonts w:ascii="Times New Roman" w:hAnsi="Times New Roman" w:cs="Times New Roman"/>
          <w:b/>
          <w:lang w:val="en-US"/>
        </w:rPr>
        <w:t>. Microbial functions from gut (caecum) microbiota following gastric bypass in NC- and HFHS-fed WT and intestinal Glucose-6-Posphatase C KO mice</w:t>
      </w:r>
      <w:r w:rsidR="00F635BF" w:rsidRPr="005732DC">
        <w:rPr>
          <w:rFonts w:ascii="Times New Roman" w:hAnsi="Times New Roman" w:cs="Times New Roman"/>
          <w:lang w:val="en-US"/>
        </w:rPr>
        <w:t xml:space="preserve">. A-D) LDA score for predictive microbial pathway identified via </w:t>
      </w:r>
      <w:proofErr w:type="spellStart"/>
      <w:r w:rsidR="00F635BF" w:rsidRPr="005732DC">
        <w:rPr>
          <w:rFonts w:ascii="Times New Roman" w:hAnsi="Times New Roman" w:cs="Times New Roman"/>
          <w:lang w:val="en-US"/>
        </w:rPr>
        <w:t>PICRUSt</w:t>
      </w:r>
      <w:proofErr w:type="spellEnd"/>
      <w:r w:rsidR="00F635BF" w:rsidRPr="005732DC">
        <w:rPr>
          <w:rFonts w:ascii="Times New Roman" w:hAnsi="Times New Roman" w:cs="Times New Roman"/>
          <w:lang w:val="en-US"/>
        </w:rPr>
        <w:t xml:space="preserve"> </w:t>
      </w:r>
      <w:r w:rsidR="00F635BF" w:rsidRPr="005732DC">
        <w:rPr>
          <w:rFonts w:ascii="Times New Roman" w:hAnsi="Times New Roman" w:cs="Times New Roman"/>
          <w:lang w:val="en-US"/>
        </w:rPr>
        <w:fldChar w:fldCharType="begin"/>
      </w:r>
      <w:r w:rsidR="002E3309" w:rsidRPr="005732DC">
        <w:rPr>
          <w:rFonts w:ascii="Times New Roman" w:hAnsi="Times New Roman" w:cs="Times New Roman"/>
          <w:lang w:val="en-US"/>
        </w:rPr>
        <w:instrText xml:space="preserve"> ADDIN EN.CITE &lt;EndNote&gt;&lt;Cite&gt;&lt;Author&gt;Langille&lt;/Author&gt;&lt;Year&gt;2013&lt;/Year&gt;&lt;RecNum&gt;1216&lt;/RecNum&gt;&lt;DisplayText&gt;[1]&lt;/DisplayText&gt;&lt;record&gt;&lt;rec-number&gt;1216&lt;/rec-number&gt;&lt;foreign-keys&gt;&lt;key app="EN" db-id="sadav2s22z5vfmezpxp5s5e3vsve5fxtpapd" timestamp="0"&gt;1216&lt;/key&gt;&lt;/foreign-keys&gt;&lt;ref-type name="Journal Article"&gt;17&lt;/ref-type&gt;&lt;contributors&gt;&lt;authors&gt;&lt;author&gt;Langille, M. G.&lt;/author&gt;&lt;author&gt;Zaneveld, J.&lt;/author&gt;&lt;author&gt;Caporaso, J. G.&lt;/author&gt;&lt;author&gt;McDonald, D.&lt;/author&gt;&lt;author&gt;Knights, D.&lt;/author&gt;&lt;author&gt;Reyes, J. A.&lt;/author&gt;&lt;author&gt;Clemente, J. C.&lt;/author&gt;&lt;author&gt;Burkepile, D. E.&lt;/author&gt;&lt;author&gt;Vega Thurber, R. L.&lt;/author&gt;&lt;author&gt;Knight, R.&lt;/author&gt;&lt;author&gt;Beiko, R. G.&lt;/author&gt;&lt;author&gt;Huttenhower, C.&lt;/author&gt;&lt;/authors&gt;&lt;/contributors&gt;&lt;auth-address&gt;1] Faculty of Computer Science, Dalhousie University, Halifax, NS, Canada. [2].&lt;/auth-address&gt;&lt;titles&gt;&lt;title&gt;Predictive functional profiling of microbial communities using 16S rRNA marker gene sequences&lt;/title&gt;&lt;secondary-title&gt;Nat Biotechnol&lt;/secondary-title&gt;&lt;/titles&gt;&lt;periodical&gt;&lt;full-title&gt;Nat Biotechnol&lt;/full-title&gt;&lt;/periodical&gt;&lt;pages&gt;814-21&lt;/pages&gt;&lt;volume&gt;31&lt;/volume&gt;&lt;number&gt;9&lt;/number&gt;&lt;keywords&gt;&lt;keyword&gt;Bacteria/classification/genetics&lt;/keyword&gt;&lt;keyword&gt;Genes, Bacterial/genetics/physiology&lt;/keyword&gt;&lt;keyword&gt;Genetic Markers/genetics&lt;/keyword&gt;&lt;keyword&gt;High-Throughput Nucleotide Sequencing&lt;/keyword&gt;&lt;keyword&gt;Humans&lt;/keyword&gt;&lt;keyword&gt;Metagenomics/*methods&lt;/keyword&gt;&lt;keyword&gt;Microbiota/genetics&lt;/keyword&gt;&lt;keyword&gt;Phylogeny&lt;/keyword&gt;&lt;keyword&gt;RNA, Ribosomal, 16S/*genetics&lt;/keyword&gt;&lt;keyword&gt;Sequence Analysis, DNA/*methods&lt;/keyword&gt;&lt;/keywords&gt;&lt;dates&gt;&lt;year&gt;2013&lt;/year&gt;&lt;pub-dates&gt;&lt;date&gt;Sep&lt;/date&gt;&lt;/pub-dates&gt;&lt;/dates&gt;&lt;isbn&gt;1546-1696 (Electronic)&amp;#xD;1087-0156 (Linking)&lt;/isbn&gt;&lt;accession-num&gt;23975157&lt;/accession-num&gt;&lt;urls&gt;&lt;related-urls&gt;&lt;url&gt;http://www.ncbi.nlm.nih.gov/pubmed/23975157&lt;/url&gt;&lt;/related-urls&gt;&lt;/urls&gt;&lt;custom2&gt;PMC3819121&lt;/custom2&gt;&lt;electronic-resource-num&gt;10.1038/nbt.2676&lt;/electronic-resource-num&gt;&lt;/record&gt;&lt;/Cite&gt;&lt;/EndNote&gt;</w:instrText>
      </w:r>
      <w:r w:rsidR="00F635BF" w:rsidRPr="005732DC">
        <w:rPr>
          <w:rFonts w:ascii="Times New Roman" w:hAnsi="Times New Roman" w:cs="Times New Roman"/>
          <w:lang w:val="en-US"/>
        </w:rPr>
        <w:fldChar w:fldCharType="separate"/>
      </w:r>
      <w:r w:rsidR="002E3309" w:rsidRPr="005732DC">
        <w:rPr>
          <w:rFonts w:ascii="Times New Roman" w:hAnsi="Times New Roman" w:cs="Times New Roman"/>
          <w:noProof/>
          <w:lang w:val="en-US"/>
        </w:rPr>
        <w:t>[1]</w:t>
      </w:r>
      <w:r w:rsidR="00F635BF" w:rsidRPr="005732DC">
        <w:rPr>
          <w:rFonts w:ascii="Times New Roman" w:hAnsi="Times New Roman" w:cs="Times New Roman"/>
          <w:lang w:val="en-US"/>
        </w:rPr>
        <w:fldChar w:fldCharType="end"/>
      </w:r>
      <w:r w:rsidR="00F635BF" w:rsidRPr="005732DC">
        <w:rPr>
          <w:rFonts w:ascii="Times New Roman" w:hAnsi="Times New Roman" w:cs="Times New Roman"/>
          <w:lang w:val="en-US"/>
        </w:rPr>
        <w:t xml:space="preserve">, **P&lt;0.01, with alpha value for the factorial </w:t>
      </w:r>
      <w:proofErr w:type="spellStart"/>
      <w:r w:rsidR="00F635BF" w:rsidRPr="005732DC">
        <w:rPr>
          <w:rFonts w:ascii="Times New Roman" w:hAnsi="Times New Roman" w:cs="Times New Roman"/>
          <w:lang w:val="en-US"/>
        </w:rPr>
        <w:t>Kruskal</w:t>
      </w:r>
      <w:proofErr w:type="spellEnd"/>
      <w:r w:rsidR="00F635BF" w:rsidRPr="005732DC">
        <w:rPr>
          <w:rFonts w:ascii="Times New Roman" w:hAnsi="Times New Roman" w:cs="Times New Roman"/>
          <w:lang w:val="en-US"/>
        </w:rPr>
        <w:t xml:space="preserve">-Wallis test among classes and alpha value for the pairwise Wilcoxon test between subclasses set both at 0.01 and threshold on the logarithmic LDA score for discriminative features set at 2. “n” for: </w:t>
      </w:r>
      <w:proofErr w:type="spellStart"/>
      <w:r w:rsidR="00F635BF" w:rsidRPr="005732DC">
        <w:rPr>
          <w:rFonts w:ascii="Times New Roman" w:hAnsi="Times New Roman" w:cs="Times New Roman"/>
          <w:lang w:val="en-US"/>
        </w:rPr>
        <w:t>NC_WT_Lap</w:t>
      </w:r>
      <w:proofErr w:type="spellEnd"/>
      <w:r w:rsidR="00F635BF" w:rsidRPr="005732DC">
        <w:rPr>
          <w:rFonts w:ascii="Times New Roman" w:hAnsi="Times New Roman" w:cs="Times New Roman"/>
          <w:lang w:val="en-US"/>
        </w:rPr>
        <w:t xml:space="preserve"> = 4; NC_WT_GBP = 3; </w:t>
      </w:r>
      <w:proofErr w:type="spellStart"/>
      <w:r w:rsidR="00F635BF" w:rsidRPr="005732DC">
        <w:rPr>
          <w:rFonts w:ascii="Times New Roman" w:hAnsi="Times New Roman" w:cs="Times New Roman"/>
          <w:lang w:val="en-US"/>
        </w:rPr>
        <w:t>HFHS_WT_Lap</w:t>
      </w:r>
      <w:proofErr w:type="spellEnd"/>
      <w:r w:rsidR="00F635BF" w:rsidRPr="005732DC">
        <w:rPr>
          <w:rFonts w:ascii="Times New Roman" w:hAnsi="Times New Roman" w:cs="Times New Roman"/>
          <w:lang w:val="en-US"/>
        </w:rPr>
        <w:t xml:space="preserve"> = 9; </w:t>
      </w:r>
      <w:proofErr w:type="spellStart"/>
      <w:r w:rsidR="00F635BF" w:rsidRPr="005732DC">
        <w:rPr>
          <w:rFonts w:ascii="Times New Roman" w:hAnsi="Times New Roman" w:cs="Times New Roman"/>
          <w:lang w:val="en-US"/>
        </w:rPr>
        <w:t>HFHS_WT_Lap_PF</w:t>
      </w:r>
      <w:proofErr w:type="spellEnd"/>
      <w:r w:rsidR="00F635BF" w:rsidRPr="005732DC">
        <w:rPr>
          <w:rFonts w:ascii="Times New Roman" w:hAnsi="Times New Roman" w:cs="Times New Roman"/>
          <w:lang w:val="en-US"/>
        </w:rPr>
        <w:t xml:space="preserve"> = 10; HFHS_WT_GBP = 9; NC_iG6PC_KO_Lap = 5; NC_iG6PC_KO_GBP = 4; HFHS_iG6PC_KO_Lap = 6; HFHS_iG6PC_KO_Lap_PF = 6; HFHS_iG6PC_KO_GBP = 5.</w:t>
      </w:r>
    </w:p>
    <w:p w14:paraId="77D2F1EA" w14:textId="77777777" w:rsidR="002E3309" w:rsidRPr="005732DC" w:rsidRDefault="002E3309" w:rsidP="00F635BF">
      <w:pPr>
        <w:spacing w:line="480" w:lineRule="auto"/>
        <w:jc w:val="both"/>
        <w:rPr>
          <w:rFonts w:ascii="Times New Roman" w:hAnsi="Times New Roman" w:cs="Times New Roman"/>
          <w:lang w:val="en-US"/>
        </w:rPr>
      </w:pPr>
    </w:p>
    <w:p w14:paraId="5C4F9AFB" w14:textId="3D540C94" w:rsidR="002E3309" w:rsidRPr="005732DC" w:rsidRDefault="002E3309" w:rsidP="00F635BF">
      <w:pPr>
        <w:spacing w:line="480" w:lineRule="auto"/>
        <w:jc w:val="both"/>
        <w:rPr>
          <w:rFonts w:ascii="Times New Roman" w:hAnsi="Times New Roman" w:cs="Times New Roman"/>
          <w:b/>
          <w:lang w:val="en-US"/>
        </w:rPr>
      </w:pPr>
      <w:r w:rsidRPr="005732DC">
        <w:rPr>
          <w:rFonts w:ascii="Times New Roman" w:hAnsi="Times New Roman" w:cs="Times New Roman"/>
          <w:b/>
          <w:lang w:val="en-US"/>
        </w:rPr>
        <w:t>Supplementary figures legends references</w:t>
      </w:r>
    </w:p>
    <w:p w14:paraId="72ADA1FA" w14:textId="77777777" w:rsidR="002E3309" w:rsidRPr="005732DC" w:rsidRDefault="002E3309" w:rsidP="002E3309">
      <w:pPr>
        <w:pStyle w:val="EndNoteBibliography"/>
        <w:ind w:left="720" w:hanging="720"/>
      </w:pPr>
      <w:r w:rsidRPr="005732DC">
        <w:rPr>
          <w:rFonts w:ascii="Times New Roman" w:hAnsi="Times New Roman" w:cs="Times New Roman"/>
        </w:rPr>
        <w:fldChar w:fldCharType="begin"/>
      </w:r>
      <w:r w:rsidRPr="005732DC">
        <w:rPr>
          <w:rFonts w:ascii="Times New Roman" w:hAnsi="Times New Roman" w:cs="Times New Roman"/>
        </w:rPr>
        <w:instrText xml:space="preserve"> ADDIN EN.REFLIST </w:instrText>
      </w:r>
      <w:r w:rsidRPr="005732DC">
        <w:rPr>
          <w:rFonts w:ascii="Times New Roman" w:hAnsi="Times New Roman" w:cs="Times New Roman"/>
        </w:rPr>
        <w:fldChar w:fldCharType="separate"/>
      </w:r>
      <w:r w:rsidRPr="005732DC">
        <w:t>[1]</w:t>
      </w:r>
      <w:r w:rsidRPr="005732DC">
        <w:tab/>
        <w:t>Langille MG, Zaneveld J, Caporaso JG, McDonald D, Knights D, Reyes JA, Clemente JC, Burkepile DE, Vega Thurber RL, Knight R, Beiko RG, Huttenhower C. Predictive functional profiling of microbial communities using 16S rRNA marker gene sequences. Nat Biotechnol 2013;31(9):814-21.</w:t>
      </w:r>
    </w:p>
    <w:p w14:paraId="5CB414C6" w14:textId="4AD820AB" w:rsidR="00AF05E5" w:rsidRPr="006C4801" w:rsidRDefault="002E3309" w:rsidP="00F635BF">
      <w:pPr>
        <w:spacing w:line="480" w:lineRule="auto"/>
        <w:jc w:val="both"/>
        <w:rPr>
          <w:rFonts w:ascii="Times New Roman" w:hAnsi="Times New Roman" w:cs="Times New Roman"/>
          <w:lang w:val="en-US"/>
        </w:rPr>
      </w:pPr>
      <w:r w:rsidRPr="005732DC">
        <w:rPr>
          <w:rFonts w:ascii="Times New Roman" w:hAnsi="Times New Roman" w:cs="Times New Roman"/>
          <w:lang w:val="en-US"/>
        </w:rPr>
        <w:fldChar w:fldCharType="end"/>
      </w:r>
    </w:p>
    <w:sectPr w:rsidR="00AF05E5" w:rsidRPr="006C4801" w:rsidSect="002F3400">
      <w:headerReference w:type="default" r:id="rId12"/>
      <w:footerReference w:type="default" r:id="rId13"/>
      <w:pgSz w:w="11906" w:h="16838"/>
      <w:pgMar w:top="1701" w:right="1418" w:bottom="1418" w:left="1418"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CC56FD2" w14:textId="77777777" w:rsidR="008F5013" w:rsidRDefault="008F5013" w:rsidP="000A1168">
      <w:pPr>
        <w:spacing w:after="0" w:line="240" w:lineRule="auto"/>
      </w:pPr>
      <w:r>
        <w:separator/>
      </w:r>
    </w:p>
  </w:endnote>
  <w:endnote w:type="continuationSeparator" w:id="0">
    <w:p w14:paraId="460A514C" w14:textId="77777777" w:rsidR="008F5013" w:rsidRDefault="008F5013" w:rsidP="000A116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Segoe UI">
    <w:panose1 w:val="020B0502040204020203"/>
    <w:charset w:val="00"/>
    <w:family w:val="swiss"/>
    <w:pitch w:val="variable"/>
    <w:sig w:usb0="E4002EFF" w:usb1="C000E47F" w:usb2="00000009" w:usb3="00000000" w:csb0="000001FF" w:csb1="00000000"/>
  </w:font>
  <w:font w:name="MS Mincho">
    <w:altName w:val="MS Gothic"/>
    <w:panose1 w:val="02020609040205080304"/>
    <w:charset w:val="80"/>
    <w:family w:val="roman"/>
    <w:notTrueType/>
    <w:pitch w:val="fixed"/>
    <w:sig w:usb0="00000000" w:usb1="08070000" w:usb2="00000010" w:usb3="00000000" w:csb0="00020000"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148702416"/>
      <w:docPartObj>
        <w:docPartGallery w:val="Page Numbers (Bottom of Page)"/>
        <w:docPartUnique/>
      </w:docPartObj>
    </w:sdtPr>
    <w:sdtEndPr/>
    <w:sdtContent>
      <w:p w14:paraId="03C6F18D" w14:textId="32F78B6A" w:rsidR="008F5013" w:rsidRDefault="008F5013">
        <w:pPr>
          <w:pStyle w:val="Footer"/>
          <w:jc w:val="right"/>
        </w:pPr>
        <w:r>
          <w:fldChar w:fldCharType="begin"/>
        </w:r>
        <w:r>
          <w:instrText>PAGE   \* MERGEFORMAT</w:instrText>
        </w:r>
        <w:r>
          <w:fldChar w:fldCharType="separate"/>
        </w:r>
        <w:r w:rsidR="002F3400">
          <w:rPr>
            <w:noProof/>
          </w:rPr>
          <w:t>2</w:t>
        </w:r>
        <w:r>
          <w:fldChar w:fldCharType="end"/>
        </w:r>
      </w:p>
    </w:sdtContent>
  </w:sdt>
  <w:p w14:paraId="42FB4CED" w14:textId="77777777" w:rsidR="008F5013" w:rsidRDefault="008F5013">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BF59441" w14:textId="77777777" w:rsidR="008F5013" w:rsidRDefault="008F5013" w:rsidP="000A1168">
      <w:pPr>
        <w:spacing w:after="0" w:line="240" w:lineRule="auto"/>
      </w:pPr>
      <w:r>
        <w:separator/>
      </w:r>
    </w:p>
  </w:footnote>
  <w:footnote w:type="continuationSeparator" w:id="0">
    <w:p w14:paraId="5EC33591" w14:textId="77777777" w:rsidR="008F5013" w:rsidRDefault="008F5013" w:rsidP="000A1168">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AA36A8F" w14:textId="77777777" w:rsidR="008F5013" w:rsidRPr="002E224B" w:rsidRDefault="008F5013" w:rsidP="000A1168">
    <w:pPr>
      <w:pStyle w:val="Header"/>
      <w:jc w:val="right"/>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3A00EF1"/>
    <w:multiLevelType w:val="hybridMultilevel"/>
    <w:tmpl w:val="46D4917C"/>
    <w:lvl w:ilvl="0" w:tplc="2C7CF72E">
      <w:start w:val="1"/>
      <w:numFmt w:val="decimal"/>
      <w:lvlText w:val="%1-"/>
      <w:lvlJc w:val="left"/>
      <w:pPr>
        <w:ind w:left="720" w:hanging="360"/>
      </w:pPr>
      <w:rPr>
        <w:rFonts w:hint="default"/>
        <w:b w:val="0"/>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 w15:restartNumberingAfterBreak="0">
    <w:nsid w:val="1CD13703"/>
    <w:multiLevelType w:val="hybridMultilevel"/>
    <w:tmpl w:val="6D92042A"/>
    <w:lvl w:ilvl="0" w:tplc="9CE443B2">
      <w:start w:val="1"/>
      <w:numFmt w:val="bullet"/>
      <w:lvlText w:val="-"/>
      <w:lvlJc w:val="left"/>
      <w:pPr>
        <w:ind w:left="720" w:hanging="360"/>
      </w:pPr>
      <w:rPr>
        <w:rFonts w:ascii="Calibri" w:eastAsia="Calibri" w:hAnsi="Calibri" w:cs="Times New Roman" w:hint="default"/>
      </w:rPr>
    </w:lvl>
    <w:lvl w:ilvl="1" w:tplc="040C0003">
      <w:start w:val="1"/>
      <w:numFmt w:val="bullet"/>
      <w:lvlText w:val="o"/>
      <w:lvlJc w:val="left"/>
      <w:pPr>
        <w:ind w:left="1440" w:hanging="360"/>
      </w:pPr>
      <w:rPr>
        <w:rFonts w:ascii="Courier New" w:hAnsi="Courier New" w:cs="Courier New" w:hint="default"/>
      </w:rPr>
    </w:lvl>
    <w:lvl w:ilvl="2" w:tplc="040C0005">
      <w:start w:val="1"/>
      <w:numFmt w:val="bullet"/>
      <w:lvlText w:val=""/>
      <w:lvlJc w:val="left"/>
      <w:pPr>
        <w:ind w:left="2160" w:hanging="360"/>
      </w:pPr>
      <w:rPr>
        <w:rFonts w:ascii="Wingdings" w:hAnsi="Wingdings" w:hint="default"/>
      </w:rPr>
    </w:lvl>
    <w:lvl w:ilvl="3" w:tplc="040C0001">
      <w:start w:val="1"/>
      <w:numFmt w:val="bullet"/>
      <w:lvlText w:val=""/>
      <w:lvlJc w:val="left"/>
      <w:pPr>
        <w:ind w:left="2880" w:hanging="360"/>
      </w:pPr>
      <w:rPr>
        <w:rFonts w:ascii="Symbol" w:hAnsi="Symbol" w:hint="default"/>
      </w:rPr>
    </w:lvl>
    <w:lvl w:ilvl="4" w:tplc="040C0003">
      <w:start w:val="1"/>
      <w:numFmt w:val="bullet"/>
      <w:lvlText w:val="o"/>
      <w:lvlJc w:val="left"/>
      <w:pPr>
        <w:ind w:left="3600" w:hanging="360"/>
      </w:pPr>
      <w:rPr>
        <w:rFonts w:ascii="Courier New" w:hAnsi="Courier New" w:cs="Courier New" w:hint="default"/>
      </w:rPr>
    </w:lvl>
    <w:lvl w:ilvl="5" w:tplc="040C0005">
      <w:start w:val="1"/>
      <w:numFmt w:val="bullet"/>
      <w:lvlText w:val=""/>
      <w:lvlJc w:val="left"/>
      <w:pPr>
        <w:ind w:left="4320" w:hanging="360"/>
      </w:pPr>
      <w:rPr>
        <w:rFonts w:ascii="Wingdings" w:hAnsi="Wingdings" w:hint="default"/>
      </w:rPr>
    </w:lvl>
    <w:lvl w:ilvl="6" w:tplc="040C0001">
      <w:start w:val="1"/>
      <w:numFmt w:val="bullet"/>
      <w:lvlText w:val=""/>
      <w:lvlJc w:val="left"/>
      <w:pPr>
        <w:ind w:left="5040" w:hanging="360"/>
      </w:pPr>
      <w:rPr>
        <w:rFonts w:ascii="Symbol" w:hAnsi="Symbol" w:hint="default"/>
      </w:rPr>
    </w:lvl>
    <w:lvl w:ilvl="7" w:tplc="040C0003">
      <w:start w:val="1"/>
      <w:numFmt w:val="bullet"/>
      <w:lvlText w:val="o"/>
      <w:lvlJc w:val="left"/>
      <w:pPr>
        <w:ind w:left="5760" w:hanging="360"/>
      </w:pPr>
      <w:rPr>
        <w:rFonts w:ascii="Courier New" w:hAnsi="Courier New" w:cs="Courier New" w:hint="default"/>
      </w:rPr>
    </w:lvl>
    <w:lvl w:ilvl="8" w:tplc="040C0005">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hideSpellingErrors/>
  <w:proofState w:spelling="clean" w:grammar="clean"/>
  <w:defaultTabStop w:val="708"/>
  <w:hyphenationZone w:val="425"/>
  <w:characterSpacingControl w:val="doNotCompress"/>
  <w:hdrShapeDefaults>
    <o:shapedefaults v:ext="edit" spidmax="1638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Cellular Molec Gastroent Hepatol&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866A6A"/>
    <w:rsid w:val="000000B0"/>
    <w:rsid w:val="00000158"/>
    <w:rsid w:val="0000020A"/>
    <w:rsid w:val="0000062B"/>
    <w:rsid w:val="00000981"/>
    <w:rsid w:val="00000A6E"/>
    <w:rsid w:val="000015EA"/>
    <w:rsid w:val="00001E7D"/>
    <w:rsid w:val="000024B0"/>
    <w:rsid w:val="00003DD8"/>
    <w:rsid w:val="00004A0D"/>
    <w:rsid w:val="00005432"/>
    <w:rsid w:val="00005E2C"/>
    <w:rsid w:val="00006446"/>
    <w:rsid w:val="0000661E"/>
    <w:rsid w:val="0000673C"/>
    <w:rsid w:val="00006852"/>
    <w:rsid w:val="00006BD8"/>
    <w:rsid w:val="00007416"/>
    <w:rsid w:val="00007D45"/>
    <w:rsid w:val="00007DC2"/>
    <w:rsid w:val="000102AB"/>
    <w:rsid w:val="000104B9"/>
    <w:rsid w:val="0001097B"/>
    <w:rsid w:val="00010B14"/>
    <w:rsid w:val="00010C52"/>
    <w:rsid w:val="00011168"/>
    <w:rsid w:val="0001116D"/>
    <w:rsid w:val="00011535"/>
    <w:rsid w:val="00011AE0"/>
    <w:rsid w:val="0001225B"/>
    <w:rsid w:val="000122F3"/>
    <w:rsid w:val="00012BC9"/>
    <w:rsid w:val="000134C8"/>
    <w:rsid w:val="000144B7"/>
    <w:rsid w:val="00014832"/>
    <w:rsid w:val="00014E6B"/>
    <w:rsid w:val="0001541A"/>
    <w:rsid w:val="00015D4D"/>
    <w:rsid w:val="0001652F"/>
    <w:rsid w:val="00016AED"/>
    <w:rsid w:val="00016C37"/>
    <w:rsid w:val="00016CCC"/>
    <w:rsid w:val="00017640"/>
    <w:rsid w:val="00017824"/>
    <w:rsid w:val="00017BF4"/>
    <w:rsid w:val="00017C0A"/>
    <w:rsid w:val="00017C4F"/>
    <w:rsid w:val="00020148"/>
    <w:rsid w:val="000203CD"/>
    <w:rsid w:val="000207E1"/>
    <w:rsid w:val="00020E31"/>
    <w:rsid w:val="00021E6E"/>
    <w:rsid w:val="00021E79"/>
    <w:rsid w:val="00022327"/>
    <w:rsid w:val="000228E2"/>
    <w:rsid w:val="00022D8E"/>
    <w:rsid w:val="00022E30"/>
    <w:rsid w:val="0002352A"/>
    <w:rsid w:val="00025908"/>
    <w:rsid w:val="000262DC"/>
    <w:rsid w:val="00026342"/>
    <w:rsid w:val="000264C4"/>
    <w:rsid w:val="00026565"/>
    <w:rsid w:val="0002661D"/>
    <w:rsid w:val="000272F8"/>
    <w:rsid w:val="00027300"/>
    <w:rsid w:val="0002744B"/>
    <w:rsid w:val="000279C6"/>
    <w:rsid w:val="00027DCF"/>
    <w:rsid w:val="000300F6"/>
    <w:rsid w:val="0003040E"/>
    <w:rsid w:val="0003083B"/>
    <w:rsid w:val="00030A3A"/>
    <w:rsid w:val="00030D23"/>
    <w:rsid w:val="0003124F"/>
    <w:rsid w:val="000312AF"/>
    <w:rsid w:val="00031D88"/>
    <w:rsid w:val="0003286F"/>
    <w:rsid w:val="00032AF3"/>
    <w:rsid w:val="000335C8"/>
    <w:rsid w:val="00033F9B"/>
    <w:rsid w:val="00034387"/>
    <w:rsid w:val="0003486F"/>
    <w:rsid w:val="00034C13"/>
    <w:rsid w:val="00034CBA"/>
    <w:rsid w:val="00034F28"/>
    <w:rsid w:val="0003542C"/>
    <w:rsid w:val="00035F59"/>
    <w:rsid w:val="0003640E"/>
    <w:rsid w:val="00037619"/>
    <w:rsid w:val="000377C2"/>
    <w:rsid w:val="00037CDA"/>
    <w:rsid w:val="00040048"/>
    <w:rsid w:val="000404E1"/>
    <w:rsid w:val="000409A4"/>
    <w:rsid w:val="000418EF"/>
    <w:rsid w:val="00041A27"/>
    <w:rsid w:val="00041A40"/>
    <w:rsid w:val="00041FD2"/>
    <w:rsid w:val="0004266D"/>
    <w:rsid w:val="0004288A"/>
    <w:rsid w:val="00042D8F"/>
    <w:rsid w:val="00042F5E"/>
    <w:rsid w:val="00042F95"/>
    <w:rsid w:val="000432BF"/>
    <w:rsid w:val="000436ED"/>
    <w:rsid w:val="00043895"/>
    <w:rsid w:val="0004490F"/>
    <w:rsid w:val="00045356"/>
    <w:rsid w:val="00045EE1"/>
    <w:rsid w:val="00046476"/>
    <w:rsid w:val="00046C5B"/>
    <w:rsid w:val="000474B7"/>
    <w:rsid w:val="00047C62"/>
    <w:rsid w:val="00047E7B"/>
    <w:rsid w:val="00047F83"/>
    <w:rsid w:val="00047FA1"/>
    <w:rsid w:val="00050621"/>
    <w:rsid w:val="00051240"/>
    <w:rsid w:val="00051710"/>
    <w:rsid w:val="00051972"/>
    <w:rsid w:val="00051AF2"/>
    <w:rsid w:val="00051E35"/>
    <w:rsid w:val="00051F8F"/>
    <w:rsid w:val="00052253"/>
    <w:rsid w:val="00052DD2"/>
    <w:rsid w:val="00053134"/>
    <w:rsid w:val="0005338D"/>
    <w:rsid w:val="0005370F"/>
    <w:rsid w:val="000537D8"/>
    <w:rsid w:val="00053B9C"/>
    <w:rsid w:val="00053F57"/>
    <w:rsid w:val="000542D0"/>
    <w:rsid w:val="00054720"/>
    <w:rsid w:val="00054A95"/>
    <w:rsid w:val="00054AC7"/>
    <w:rsid w:val="00054CF4"/>
    <w:rsid w:val="00055178"/>
    <w:rsid w:val="00055515"/>
    <w:rsid w:val="00055D74"/>
    <w:rsid w:val="00055FEE"/>
    <w:rsid w:val="00056651"/>
    <w:rsid w:val="0005690F"/>
    <w:rsid w:val="00057747"/>
    <w:rsid w:val="00060987"/>
    <w:rsid w:val="0006110F"/>
    <w:rsid w:val="00062172"/>
    <w:rsid w:val="00063995"/>
    <w:rsid w:val="000646B6"/>
    <w:rsid w:val="0006525D"/>
    <w:rsid w:val="00065D8E"/>
    <w:rsid w:val="0006637A"/>
    <w:rsid w:val="000679E3"/>
    <w:rsid w:val="00070DAF"/>
    <w:rsid w:val="00070F5B"/>
    <w:rsid w:val="00071528"/>
    <w:rsid w:val="000723A5"/>
    <w:rsid w:val="000732B2"/>
    <w:rsid w:val="000736E2"/>
    <w:rsid w:val="000739DA"/>
    <w:rsid w:val="00073B21"/>
    <w:rsid w:val="00073F0F"/>
    <w:rsid w:val="00073F55"/>
    <w:rsid w:val="0007442F"/>
    <w:rsid w:val="0007454B"/>
    <w:rsid w:val="00074E10"/>
    <w:rsid w:val="00074F03"/>
    <w:rsid w:val="00074F99"/>
    <w:rsid w:val="00075037"/>
    <w:rsid w:val="000754B5"/>
    <w:rsid w:val="0007552C"/>
    <w:rsid w:val="000757EC"/>
    <w:rsid w:val="00076379"/>
    <w:rsid w:val="00076A60"/>
    <w:rsid w:val="00076FEA"/>
    <w:rsid w:val="00077DDD"/>
    <w:rsid w:val="00080C2E"/>
    <w:rsid w:val="00081CB1"/>
    <w:rsid w:val="00081F3B"/>
    <w:rsid w:val="00082D72"/>
    <w:rsid w:val="000835A6"/>
    <w:rsid w:val="00083F19"/>
    <w:rsid w:val="00084350"/>
    <w:rsid w:val="000845B1"/>
    <w:rsid w:val="000850FE"/>
    <w:rsid w:val="00085A36"/>
    <w:rsid w:val="00085B4A"/>
    <w:rsid w:val="000868A1"/>
    <w:rsid w:val="00086FFD"/>
    <w:rsid w:val="0008759A"/>
    <w:rsid w:val="00087EE4"/>
    <w:rsid w:val="0009032D"/>
    <w:rsid w:val="000904E5"/>
    <w:rsid w:val="00091A2C"/>
    <w:rsid w:val="00091C44"/>
    <w:rsid w:val="00091F72"/>
    <w:rsid w:val="00093549"/>
    <w:rsid w:val="00093786"/>
    <w:rsid w:val="000940F6"/>
    <w:rsid w:val="00094D54"/>
    <w:rsid w:val="00095288"/>
    <w:rsid w:val="00095512"/>
    <w:rsid w:val="00095892"/>
    <w:rsid w:val="00095B10"/>
    <w:rsid w:val="0009620E"/>
    <w:rsid w:val="00096576"/>
    <w:rsid w:val="000969CE"/>
    <w:rsid w:val="00096D37"/>
    <w:rsid w:val="000974D2"/>
    <w:rsid w:val="00097918"/>
    <w:rsid w:val="00097FCA"/>
    <w:rsid w:val="00097FE0"/>
    <w:rsid w:val="000A0160"/>
    <w:rsid w:val="000A01FA"/>
    <w:rsid w:val="000A08AC"/>
    <w:rsid w:val="000A1168"/>
    <w:rsid w:val="000A1382"/>
    <w:rsid w:val="000A1685"/>
    <w:rsid w:val="000A1A5A"/>
    <w:rsid w:val="000A205A"/>
    <w:rsid w:val="000A2370"/>
    <w:rsid w:val="000A29CB"/>
    <w:rsid w:val="000A2F6B"/>
    <w:rsid w:val="000A30BA"/>
    <w:rsid w:val="000A46C6"/>
    <w:rsid w:val="000A4730"/>
    <w:rsid w:val="000A4917"/>
    <w:rsid w:val="000A52F3"/>
    <w:rsid w:val="000A574E"/>
    <w:rsid w:val="000A5F56"/>
    <w:rsid w:val="000A5F91"/>
    <w:rsid w:val="000A6E7E"/>
    <w:rsid w:val="000A74A9"/>
    <w:rsid w:val="000A7849"/>
    <w:rsid w:val="000A798A"/>
    <w:rsid w:val="000A7A8E"/>
    <w:rsid w:val="000B05FB"/>
    <w:rsid w:val="000B1533"/>
    <w:rsid w:val="000B1814"/>
    <w:rsid w:val="000B1B9C"/>
    <w:rsid w:val="000B214F"/>
    <w:rsid w:val="000B22BF"/>
    <w:rsid w:val="000B2588"/>
    <w:rsid w:val="000B28E7"/>
    <w:rsid w:val="000B2909"/>
    <w:rsid w:val="000B2B0C"/>
    <w:rsid w:val="000B2BE1"/>
    <w:rsid w:val="000B311E"/>
    <w:rsid w:val="000B4B66"/>
    <w:rsid w:val="000B4B7A"/>
    <w:rsid w:val="000B56F8"/>
    <w:rsid w:val="000B5ACD"/>
    <w:rsid w:val="000B6469"/>
    <w:rsid w:val="000B6951"/>
    <w:rsid w:val="000B73B0"/>
    <w:rsid w:val="000B75AE"/>
    <w:rsid w:val="000B797C"/>
    <w:rsid w:val="000B7C18"/>
    <w:rsid w:val="000C0520"/>
    <w:rsid w:val="000C070B"/>
    <w:rsid w:val="000C0A71"/>
    <w:rsid w:val="000C1396"/>
    <w:rsid w:val="000C1787"/>
    <w:rsid w:val="000C2317"/>
    <w:rsid w:val="000C24D6"/>
    <w:rsid w:val="000C3205"/>
    <w:rsid w:val="000C3764"/>
    <w:rsid w:val="000C3AC8"/>
    <w:rsid w:val="000C3B2D"/>
    <w:rsid w:val="000C3F08"/>
    <w:rsid w:val="000C412C"/>
    <w:rsid w:val="000C457E"/>
    <w:rsid w:val="000C492B"/>
    <w:rsid w:val="000C4C3C"/>
    <w:rsid w:val="000C523E"/>
    <w:rsid w:val="000C5A86"/>
    <w:rsid w:val="000C5E21"/>
    <w:rsid w:val="000C6A29"/>
    <w:rsid w:val="000C6B7D"/>
    <w:rsid w:val="000C76A2"/>
    <w:rsid w:val="000C76E6"/>
    <w:rsid w:val="000D1216"/>
    <w:rsid w:val="000D127F"/>
    <w:rsid w:val="000D20AA"/>
    <w:rsid w:val="000D225F"/>
    <w:rsid w:val="000D30E5"/>
    <w:rsid w:val="000D32E9"/>
    <w:rsid w:val="000D3661"/>
    <w:rsid w:val="000D3D91"/>
    <w:rsid w:val="000D3E93"/>
    <w:rsid w:val="000D465C"/>
    <w:rsid w:val="000D4EEA"/>
    <w:rsid w:val="000D5BFF"/>
    <w:rsid w:val="000D6652"/>
    <w:rsid w:val="000D673A"/>
    <w:rsid w:val="000D6903"/>
    <w:rsid w:val="000D6E99"/>
    <w:rsid w:val="000D6F3A"/>
    <w:rsid w:val="000D7008"/>
    <w:rsid w:val="000D70EF"/>
    <w:rsid w:val="000D72D5"/>
    <w:rsid w:val="000D75FD"/>
    <w:rsid w:val="000E02B2"/>
    <w:rsid w:val="000E0638"/>
    <w:rsid w:val="000E0740"/>
    <w:rsid w:val="000E13CA"/>
    <w:rsid w:val="000E15FE"/>
    <w:rsid w:val="000E1876"/>
    <w:rsid w:val="000E1A4B"/>
    <w:rsid w:val="000E21D7"/>
    <w:rsid w:val="000E3662"/>
    <w:rsid w:val="000E4504"/>
    <w:rsid w:val="000E4656"/>
    <w:rsid w:val="000E4710"/>
    <w:rsid w:val="000E4F12"/>
    <w:rsid w:val="000E4FA9"/>
    <w:rsid w:val="000E5393"/>
    <w:rsid w:val="000E53FF"/>
    <w:rsid w:val="000E5F92"/>
    <w:rsid w:val="000E69A9"/>
    <w:rsid w:val="000E73F3"/>
    <w:rsid w:val="000E77DC"/>
    <w:rsid w:val="000E7933"/>
    <w:rsid w:val="000E7E45"/>
    <w:rsid w:val="000E7F70"/>
    <w:rsid w:val="000E7F72"/>
    <w:rsid w:val="000F0230"/>
    <w:rsid w:val="000F1909"/>
    <w:rsid w:val="000F1BB4"/>
    <w:rsid w:val="000F1D8E"/>
    <w:rsid w:val="000F1ED3"/>
    <w:rsid w:val="000F242F"/>
    <w:rsid w:val="000F2767"/>
    <w:rsid w:val="000F2D2C"/>
    <w:rsid w:val="000F3203"/>
    <w:rsid w:val="000F3682"/>
    <w:rsid w:val="000F3AD9"/>
    <w:rsid w:val="000F3EE3"/>
    <w:rsid w:val="000F4146"/>
    <w:rsid w:val="000F4984"/>
    <w:rsid w:val="000F4C9F"/>
    <w:rsid w:val="000F4D21"/>
    <w:rsid w:val="000F4F66"/>
    <w:rsid w:val="000F508D"/>
    <w:rsid w:val="000F536D"/>
    <w:rsid w:val="000F66F2"/>
    <w:rsid w:val="000F7351"/>
    <w:rsid w:val="000F74C4"/>
    <w:rsid w:val="000F754F"/>
    <w:rsid w:val="000F7F4F"/>
    <w:rsid w:val="001003F4"/>
    <w:rsid w:val="0010056F"/>
    <w:rsid w:val="0010079D"/>
    <w:rsid w:val="001008E5"/>
    <w:rsid w:val="00100A4B"/>
    <w:rsid w:val="00100B89"/>
    <w:rsid w:val="00101A6A"/>
    <w:rsid w:val="00102160"/>
    <w:rsid w:val="00102314"/>
    <w:rsid w:val="0010281A"/>
    <w:rsid w:val="00102F4B"/>
    <w:rsid w:val="0010347E"/>
    <w:rsid w:val="001043A6"/>
    <w:rsid w:val="00104B3E"/>
    <w:rsid w:val="00104E39"/>
    <w:rsid w:val="00104EFC"/>
    <w:rsid w:val="001050AB"/>
    <w:rsid w:val="001051F5"/>
    <w:rsid w:val="001053CC"/>
    <w:rsid w:val="001054D7"/>
    <w:rsid w:val="00105854"/>
    <w:rsid w:val="00105EE8"/>
    <w:rsid w:val="0010610C"/>
    <w:rsid w:val="001061B7"/>
    <w:rsid w:val="001067A1"/>
    <w:rsid w:val="00107146"/>
    <w:rsid w:val="0010720F"/>
    <w:rsid w:val="00107323"/>
    <w:rsid w:val="0010781E"/>
    <w:rsid w:val="00110236"/>
    <w:rsid w:val="001104A5"/>
    <w:rsid w:val="00110891"/>
    <w:rsid w:val="001108C8"/>
    <w:rsid w:val="00110F42"/>
    <w:rsid w:val="001114F9"/>
    <w:rsid w:val="00111648"/>
    <w:rsid w:val="00111BCC"/>
    <w:rsid w:val="00111EA6"/>
    <w:rsid w:val="00112145"/>
    <w:rsid w:val="001134C5"/>
    <w:rsid w:val="001138CA"/>
    <w:rsid w:val="00113B83"/>
    <w:rsid w:val="00114DE6"/>
    <w:rsid w:val="00115019"/>
    <w:rsid w:val="00115090"/>
    <w:rsid w:val="00115B5B"/>
    <w:rsid w:val="001163D8"/>
    <w:rsid w:val="001167A5"/>
    <w:rsid w:val="00116872"/>
    <w:rsid w:val="00116B5D"/>
    <w:rsid w:val="00116C0C"/>
    <w:rsid w:val="00116CD9"/>
    <w:rsid w:val="00116D1A"/>
    <w:rsid w:val="00116F38"/>
    <w:rsid w:val="00117231"/>
    <w:rsid w:val="0011744C"/>
    <w:rsid w:val="0011781D"/>
    <w:rsid w:val="00120AE7"/>
    <w:rsid w:val="00120AF8"/>
    <w:rsid w:val="00120BA3"/>
    <w:rsid w:val="00120FBB"/>
    <w:rsid w:val="001213FC"/>
    <w:rsid w:val="00121571"/>
    <w:rsid w:val="001215B0"/>
    <w:rsid w:val="001218A5"/>
    <w:rsid w:val="0012203B"/>
    <w:rsid w:val="0012237A"/>
    <w:rsid w:val="0012263B"/>
    <w:rsid w:val="00122643"/>
    <w:rsid w:val="001226E9"/>
    <w:rsid w:val="001231DA"/>
    <w:rsid w:val="001234E0"/>
    <w:rsid w:val="00123668"/>
    <w:rsid w:val="00123F22"/>
    <w:rsid w:val="00124FDE"/>
    <w:rsid w:val="00125653"/>
    <w:rsid w:val="00125AEC"/>
    <w:rsid w:val="00125B4A"/>
    <w:rsid w:val="0012690D"/>
    <w:rsid w:val="00126B4A"/>
    <w:rsid w:val="00126D13"/>
    <w:rsid w:val="00130E34"/>
    <w:rsid w:val="001310ED"/>
    <w:rsid w:val="0013118C"/>
    <w:rsid w:val="001313DB"/>
    <w:rsid w:val="00131514"/>
    <w:rsid w:val="00131F2A"/>
    <w:rsid w:val="001320B2"/>
    <w:rsid w:val="00132A48"/>
    <w:rsid w:val="001332B6"/>
    <w:rsid w:val="00133639"/>
    <w:rsid w:val="001355B3"/>
    <w:rsid w:val="00135CC6"/>
    <w:rsid w:val="001367BB"/>
    <w:rsid w:val="00136A0C"/>
    <w:rsid w:val="00136C30"/>
    <w:rsid w:val="00136C4E"/>
    <w:rsid w:val="00137343"/>
    <w:rsid w:val="00140347"/>
    <w:rsid w:val="00140434"/>
    <w:rsid w:val="001406C9"/>
    <w:rsid w:val="00140826"/>
    <w:rsid w:val="00140CBC"/>
    <w:rsid w:val="001412AE"/>
    <w:rsid w:val="001413EC"/>
    <w:rsid w:val="001415A0"/>
    <w:rsid w:val="001415CA"/>
    <w:rsid w:val="00141DBF"/>
    <w:rsid w:val="00141DC6"/>
    <w:rsid w:val="0014200B"/>
    <w:rsid w:val="001425B8"/>
    <w:rsid w:val="00142802"/>
    <w:rsid w:val="00142AB9"/>
    <w:rsid w:val="00142D25"/>
    <w:rsid w:val="00143A2B"/>
    <w:rsid w:val="00143A6E"/>
    <w:rsid w:val="00143E22"/>
    <w:rsid w:val="001440F7"/>
    <w:rsid w:val="00144D8B"/>
    <w:rsid w:val="00144FEC"/>
    <w:rsid w:val="001455E3"/>
    <w:rsid w:val="00145D3A"/>
    <w:rsid w:val="00146855"/>
    <w:rsid w:val="00146936"/>
    <w:rsid w:val="00146954"/>
    <w:rsid w:val="00146EC4"/>
    <w:rsid w:val="00147206"/>
    <w:rsid w:val="00147406"/>
    <w:rsid w:val="00147745"/>
    <w:rsid w:val="00150310"/>
    <w:rsid w:val="00150FD4"/>
    <w:rsid w:val="0015134F"/>
    <w:rsid w:val="00151854"/>
    <w:rsid w:val="00151ED5"/>
    <w:rsid w:val="00152314"/>
    <w:rsid w:val="0015299D"/>
    <w:rsid w:val="00152AB5"/>
    <w:rsid w:val="001530C6"/>
    <w:rsid w:val="001534AF"/>
    <w:rsid w:val="0015462E"/>
    <w:rsid w:val="0015473A"/>
    <w:rsid w:val="00154893"/>
    <w:rsid w:val="00154D1F"/>
    <w:rsid w:val="00154DE2"/>
    <w:rsid w:val="00155338"/>
    <w:rsid w:val="0015566E"/>
    <w:rsid w:val="00155D8D"/>
    <w:rsid w:val="00156CB7"/>
    <w:rsid w:val="00156D7D"/>
    <w:rsid w:val="00157A26"/>
    <w:rsid w:val="00157A49"/>
    <w:rsid w:val="00157F8E"/>
    <w:rsid w:val="00160AC6"/>
    <w:rsid w:val="00160B2F"/>
    <w:rsid w:val="00160E41"/>
    <w:rsid w:val="00160F17"/>
    <w:rsid w:val="00161448"/>
    <w:rsid w:val="00161673"/>
    <w:rsid w:val="00161E58"/>
    <w:rsid w:val="001627FD"/>
    <w:rsid w:val="00162838"/>
    <w:rsid w:val="001628F6"/>
    <w:rsid w:val="001629D0"/>
    <w:rsid w:val="00162BFB"/>
    <w:rsid w:val="0016313C"/>
    <w:rsid w:val="001633F0"/>
    <w:rsid w:val="00163783"/>
    <w:rsid w:val="001643EA"/>
    <w:rsid w:val="001646C4"/>
    <w:rsid w:val="001647E2"/>
    <w:rsid w:val="001650B7"/>
    <w:rsid w:val="00165AFB"/>
    <w:rsid w:val="00166008"/>
    <w:rsid w:val="00166761"/>
    <w:rsid w:val="001668A3"/>
    <w:rsid w:val="001669A7"/>
    <w:rsid w:val="00166D5F"/>
    <w:rsid w:val="00166F11"/>
    <w:rsid w:val="0016750F"/>
    <w:rsid w:val="00167FE7"/>
    <w:rsid w:val="001700E6"/>
    <w:rsid w:val="001702D7"/>
    <w:rsid w:val="00170DC5"/>
    <w:rsid w:val="00171223"/>
    <w:rsid w:val="00171842"/>
    <w:rsid w:val="0017277B"/>
    <w:rsid w:val="0017286D"/>
    <w:rsid w:val="00172BA2"/>
    <w:rsid w:val="00172FD4"/>
    <w:rsid w:val="0017311D"/>
    <w:rsid w:val="00173E3A"/>
    <w:rsid w:val="00173F54"/>
    <w:rsid w:val="00173F69"/>
    <w:rsid w:val="00174A20"/>
    <w:rsid w:val="00174DDC"/>
    <w:rsid w:val="00174E11"/>
    <w:rsid w:val="0017526C"/>
    <w:rsid w:val="0017561B"/>
    <w:rsid w:val="00175E3D"/>
    <w:rsid w:val="001773F4"/>
    <w:rsid w:val="0018003E"/>
    <w:rsid w:val="0018189C"/>
    <w:rsid w:val="00181979"/>
    <w:rsid w:val="00181E90"/>
    <w:rsid w:val="00181F44"/>
    <w:rsid w:val="00182333"/>
    <w:rsid w:val="001829FE"/>
    <w:rsid w:val="00182A5A"/>
    <w:rsid w:val="001835EE"/>
    <w:rsid w:val="00184512"/>
    <w:rsid w:val="001846FE"/>
    <w:rsid w:val="00184870"/>
    <w:rsid w:val="00184B3A"/>
    <w:rsid w:val="00185C4A"/>
    <w:rsid w:val="00186ADE"/>
    <w:rsid w:val="001872D7"/>
    <w:rsid w:val="00187988"/>
    <w:rsid w:val="00187B17"/>
    <w:rsid w:val="00187C32"/>
    <w:rsid w:val="0019049B"/>
    <w:rsid w:val="001909BC"/>
    <w:rsid w:val="0019149A"/>
    <w:rsid w:val="00192001"/>
    <w:rsid w:val="0019238E"/>
    <w:rsid w:val="001925AF"/>
    <w:rsid w:val="00192638"/>
    <w:rsid w:val="00192642"/>
    <w:rsid w:val="00192741"/>
    <w:rsid w:val="00192BB6"/>
    <w:rsid w:val="00192DEE"/>
    <w:rsid w:val="00193444"/>
    <w:rsid w:val="00193875"/>
    <w:rsid w:val="00193ABA"/>
    <w:rsid w:val="00193BA6"/>
    <w:rsid w:val="001940FB"/>
    <w:rsid w:val="00194102"/>
    <w:rsid w:val="00194EAA"/>
    <w:rsid w:val="00196365"/>
    <w:rsid w:val="0019672E"/>
    <w:rsid w:val="00197718"/>
    <w:rsid w:val="00197B57"/>
    <w:rsid w:val="001A0C15"/>
    <w:rsid w:val="001A1571"/>
    <w:rsid w:val="001A187F"/>
    <w:rsid w:val="001A1C8B"/>
    <w:rsid w:val="001A23B6"/>
    <w:rsid w:val="001A3673"/>
    <w:rsid w:val="001A3979"/>
    <w:rsid w:val="001A3E92"/>
    <w:rsid w:val="001A4228"/>
    <w:rsid w:val="001A496F"/>
    <w:rsid w:val="001A4A80"/>
    <w:rsid w:val="001A4AD2"/>
    <w:rsid w:val="001A56B0"/>
    <w:rsid w:val="001A5F59"/>
    <w:rsid w:val="001A6470"/>
    <w:rsid w:val="001A6520"/>
    <w:rsid w:val="001A6A37"/>
    <w:rsid w:val="001A6DFB"/>
    <w:rsid w:val="001A7A59"/>
    <w:rsid w:val="001A7A6A"/>
    <w:rsid w:val="001A7BA9"/>
    <w:rsid w:val="001A7BAC"/>
    <w:rsid w:val="001B0B4F"/>
    <w:rsid w:val="001B1622"/>
    <w:rsid w:val="001B1B50"/>
    <w:rsid w:val="001B270B"/>
    <w:rsid w:val="001B2E85"/>
    <w:rsid w:val="001B300B"/>
    <w:rsid w:val="001B333D"/>
    <w:rsid w:val="001B379C"/>
    <w:rsid w:val="001B4462"/>
    <w:rsid w:val="001B4B39"/>
    <w:rsid w:val="001B4C4C"/>
    <w:rsid w:val="001B4F30"/>
    <w:rsid w:val="001B5099"/>
    <w:rsid w:val="001B5CBE"/>
    <w:rsid w:val="001B5CDE"/>
    <w:rsid w:val="001B6217"/>
    <w:rsid w:val="001B65B7"/>
    <w:rsid w:val="001B68B4"/>
    <w:rsid w:val="001B6D03"/>
    <w:rsid w:val="001B6D3D"/>
    <w:rsid w:val="001B70BE"/>
    <w:rsid w:val="001B76D7"/>
    <w:rsid w:val="001B7B62"/>
    <w:rsid w:val="001B7EB2"/>
    <w:rsid w:val="001C005E"/>
    <w:rsid w:val="001C0D25"/>
    <w:rsid w:val="001C0D99"/>
    <w:rsid w:val="001C0ED1"/>
    <w:rsid w:val="001C204E"/>
    <w:rsid w:val="001C21E3"/>
    <w:rsid w:val="001C24BA"/>
    <w:rsid w:val="001C24DF"/>
    <w:rsid w:val="001C2501"/>
    <w:rsid w:val="001C287B"/>
    <w:rsid w:val="001C2C9C"/>
    <w:rsid w:val="001C37AA"/>
    <w:rsid w:val="001C3C9A"/>
    <w:rsid w:val="001C42C1"/>
    <w:rsid w:val="001C438A"/>
    <w:rsid w:val="001C5857"/>
    <w:rsid w:val="001C5B79"/>
    <w:rsid w:val="001C61A9"/>
    <w:rsid w:val="001C6371"/>
    <w:rsid w:val="001C658B"/>
    <w:rsid w:val="001C6653"/>
    <w:rsid w:val="001C66C2"/>
    <w:rsid w:val="001C7001"/>
    <w:rsid w:val="001C7077"/>
    <w:rsid w:val="001C7BA7"/>
    <w:rsid w:val="001C7E7D"/>
    <w:rsid w:val="001D0009"/>
    <w:rsid w:val="001D00FE"/>
    <w:rsid w:val="001D02C9"/>
    <w:rsid w:val="001D075D"/>
    <w:rsid w:val="001D117D"/>
    <w:rsid w:val="001D13BF"/>
    <w:rsid w:val="001D14F7"/>
    <w:rsid w:val="001D1E3D"/>
    <w:rsid w:val="001D2D02"/>
    <w:rsid w:val="001D2FB6"/>
    <w:rsid w:val="001D3509"/>
    <w:rsid w:val="001D3AAD"/>
    <w:rsid w:val="001D3DDA"/>
    <w:rsid w:val="001D4178"/>
    <w:rsid w:val="001D4A38"/>
    <w:rsid w:val="001D4B62"/>
    <w:rsid w:val="001D4CDC"/>
    <w:rsid w:val="001D4EB4"/>
    <w:rsid w:val="001D504E"/>
    <w:rsid w:val="001D51E6"/>
    <w:rsid w:val="001D5583"/>
    <w:rsid w:val="001D584F"/>
    <w:rsid w:val="001D5AF5"/>
    <w:rsid w:val="001D64EE"/>
    <w:rsid w:val="001D6951"/>
    <w:rsid w:val="001D6D85"/>
    <w:rsid w:val="001D72BC"/>
    <w:rsid w:val="001D7CDF"/>
    <w:rsid w:val="001D7F58"/>
    <w:rsid w:val="001E0742"/>
    <w:rsid w:val="001E0F05"/>
    <w:rsid w:val="001E12A7"/>
    <w:rsid w:val="001E1A44"/>
    <w:rsid w:val="001E1A45"/>
    <w:rsid w:val="001E1A70"/>
    <w:rsid w:val="001E23CF"/>
    <w:rsid w:val="001E3982"/>
    <w:rsid w:val="001E3CD9"/>
    <w:rsid w:val="001E3F42"/>
    <w:rsid w:val="001E4586"/>
    <w:rsid w:val="001E4C2A"/>
    <w:rsid w:val="001E52C4"/>
    <w:rsid w:val="001E53C2"/>
    <w:rsid w:val="001E551D"/>
    <w:rsid w:val="001E5CDC"/>
    <w:rsid w:val="001E5EBC"/>
    <w:rsid w:val="001E5ECE"/>
    <w:rsid w:val="001E6763"/>
    <w:rsid w:val="001E68C2"/>
    <w:rsid w:val="001E6BB5"/>
    <w:rsid w:val="001E70DE"/>
    <w:rsid w:val="001F0A9B"/>
    <w:rsid w:val="001F1877"/>
    <w:rsid w:val="001F1959"/>
    <w:rsid w:val="001F2CD3"/>
    <w:rsid w:val="001F2DAB"/>
    <w:rsid w:val="001F2FF3"/>
    <w:rsid w:val="001F3B67"/>
    <w:rsid w:val="001F430B"/>
    <w:rsid w:val="001F4407"/>
    <w:rsid w:val="001F595B"/>
    <w:rsid w:val="001F596B"/>
    <w:rsid w:val="001F59E0"/>
    <w:rsid w:val="001F5A9F"/>
    <w:rsid w:val="001F5E48"/>
    <w:rsid w:val="001F6D06"/>
    <w:rsid w:val="001F6F87"/>
    <w:rsid w:val="001F7378"/>
    <w:rsid w:val="0020065B"/>
    <w:rsid w:val="002007EE"/>
    <w:rsid w:val="00201A02"/>
    <w:rsid w:val="00201EEE"/>
    <w:rsid w:val="00202469"/>
    <w:rsid w:val="00202D63"/>
    <w:rsid w:val="0020357D"/>
    <w:rsid w:val="00203814"/>
    <w:rsid w:val="00203977"/>
    <w:rsid w:val="00203D44"/>
    <w:rsid w:val="00204016"/>
    <w:rsid w:val="00204250"/>
    <w:rsid w:val="00204258"/>
    <w:rsid w:val="0020444A"/>
    <w:rsid w:val="002044F0"/>
    <w:rsid w:val="00204606"/>
    <w:rsid w:val="00204F01"/>
    <w:rsid w:val="00205061"/>
    <w:rsid w:val="00205892"/>
    <w:rsid w:val="00205985"/>
    <w:rsid w:val="002065FF"/>
    <w:rsid w:val="00206754"/>
    <w:rsid w:val="00206A70"/>
    <w:rsid w:val="00206F24"/>
    <w:rsid w:val="00206FEA"/>
    <w:rsid w:val="002071D0"/>
    <w:rsid w:val="00207C5A"/>
    <w:rsid w:val="00207D1B"/>
    <w:rsid w:val="002101C0"/>
    <w:rsid w:val="00210949"/>
    <w:rsid w:val="00210B87"/>
    <w:rsid w:val="00210EF8"/>
    <w:rsid w:val="00211537"/>
    <w:rsid w:val="0021156E"/>
    <w:rsid w:val="002115DC"/>
    <w:rsid w:val="00211908"/>
    <w:rsid w:val="00211934"/>
    <w:rsid w:val="00211C67"/>
    <w:rsid w:val="00211D42"/>
    <w:rsid w:val="00211FD8"/>
    <w:rsid w:val="002128FC"/>
    <w:rsid w:val="002133AC"/>
    <w:rsid w:val="0021357B"/>
    <w:rsid w:val="002140EE"/>
    <w:rsid w:val="00214EF2"/>
    <w:rsid w:val="0021530C"/>
    <w:rsid w:val="002159A7"/>
    <w:rsid w:val="0021614D"/>
    <w:rsid w:val="00216324"/>
    <w:rsid w:val="002167D5"/>
    <w:rsid w:val="0021693C"/>
    <w:rsid w:val="00216AE2"/>
    <w:rsid w:val="00216F99"/>
    <w:rsid w:val="0021713A"/>
    <w:rsid w:val="0021754A"/>
    <w:rsid w:val="002176E8"/>
    <w:rsid w:val="00217A77"/>
    <w:rsid w:val="00217D89"/>
    <w:rsid w:val="00220E70"/>
    <w:rsid w:val="002224A4"/>
    <w:rsid w:val="0022251F"/>
    <w:rsid w:val="00222A1A"/>
    <w:rsid w:val="002237E2"/>
    <w:rsid w:val="00223AE9"/>
    <w:rsid w:val="00223BC0"/>
    <w:rsid w:val="00223D46"/>
    <w:rsid w:val="00224074"/>
    <w:rsid w:val="002241FB"/>
    <w:rsid w:val="00224613"/>
    <w:rsid w:val="00224A01"/>
    <w:rsid w:val="00224B12"/>
    <w:rsid w:val="00224DA3"/>
    <w:rsid w:val="0022523B"/>
    <w:rsid w:val="002254C7"/>
    <w:rsid w:val="002257E5"/>
    <w:rsid w:val="00225949"/>
    <w:rsid w:val="00226287"/>
    <w:rsid w:val="00226337"/>
    <w:rsid w:val="00226569"/>
    <w:rsid w:val="002268CC"/>
    <w:rsid w:val="00226B18"/>
    <w:rsid w:val="00226BA6"/>
    <w:rsid w:val="00226E60"/>
    <w:rsid w:val="002272E9"/>
    <w:rsid w:val="00227941"/>
    <w:rsid w:val="00227DFF"/>
    <w:rsid w:val="002300EB"/>
    <w:rsid w:val="0023045F"/>
    <w:rsid w:val="00230A4D"/>
    <w:rsid w:val="00230A68"/>
    <w:rsid w:val="00231004"/>
    <w:rsid w:val="00231564"/>
    <w:rsid w:val="00231710"/>
    <w:rsid w:val="0023188E"/>
    <w:rsid w:val="002318C4"/>
    <w:rsid w:val="00231A6F"/>
    <w:rsid w:val="00231CA0"/>
    <w:rsid w:val="00231E94"/>
    <w:rsid w:val="00231FC3"/>
    <w:rsid w:val="0023231C"/>
    <w:rsid w:val="0023236A"/>
    <w:rsid w:val="0023239B"/>
    <w:rsid w:val="002325E6"/>
    <w:rsid w:val="00233D67"/>
    <w:rsid w:val="00233E39"/>
    <w:rsid w:val="0023447B"/>
    <w:rsid w:val="00234A26"/>
    <w:rsid w:val="00234C1F"/>
    <w:rsid w:val="00234D30"/>
    <w:rsid w:val="00235128"/>
    <w:rsid w:val="0023515A"/>
    <w:rsid w:val="002355E9"/>
    <w:rsid w:val="0023622E"/>
    <w:rsid w:val="00236451"/>
    <w:rsid w:val="0023664A"/>
    <w:rsid w:val="00237618"/>
    <w:rsid w:val="00237EA5"/>
    <w:rsid w:val="00240342"/>
    <w:rsid w:val="00240406"/>
    <w:rsid w:val="0024086B"/>
    <w:rsid w:val="00241662"/>
    <w:rsid w:val="00242225"/>
    <w:rsid w:val="0024222D"/>
    <w:rsid w:val="002423C0"/>
    <w:rsid w:val="002424F7"/>
    <w:rsid w:val="0024298A"/>
    <w:rsid w:val="00243201"/>
    <w:rsid w:val="002435BC"/>
    <w:rsid w:val="0024428D"/>
    <w:rsid w:val="00244483"/>
    <w:rsid w:val="002446ED"/>
    <w:rsid w:val="00244755"/>
    <w:rsid w:val="002447F4"/>
    <w:rsid w:val="00244E75"/>
    <w:rsid w:val="00244F8B"/>
    <w:rsid w:val="00245314"/>
    <w:rsid w:val="0024566C"/>
    <w:rsid w:val="00245A8F"/>
    <w:rsid w:val="00245E42"/>
    <w:rsid w:val="00246537"/>
    <w:rsid w:val="00246991"/>
    <w:rsid w:val="00246CA2"/>
    <w:rsid w:val="00246CC2"/>
    <w:rsid w:val="00246F6F"/>
    <w:rsid w:val="00247020"/>
    <w:rsid w:val="00247922"/>
    <w:rsid w:val="00247C18"/>
    <w:rsid w:val="00247D8E"/>
    <w:rsid w:val="00250259"/>
    <w:rsid w:val="0025036B"/>
    <w:rsid w:val="0025046C"/>
    <w:rsid w:val="00250714"/>
    <w:rsid w:val="002510CF"/>
    <w:rsid w:val="002512D4"/>
    <w:rsid w:val="00251B78"/>
    <w:rsid w:val="0025251A"/>
    <w:rsid w:val="00252530"/>
    <w:rsid w:val="00252C3B"/>
    <w:rsid w:val="00252ED8"/>
    <w:rsid w:val="0025309F"/>
    <w:rsid w:val="00253A15"/>
    <w:rsid w:val="00253A94"/>
    <w:rsid w:val="00254515"/>
    <w:rsid w:val="002546B5"/>
    <w:rsid w:val="00254728"/>
    <w:rsid w:val="0025484E"/>
    <w:rsid w:val="00254F45"/>
    <w:rsid w:val="00255230"/>
    <w:rsid w:val="0025542D"/>
    <w:rsid w:val="00256D07"/>
    <w:rsid w:val="00256DC2"/>
    <w:rsid w:val="00256E8C"/>
    <w:rsid w:val="00257AB0"/>
    <w:rsid w:val="00257BA2"/>
    <w:rsid w:val="00260053"/>
    <w:rsid w:val="0026022E"/>
    <w:rsid w:val="00260D97"/>
    <w:rsid w:val="00261AE3"/>
    <w:rsid w:val="002633FE"/>
    <w:rsid w:val="002645D4"/>
    <w:rsid w:val="00264841"/>
    <w:rsid w:val="00264DE9"/>
    <w:rsid w:val="00265431"/>
    <w:rsid w:val="00265F26"/>
    <w:rsid w:val="00265FA3"/>
    <w:rsid w:val="00267003"/>
    <w:rsid w:val="00267595"/>
    <w:rsid w:val="00270610"/>
    <w:rsid w:val="00270E24"/>
    <w:rsid w:val="002714E4"/>
    <w:rsid w:val="00271C8B"/>
    <w:rsid w:val="00272201"/>
    <w:rsid w:val="002722F8"/>
    <w:rsid w:val="00272642"/>
    <w:rsid w:val="00272DA4"/>
    <w:rsid w:val="002731BB"/>
    <w:rsid w:val="0027399C"/>
    <w:rsid w:val="00273D50"/>
    <w:rsid w:val="0027403E"/>
    <w:rsid w:val="002749C8"/>
    <w:rsid w:val="002749F6"/>
    <w:rsid w:val="00274F4D"/>
    <w:rsid w:val="002751A1"/>
    <w:rsid w:val="0027663F"/>
    <w:rsid w:val="00276709"/>
    <w:rsid w:val="00276DE4"/>
    <w:rsid w:val="002772AD"/>
    <w:rsid w:val="002779D0"/>
    <w:rsid w:val="00277DC1"/>
    <w:rsid w:val="002801E3"/>
    <w:rsid w:val="002802DE"/>
    <w:rsid w:val="0028082B"/>
    <w:rsid w:val="00280A76"/>
    <w:rsid w:val="00280BE5"/>
    <w:rsid w:val="002810AC"/>
    <w:rsid w:val="002811A2"/>
    <w:rsid w:val="0028184F"/>
    <w:rsid w:val="00282157"/>
    <w:rsid w:val="002823AA"/>
    <w:rsid w:val="00282909"/>
    <w:rsid w:val="00282F6B"/>
    <w:rsid w:val="002831DF"/>
    <w:rsid w:val="002834F6"/>
    <w:rsid w:val="002841EB"/>
    <w:rsid w:val="0028465D"/>
    <w:rsid w:val="00284A42"/>
    <w:rsid w:val="00285732"/>
    <w:rsid w:val="00285AD1"/>
    <w:rsid w:val="00285C2E"/>
    <w:rsid w:val="00286310"/>
    <w:rsid w:val="0028718C"/>
    <w:rsid w:val="00287667"/>
    <w:rsid w:val="002879CD"/>
    <w:rsid w:val="00287A21"/>
    <w:rsid w:val="00287B85"/>
    <w:rsid w:val="00290D8D"/>
    <w:rsid w:val="00290EA6"/>
    <w:rsid w:val="0029115D"/>
    <w:rsid w:val="00291490"/>
    <w:rsid w:val="00291BCF"/>
    <w:rsid w:val="00291D7E"/>
    <w:rsid w:val="002924F1"/>
    <w:rsid w:val="00292836"/>
    <w:rsid w:val="002930BB"/>
    <w:rsid w:val="0029350C"/>
    <w:rsid w:val="002935D6"/>
    <w:rsid w:val="00293BF2"/>
    <w:rsid w:val="00293EB9"/>
    <w:rsid w:val="00294E44"/>
    <w:rsid w:val="00294F93"/>
    <w:rsid w:val="00295470"/>
    <w:rsid w:val="00295B35"/>
    <w:rsid w:val="002963ED"/>
    <w:rsid w:val="002967B5"/>
    <w:rsid w:val="00296A1C"/>
    <w:rsid w:val="00296E23"/>
    <w:rsid w:val="00297440"/>
    <w:rsid w:val="0029755F"/>
    <w:rsid w:val="00297922"/>
    <w:rsid w:val="002A0227"/>
    <w:rsid w:val="002A0A93"/>
    <w:rsid w:val="002A0AE9"/>
    <w:rsid w:val="002A0EEA"/>
    <w:rsid w:val="002A0F97"/>
    <w:rsid w:val="002A136C"/>
    <w:rsid w:val="002A1800"/>
    <w:rsid w:val="002A1C02"/>
    <w:rsid w:val="002A1E9A"/>
    <w:rsid w:val="002A3663"/>
    <w:rsid w:val="002A395B"/>
    <w:rsid w:val="002A4728"/>
    <w:rsid w:val="002A4BCA"/>
    <w:rsid w:val="002A5411"/>
    <w:rsid w:val="002A56E0"/>
    <w:rsid w:val="002A5956"/>
    <w:rsid w:val="002A5C20"/>
    <w:rsid w:val="002A6469"/>
    <w:rsid w:val="002A67A6"/>
    <w:rsid w:val="002A69E8"/>
    <w:rsid w:val="002A71BE"/>
    <w:rsid w:val="002A728E"/>
    <w:rsid w:val="002B04B0"/>
    <w:rsid w:val="002B0624"/>
    <w:rsid w:val="002B0741"/>
    <w:rsid w:val="002B08BD"/>
    <w:rsid w:val="002B0969"/>
    <w:rsid w:val="002B0AE0"/>
    <w:rsid w:val="002B15EF"/>
    <w:rsid w:val="002B1720"/>
    <w:rsid w:val="002B1A53"/>
    <w:rsid w:val="002B1A7F"/>
    <w:rsid w:val="002B1E33"/>
    <w:rsid w:val="002B21E6"/>
    <w:rsid w:val="002B28CF"/>
    <w:rsid w:val="002B2AC9"/>
    <w:rsid w:val="002B3B50"/>
    <w:rsid w:val="002B3B8B"/>
    <w:rsid w:val="002B3F86"/>
    <w:rsid w:val="002B4480"/>
    <w:rsid w:val="002B4A69"/>
    <w:rsid w:val="002B4AB6"/>
    <w:rsid w:val="002B5502"/>
    <w:rsid w:val="002B5874"/>
    <w:rsid w:val="002B5912"/>
    <w:rsid w:val="002B5A28"/>
    <w:rsid w:val="002B5BA9"/>
    <w:rsid w:val="002B5BFD"/>
    <w:rsid w:val="002B5C93"/>
    <w:rsid w:val="002B6655"/>
    <w:rsid w:val="002B6686"/>
    <w:rsid w:val="002B67E1"/>
    <w:rsid w:val="002B68C4"/>
    <w:rsid w:val="002B6B78"/>
    <w:rsid w:val="002B7A5D"/>
    <w:rsid w:val="002C00E7"/>
    <w:rsid w:val="002C1066"/>
    <w:rsid w:val="002C10A7"/>
    <w:rsid w:val="002C12C8"/>
    <w:rsid w:val="002C19B2"/>
    <w:rsid w:val="002C1D76"/>
    <w:rsid w:val="002C1EE0"/>
    <w:rsid w:val="002C3369"/>
    <w:rsid w:val="002C425E"/>
    <w:rsid w:val="002C438E"/>
    <w:rsid w:val="002C4A3D"/>
    <w:rsid w:val="002C4DC7"/>
    <w:rsid w:val="002C4F7A"/>
    <w:rsid w:val="002C55EF"/>
    <w:rsid w:val="002C5AB6"/>
    <w:rsid w:val="002C64B3"/>
    <w:rsid w:val="002C6563"/>
    <w:rsid w:val="002C68F9"/>
    <w:rsid w:val="002C7036"/>
    <w:rsid w:val="002C7334"/>
    <w:rsid w:val="002C735B"/>
    <w:rsid w:val="002C7C41"/>
    <w:rsid w:val="002C7ED7"/>
    <w:rsid w:val="002D0005"/>
    <w:rsid w:val="002D09F6"/>
    <w:rsid w:val="002D198A"/>
    <w:rsid w:val="002D19A6"/>
    <w:rsid w:val="002D1D7F"/>
    <w:rsid w:val="002D2426"/>
    <w:rsid w:val="002D246B"/>
    <w:rsid w:val="002D28AF"/>
    <w:rsid w:val="002D2BB6"/>
    <w:rsid w:val="002D3AB4"/>
    <w:rsid w:val="002D3EFF"/>
    <w:rsid w:val="002D3F0A"/>
    <w:rsid w:val="002D4393"/>
    <w:rsid w:val="002D4584"/>
    <w:rsid w:val="002D4C06"/>
    <w:rsid w:val="002D4EE7"/>
    <w:rsid w:val="002D533D"/>
    <w:rsid w:val="002D5E71"/>
    <w:rsid w:val="002D5F07"/>
    <w:rsid w:val="002D6E5C"/>
    <w:rsid w:val="002D6FA1"/>
    <w:rsid w:val="002D7693"/>
    <w:rsid w:val="002D76AF"/>
    <w:rsid w:val="002D7745"/>
    <w:rsid w:val="002E0254"/>
    <w:rsid w:val="002E0EC4"/>
    <w:rsid w:val="002E16E6"/>
    <w:rsid w:val="002E1C6A"/>
    <w:rsid w:val="002E1DFF"/>
    <w:rsid w:val="002E224B"/>
    <w:rsid w:val="002E286B"/>
    <w:rsid w:val="002E29E8"/>
    <w:rsid w:val="002E2B2C"/>
    <w:rsid w:val="002E3309"/>
    <w:rsid w:val="002E505F"/>
    <w:rsid w:val="002E570B"/>
    <w:rsid w:val="002E5E26"/>
    <w:rsid w:val="002E61DC"/>
    <w:rsid w:val="002E6DE9"/>
    <w:rsid w:val="002E72E6"/>
    <w:rsid w:val="002E7310"/>
    <w:rsid w:val="002E77BE"/>
    <w:rsid w:val="002F009F"/>
    <w:rsid w:val="002F0BE4"/>
    <w:rsid w:val="002F11ED"/>
    <w:rsid w:val="002F1351"/>
    <w:rsid w:val="002F1354"/>
    <w:rsid w:val="002F15B4"/>
    <w:rsid w:val="002F15C7"/>
    <w:rsid w:val="002F1630"/>
    <w:rsid w:val="002F2061"/>
    <w:rsid w:val="002F2230"/>
    <w:rsid w:val="002F2D96"/>
    <w:rsid w:val="002F2F23"/>
    <w:rsid w:val="002F3400"/>
    <w:rsid w:val="002F3B0F"/>
    <w:rsid w:val="002F3D90"/>
    <w:rsid w:val="002F3F0F"/>
    <w:rsid w:val="002F41F5"/>
    <w:rsid w:val="002F462B"/>
    <w:rsid w:val="002F5132"/>
    <w:rsid w:val="002F53D8"/>
    <w:rsid w:val="002F5DEB"/>
    <w:rsid w:val="002F62A5"/>
    <w:rsid w:val="002F677A"/>
    <w:rsid w:val="002F69B8"/>
    <w:rsid w:val="002F6E49"/>
    <w:rsid w:val="002F7228"/>
    <w:rsid w:val="002F76CB"/>
    <w:rsid w:val="002F76D5"/>
    <w:rsid w:val="00300409"/>
    <w:rsid w:val="00300903"/>
    <w:rsid w:val="003012C9"/>
    <w:rsid w:val="003017D7"/>
    <w:rsid w:val="00301EBD"/>
    <w:rsid w:val="003025C0"/>
    <w:rsid w:val="00303115"/>
    <w:rsid w:val="0030376A"/>
    <w:rsid w:val="003037C4"/>
    <w:rsid w:val="0030397C"/>
    <w:rsid w:val="00303A07"/>
    <w:rsid w:val="00303BB1"/>
    <w:rsid w:val="003051BA"/>
    <w:rsid w:val="00305462"/>
    <w:rsid w:val="0030553F"/>
    <w:rsid w:val="003055B1"/>
    <w:rsid w:val="00305B6E"/>
    <w:rsid w:val="00305FE6"/>
    <w:rsid w:val="00306166"/>
    <w:rsid w:val="00306BC8"/>
    <w:rsid w:val="003076C7"/>
    <w:rsid w:val="00307715"/>
    <w:rsid w:val="00307A92"/>
    <w:rsid w:val="003112C8"/>
    <w:rsid w:val="0031150D"/>
    <w:rsid w:val="003115E9"/>
    <w:rsid w:val="00311D09"/>
    <w:rsid w:val="0031217A"/>
    <w:rsid w:val="00313DD7"/>
    <w:rsid w:val="003143E9"/>
    <w:rsid w:val="0031488A"/>
    <w:rsid w:val="0031495B"/>
    <w:rsid w:val="00314B15"/>
    <w:rsid w:val="00314C68"/>
    <w:rsid w:val="00314F6F"/>
    <w:rsid w:val="0031554E"/>
    <w:rsid w:val="00315985"/>
    <w:rsid w:val="00315DF7"/>
    <w:rsid w:val="00316C2D"/>
    <w:rsid w:val="00316E18"/>
    <w:rsid w:val="003178C5"/>
    <w:rsid w:val="00317B0E"/>
    <w:rsid w:val="00317CF7"/>
    <w:rsid w:val="00320605"/>
    <w:rsid w:val="003207DA"/>
    <w:rsid w:val="00320B09"/>
    <w:rsid w:val="00320B3B"/>
    <w:rsid w:val="00320E11"/>
    <w:rsid w:val="00321277"/>
    <w:rsid w:val="00321485"/>
    <w:rsid w:val="003216D7"/>
    <w:rsid w:val="00321EF9"/>
    <w:rsid w:val="003224D6"/>
    <w:rsid w:val="00322619"/>
    <w:rsid w:val="003226C4"/>
    <w:rsid w:val="003227F9"/>
    <w:rsid w:val="00322AE5"/>
    <w:rsid w:val="00322B50"/>
    <w:rsid w:val="00323266"/>
    <w:rsid w:val="00323375"/>
    <w:rsid w:val="00323419"/>
    <w:rsid w:val="00323668"/>
    <w:rsid w:val="0032378E"/>
    <w:rsid w:val="003240BF"/>
    <w:rsid w:val="0032441D"/>
    <w:rsid w:val="003246CD"/>
    <w:rsid w:val="00324936"/>
    <w:rsid w:val="003262F1"/>
    <w:rsid w:val="00326597"/>
    <w:rsid w:val="003267B7"/>
    <w:rsid w:val="00326DFE"/>
    <w:rsid w:val="00326F3D"/>
    <w:rsid w:val="003271F3"/>
    <w:rsid w:val="00327C58"/>
    <w:rsid w:val="00327D60"/>
    <w:rsid w:val="0033006F"/>
    <w:rsid w:val="0033041F"/>
    <w:rsid w:val="0033077E"/>
    <w:rsid w:val="00330A18"/>
    <w:rsid w:val="00330AE1"/>
    <w:rsid w:val="00330F64"/>
    <w:rsid w:val="00331045"/>
    <w:rsid w:val="0033156D"/>
    <w:rsid w:val="00331B17"/>
    <w:rsid w:val="00332AA1"/>
    <w:rsid w:val="00332DAA"/>
    <w:rsid w:val="00332F5E"/>
    <w:rsid w:val="00333010"/>
    <w:rsid w:val="0033310A"/>
    <w:rsid w:val="00333187"/>
    <w:rsid w:val="00333335"/>
    <w:rsid w:val="003334DB"/>
    <w:rsid w:val="00333A61"/>
    <w:rsid w:val="00333F66"/>
    <w:rsid w:val="0033486C"/>
    <w:rsid w:val="003353D8"/>
    <w:rsid w:val="003353DA"/>
    <w:rsid w:val="00335C3C"/>
    <w:rsid w:val="00335E6F"/>
    <w:rsid w:val="0033603F"/>
    <w:rsid w:val="00336119"/>
    <w:rsid w:val="0033614A"/>
    <w:rsid w:val="003372B0"/>
    <w:rsid w:val="003378B2"/>
    <w:rsid w:val="00337EDF"/>
    <w:rsid w:val="003400F8"/>
    <w:rsid w:val="00340457"/>
    <w:rsid w:val="00340822"/>
    <w:rsid w:val="003409EE"/>
    <w:rsid w:val="00340AF6"/>
    <w:rsid w:val="00341030"/>
    <w:rsid w:val="003410D7"/>
    <w:rsid w:val="003415F3"/>
    <w:rsid w:val="003416BE"/>
    <w:rsid w:val="003416E6"/>
    <w:rsid w:val="00341C83"/>
    <w:rsid w:val="00341EA5"/>
    <w:rsid w:val="00342748"/>
    <w:rsid w:val="00342BD5"/>
    <w:rsid w:val="00343803"/>
    <w:rsid w:val="00343B6E"/>
    <w:rsid w:val="00343B88"/>
    <w:rsid w:val="00343F6D"/>
    <w:rsid w:val="00344266"/>
    <w:rsid w:val="003443A9"/>
    <w:rsid w:val="00344520"/>
    <w:rsid w:val="003445B0"/>
    <w:rsid w:val="00344BF6"/>
    <w:rsid w:val="00344DA6"/>
    <w:rsid w:val="003470F3"/>
    <w:rsid w:val="00347B17"/>
    <w:rsid w:val="003503A5"/>
    <w:rsid w:val="003507D8"/>
    <w:rsid w:val="00351C69"/>
    <w:rsid w:val="0035259F"/>
    <w:rsid w:val="00352D75"/>
    <w:rsid w:val="00353255"/>
    <w:rsid w:val="00353571"/>
    <w:rsid w:val="0035364E"/>
    <w:rsid w:val="0035398E"/>
    <w:rsid w:val="003540F6"/>
    <w:rsid w:val="003542EC"/>
    <w:rsid w:val="00354430"/>
    <w:rsid w:val="00354DD5"/>
    <w:rsid w:val="00355293"/>
    <w:rsid w:val="00355A5F"/>
    <w:rsid w:val="00355C08"/>
    <w:rsid w:val="003570FE"/>
    <w:rsid w:val="00357B44"/>
    <w:rsid w:val="00357C16"/>
    <w:rsid w:val="0036007C"/>
    <w:rsid w:val="0036022B"/>
    <w:rsid w:val="0036076D"/>
    <w:rsid w:val="00361889"/>
    <w:rsid w:val="00361C90"/>
    <w:rsid w:val="00361F1F"/>
    <w:rsid w:val="00362092"/>
    <w:rsid w:val="00362348"/>
    <w:rsid w:val="003627B2"/>
    <w:rsid w:val="00362FE9"/>
    <w:rsid w:val="0036334F"/>
    <w:rsid w:val="00363E7A"/>
    <w:rsid w:val="00364756"/>
    <w:rsid w:val="0036484C"/>
    <w:rsid w:val="00364C54"/>
    <w:rsid w:val="00365958"/>
    <w:rsid w:val="00365CBE"/>
    <w:rsid w:val="00365EEC"/>
    <w:rsid w:val="0036607F"/>
    <w:rsid w:val="00366386"/>
    <w:rsid w:val="003663FD"/>
    <w:rsid w:val="00366C08"/>
    <w:rsid w:val="0036713D"/>
    <w:rsid w:val="00367196"/>
    <w:rsid w:val="00367420"/>
    <w:rsid w:val="003676CC"/>
    <w:rsid w:val="003679D7"/>
    <w:rsid w:val="00367A27"/>
    <w:rsid w:val="00370025"/>
    <w:rsid w:val="00370440"/>
    <w:rsid w:val="003708B5"/>
    <w:rsid w:val="00370BED"/>
    <w:rsid w:val="00370E00"/>
    <w:rsid w:val="003710D3"/>
    <w:rsid w:val="00371815"/>
    <w:rsid w:val="00371F28"/>
    <w:rsid w:val="00372222"/>
    <w:rsid w:val="003730D4"/>
    <w:rsid w:val="0037387C"/>
    <w:rsid w:val="00373D5C"/>
    <w:rsid w:val="00373FB5"/>
    <w:rsid w:val="00373FF7"/>
    <w:rsid w:val="00374A2B"/>
    <w:rsid w:val="00375155"/>
    <w:rsid w:val="003761B6"/>
    <w:rsid w:val="003765E8"/>
    <w:rsid w:val="00376D2E"/>
    <w:rsid w:val="003800B3"/>
    <w:rsid w:val="0038030A"/>
    <w:rsid w:val="0038075C"/>
    <w:rsid w:val="00380856"/>
    <w:rsid w:val="00380B61"/>
    <w:rsid w:val="00380FD5"/>
    <w:rsid w:val="003813A6"/>
    <w:rsid w:val="00382035"/>
    <w:rsid w:val="003821C3"/>
    <w:rsid w:val="003827BC"/>
    <w:rsid w:val="00382BF1"/>
    <w:rsid w:val="00382F5A"/>
    <w:rsid w:val="0038321D"/>
    <w:rsid w:val="003835B3"/>
    <w:rsid w:val="003836E1"/>
    <w:rsid w:val="003840AF"/>
    <w:rsid w:val="00384266"/>
    <w:rsid w:val="00384308"/>
    <w:rsid w:val="00384536"/>
    <w:rsid w:val="00384585"/>
    <w:rsid w:val="003848EF"/>
    <w:rsid w:val="0038505E"/>
    <w:rsid w:val="00385466"/>
    <w:rsid w:val="00386576"/>
    <w:rsid w:val="003868E3"/>
    <w:rsid w:val="0038697B"/>
    <w:rsid w:val="00386EE5"/>
    <w:rsid w:val="00386F1A"/>
    <w:rsid w:val="00387402"/>
    <w:rsid w:val="00387641"/>
    <w:rsid w:val="00387B42"/>
    <w:rsid w:val="003908C5"/>
    <w:rsid w:val="00390BA5"/>
    <w:rsid w:val="0039222C"/>
    <w:rsid w:val="0039231C"/>
    <w:rsid w:val="003924E1"/>
    <w:rsid w:val="003927E0"/>
    <w:rsid w:val="00392AE8"/>
    <w:rsid w:val="00392FC8"/>
    <w:rsid w:val="003931B8"/>
    <w:rsid w:val="00393565"/>
    <w:rsid w:val="00393A44"/>
    <w:rsid w:val="00393C27"/>
    <w:rsid w:val="00393FE1"/>
    <w:rsid w:val="003942CE"/>
    <w:rsid w:val="003958D4"/>
    <w:rsid w:val="00396D1A"/>
    <w:rsid w:val="00397216"/>
    <w:rsid w:val="0039782D"/>
    <w:rsid w:val="0039795E"/>
    <w:rsid w:val="00397AE8"/>
    <w:rsid w:val="003A06C0"/>
    <w:rsid w:val="003A0AD0"/>
    <w:rsid w:val="003A1F9F"/>
    <w:rsid w:val="003A2265"/>
    <w:rsid w:val="003A2494"/>
    <w:rsid w:val="003A357F"/>
    <w:rsid w:val="003A3620"/>
    <w:rsid w:val="003A3EB3"/>
    <w:rsid w:val="003A436F"/>
    <w:rsid w:val="003A470C"/>
    <w:rsid w:val="003A47D5"/>
    <w:rsid w:val="003A489A"/>
    <w:rsid w:val="003A4C16"/>
    <w:rsid w:val="003A4C7C"/>
    <w:rsid w:val="003A4D4E"/>
    <w:rsid w:val="003A5534"/>
    <w:rsid w:val="003A60CB"/>
    <w:rsid w:val="003A6400"/>
    <w:rsid w:val="003A6509"/>
    <w:rsid w:val="003A6D53"/>
    <w:rsid w:val="003A72F6"/>
    <w:rsid w:val="003A765C"/>
    <w:rsid w:val="003A766A"/>
    <w:rsid w:val="003A7727"/>
    <w:rsid w:val="003B0131"/>
    <w:rsid w:val="003B1249"/>
    <w:rsid w:val="003B13A3"/>
    <w:rsid w:val="003B17FF"/>
    <w:rsid w:val="003B1B43"/>
    <w:rsid w:val="003B1F9D"/>
    <w:rsid w:val="003B20EF"/>
    <w:rsid w:val="003B2380"/>
    <w:rsid w:val="003B259F"/>
    <w:rsid w:val="003B2C56"/>
    <w:rsid w:val="003B2FD7"/>
    <w:rsid w:val="003B30A6"/>
    <w:rsid w:val="003B31B8"/>
    <w:rsid w:val="003B31F0"/>
    <w:rsid w:val="003B3496"/>
    <w:rsid w:val="003B36C1"/>
    <w:rsid w:val="003B39F9"/>
    <w:rsid w:val="003B3A76"/>
    <w:rsid w:val="003B41B7"/>
    <w:rsid w:val="003B4598"/>
    <w:rsid w:val="003B4DBD"/>
    <w:rsid w:val="003B4EB9"/>
    <w:rsid w:val="003B5556"/>
    <w:rsid w:val="003B5DE6"/>
    <w:rsid w:val="003B6531"/>
    <w:rsid w:val="003B7B06"/>
    <w:rsid w:val="003B7C70"/>
    <w:rsid w:val="003B7D51"/>
    <w:rsid w:val="003C0273"/>
    <w:rsid w:val="003C032E"/>
    <w:rsid w:val="003C0C4E"/>
    <w:rsid w:val="003C17C1"/>
    <w:rsid w:val="003C1F0A"/>
    <w:rsid w:val="003C30D7"/>
    <w:rsid w:val="003C455A"/>
    <w:rsid w:val="003C4AA8"/>
    <w:rsid w:val="003C4B55"/>
    <w:rsid w:val="003C5039"/>
    <w:rsid w:val="003C58AB"/>
    <w:rsid w:val="003C5AF4"/>
    <w:rsid w:val="003C60B5"/>
    <w:rsid w:val="003C647C"/>
    <w:rsid w:val="003C65B4"/>
    <w:rsid w:val="003C6BD1"/>
    <w:rsid w:val="003C78A8"/>
    <w:rsid w:val="003C7926"/>
    <w:rsid w:val="003C7975"/>
    <w:rsid w:val="003C7C1B"/>
    <w:rsid w:val="003C7D61"/>
    <w:rsid w:val="003D066B"/>
    <w:rsid w:val="003D1D85"/>
    <w:rsid w:val="003D2718"/>
    <w:rsid w:val="003D27EA"/>
    <w:rsid w:val="003D28A5"/>
    <w:rsid w:val="003D29BC"/>
    <w:rsid w:val="003D2BAF"/>
    <w:rsid w:val="003D2D0F"/>
    <w:rsid w:val="003D3758"/>
    <w:rsid w:val="003D3ACA"/>
    <w:rsid w:val="003D3B7F"/>
    <w:rsid w:val="003D4E53"/>
    <w:rsid w:val="003D4E6B"/>
    <w:rsid w:val="003D50F2"/>
    <w:rsid w:val="003D5109"/>
    <w:rsid w:val="003D5F2E"/>
    <w:rsid w:val="003D6271"/>
    <w:rsid w:val="003D6760"/>
    <w:rsid w:val="003D681B"/>
    <w:rsid w:val="003D6C53"/>
    <w:rsid w:val="003D6DF7"/>
    <w:rsid w:val="003D725B"/>
    <w:rsid w:val="003D73C7"/>
    <w:rsid w:val="003D73FA"/>
    <w:rsid w:val="003D781B"/>
    <w:rsid w:val="003D7CDB"/>
    <w:rsid w:val="003E08FD"/>
    <w:rsid w:val="003E113F"/>
    <w:rsid w:val="003E1501"/>
    <w:rsid w:val="003E27B7"/>
    <w:rsid w:val="003E2BD6"/>
    <w:rsid w:val="003E3384"/>
    <w:rsid w:val="003E35E7"/>
    <w:rsid w:val="003E387B"/>
    <w:rsid w:val="003E418D"/>
    <w:rsid w:val="003E4480"/>
    <w:rsid w:val="003E53EA"/>
    <w:rsid w:val="003E5B02"/>
    <w:rsid w:val="003E60D3"/>
    <w:rsid w:val="003E60F7"/>
    <w:rsid w:val="003E6313"/>
    <w:rsid w:val="003E6DD5"/>
    <w:rsid w:val="003E6F30"/>
    <w:rsid w:val="003E6FDD"/>
    <w:rsid w:val="003E73EA"/>
    <w:rsid w:val="003E7665"/>
    <w:rsid w:val="003E78DB"/>
    <w:rsid w:val="003F058C"/>
    <w:rsid w:val="003F0E78"/>
    <w:rsid w:val="003F1594"/>
    <w:rsid w:val="003F16F4"/>
    <w:rsid w:val="003F1791"/>
    <w:rsid w:val="003F17D5"/>
    <w:rsid w:val="003F1CCF"/>
    <w:rsid w:val="003F1EA7"/>
    <w:rsid w:val="003F211A"/>
    <w:rsid w:val="003F24E2"/>
    <w:rsid w:val="003F26F6"/>
    <w:rsid w:val="003F2757"/>
    <w:rsid w:val="003F2B62"/>
    <w:rsid w:val="003F2C5F"/>
    <w:rsid w:val="003F34C0"/>
    <w:rsid w:val="003F36AE"/>
    <w:rsid w:val="003F4C98"/>
    <w:rsid w:val="003F59F4"/>
    <w:rsid w:val="003F6492"/>
    <w:rsid w:val="003F64FA"/>
    <w:rsid w:val="003F6C3E"/>
    <w:rsid w:val="003F7A8C"/>
    <w:rsid w:val="003F7DEC"/>
    <w:rsid w:val="0040056B"/>
    <w:rsid w:val="004006A6"/>
    <w:rsid w:val="00400987"/>
    <w:rsid w:val="00400DD6"/>
    <w:rsid w:val="00400F05"/>
    <w:rsid w:val="00401230"/>
    <w:rsid w:val="00401BA3"/>
    <w:rsid w:val="004025D7"/>
    <w:rsid w:val="004027A3"/>
    <w:rsid w:val="00402806"/>
    <w:rsid w:val="00402944"/>
    <w:rsid w:val="00402C10"/>
    <w:rsid w:val="004036EC"/>
    <w:rsid w:val="00403967"/>
    <w:rsid w:val="00403C04"/>
    <w:rsid w:val="0040447D"/>
    <w:rsid w:val="004048D9"/>
    <w:rsid w:val="004049CD"/>
    <w:rsid w:val="00404B20"/>
    <w:rsid w:val="00405097"/>
    <w:rsid w:val="00405F1E"/>
    <w:rsid w:val="00406115"/>
    <w:rsid w:val="0040682E"/>
    <w:rsid w:val="004077D6"/>
    <w:rsid w:val="004078A8"/>
    <w:rsid w:val="00407AF7"/>
    <w:rsid w:val="004100AC"/>
    <w:rsid w:val="004100B4"/>
    <w:rsid w:val="0041056B"/>
    <w:rsid w:val="00410BBD"/>
    <w:rsid w:val="00410C88"/>
    <w:rsid w:val="00410E15"/>
    <w:rsid w:val="00412501"/>
    <w:rsid w:val="00412D8B"/>
    <w:rsid w:val="00412E67"/>
    <w:rsid w:val="00413461"/>
    <w:rsid w:val="00414033"/>
    <w:rsid w:val="00414338"/>
    <w:rsid w:val="00414E38"/>
    <w:rsid w:val="00415DAE"/>
    <w:rsid w:val="004162F1"/>
    <w:rsid w:val="004163FD"/>
    <w:rsid w:val="004165E7"/>
    <w:rsid w:val="004165F2"/>
    <w:rsid w:val="00416847"/>
    <w:rsid w:val="004175DE"/>
    <w:rsid w:val="00417AF8"/>
    <w:rsid w:val="00417E99"/>
    <w:rsid w:val="00417FE1"/>
    <w:rsid w:val="00420D1F"/>
    <w:rsid w:val="004217E6"/>
    <w:rsid w:val="00421F6F"/>
    <w:rsid w:val="0042305B"/>
    <w:rsid w:val="004231A1"/>
    <w:rsid w:val="00423315"/>
    <w:rsid w:val="004235D2"/>
    <w:rsid w:val="00423763"/>
    <w:rsid w:val="0042381B"/>
    <w:rsid w:val="004238B4"/>
    <w:rsid w:val="004239D0"/>
    <w:rsid w:val="0042449F"/>
    <w:rsid w:val="004248CD"/>
    <w:rsid w:val="00424CF4"/>
    <w:rsid w:val="00424EDD"/>
    <w:rsid w:val="0042563F"/>
    <w:rsid w:val="004258F9"/>
    <w:rsid w:val="00426281"/>
    <w:rsid w:val="00426323"/>
    <w:rsid w:val="0042674F"/>
    <w:rsid w:val="00427EFB"/>
    <w:rsid w:val="00430621"/>
    <w:rsid w:val="004310CE"/>
    <w:rsid w:val="00431102"/>
    <w:rsid w:val="0043130E"/>
    <w:rsid w:val="00431C48"/>
    <w:rsid w:val="00431EAE"/>
    <w:rsid w:val="00432000"/>
    <w:rsid w:val="004320AA"/>
    <w:rsid w:val="004323D5"/>
    <w:rsid w:val="00432989"/>
    <w:rsid w:val="00432C41"/>
    <w:rsid w:val="0043306B"/>
    <w:rsid w:val="0043312E"/>
    <w:rsid w:val="0043332B"/>
    <w:rsid w:val="00433B6B"/>
    <w:rsid w:val="00433E84"/>
    <w:rsid w:val="00433F85"/>
    <w:rsid w:val="004349DE"/>
    <w:rsid w:val="00434A73"/>
    <w:rsid w:val="00434CCC"/>
    <w:rsid w:val="00435833"/>
    <w:rsid w:val="00435988"/>
    <w:rsid w:val="00436082"/>
    <w:rsid w:val="00436BE1"/>
    <w:rsid w:val="00437903"/>
    <w:rsid w:val="00437CD9"/>
    <w:rsid w:val="00437D84"/>
    <w:rsid w:val="00440200"/>
    <w:rsid w:val="00440AB3"/>
    <w:rsid w:val="00440ADC"/>
    <w:rsid w:val="00441758"/>
    <w:rsid w:val="004417E3"/>
    <w:rsid w:val="00441882"/>
    <w:rsid w:val="0044199A"/>
    <w:rsid w:val="0044245A"/>
    <w:rsid w:val="0044297F"/>
    <w:rsid w:val="0044327C"/>
    <w:rsid w:val="00443366"/>
    <w:rsid w:val="0044336D"/>
    <w:rsid w:val="004437C2"/>
    <w:rsid w:val="0044384A"/>
    <w:rsid w:val="00443F54"/>
    <w:rsid w:val="0044469E"/>
    <w:rsid w:val="00444B25"/>
    <w:rsid w:val="00444BB8"/>
    <w:rsid w:val="00444E82"/>
    <w:rsid w:val="004459EA"/>
    <w:rsid w:val="00445EAF"/>
    <w:rsid w:val="00445F62"/>
    <w:rsid w:val="00445F87"/>
    <w:rsid w:val="00447AD8"/>
    <w:rsid w:val="00447D39"/>
    <w:rsid w:val="00450AB8"/>
    <w:rsid w:val="00450D35"/>
    <w:rsid w:val="00451342"/>
    <w:rsid w:val="00451C4D"/>
    <w:rsid w:val="004522BB"/>
    <w:rsid w:val="0045345D"/>
    <w:rsid w:val="004535E2"/>
    <w:rsid w:val="0045372D"/>
    <w:rsid w:val="00453925"/>
    <w:rsid w:val="00453D89"/>
    <w:rsid w:val="00453DF4"/>
    <w:rsid w:val="0045518E"/>
    <w:rsid w:val="004553A0"/>
    <w:rsid w:val="004555F3"/>
    <w:rsid w:val="00455B17"/>
    <w:rsid w:val="00456AF9"/>
    <w:rsid w:val="004578E3"/>
    <w:rsid w:val="00457A5B"/>
    <w:rsid w:val="00457F7C"/>
    <w:rsid w:val="00461680"/>
    <w:rsid w:val="004620B6"/>
    <w:rsid w:val="00462A21"/>
    <w:rsid w:val="00462B99"/>
    <w:rsid w:val="0046352A"/>
    <w:rsid w:val="004635BE"/>
    <w:rsid w:val="00463B25"/>
    <w:rsid w:val="00465778"/>
    <w:rsid w:val="004659AC"/>
    <w:rsid w:val="00465E0B"/>
    <w:rsid w:val="00467167"/>
    <w:rsid w:val="004677CB"/>
    <w:rsid w:val="00467BFF"/>
    <w:rsid w:val="0047021A"/>
    <w:rsid w:val="00471AF4"/>
    <w:rsid w:val="0047256B"/>
    <w:rsid w:val="00472A9B"/>
    <w:rsid w:val="00472C56"/>
    <w:rsid w:val="00472D64"/>
    <w:rsid w:val="00473E09"/>
    <w:rsid w:val="00474777"/>
    <w:rsid w:val="00474DBD"/>
    <w:rsid w:val="004753A5"/>
    <w:rsid w:val="0047556E"/>
    <w:rsid w:val="004755CB"/>
    <w:rsid w:val="00475B65"/>
    <w:rsid w:val="00476666"/>
    <w:rsid w:val="004766A7"/>
    <w:rsid w:val="00476EC3"/>
    <w:rsid w:val="00477551"/>
    <w:rsid w:val="00480539"/>
    <w:rsid w:val="00480651"/>
    <w:rsid w:val="00480BFB"/>
    <w:rsid w:val="0048231C"/>
    <w:rsid w:val="0048263E"/>
    <w:rsid w:val="00482817"/>
    <w:rsid w:val="00482D70"/>
    <w:rsid w:val="00483B4C"/>
    <w:rsid w:val="00483FFC"/>
    <w:rsid w:val="00485B1C"/>
    <w:rsid w:val="00485B39"/>
    <w:rsid w:val="00485CD6"/>
    <w:rsid w:val="00485FA2"/>
    <w:rsid w:val="0048615F"/>
    <w:rsid w:val="00486571"/>
    <w:rsid w:val="00486B9B"/>
    <w:rsid w:val="00487225"/>
    <w:rsid w:val="00487367"/>
    <w:rsid w:val="00487664"/>
    <w:rsid w:val="004878A3"/>
    <w:rsid w:val="00487939"/>
    <w:rsid w:val="00487BED"/>
    <w:rsid w:val="0049045E"/>
    <w:rsid w:val="00490686"/>
    <w:rsid w:val="00490777"/>
    <w:rsid w:val="00490A55"/>
    <w:rsid w:val="00490F7A"/>
    <w:rsid w:val="004911BA"/>
    <w:rsid w:val="0049136E"/>
    <w:rsid w:val="00491373"/>
    <w:rsid w:val="00491E19"/>
    <w:rsid w:val="00491FAF"/>
    <w:rsid w:val="00492101"/>
    <w:rsid w:val="00492103"/>
    <w:rsid w:val="00493164"/>
    <w:rsid w:val="00493AF4"/>
    <w:rsid w:val="00493E5A"/>
    <w:rsid w:val="0049486C"/>
    <w:rsid w:val="00494ACA"/>
    <w:rsid w:val="00494E8C"/>
    <w:rsid w:val="00495083"/>
    <w:rsid w:val="0049550C"/>
    <w:rsid w:val="00495652"/>
    <w:rsid w:val="00495B06"/>
    <w:rsid w:val="00496140"/>
    <w:rsid w:val="00496B67"/>
    <w:rsid w:val="004973B9"/>
    <w:rsid w:val="004979C7"/>
    <w:rsid w:val="00497B00"/>
    <w:rsid w:val="00497B6D"/>
    <w:rsid w:val="00497C4C"/>
    <w:rsid w:val="00497E26"/>
    <w:rsid w:val="00497F9D"/>
    <w:rsid w:val="004A02D3"/>
    <w:rsid w:val="004A0706"/>
    <w:rsid w:val="004A083C"/>
    <w:rsid w:val="004A08BC"/>
    <w:rsid w:val="004A13F7"/>
    <w:rsid w:val="004A184A"/>
    <w:rsid w:val="004A197C"/>
    <w:rsid w:val="004A3693"/>
    <w:rsid w:val="004A389C"/>
    <w:rsid w:val="004A3918"/>
    <w:rsid w:val="004A3D3A"/>
    <w:rsid w:val="004A4D9A"/>
    <w:rsid w:val="004A5120"/>
    <w:rsid w:val="004A54E3"/>
    <w:rsid w:val="004A55CC"/>
    <w:rsid w:val="004A5CBE"/>
    <w:rsid w:val="004A5DE0"/>
    <w:rsid w:val="004A5FAD"/>
    <w:rsid w:val="004A7862"/>
    <w:rsid w:val="004A7DDD"/>
    <w:rsid w:val="004B05C9"/>
    <w:rsid w:val="004B0860"/>
    <w:rsid w:val="004B08C9"/>
    <w:rsid w:val="004B0945"/>
    <w:rsid w:val="004B0E59"/>
    <w:rsid w:val="004B10E7"/>
    <w:rsid w:val="004B129F"/>
    <w:rsid w:val="004B1843"/>
    <w:rsid w:val="004B1B82"/>
    <w:rsid w:val="004B1BD5"/>
    <w:rsid w:val="004B1F00"/>
    <w:rsid w:val="004B2135"/>
    <w:rsid w:val="004B2498"/>
    <w:rsid w:val="004B2989"/>
    <w:rsid w:val="004B2A42"/>
    <w:rsid w:val="004B3011"/>
    <w:rsid w:val="004B3A3A"/>
    <w:rsid w:val="004B3A98"/>
    <w:rsid w:val="004B3B96"/>
    <w:rsid w:val="004B49CB"/>
    <w:rsid w:val="004B49F7"/>
    <w:rsid w:val="004B4CA4"/>
    <w:rsid w:val="004B5499"/>
    <w:rsid w:val="004B54A3"/>
    <w:rsid w:val="004B5D05"/>
    <w:rsid w:val="004B5F2B"/>
    <w:rsid w:val="004B71DB"/>
    <w:rsid w:val="004B7221"/>
    <w:rsid w:val="004B73E2"/>
    <w:rsid w:val="004B744D"/>
    <w:rsid w:val="004B75CF"/>
    <w:rsid w:val="004C1491"/>
    <w:rsid w:val="004C1496"/>
    <w:rsid w:val="004C1AE4"/>
    <w:rsid w:val="004C1C67"/>
    <w:rsid w:val="004C2408"/>
    <w:rsid w:val="004C2464"/>
    <w:rsid w:val="004C2472"/>
    <w:rsid w:val="004C2A17"/>
    <w:rsid w:val="004C2E15"/>
    <w:rsid w:val="004C383D"/>
    <w:rsid w:val="004C3BE6"/>
    <w:rsid w:val="004C3CDB"/>
    <w:rsid w:val="004C433C"/>
    <w:rsid w:val="004C46C9"/>
    <w:rsid w:val="004C474F"/>
    <w:rsid w:val="004C540D"/>
    <w:rsid w:val="004C5AE6"/>
    <w:rsid w:val="004C5C6F"/>
    <w:rsid w:val="004C6B6E"/>
    <w:rsid w:val="004C6CCC"/>
    <w:rsid w:val="004C7089"/>
    <w:rsid w:val="004C78A4"/>
    <w:rsid w:val="004D0119"/>
    <w:rsid w:val="004D0D88"/>
    <w:rsid w:val="004D1153"/>
    <w:rsid w:val="004D1605"/>
    <w:rsid w:val="004D2197"/>
    <w:rsid w:val="004D2E71"/>
    <w:rsid w:val="004D362A"/>
    <w:rsid w:val="004D3739"/>
    <w:rsid w:val="004D395D"/>
    <w:rsid w:val="004D3BA3"/>
    <w:rsid w:val="004D3D97"/>
    <w:rsid w:val="004D47C4"/>
    <w:rsid w:val="004D4880"/>
    <w:rsid w:val="004D4A9E"/>
    <w:rsid w:val="004D541A"/>
    <w:rsid w:val="004D56E0"/>
    <w:rsid w:val="004D5B42"/>
    <w:rsid w:val="004D6167"/>
    <w:rsid w:val="004D6452"/>
    <w:rsid w:val="004D645C"/>
    <w:rsid w:val="004D66EA"/>
    <w:rsid w:val="004D70C1"/>
    <w:rsid w:val="004D715C"/>
    <w:rsid w:val="004D71C8"/>
    <w:rsid w:val="004E0036"/>
    <w:rsid w:val="004E0221"/>
    <w:rsid w:val="004E0228"/>
    <w:rsid w:val="004E0760"/>
    <w:rsid w:val="004E07C9"/>
    <w:rsid w:val="004E12BC"/>
    <w:rsid w:val="004E1318"/>
    <w:rsid w:val="004E27D1"/>
    <w:rsid w:val="004E29A1"/>
    <w:rsid w:val="004E2E61"/>
    <w:rsid w:val="004E34FF"/>
    <w:rsid w:val="004E37FB"/>
    <w:rsid w:val="004E3FAB"/>
    <w:rsid w:val="004E4824"/>
    <w:rsid w:val="004E5A55"/>
    <w:rsid w:val="004E72C8"/>
    <w:rsid w:val="004E751C"/>
    <w:rsid w:val="004E7E91"/>
    <w:rsid w:val="004E7F96"/>
    <w:rsid w:val="004F01D4"/>
    <w:rsid w:val="004F0291"/>
    <w:rsid w:val="004F0744"/>
    <w:rsid w:val="004F0C79"/>
    <w:rsid w:val="004F0E1D"/>
    <w:rsid w:val="004F0E60"/>
    <w:rsid w:val="004F10E9"/>
    <w:rsid w:val="004F181A"/>
    <w:rsid w:val="004F1DB2"/>
    <w:rsid w:val="004F1EA9"/>
    <w:rsid w:val="004F1F55"/>
    <w:rsid w:val="004F23D9"/>
    <w:rsid w:val="004F245F"/>
    <w:rsid w:val="004F25AB"/>
    <w:rsid w:val="004F2F0E"/>
    <w:rsid w:val="004F2F6A"/>
    <w:rsid w:val="004F32CA"/>
    <w:rsid w:val="004F3421"/>
    <w:rsid w:val="004F34FE"/>
    <w:rsid w:val="004F3B1E"/>
    <w:rsid w:val="004F44B3"/>
    <w:rsid w:val="004F44FD"/>
    <w:rsid w:val="004F4FA9"/>
    <w:rsid w:val="004F6674"/>
    <w:rsid w:val="004F69E0"/>
    <w:rsid w:val="004F6E88"/>
    <w:rsid w:val="004F7C1F"/>
    <w:rsid w:val="004F7CC2"/>
    <w:rsid w:val="005001D4"/>
    <w:rsid w:val="00500471"/>
    <w:rsid w:val="0050060F"/>
    <w:rsid w:val="005007EA"/>
    <w:rsid w:val="00500837"/>
    <w:rsid w:val="00500BD9"/>
    <w:rsid w:val="0050220B"/>
    <w:rsid w:val="0050225B"/>
    <w:rsid w:val="00502492"/>
    <w:rsid w:val="0050289C"/>
    <w:rsid w:val="00503DD2"/>
    <w:rsid w:val="00503F9F"/>
    <w:rsid w:val="005041E4"/>
    <w:rsid w:val="00504368"/>
    <w:rsid w:val="00504A03"/>
    <w:rsid w:val="00504A0B"/>
    <w:rsid w:val="00505497"/>
    <w:rsid w:val="005054C9"/>
    <w:rsid w:val="00505564"/>
    <w:rsid w:val="00505928"/>
    <w:rsid w:val="00505FFA"/>
    <w:rsid w:val="00506A04"/>
    <w:rsid w:val="00507015"/>
    <w:rsid w:val="005079F2"/>
    <w:rsid w:val="00507CA0"/>
    <w:rsid w:val="00510092"/>
    <w:rsid w:val="005104A5"/>
    <w:rsid w:val="00510562"/>
    <w:rsid w:val="00510DD6"/>
    <w:rsid w:val="00510E3B"/>
    <w:rsid w:val="005113BA"/>
    <w:rsid w:val="005116CE"/>
    <w:rsid w:val="005116E2"/>
    <w:rsid w:val="005118B7"/>
    <w:rsid w:val="0051361E"/>
    <w:rsid w:val="005136AE"/>
    <w:rsid w:val="0051388C"/>
    <w:rsid w:val="00513DCA"/>
    <w:rsid w:val="00513FA2"/>
    <w:rsid w:val="0051416F"/>
    <w:rsid w:val="005142A9"/>
    <w:rsid w:val="00514733"/>
    <w:rsid w:val="00514A4F"/>
    <w:rsid w:val="00514A60"/>
    <w:rsid w:val="00514AE0"/>
    <w:rsid w:val="00514E70"/>
    <w:rsid w:val="005152BB"/>
    <w:rsid w:val="00515361"/>
    <w:rsid w:val="005159AE"/>
    <w:rsid w:val="00515A6F"/>
    <w:rsid w:val="00515AB7"/>
    <w:rsid w:val="0051612A"/>
    <w:rsid w:val="00516208"/>
    <w:rsid w:val="0051623F"/>
    <w:rsid w:val="00516450"/>
    <w:rsid w:val="005167C9"/>
    <w:rsid w:val="005170B2"/>
    <w:rsid w:val="005173D8"/>
    <w:rsid w:val="00517F41"/>
    <w:rsid w:val="005201D6"/>
    <w:rsid w:val="005210B0"/>
    <w:rsid w:val="00521B37"/>
    <w:rsid w:val="0052233D"/>
    <w:rsid w:val="0052270E"/>
    <w:rsid w:val="005229EC"/>
    <w:rsid w:val="00522D81"/>
    <w:rsid w:val="00522E01"/>
    <w:rsid w:val="0052310A"/>
    <w:rsid w:val="005232C5"/>
    <w:rsid w:val="005233EB"/>
    <w:rsid w:val="0052374B"/>
    <w:rsid w:val="00523B47"/>
    <w:rsid w:val="00524FF7"/>
    <w:rsid w:val="00525142"/>
    <w:rsid w:val="00525922"/>
    <w:rsid w:val="00525AC3"/>
    <w:rsid w:val="00525B0A"/>
    <w:rsid w:val="00525C0F"/>
    <w:rsid w:val="00525ED7"/>
    <w:rsid w:val="005266EC"/>
    <w:rsid w:val="00526894"/>
    <w:rsid w:val="0052736A"/>
    <w:rsid w:val="00527886"/>
    <w:rsid w:val="00530831"/>
    <w:rsid w:val="00530F33"/>
    <w:rsid w:val="00531BA2"/>
    <w:rsid w:val="005321A7"/>
    <w:rsid w:val="0053326D"/>
    <w:rsid w:val="00533759"/>
    <w:rsid w:val="005337C1"/>
    <w:rsid w:val="00533AC8"/>
    <w:rsid w:val="00533F38"/>
    <w:rsid w:val="005344AB"/>
    <w:rsid w:val="00534BFD"/>
    <w:rsid w:val="005358DF"/>
    <w:rsid w:val="00535AC9"/>
    <w:rsid w:val="00535E93"/>
    <w:rsid w:val="005361F3"/>
    <w:rsid w:val="00536DCF"/>
    <w:rsid w:val="0053713A"/>
    <w:rsid w:val="0053715F"/>
    <w:rsid w:val="00537975"/>
    <w:rsid w:val="00537C09"/>
    <w:rsid w:val="00540AEB"/>
    <w:rsid w:val="00540B31"/>
    <w:rsid w:val="00541E58"/>
    <w:rsid w:val="00541F84"/>
    <w:rsid w:val="00542224"/>
    <w:rsid w:val="00542255"/>
    <w:rsid w:val="00542B2C"/>
    <w:rsid w:val="00542C47"/>
    <w:rsid w:val="00543415"/>
    <w:rsid w:val="005434B4"/>
    <w:rsid w:val="00543A8F"/>
    <w:rsid w:val="0054423F"/>
    <w:rsid w:val="005442A7"/>
    <w:rsid w:val="005447FE"/>
    <w:rsid w:val="00544E0C"/>
    <w:rsid w:val="00545288"/>
    <w:rsid w:val="00545389"/>
    <w:rsid w:val="00545CE6"/>
    <w:rsid w:val="00545F16"/>
    <w:rsid w:val="0054638E"/>
    <w:rsid w:val="005471EF"/>
    <w:rsid w:val="0054725B"/>
    <w:rsid w:val="00547A88"/>
    <w:rsid w:val="00547EB7"/>
    <w:rsid w:val="0055042D"/>
    <w:rsid w:val="00550445"/>
    <w:rsid w:val="005509A7"/>
    <w:rsid w:val="00550EA2"/>
    <w:rsid w:val="0055134C"/>
    <w:rsid w:val="0055157E"/>
    <w:rsid w:val="00551CEF"/>
    <w:rsid w:val="005523AB"/>
    <w:rsid w:val="0055293F"/>
    <w:rsid w:val="00552955"/>
    <w:rsid w:val="005536B5"/>
    <w:rsid w:val="0055423C"/>
    <w:rsid w:val="00554EE0"/>
    <w:rsid w:val="00555013"/>
    <w:rsid w:val="00555473"/>
    <w:rsid w:val="00555A27"/>
    <w:rsid w:val="00555E89"/>
    <w:rsid w:val="00555F11"/>
    <w:rsid w:val="0055663C"/>
    <w:rsid w:val="00556A7C"/>
    <w:rsid w:val="00556CB7"/>
    <w:rsid w:val="00557411"/>
    <w:rsid w:val="0055745F"/>
    <w:rsid w:val="00557B7E"/>
    <w:rsid w:val="005600D4"/>
    <w:rsid w:val="0056018F"/>
    <w:rsid w:val="0056065F"/>
    <w:rsid w:val="00560C8F"/>
    <w:rsid w:val="00561855"/>
    <w:rsid w:val="005620B3"/>
    <w:rsid w:val="005621F5"/>
    <w:rsid w:val="00562819"/>
    <w:rsid w:val="00562993"/>
    <w:rsid w:val="00563013"/>
    <w:rsid w:val="005634F4"/>
    <w:rsid w:val="00563A16"/>
    <w:rsid w:val="00563F53"/>
    <w:rsid w:val="0056406B"/>
    <w:rsid w:val="005642CF"/>
    <w:rsid w:val="00564A57"/>
    <w:rsid w:val="00564C49"/>
    <w:rsid w:val="00565275"/>
    <w:rsid w:val="00565455"/>
    <w:rsid w:val="0056549A"/>
    <w:rsid w:val="005654B5"/>
    <w:rsid w:val="005657BE"/>
    <w:rsid w:val="00565FAF"/>
    <w:rsid w:val="005665A2"/>
    <w:rsid w:val="00566A97"/>
    <w:rsid w:val="00566AED"/>
    <w:rsid w:val="00566E5B"/>
    <w:rsid w:val="005674A1"/>
    <w:rsid w:val="00567713"/>
    <w:rsid w:val="005679A6"/>
    <w:rsid w:val="00567A58"/>
    <w:rsid w:val="0057058D"/>
    <w:rsid w:val="005705E4"/>
    <w:rsid w:val="005710A6"/>
    <w:rsid w:val="005714C6"/>
    <w:rsid w:val="00571660"/>
    <w:rsid w:val="0057210E"/>
    <w:rsid w:val="00572111"/>
    <w:rsid w:val="0057211E"/>
    <w:rsid w:val="00572AF6"/>
    <w:rsid w:val="00572B75"/>
    <w:rsid w:val="005732DC"/>
    <w:rsid w:val="00573489"/>
    <w:rsid w:val="005738D8"/>
    <w:rsid w:val="00573A8B"/>
    <w:rsid w:val="00574026"/>
    <w:rsid w:val="005742FF"/>
    <w:rsid w:val="005745B9"/>
    <w:rsid w:val="00574688"/>
    <w:rsid w:val="005747AA"/>
    <w:rsid w:val="005747B6"/>
    <w:rsid w:val="00574B27"/>
    <w:rsid w:val="00575080"/>
    <w:rsid w:val="005753FA"/>
    <w:rsid w:val="005763F3"/>
    <w:rsid w:val="005769F5"/>
    <w:rsid w:val="00576BCF"/>
    <w:rsid w:val="0057707F"/>
    <w:rsid w:val="00577087"/>
    <w:rsid w:val="0057715C"/>
    <w:rsid w:val="00580A01"/>
    <w:rsid w:val="00581142"/>
    <w:rsid w:val="00581270"/>
    <w:rsid w:val="005813D5"/>
    <w:rsid w:val="0058217C"/>
    <w:rsid w:val="00582548"/>
    <w:rsid w:val="00582FFA"/>
    <w:rsid w:val="0058335F"/>
    <w:rsid w:val="005839C8"/>
    <w:rsid w:val="00584308"/>
    <w:rsid w:val="0058475C"/>
    <w:rsid w:val="00584CEA"/>
    <w:rsid w:val="00585303"/>
    <w:rsid w:val="00585643"/>
    <w:rsid w:val="00586924"/>
    <w:rsid w:val="00586A62"/>
    <w:rsid w:val="00586F33"/>
    <w:rsid w:val="00587B11"/>
    <w:rsid w:val="00587C26"/>
    <w:rsid w:val="00587C93"/>
    <w:rsid w:val="00590081"/>
    <w:rsid w:val="00590533"/>
    <w:rsid w:val="00590773"/>
    <w:rsid w:val="00590CCB"/>
    <w:rsid w:val="00591D75"/>
    <w:rsid w:val="00592AA3"/>
    <w:rsid w:val="00592C63"/>
    <w:rsid w:val="00593424"/>
    <w:rsid w:val="00593771"/>
    <w:rsid w:val="00593AAF"/>
    <w:rsid w:val="00593B4C"/>
    <w:rsid w:val="00593CC4"/>
    <w:rsid w:val="00593E94"/>
    <w:rsid w:val="00593FCC"/>
    <w:rsid w:val="0059463C"/>
    <w:rsid w:val="00594665"/>
    <w:rsid w:val="00594C75"/>
    <w:rsid w:val="00594F03"/>
    <w:rsid w:val="005955E7"/>
    <w:rsid w:val="00596541"/>
    <w:rsid w:val="005968BD"/>
    <w:rsid w:val="00596C41"/>
    <w:rsid w:val="00596D27"/>
    <w:rsid w:val="00596D34"/>
    <w:rsid w:val="00596F5B"/>
    <w:rsid w:val="005A05CC"/>
    <w:rsid w:val="005A078A"/>
    <w:rsid w:val="005A0ADC"/>
    <w:rsid w:val="005A1162"/>
    <w:rsid w:val="005A1429"/>
    <w:rsid w:val="005A1B02"/>
    <w:rsid w:val="005A205F"/>
    <w:rsid w:val="005A2144"/>
    <w:rsid w:val="005A2476"/>
    <w:rsid w:val="005A2503"/>
    <w:rsid w:val="005A3163"/>
    <w:rsid w:val="005A3170"/>
    <w:rsid w:val="005A31B0"/>
    <w:rsid w:val="005A3D25"/>
    <w:rsid w:val="005A3F0C"/>
    <w:rsid w:val="005A415D"/>
    <w:rsid w:val="005A43D3"/>
    <w:rsid w:val="005A4466"/>
    <w:rsid w:val="005A4B30"/>
    <w:rsid w:val="005A573A"/>
    <w:rsid w:val="005A6343"/>
    <w:rsid w:val="005A66F0"/>
    <w:rsid w:val="005A72E5"/>
    <w:rsid w:val="005A73EF"/>
    <w:rsid w:val="005A7769"/>
    <w:rsid w:val="005A7B2B"/>
    <w:rsid w:val="005A7F1D"/>
    <w:rsid w:val="005B0391"/>
    <w:rsid w:val="005B0F2A"/>
    <w:rsid w:val="005B11F6"/>
    <w:rsid w:val="005B1C2B"/>
    <w:rsid w:val="005B242A"/>
    <w:rsid w:val="005B242C"/>
    <w:rsid w:val="005B2517"/>
    <w:rsid w:val="005B2B3F"/>
    <w:rsid w:val="005B2C66"/>
    <w:rsid w:val="005B2CB6"/>
    <w:rsid w:val="005B2D5E"/>
    <w:rsid w:val="005B31AD"/>
    <w:rsid w:val="005B3B2F"/>
    <w:rsid w:val="005B4487"/>
    <w:rsid w:val="005B456D"/>
    <w:rsid w:val="005B5604"/>
    <w:rsid w:val="005B587B"/>
    <w:rsid w:val="005B6123"/>
    <w:rsid w:val="005B67E2"/>
    <w:rsid w:val="005B6DC3"/>
    <w:rsid w:val="005B71B2"/>
    <w:rsid w:val="005B73BA"/>
    <w:rsid w:val="005B7AC8"/>
    <w:rsid w:val="005B7E95"/>
    <w:rsid w:val="005C0218"/>
    <w:rsid w:val="005C0963"/>
    <w:rsid w:val="005C09EE"/>
    <w:rsid w:val="005C0B12"/>
    <w:rsid w:val="005C0F7D"/>
    <w:rsid w:val="005C11FA"/>
    <w:rsid w:val="005C13C9"/>
    <w:rsid w:val="005C187E"/>
    <w:rsid w:val="005C18BB"/>
    <w:rsid w:val="005C1ECA"/>
    <w:rsid w:val="005C1EFE"/>
    <w:rsid w:val="005C2AC6"/>
    <w:rsid w:val="005C2C52"/>
    <w:rsid w:val="005C2F66"/>
    <w:rsid w:val="005C3091"/>
    <w:rsid w:val="005C499F"/>
    <w:rsid w:val="005C54B2"/>
    <w:rsid w:val="005C58EB"/>
    <w:rsid w:val="005C5BAF"/>
    <w:rsid w:val="005C740D"/>
    <w:rsid w:val="005C78D8"/>
    <w:rsid w:val="005C79DD"/>
    <w:rsid w:val="005C7E3D"/>
    <w:rsid w:val="005D003E"/>
    <w:rsid w:val="005D025A"/>
    <w:rsid w:val="005D03FC"/>
    <w:rsid w:val="005D04AA"/>
    <w:rsid w:val="005D07CF"/>
    <w:rsid w:val="005D0983"/>
    <w:rsid w:val="005D11FC"/>
    <w:rsid w:val="005D1355"/>
    <w:rsid w:val="005D1B92"/>
    <w:rsid w:val="005D2487"/>
    <w:rsid w:val="005D2A9D"/>
    <w:rsid w:val="005D2E8B"/>
    <w:rsid w:val="005D3662"/>
    <w:rsid w:val="005D3B61"/>
    <w:rsid w:val="005D4942"/>
    <w:rsid w:val="005D4C1D"/>
    <w:rsid w:val="005D4FA0"/>
    <w:rsid w:val="005D5821"/>
    <w:rsid w:val="005D5BAC"/>
    <w:rsid w:val="005D6832"/>
    <w:rsid w:val="005D6F6A"/>
    <w:rsid w:val="005D7532"/>
    <w:rsid w:val="005D7FFB"/>
    <w:rsid w:val="005E0135"/>
    <w:rsid w:val="005E0452"/>
    <w:rsid w:val="005E0635"/>
    <w:rsid w:val="005E077D"/>
    <w:rsid w:val="005E0B57"/>
    <w:rsid w:val="005E128A"/>
    <w:rsid w:val="005E12E2"/>
    <w:rsid w:val="005E156B"/>
    <w:rsid w:val="005E1570"/>
    <w:rsid w:val="005E170C"/>
    <w:rsid w:val="005E1E8B"/>
    <w:rsid w:val="005E2248"/>
    <w:rsid w:val="005E25E9"/>
    <w:rsid w:val="005E2ED2"/>
    <w:rsid w:val="005E307B"/>
    <w:rsid w:val="005E40C5"/>
    <w:rsid w:val="005E43BC"/>
    <w:rsid w:val="005E43D4"/>
    <w:rsid w:val="005E4740"/>
    <w:rsid w:val="005E4AA3"/>
    <w:rsid w:val="005E4B82"/>
    <w:rsid w:val="005E4FD4"/>
    <w:rsid w:val="005E5C3D"/>
    <w:rsid w:val="005E602C"/>
    <w:rsid w:val="005E68B1"/>
    <w:rsid w:val="005E7BB9"/>
    <w:rsid w:val="005E7EC4"/>
    <w:rsid w:val="005F01DD"/>
    <w:rsid w:val="005F0D68"/>
    <w:rsid w:val="005F0FAE"/>
    <w:rsid w:val="005F1246"/>
    <w:rsid w:val="005F1322"/>
    <w:rsid w:val="005F1809"/>
    <w:rsid w:val="005F1826"/>
    <w:rsid w:val="005F1F37"/>
    <w:rsid w:val="005F2E9A"/>
    <w:rsid w:val="005F3582"/>
    <w:rsid w:val="005F4102"/>
    <w:rsid w:val="005F423F"/>
    <w:rsid w:val="005F4468"/>
    <w:rsid w:val="005F51E4"/>
    <w:rsid w:val="005F5841"/>
    <w:rsid w:val="005F5AB9"/>
    <w:rsid w:val="005F5DD8"/>
    <w:rsid w:val="005F697B"/>
    <w:rsid w:val="005F6EDE"/>
    <w:rsid w:val="005F7909"/>
    <w:rsid w:val="00600DAC"/>
    <w:rsid w:val="00600FDE"/>
    <w:rsid w:val="00601B07"/>
    <w:rsid w:val="00601DC2"/>
    <w:rsid w:val="00602711"/>
    <w:rsid w:val="006039FA"/>
    <w:rsid w:val="0060431D"/>
    <w:rsid w:val="00604609"/>
    <w:rsid w:val="006048B2"/>
    <w:rsid w:val="00604A1D"/>
    <w:rsid w:val="006050E3"/>
    <w:rsid w:val="006051A0"/>
    <w:rsid w:val="0060533D"/>
    <w:rsid w:val="00605B23"/>
    <w:rsid w:val="00605CFA"/>
    <w:rsid w:val="006060B7"/>
    <w:rsid w:val="00606455"/>
    <w:rsid w:val="00606AEB"/>
    <w:rsid w:val="00606F5F"/>
    <w:rsid w:val="00607152"/>
    <w:rsid w:val="006072C1"/>
    <w:rsid w:val="006074A6"/>
    <w:rsid w:val="00607612"/>
    <w:rsid w:val="00607AC1"/>
    <w:rsid w:val="00607AD8"/>
    <w:rsid w:val="00610206"/>
    <w:rsid w:val="006102AA"/>
    <w:rsid w:val="0061052C"/>
    <w:rsid w:val="00610914"/>
    <w:rsid w:val="00611382"/>
    <w:rsid w:val="006115C0"/>
    <w:rsid w:val="00611CE0"/>
    <w:rsid w:val="00611D9B"/>
    <w:rsid w:val="00611FEC"/>
    <w:rsid w:val="006122A8"/>
    <w:rsid w:val="00612495"/>
    <w:rsid w:val="00612775"/>
    <w:rsid w:val="00614137"/>
    <w:rsid w:val="006149D0"/>
    <w:rsid w:val="006153BA"/>
    <w:rsid w:val="0061612E"/>
    <w:rsid w:val="006162FC"/>
    <w:rsid w:val="0061703E"/>
    <w:rsid w:val="00617309"/>
    <w:rsid w:val="006173B2"/>
    <w:rsid w:val="0061744A"/>
    <w:rsid w:val="006175BF"/>
    <w:rsid w:val="00617884"/>
    <w:rsid w:val="006203AB"/>
    <w:rsid w:val="006203E4"/>
    <w:rsid w:val="006208BF"/>
    <w:rsid w:val="00620CE0"/>
    <w:rsid w:val="0062204B"/>
    <w:rsid w:val="006220C2"/>
    <w:rsid w:val="00622485"/>
    <w:rsid w:val="00622CCA"/>
    <w:rsid w:val="00624BF9"/>
    <w:rsid w:val="00625242"/>
    <w:rsid w:val="0062673E"/>
    <w:rsid w:val="00626AC0"/>
    <w:rsid w:val="00626EDD"/>
    <w:rsid w:val="006279F5"/>
    <w:rsid w:val="00627BBA"/>
    <w:rsid w:val="00627C84"/>
    <w:rsid w:val="00627DFD"/>
    <w:rsid w:val="00627E56"/>
    <w:rsid w:val="0063032E"/>
    <w:rsid w:val="0063070C"/>
    <w:rsid w:val="006308F0"/>
    <w:rsid w:val="00630D23"/>
    <w:rsid w:val="006310EE"/>
    <w:rsid w:val="00631741"/>
    <w:rsid w:val="006325DF"/>
    <w:rsid w:val="0063323A"/>
    <w:rsid w:val="0063391D"/>
    <w:rsid w:val="00633A31"/>
    <w:rsid w:val="00634A07"/>
    <w:rsid w:val="00634A4A"/>
    <w:rsid w:val="00634B06"/>
    <w:rsid w:val="00635594"/>
    <w:rsid w:val="006356DD"/>
    <w:rsid w:val="006357FF"/>
    <w:rsid w:val="00635F0F"/>
    <w:rsid w:val="00636080"/>
    <w:rsid w:val="00636555"/>
    <w:rsid w:val="006369A8"/>
    <w:rsid w:val="00636BC6"/>
    <w:rsid w:val="0063745B"/>
    <w:rsid w:val="00637590"/>
    <w:rsid w:val="00637592"/>
    <w:rsid w:val="00637BF4"/>
    <w:rsid w:val="00637CED"/>
    <w:rsid w:val="006418AF"/>
    <w:rsid w:val="00641B83"/>
    <w:rsid w:val="00642075"/>
    <w:rsid w:val="006430BB"/>
    <w:rsid w:val="0064324C"/>
    <w:rsid w:val="0064392A"/>
    <w:rsid w:val="00643DA5"/>
    <w:rsid w:val="0064439E"/>
    <w:rsid w:val="00644F35"/>
    <w:rsid w:val="006456AA"/>
    <w:rsid w:val="00645C8F"/>
    <w:rsid w:val="00645F94"/>
    <w:rsid w:val="00646A37"/>
    <w:rsid w:val="00647DE6"/>
    <w:rsid w:val="00650460"/>
    <w:rsid w:val="006504B0"/>
    <w:rsid w:val="00650698"/>
    <w:rsid w:val="006515DD"/>
    <w:rsid w:val="0065224C"/>
    <w:rsid w:val="00652333"/>
    <w:rsid w:val="00652C18"/>
    <w:rsid w:val="0065329D"/>
    <w:rsid w:val="00653B91"/>
    <w:rsid w:val="00653D9E"/>
    <w:rsid w:val="006543E8"/>
    <w:rsid w:val="0065468C"/>
    <w:rsid w:val="00654A89"/>
    <w:rsid w:val="00655D73"/>
    <w:rsid w:val="006560EB"/>
    <w:rsid w:val="006569FD"/>
    <w:rsid w:val="00656A91"/>
    <w:rsid w:val="00656CFE"/>
    <w:rsid w:val="00657F97"/>
    <w:rsid w:val="0066024A"/>
    <w:rsid w:val="006603BA"/>
    <w:rsid w:val="00661297"/>
    <w:rsid w:val="00661885"/>
    <w:rsid w:val="00661F87"/>
    <w:rsid w:val="006624AE"/>
    <w:rsid w:val="00662795"/>
    <w:rsid w:val="006629D8"/>
    <w:rsid w:val="00662EFD"/>
    <w:rsid w:val="00663386"/>
    <w:rsid w:val="00663B7C"/>
    <w:rsid w:val="00663F11"/>
    <w:rsid w:val="006653D3"/>
    <w:rsid w:val="006653F7"/>
    <w:rsid w:val="006658D1"/>
    <w:rsid w:val="00666168"/>
    <w:rsid w:val="006664E3"/>
    <w:rsid w:val="00666AB1"/>
    <w:rsid w:val="00666E64"/>
    <w:rsid w:val="00666F04"/>
    <w:rsid w:val="00667C87"/>
    <w:rsid w:val="00667CDC"/>
    <w:rsid w:val="00670AB0"/>
    <w:rsid w:val="0067100A"/>
    <w:rsid w:val="006710C4"/>
    <w:rsid w:val="00671189"/>
    <w:rsid w:val="006715C0"/>
    <w:rsid w:val="0067201E"/>
    <w:rsid w:val="0067248C"/>
    <w:rsid w:val="006725DD"/>
    <w:rsid w:val="00673070"/>
    <w:rsid w:val="0067383A"/>
    <w:rsid w:val="006739CF"/>
    <w:rsid w:val="00673AAC"/>
    <w:rsid w:val="00674033"/>
    <w:rsid w:val="00674A81"/>
    <w:rsid w:val="00674A8A"/>
    <w:rsid w:val="00674AC1"/>
    <w:rsid w:val="0067506D"/>
    <w:rsid w:val="00675157"/>
    <w:rsid w:val="0067527C"/>
    <w:rsid w:val="00675587"/>
    <w:rsid w:val="006755E2"/>
    <w:rsid w:val="0067569D"/>
    <w:rsid w:val="00676249"/>
    <w:rsid w:val="00677101"/>
    <w:rsid w:val="006779E2"/>
    <w:rsid w:val="0068053E"/>
    <w:rsid w:val="006805F8"/>
    <w:rsid w:val="00680CDB"/>
    <w:rsid w:val="00680CE3"/>
    <w:rsid w:val="0068171A"/>
    <w:rsid w:val="00681755"/>
    <w:rsid w:val="006818EF"/>
    <w:rsid w:val="00682273"/>
    <w:rsid w:val="00682367"/>
    <w:rsid w:val="00682720"/>
    <w:rsid w:val="00682CC8"/>
    <w:rsid w:val="00683664"/>
    <w:rsid w:val="006840C1"/>
    <w:rsid w:val="00684D56"/>
    <w:rsid w:val="0068541E"/>
    <w:rsid w:val="006864F9"/>
    <w:rsid w:val="006867BE"/>
    <w:rsid w:val="00686B3A"/>
    <w:rsid w:val="00686E28"/>
    <w:rsid w:val="00687058"/>
    <w:rsid w:val="006871A6"/>
    <w:rsid w:val="00690B8A"/>
    <w:rsid w:val="00690BFB"/>
    <w:rsid w:val="00690E57"/>
    <w:rsid w:val="0069102A"/>
    <w:rsid w:val="006918AB"/>
    <w:rsid w:val="00691BF5"/>
    <w:rsid w:val="00691D90"/>
    <w:rsid w:val="00691FEF"/>
    <w:rsid w:val="00692208"/>
    <w:rsid w:val="0069233D"/>
    <w:rsid w:val="006925C2"/>
    <w:rsid w:val="00692A2B"/>
    <w:rsid w:val="006931C9"/>
    <w:rsid w:val="00693512"/>
    <w:rsid w:val="006937B9"/>
    <w:rsid w:val="006937F6"/>
    <w:rsid w:val="00693957"/>
    <w:rsid w:val="00694217"/>
    <w:rsid w:val="0069479C"/>
    <w:rsid w:val="00694C7A"/>
    <w:rsid w:val="00694CB2"/>
    <w:rsid w:val="00694F1B"/>
    <w:rsid w:val="00695129"/>
    <w:rsid w:val="0069535D"/>
    <w:rsid w:val="0069557B"/>
    <w:rsid w:val="006956D8"/>
    <w:rsid w:val="00695902"/>
    <w:rsid w:val="006965B6"/>
    <w:rsid w:val="00696C86"/>
    <w:rsid w:val="00697050"/>
    <w:rsid w:val="006972EB"/>
    <w:rsid w:val="006974A6"/>
    <w:rsid w:val="00697570"/>
    <w:rsid w:val="006A00AB"/>
    <w:rsid w:val="006A01C5"/>
    <w:rsid w:val="006A0260"/>
    <w:rsid w:val="006A07B8"/>
    <w:rsid w:val="006A0CEF"/>
    <w:rsid w:val="006A178B"/>
    <w:rsid w:val="006A179B"/>
    <w:rsid w:val="006A1F8E"/>
    <w:rsid w:val="006A219E"/>
    <w:rsid w:val="006A24E5"/>
    <w:rsid w:val="006A282B"/>
    <w:rsid w:val="006A2836"/>
    <w:rsid w:val="006A3698"/>
    <w:rsid w:val="006A375B"/>
    <w:rsid w:val="006A3B53"/>
    <w:rsid w:val="006A3BE4"/>
    <w:rsid w:val="006A3BE7"/>
    <w:rsid w:val="006A598C"/>
    <w:rsid w:val="006A6AA0"/>
    <w:rsid w:val="006A721C"/>
    <w:rsid w:val="006A7319"/>
    <w:rsid w:val="006A7BB0"/>
    <w:rsid w:val="006B0563"/>
    <w:rsid w:val="006B0676"/>
    <w:rsid w:val="006B084D"/>
    <w:rsid w:val="006B10BA"/>
    <w:rsid w:val="006B2DAE"/>
    <w:rsid w:val="006B38D7"/>
    <w:rsid w:val="006B3F5D"/>
    <w:rsid w:val="006B4640"/>
    <w:rsid w:val="006B4EB4"/>
    <w:rsid w:val="006B55FE"/>
    <w:rsid w:val="006B5BC0"/>
    <w:rsid w:val="006B65D5"/>
    <w:rsid w:val="006B670F"/>
    <w:rsid w:val="006B717E"/>
    <w:rsid w:val="006B77E7"/>
    <w:rsid w:val="006B7F74"/>
    <w:rsid w:val="006C021B"/>
    <w:rsid w:val="006C0615"/>
    <w:rsid w:val="006C0B60"/>
    <w:rsid w:val="006C119A"/>
    <w:rsid w:val="006C21DF"/>
    <w:rsid w:val="006C231E"/>
    <w:rsid w:val="006C2331"/>
    <w:rsid w:val="006C2707"/>
    <w:rsid w:val="006C2D51"/>
    <w:rsid w:val="006C2E5A"/>
    <w:rsid w:val="006C31DB"/>
    <w:rsid w:val="006C325E"/>
    <w:rsid w:val="006C3ED3"/>
    <w:rsid w:val="006C4801"/>
    <w:rsid w:val="006C4A4C"/>
    <w:rsid w:val="006C4CD6"/>
    <w:rsid w:val="006C5341"/>
    <w:rsid w:val="006C53EB"/>
    <w:rsid w:val="006C5528"/>
    <w:rsid w:val="006C567D"/>
    <w:rsid w:val="006C56EE"/>
    <w:rsid w:val="006C57EF"/>
    <w:rsid w:val="006C63E4"/>
    <w:rsid w:val="006C649E"/>
    <w:rsid w:val="006C72AA"/>
    <w:rsid w:val="006C7689"/>
    <w:rsid w:val="006C79DB"/>
    <w:rsid w:val="006C7FAF"/>
    <w:rsid w:val="006D0140"/>
    <w:rsid w:val="006D0644"/>
    <w:rsid w:val="006D0755"/>
    <w:rsid w:val="006D0832"/>
    <w:rsid w:val="006D08E3"/>
    <w:rsid w:val="006D191B"/>
    <w:rsid w:val="006D1A81"/>
    <w:rsid w:val="006D1C3E"/>
    <w:rsid w:val="006D1DB7"/>
    <w:rsid w:val="006D2E3C"/>
    <w:rsid w:val="006D3BCA"/>
    <w:rsid w:val="006D3E38"/>
    <w:rsid w:val="006D4EB5"/>
    <w:rsid w:val="006D5245"/>
    <w:rsid w:val="006D5AED"/>
    <w:rsid w:val="006D5DE5"/>
    <w:rsid w:val="006D60A0"/>
    <w:rsid w:val="006D6716"/>
    <w:rsid w:val="006D6C84"/>
    <w:rsid w:val="006E0633"/>
    <w:rsid w:val="006E0C18"/>
    <w:rsid w:val="006E1509"/>
    <w:rsid w:val="006E180E"/>
    <w:rsid w:val="006E1CF4"/>
    <w:rsid w:val="006E20C3"/>
    <w:rsid w:val="006E2860"/>
    <w:rsid w:val="006E29F6"/>
    <w:rsid w:val="006E2DB3"/>
    <w:rsid w:val="006E2DCD"/>
    <w:rsid w:val="006E32D5"/>
    <w:rsid w:val="006E3A06"/>
    <w:rsid w:val="006E42C6"/>
    <w:rsid w:val="006E46A2"/>
    <w:rsid w:val="006E48D0"/>
    <w:rsid w:val="006E4AE5"/>
    <w:rsid w:val="006E5655"/>
    <w:rsid w:val="006E5B7A"/>
    <w:rsid w:val="006E5D47"/>
    <w:rsid w:val="006E5FBF"/>
    <w:rsid w:val="006E624C"/>
    <w:rsid w:val="006E7232"/>
    <w:rsid w:val="006E7758"/>
    <w:rsid w:val="006E7BD8"/>
    <w:rsid w:val="006F04AF"/>
    <w:rsid w:val="006F07FA"/>
    <w:rsid w:val="006F093B"/>
    <w:rsid w:val="006F0A5F"/>
    <w:rsid w:val="006F0BC9"/>
    <w:rsid w:val="006F0DCB"/>
    <w:rsid w:val="006F0DED"/>
    <w:rsid w:val="006F0EFD"/>
    <w:rsid w:val="006F11C0"/>
    <w:rsid w:val="006F1417"/>
    <w:rsid w:val="006F1BF7"/>
    <w:rsid w:val="006F1FFB"/>
    <w:rsid w:val="006F303C"/>
    <w:rsid w:val="006F3308"/>
    <w:rsid w:val="006F3350"/>
    <w:rsid w:val="006F4985"/>
    <w:rsid w:val="006F5456"/>
    <w:rsid w:val="006F5530"/>
    <w:rsid w:val="006F5860"/>
    <w:rsid w:val="006F5C6E"/>
    <w:rsid w:val="006F5D0D"/>
    <w:rsid w:val="006F6229"/>
    <w:rsid w:val="006F62BF"/>
    <w:rsid w:val="006F6394"/>
    <w:rsid w:val="006F656B"/>
    <w:rsid w:val="006F6646"/>
    <w:rsid w:val="006F737B"/>
    <w:rsid w:val="006F74A0"/>
    <w:rsid w:val="007000CF"/>
    <w:rsid w:val="0070042D"/>
    <w:rsid w:val="007004B9"/>
    <w:rsid w:val="0070066E"/>
    <w:rsid w:val="0070094E"/>
    <w:rsid w:val="00700EF6"/>
    <w:rsid w:val="007016FC"/>
    <w:rsid w:val="007019F9"/>
    <w:rsid w:val="00702089"/>
    <w:rsid w:val="0070241F"/>
    <w:rsid w:val="00702598"/>
    <w:rsid w:val="0070275A"/>
    <w:rsid w:val="00703326"/>
    <w:rsid w:val="0070371D"/>
    <w:rsid w:val="00703CB3"/>
    <w:rsid w:val="00703CBA"/>
    <w:rsid w:val="00703FCD"/>
    <w:rsid w:val="00705377"/>
    <w:rsid w:val="0070544A"/>
    <w:rsid w:val="00707465"/>
    <w:rsid w:val="007075F9"/>
    <w:rsid w:val="00707B31"/>
    <w:rsid w:val="00707B83"/>
    <w:rsid w:val="007107ED"/>
    <w:rsid w:val="00710B02"/>
    <w:rsid w:val="0071112F"/>
    <w:rsid w:val="00711180"/>
    <w:rsid w:val="00711393"/>
    <w:rsid w:val="0071161F"/>
    <w:rsid w:val="00711854"/>
    <w:rsid w:val="007118EE"/>
    <w:rsid w:val="00711F14"/>
    <w:rsid w:val="00712850"/>
    <w:rsid w:val="0071292C"/>
    <w:rsid w:val="00712F7F"/>
    <w:rsid w:val="007133E0"/>
    <w:rsid w:val="0071380C"/>
    <w:rsid w:val="007141C9"/>
    <w:rsid w:val="00714AF4"/>
    <w:rsid w:val="00714BF9"/>
    <w:rsid w:val="00715142"/>
    <w:rsid w:val="007155E1"/>
    <w:rsid w:val="007160BA"/>
    <w:rsid w:val="007162CE"/>
    <w:rsid w:val="00716C27"/>
    <w:rsid w:val="007170DC"/>
    <w:rsid w:val="007202B0"/>
    <w:rsid w:val="00720AEF"/>
    <w:rsid w:val="00720FA6"/>
    <w:rsid w:val="007215A0"/>
    <w:rsid w:val="00722265"/>
    <w:rsid w:val="007224B6"/>
    <w:rsid w:val="007224C1"/>
    <w:rsid w:val="007226B1"/>
    <w:rsid w:val="007227C3"/>
    <w:rsid w:val="00722B29"/>
    <w:rsid w:val="00722E16"/>
    <w:rsid w:val="00722EED"/>
    <w:rsid w:val="00722FC1"/>
    <w:rsid w:val="007235AD"/>
    <w:rsid w:val="007236D1"/>
    <w:rsid w:val="00723C35"/>
    <w:rsid w:val="007243FB"/>
    <w:rsid w:val="007253AD"/>
    <w:rsid w:val="00725DED"/>
    <w:rsid w:val="0072606A"/>
    <w:rsid w:val="00726599"/>
    <w:rsid w:val="007267F6"/>
    <w:rsid w:val="00726924"/>
    <w:rsid w:val="00726C56"/>
    <w:rsid w:val="007270D1"/>
    <w:rsid w:val="007277DA"/>
    <w:rsid w:val="00730A17"/>
    <w:rsid w:val="00730C12"/>
    <w:rsid w:val="0073126D"/>
    <w:rsid w:val="00731A60"/>
    <w:rsid w:val="00731E59"/>
    <w:rsid w:val="00732F1A"/>
    <w:rsid w:val="00733593"/>
    <w:rsid w:val="007341C5"/>
    <w:rsid w:val="00734262"/>
    <w:rsid w:val="007344F8"/>
    <w:rsid w:val="007346C6"/>
    <w:rsid w:val="007357F3"/>
    <w:rsid w:val="0073585C"/>
    <w:rsid w:val="007358F9"/>
    <w:rsid w:val="007359E5"/>
    <w:rsid w:val="007363D7"/>
    <w:rsid w:val="00736720"/>
    <w:rsid w:val="0073751B"/>
    <w:rsid w:val="0073765C"/>
    <w:rsid w:val="00737964"/>
    <w:rsid w:val="0074010C"/>
    <w:rsid w:val="00740377"/>
    <w:rsid w:val="007404E7"/>
    <w:rsid w:val="007409E6"/>
    <w:rsid w:val="00741143"/>
    <w:rsid w:val="0074183D"/>
    <w:rsid w:val="0074329B"/>
    <w:rsid w:val="0074376E"/>
    <w:rsid w:val="00743D9A"/>
    <w:rsid w:val="00744EA5"/>
    <w:rsid w:val="00745318"/>
    <w:rsid w:val="00745800"/>
    <w:rsid w:val="00745EF9"/>
    <w:rsid w:val="00745F08"/>
    <w:rsid w:val="00746295"/>
    <w:rsid w:val="007464C8"/>
    <w:rsid w:val="007470DF"/>
    <w:rsid w:val="00747299"/>
    <w:rsid w:val="00747349"/>
    <w:rsid w:val="0074763D"/>
    <w:rsid w:val="00750031"/>
    <w:rsid w:val="00750069"/>
    <w:rsid w:val="00750945"/>
    <w:rsid w:val="00750A8C"/>
    <w:rsid w:val="00750BAE"/>
    <w:rsid w:val="007514A9"/>
    <w:rsid w:val="00751688"/>
    <w:rsid w:val="00751EEF"/>
    <w:rsid w:val="00751F5C"/>
    <w:rsid w:val="007528E9"/>
    <w:rsid w:val="00753013"/>
    <w:rsid w:val="007530E0"/>
    <w:rsid w:val="00753392"/>
    <w:rsid w:val="00753473"/>
    <w:rsid w:val="0075361E"/>
    <w:rsid w:val="00753C57"/>
    <w:rsid w:val="00754A48"/>
    <w:rsid w:val="00754BBB"/>
    <w:rsid w:val="00754D68"/>
    <w:rsid w:val="00755CD7"/>
    <w:rsid w:val="00756CDE"/>
    <w:rsid w:val="00757933"/>
    <w:rsid w:val="00757997"/>
    <w:rsid w:val="007579B5"/>
    <w:rsid w:val="00757BB3"/>
    <w:rsid w:val="0076089A"/>
    <w:rsid w:val="00760CEF"/>
    <w:rsid w:val="007613A1"/>
    <w:rsid w:val="007618B8"/>
    <w:rsid w:val="00761B22"/>
    <w:rsid w:val="0076204C"/>
    <w:rsid w:val="007621A1"/>
    <w:rsid w:val="0076257A"/>
    <w:rsid w:val="00762582"/>
    <w:rsid w:val="00762765"/>
    <w:rsid w:val="0076293E"/>
    <w:rsid w:val="00762A7E"/>
    <w:rsid w:val="00762B13"/>
    <w:rsid w:val="00763500"/>
    <w:rsid w:val="00763989"/>
    <w:rsid w:val="00763F9F"/>
    <w:rsid w:val="00764630"/>
    <w:rsid w:val="007650F2"/>
    <w:rsid w:val="007653F3"/>
    <w:rsid w:val="007656D7"/>
    <w:rsid w:val="00765CD8"/>
    <w:rsid w:val="00765EAB"/>
    <w:rsid w:val="00767B2F"/>
    <w:rsid w:val="00770533"/>
    <w:rsid w:val="007706F1"/>
    <w:rsid w:val="0077082D"/>
    <w:rsid w:val="00770FCD"/>
    <w:rsid w:val="00771ACA"/>
    <w:rsid w:val="00771FED"/>
    <w:rsid w:val="00772654"/>
    <w:rsid w:val="00772B90"/>
    <w:rsid w:val="00772F15"/>
    <w:rsid w:val="00773237"/>
    <w:rsid w:val="0077408C"/>
    <w:rsid w:val="00774507"/>
    <w:rsid w:val="0077579D"/>
    <w:rsid w:val="007759D7"/>
    <w:rsid w:val="00775A56"/>
    <w:rsid w:val="00775C5E"/>
    <w:rsid w:val="00775D9A"/>
    <w:rsid w:val="007760FA"/>
    <w:rsid w:val="007763C6"/>
    <w:rsid w:val="00776AC0"/>
    <w:rsid w:val="0077724D"/>
    <w:rsid w:val="00777851"/>
    <w:rsid w:val="0077794F"/>
    <w:rsid w:val="007803BA"/>
    <w:rsid w:val="00780458"/>
    <w:rsid w:val="00780987"/>
    <w:rsid w:val="00780B97"/>
    <w:rsid w:val="00780D3E"/>
    <w:rsid w:val="00781151"/>
    <w:rsid w:val="0078117C"/>
    <w:rsid w:val="00781664"/>
    <w:rsid w:val="00781846"/>
    <w:rsid w:val="0078210E"/>
    <w:rsid w:val="00782568"/>
    <w:rsid w:val="00782966"/>
    <w:rsid w:val="00782B60"/>
    <w:rsid w:val="007834F3"/>
    <w:rsid w:val="00783663"/>
    <w:rsid w:val="00784E9E"/>
    <w:rsid w:val="00785106"/>
    <w:rsid w:val="007851D7"/>
    <w:rsid w:val="007854F1"/>
    <w:rsid w:val="00785769"/>
    <w:rsid w:val="00785BD0"/>
    <w:rsid w:val="00785C5F"/>
    <w:rsid w:val="00785DCB"/>
    <w:rsid w:val="0078628D"/>
    <w:rsid w:val="00786B24"/>
    <w:rsid w:val="0078719A"/>
    <w:rsid w:val="007875FA"/>
    <w:rsid w:val="007879CA"/>
    <w:rsid w:val="00787CA0"/>
    <w:rsid w:val="007905A1"/>
    <w:rsid w:val="0079078D"/>
    <w:rsid w:val="00790B62"/>
    <w:rsid w:val="00790C9F"/>
    <w:rsid w:val="00790CD3"/>
    <w:rsid w:val="00790DE9"/>
    <w:rsid w:val="00790E87"/>
    <w:rsid w:val="007911C1"/>
    <w:rsid w:val="007913F8"/>
    <w:rsid w:val="0079146F"/>
    <w:rsid w:val="00791927"/>
    <w:rsid w:val="00791F1D"/>
    <w:rsid w:val="00792740"/>
    <w:rsid w:val="00792A2A"/>
    <w:rsid w:val="007935C8"/>
    <w:rsid w:val="00793C0B"/>
    <w:rsid w:val="00793D30"/>
    <w:rsid w:val="00794012"/>
    <w:rsid w:val="007940EA"/>
    <w:rsid w:val="0079439F"/>
    <w:rsid w:val="00794665"/>
    <w:rsid w:val="00794A5C"/>
    <w:rsid w:val="00794DFC"/>
    <w:rsid w:val="00794EF9"/>
    <w:rsid w:val="00795850"/>
    <w:rsid w:val="00796223"/>
    <w:rsid w:val="0079643C"/>
    <w:rsid w:val="00796BEB"/>
    <w:rsid w:val="00797581"/>
    <w:rsid w:val="00797650"/>
    <w:rsid w:val="0079783B"/>
    <w:rsid w:val="007A08B1"/>
    <w:rsid w:val="007A1E98"/>
    <w:rsid w:val="007A26D6"/>
    <w:rsid w:val="007A2746"/>
    <w:rsid w:val="007A2CCC"/>
    <w:rsid w:val="007A335F"/>
    <w:rsid w:val="007A3EF0"/>
    <w:rsid w:val="007A42F2"/>
    <w:rsid w:val="007A46B9"/>
    <w:rsid w:val="007A48AC"/>
    <w:rsid w:val="007A523F"/>
    <w:rsid w:val="007A55E3"/>
    <w:rsid w:val="007A5764"/>
    <w:rsid w:val="007A581A"/>
    <w:rsid w:val="007A587D"/>
    <w:rsid w:val="007A603F"/>
    <w:rsid w:val="007A61B2"/>
    <w:rsid w:val="007A6DB5"/>
    <w:rsid w:val="007A7696"/>
    <w:rsid w:val="007A7898"/>
    <w:rsid w:val="007A78FD"/>
    <w:rsid w:val="007A7F8E"/>
    <w:rsid w:val="007B05D0"/>
    <w:rsid w:val="007B12D4"/>
    <w:rsid w:val="007B165E"/>
    <w:rsid w:val="007B1717"/>
    <w:rsid w:val="007B197A"/>
    <w:rsid w:val="007B255C"/>
    <w:rsid w:val="007B28DA"/>
    <w:rsid w:val="007B29EC"/>
    <w:rsid w:val="007B2C5A"/>
    <w:rsid w:val="007B3068"/>
    <w:rsid w:val="007B325B"/>
    <w:rsid w:val="007B3C89"/>
    <w:rsid w:val="007B3DF8"/>
    <w:rsid w:val="007B44F8"/>
    <w:rsid w:val="007B566F"/>
    <w:rsid w:val="007B5673"/>
    <w:rsid w:val="007B5F6E"/>
    <w:rsid w:val="007B6358"/>
    <w:rsid w:val="007B6A2A"/>
    <w:rsid w:val="007B6F6F"/>
    <w:rsid w:val="007B72C6"/>
    <w:rsid w:val="007B7652"/>
    <w:rsid w:val="007B79FD"/>
    <w:rsid w:val="007B7EDF"/>
    <w:rsid w:val="007B7F04"/>
    <w:rsid w:val="007C0F52"/>
    <w:rsid w:val="007C106B"/>
    <w:rsid w:val="007C12D0"/>
    <w:rsid w:val="007C138A"/>
    <w:rsid w:val="007C151E"/>
    <w:rsid w:val="007C1694"/>
    <w:rsid w:val="007C1785"/>
    <w:rsid w:val="007C1D50"/>
    <w:rsid w:val="007C1F0A"/>
    <w:rsid w:val="007C28BA"/>
    <w:rsid w:val="007C2D9E"/>
    <w:rsid w:val="007C2EEB"/>
    <w:rsid w:val="007C30A9"/>
    <w:rsid w:val="007C3B45"/>
    <w:rsid w:val="007C3E06"/>
    <w:rsid w:val="007C4358"/>
    <w:rsid w:val="007C4B28"/>
    <w:rsid w:val="007C528B"/>
    <w:rsid w:val="007C554A"/>
    <w:rsid w:val="007C567B"/>
    <w:rsid w:val="007C7297"/>
    <w:rsid w:val="007C73BD"/>
    <w:rsid w:val="007C747D"/>
    <w:rsid w:val="007C76C0"/>
    <w:rsid w:val="007C76F8"/>
    <w:rsid w:val="007D06DB"/>
    <w:rsid w:val="007D116B"/>
    <w:rsid w:val="007D153E"/>
    <w:rsid w:val="007D159F"/>
    <w:rsid w:val="007D1649"/>
    <w:rsid w:val="007D1831"/>
    <w:rsid w:val="007D2357"/>
    <w:rsid w:val="007D2881"/>
    <w:rsid w:val="007D3B00"/>
    <w:rsid w:val="007D3D16"/>
    <w:rsid w:val="007D3D83"/>
    <w:rsid w:val="007D3F1C"/>
    <w:rsid w:val="007D4244"/>
    <w:rsid w:val="007D4BB0"/>
    <w:rsid w:val="007D501B"/>
    <w:rsid w:val="007D5278"/>
    <w:rsid w:val="007D5473"/>
    <w:rsid w:val="007D5B83"/>
    <w:rsid w:val="007D6145"/>
    <w:rsid w:val="007D6FFB"/>
    <w:rsid w:val="007D7054"/>
    <w:rsid w:val="007D751E"/>
    <w:rsid w:val="007D7825"/>
    <w:rsid w:val="007D7C53"/>
    <w:rsid w:val="007E06CC"/>
    <w:rsid w:val="007E08DE"/>
    <w:rsid w:val="007E0F8E"/>
    <w:rsid w:val="007E1553"/>
    <w:rsid w:val="007E1599"/>
    <w:rsid w:val="007E1ACB"/>
    <w:rsid w:val="007E1FF5"/>
    <w:rsid w:val="007E25E8"/>
    <w:rsid w:val="007E2864"/>
    <w:rsid w:val="007E2EE5"/>
    <w:rsid w:val="007E31A4"/>
    <w:rsid w:val="007E3615"/>
    <w:rsid w:val="007E3D07"/>
    <w:rsid w:val="007E4102"/>
    <w:rsid w:val="007E5884"/>
    <w:rsid w:val="007E5CD2"/>
    <w:rsid w:val="007E5DA7"/>
    <w:rsid w:val="007E64FD"/>
    <w:rsid w:val="007E661D"/>
    <w:rsid w:val="007E6793"/>
    <w:rsid w:val="007E6EDF"/>
    <w:rsid w:val="007E76F4"/>
    <w:rsid w:val="007E7764"/>
    <w:rsid w:val="007E7C95"/>
    <w:rsid w:val="007F02DD"/>
    <w:rsid w:val="007F036A"/>
    <w:rsid w:val="007F039B"/>
    <w:rsid w:val="007F0A7A"/>
    <w:rsid w:val="007F1048"/>
    <w:rsid w:val="007F11AD"/>
    <w:rsid w:val="007F12D2"/>
    <w:rsid w:val="007F13C9"/>
    <w:rsid w:val="007F14D8"/>
    <w:rsid w:val="007F1E9C"/>
    <w:rsid w:val="007F208E"/>
    <w:rsid w:val="007F2132"/>
    <w:rsid w:val="007F2869"/>
    <w:rsid w:val="007F28B1"/>
    <w:rsid w:val="007F3A72"/>
    <w:rsid w:val="007F49F5"/>
    <w:rsid w:val="007F4F35"/>
    <w:rsid w:val="007F5399"/>
    <w:rsid w:val="007F5448"/>
    <w:rsid w:val="007F5712"/>
    <w:rsid w:val="007F5F37"/>
    <w:rsid w:val="007F5F59"/>
    <w:rsid w:val="007F61A4"/>
    <w:rsid w:val="007F6237"/>
    <w:rsid w:val="007F69E2"/>
    <w:rsid w:val="007F73AD"/>
    <w:rsid w:val="007F7467"/>
    <w:rsid w:val="007F76AA"/>
    <w:rsid w:val="007F78E2"/>
    <w:rsid w:val="007F790E"/>
    <w:rsid w:val="007F7C62"/>
    <w:rsid w:val="0080003D"/>
    <w:rsid w:val="00800B1D"/>
    <w:rsid w:val="008014BE"/>
    <w:rsid w:val="00801739"/>
    <w:rsid w:val="00801BD2"/>
    <w:rsid w:val="00802869"/>
    <w:rsid w:val="008028AF"/>
    <w:rsid w:val="00802E46"/>
    <w:rsid w:val="00803867"/>
    <w:rsid w:val="008039C8"/>
    <w:rsid w:val="00803B6B"/>
    <w:rsid w:val="00803C45"/>
    <w:rsid w:val="00804103"/>
    <w:rsid w:val="0080478D"/>
    <w:rsid w:val="00804D31"/>
    <w:rsid w:val="00805597"/>
    <w:rsid w:val="0080587F"/>
    <w:rsid w:val="00805D39"/>
    <w:rsid w:val="00805D75"/>
    <w:rsid w:val="00805FC8"/>
    <w:rsid w:val="00806C12"/>
    <w:rsid w:val="00806E9B"/>
    <w:rsid w:val="008074DE"/>
    <w:rsid w:val="008106C5"/>
    <w:rsid w:val="0081091F"/>
    <w:rsid w:val="00810D62"/>
    <w:rsid w:val="00811015"/>
    <w:rsid w:val="008111B8"/>
    <w:rsid w:val="008114ED"/>
    <w:rsid w:val="00811800"/>
    <w:rsid w:val="00811C28"/>
    <w:rsid w:val="00811EAB"/>
    <w:rsid w:val="00812D0A"/>
    <w:rsid w:val="00812E73"/>
    <w:rsid w:val="008130A7"/>
    <w:rsid w:val="008131CF"/>
    <w:rsid w:val="008137A5"/>
    <w:rsid w:val="00813B2E"/>
    <w:rsid w:val="00813B55"/>
    <w:rsid w:val="00813FB6"/>
    <w:rsid w:val="00814A92"/>
    <w:rsid w:val="00814FD6"/>
    <w:rsid w:val="00815C7C"/>
    <w:rsid w:val="00815E53"/>
    <w:rsid w:val="00817499"/>
    <w:rsid w:val="0081765C"/>
    <w:rsid w:val="00817ABA"/>
    <w:rsid w:val="00817D8E"/>
    <w:rsid w:val="00817F50"/>
    <w:rsid w:val="0082039F"/>
    <w:rsid w:val="008203E7"/>
    <w:rsid w:val="00820496"/>
    <w:rsid w:val="00820AB2"/>
    <w:rsid w:val="008214A2"/>
    <w:rsid w:val="00821806"/>
    <w:rsid w:val="00821BF2"/>
    <w:rsid w:val="00821FC5"/>
    <w:rsid w:val="0082224F"/>
    <w:rsid w:val="0082353A"/>
    <w:rsid w:val="00823B3A"/>
    <w:rsid w:val="00824536"/>
    <w:rsid w:val="00824CAF"/>
    <w:rsid w:val="008250CB"/>
    <w:rsid w:val="008250D7"/>
    <w:rsid w:val="0082532F"/>
    <w:rsid w:val="0082536A"/>
    <w:rsid w:val="008254EF"/>
    <w:rsid w:val="00825B82"/>
    <w:rsid w:val="00825E12"/>
    <w:rsid w:val="00826616"/>
    <w:rsid w:val="00826690"/>
    <w:rsid w:val="008267B3"/>
    <w:rsid w:val="008302A0"/>
    <w:rsid w:val="0083053A"/>
    <w:rsid w:val="0083092A"/>
    <w:rsid w:val="00830B2F"/>
    <w:rsid w:val="00830D51"/>
    <w:rsid w:val="0083142D"/>
    <w:rsid w:val="00831EA9"/>
    <w:rsid w:val="00832536"/>
    <w:rsid w:val="0083281F"/>
    <w:rsid w:val="00832958"/>
    <w:rsid w:val="00832995"/>
    <w:rsid w:val="00832BD8"/>
    <w:rsid w:val="00833C0B"/>
    <w:rsid w:val="00833C36"/>
    <w:rsid w:val="00834768"/>
    <w:rsid w:val="008355ED"/>
    <w:rsid w:val="00835E8B"/>
    <w:rsid w:val="00835F38"/>
    <w:rsid w:val="008375B9"/>
    <w:rsid w:val="00840067"/>
    <w:rsid w:val="0084079C"/>
    <w:rsid w:val="00840806"/>
    <w:rsid w:val="008408CD"/>
    <w:rsid w:val="00842013"/>
    <w:rsid w:val="008421DA"/>
    <w:rsid w:val="0084246C"/>
    <w:rsid w:val="008425F4"/>
    <w:rsid w:val="00842EF1"/>
    <w:rsid w:val="008431A5"/>
    <w:rsid w:val="00843455"/>
    <w:rsid w:val="008434D2"/>
    <w:rsid w:val="0084396D"/>
    <w:rsid w:val="008439FA"/>
    <w:rsid w:val="00843DBB"/>
    <w:rsid w:val="00844D57"/>
    <w:rsid w:val="00844DD1"/>
    <w:rsid w:val="00845BE7"/>
    <w:rsid w:val="0084676F"/>
    <w:rsid w:val="00846C34"/>
    <w:rsid w:val="00846D38"/>
    <w:rsid w:val="00846F89"/>
    <w:rsid w:val="0084714C"/>
    <w:rsid w:val="00847713"/>
    <w:rsid w:val="008477D0"/>
    <w:rsid w:val="00847E84"/>
    <w:rsid w:val="0085042D"/>
    <w:rsid w:val="00850457"/>
    <w:rsid w:val="008505CF"/>
    <w:rsid w:val="00850ACD"/>
    <w:rsid w:val="008510C0"/>
    <w:rsid w:val="00851592"/>
    <w:rsid w:val="00851A62"/>
    <w:rsid w:val="00851CC1"/>
    <w:rsid w:val="00851D93"/>
    <w:rsid w:val="008523FB"/>
    <w:rsid w:val="00853080"/>
    <w:rsid w:val="0085347B"/>
    <w:rsid w:val="0085360B"/>
    <w:rsid w:val="00854409"/>
    <w:rsid w:val="0085458A"/>
    <w:rsid w:val="00854701"/>
    <w:rsid w:val="00855E89"/>
    <w:rsid w:val="008561FC"/>
    <w:rsid w:val="00856369"/>
    <w:rsid w:val="008565E9"/>
    <w:rsid w:val="00856944"/>
    <w:rsid w:val="0085702F"/>
    <w:rsid w:val="0085771C"/>
    <w:rsid w:val="008577AC"/>
    <w:rsid w:val="00857BCC"/>
    <w:rsid w:val="00857C2D"/>
    <w:rsid w:val="00860098"/>
    <w:rsid w:val="0086128C"/>
    <w:rsid w:val="008613BF"/>
    <w:rsid w:val="00861986"/>
    <w:rsid w:val="00861A92"/>
    <w:rsid w:val="00861BE0"/>
    <w:rsid w:val="00861CA1"/>
    <w:rsid w:val="00862B15"/>
    <w:rsid w:val="00862C51"/>
    <w:rsid w:val="008631E0"/>
    <w:rsid w:val="00864500"/>
    <w:rsid w:val="0086486C"/>
    <w:rsid w:val="00864FE3"/>
    <w:rsid w:val="00865F81"/>
    <w:rsid w:val="00866A6A"/>
    <w:rsid w:val="00866B53"/>
    <w:rsid w:val="00866C0B"/>
    <w:rsid w:val="00867A6A"/>
    <w:rsid w:val="00867C1D"/>
    <w:rsid w:val="00867D95"/>
    <w:rsid w:val="008702D7"/>
    <w:rsid w:val="00870EB0"/>
    <w:rsid w:val="00870F3C"/>
    <w:rsid w:val="00871632"/>
    <w:rsid w:val="00871708"/>
    <w:rsid w:val="00871EC4"/>
    <w:rsid w:val="00872316"/>
    <w:rsid w:val="00872340"/>
    <w:rsid w:val="00872649"/>
    <w:rsid w:val="008728BF"/>
    <w:rsid w:val="008739C6"/>
    <w:rsid w:val="00874988"/>
    <w:rsid w:val="00874D7B"/>
    <w:rsid w:val="00874DB4"/>
    <w:rsid w:val="00875636"/>
    <w:rsid w:val="00875BD5"/>
    <w:rsid w:val="00875C78"/>
    <w:rsid w:val="00875E8D"/>
    <w:rsid w:val="008763AC"/>
    <w:rsid w:val="00876731"/>
    <w:rsid w:val="00876E9C"/>
    <w:rsid w:val="00877813"/>
    <w:rsid w:val="00877A9B"/>
    <w:rsid w:val="0088078D"/>
    <w:rsid w:val="008814C2"/>
    <w:rsid w:val="00881913"/>
    <w:rsid w:val="00881F0D"/>
    <w:rsid w:val="00882C11"/>
    <w:rsid w:val="00882DEA"/>
    <w:rsid w:val="008831EC"/>
    <w:rsid w:val="008836A2"/>
    <w:rsid w:val="008849F0"/>
    <w:rsid w:val="00884CB0"/>
    <w:rsid w:val="0088529E"/>
    <w:rsid w:val="00885728"/>
    <w:rsid w:val="0088647E"/>
    <w:rsid w:val="0088666D"/>
    <w:rsid w:val="00886801"/>
    <w:rsid w:val="00886948"/>
    <w:rsid w:val="00886FD2"/>
    <w:rsid w:val="00887566"/>
    <w:rsid w:val="00887570"/>
    <w:rsid w:val="00887D92"/>
    <w:rsid w:val="00890282"/>
    <w:rsid w:val="00890AC5"/>
    <w:rsid w:val="00890E21"/>
    <w:rsid w:val="00891B8A"/>
    <w:rsid w:val="00891C25"/>
    <w:rsid w:val="00891E76"/>
    <w:rsid w:val="00891F78"/>
    <w:rsid w:val="0089211B"/>
    <w:rsid w:val="00892DFB"/>
    <w:rsid w:val="008931F7"/>
    <w:rsid w:val="00893ADA"/>
    <w:rsid w:val="00893BFB"/>
    <w:rsid w:val="00893FE1"/>
    <w:rsid w:val="0089421D"/>
    <w:rsid w:val="00894266"/>
    <w:rsid w:val="00894807"/>
    <w:rsid w:val="00895014"/>
    <w:rsid w:val="008950F1"/>
    <w:rsid w:val="008957A7"/>
    <w:rsid w:val="00895EA1"/>
    <w:rsid w:val="00896564"/>
    <w:rsid w:val="0089676E"/>
    <w:rsid w:val="00896987"/>
    <w:rsid w:val="00896BF7"/>
    <w:rsid w:val="00896C09"/>
    <w:rsid w:val="00896FF1"/>
    <w:rsid w:val="0089786C"/>
    <w:rsid w:val="008A022F"/>
    <w:rsid w:val="008A0570"/>
    <w:rsid w:val="008A069E"/>
    <w:rsid w:val="008A08D3"/>
    <w:rsid w:val="008A1696"/>
    <w:rsid w:val="008A19BD"/>
    <w:rsid w:val="008A2471"/>
    <w:rsid w:val="008A26B6"/>
    <w:rsid w:val="008A27F0"/>
    <w:rsid w:val="008A2BC5"/>
    <w:rsid w:val="008A2D1F"/>
    <w:rsid w:val="008A2FF6"/>
    <w:rsid w:val="008A3192"/>
    <w:rsid w:val="008A31F8"/>
    <w:rsid w:val="008A3A03"/>
    <w:rsid w:val="008A3A90"/>
    <w:rsid w:val="008A4227"/>
    <w:rsid w:val="008A478F"/>
    <w:rsid w:val="008A5738"/>
    <w:rsid w:val="008A5C15"/>
    <w:rsid w:val="008A5DAB"/>
    <w:rsid w:val="008A6189"/>
    <w:rsid w:val="008A67EE"/>
    <w:rsid w:val="008A72FD"/>
    <w:rsid w:val="008A7AA1"/>
    <w:rsid w:val="008B000A"/>
    <w:rsid w:val="008B0793"/>
    <w:rsid w:val="008B133F"/>
    <w:rsid w:val="008B142D"/>
    <w:rsid w:val="008B17A5"/>
    <w:rsid w:val="008B1A83"/>
    <w:rsid w:val="008B2293"/>
    <w:rsid w:val="008B2454"/>
    <w:rsid w:val="008B263D"/>
    <w:rsid w:val="008B2B27"/>
    <w:rsid w:val="008B3874"/>
    <w:rsid w:val="008B3904"/>
    <w:rsid w:val="008B41A3"/>
    <w:rsid w:val="008B490B"/>
    <w:rsid w:val="008B4F0F"/>
    <w:rsid w:val="008B4FDD"/>
    <w:rsid w:val="008B5370"/>
    <w:rsid w:val="008B73AE"/>
    <w:rsid w:val="008B73C4"/>
    <w:rsid w:val="008B78F6"/>
    <w:rsid w:val="008B79FA"/>
    <w:rsid w:val="008C04AB"/>
    <w:rsid w:val="008C0672"/>
    <w:rsid w:val="008C0918"/>
    <w:rsid w:val="008C0942"/>
    <w:rsid w:val="008C0A45"/>
    <w:rsid w:val="008C0F2D"/>
    <w:rsid w:val="008C16EB"/>
    <w:rsid w:val="008C1FC8"/>
    <w:rsid w:val="008C202B"/>
    <w:rsid w:val="008C2313"/>
    <w:rsid w:val="008C274D"/>
    <w:rsid w:val="008C2AD6"/>
    <w:rsid w:val="008C2AE6"/>
    <w:rsid w:val="008C386B"/>
    <w:rsid w:val="008C399A"/>
    <w:rsid w:val="008C3A0C"/>
    <w:rsid w:val="008C3C00"/>
    <w:rsid w:val="008C3E35"/>
    <w:rsid w:val="008C4153"/>
    <w:rsid w:val="008C486D"/>
    <w:rsid w:val="008C4915"/>
    <w:rsid w:val="008C4E9B"/>
    <w:rsid w:val="008C54A0"/>
    <w:rsid w:val="008C5CF6"/>
    <w:rsid w:val="008C642B"/>
    <w:rsid w:val="008C6F43"/>
    <w:rsid w:val="008C7420"/>
    <w:rsid w:val="008C7C0A"/>
    <w:rsid w:val="008D09EE"/>
    <w:rsid w:val="008D0B4B"/>
    <w:rsid w:val="008D0BD4"/>
    <w:rsid w:val="008D0F42"/>
    <w:rsid w:val="008D11F9"/>
    <w:rsid w:val="008D1A69"/>
    <w:rsid w:val="008D1CE3"/>
    <w:rsid w:val="008D2424"/>
    <w:rsid w:val="008D2440"/>
    <w:rsid w:val="008D2525"/>
    <w:rsid w:val="008D2963"/>
    <w:rsid w:val="008D364B"/>
    <w:rsid w:val="008D3CB9"/>
    <w:rsid w:val="008D40AA"/>
    <w:rsid w:val="008D41DC"/>
    <w:rsid w:val="008D4EE7"/>
    <w:rsid w:val="008D51BD"/>
    <w:rsid w:val="008D556A"/>
    <w:rsid w:val="008D5938"/>
    <w:rsid w:val="008D5968"/>
    <w:rsid w:val="008D61C1"/>
    <w:rsid w:val="008D639C"/>
    <w:rsid w:val="008D6522"/>
    <w:rsid w:val="008D66D7"/>
    <w:rsid w:val="008D6D34"/>
    <w:rsid w:val="008D7A19"/>
    <w:rsid w:val="008E0044"/>
    <w:rsid w:val="008E0123"/>
    <w:rsid w:val="008E024F"/>
    <w:rsid w:val="008E0649"/>
    <w:rsid w:val="008E06E5"/>
    <w:rsid w:val="008E0CAC"/>
    <w:rsid w:val="008E1F6E"/>
    <w:rsid w:val="008E26C2"/>
    <w:rsid w:val="008E2893"/>
    <w:rsid w:val="008E2A9C"/>
    <w:rsid w:val="008E2BA3"/>
    <w:rsid w:val="008E2C4B"/>
    <w:rsid w:val="008E2D19"/>
    <w:rsid w:val="008E3013"/>
    <w:rsid w:val="008E3099"/>
    <w:rsid w:val="008E3607"/>
    <w:rsid w:val="008E38C2"/>
    <w:rsid w:val="008E393F"/>
    <w:rsid w:val="008E3988"/>
    <w:rsid w:val="008E3CE0"/>
    <w:rsid w:val="008E4208"/>
    <w:rsid w:val="008E457C"/>
    <w:rsid w:val="008E4ECB"/>
    <w:rsid w:val="008E635C"/>
    <w:rsid w:val="008E65C4"/>
    <w:rsid w:val="008E6DB5"/>
    <w:rsid w:val="008F00D5"/>
    <w:rsid w:val="008F02CE"/>
    <w:rsid w:val="008F058C"/>
    <w:rsid w:val="008F068A"/>
    <w:rsid w:val="008F0AB4"/>
    <w:rsid w:val="008F128B"/>
    <w:rsid w:val="008F1349"/>
    <w:rsid w:val="008F243E"/>
    <w:rsid w:val="008F361E"/>
    <w:rsid w:val="008F37CF"/>
    <w:rsid w:val="008F3C65"/>
    <w:rsid w:val="008F3DB3"/>
    <w:rsid w:val="008F4286"/>
    <w:rsid w:val="008F4521"/>
    <w:rsid w:val="008F4623"/>
    <w:rsid w:val="008F48DB"/>
    <w:rsid w:val="008F4BA6"/>
    <w:rsid w:val="008F4F97"/>
    <w:rsid w:val="008F5013"/>
    <w:rsid w:val="008F50C4"/>
    <w:rsid w:val="008F527B"/>
    <w:rsid w:val="008F5902"/>
    <w:rsid w:val="008F62AE"/>
    <w:rsid w:val="008F6A20"/>
    <w:rsid w:val="008F6AA8"/>
    <w:rsid w:val="008F6C08"/>
    <w:rsid w:val="008F6CFB"/>
    <w:rsid w:val="008F7B9B"/>
    <w:rsid w:val="008F7CC7"/>
    <w:rsid w:val="008F7DC5"/>
    <w:rsid w:val="008F7F8D"/>
    <w:rsid w:val="00900380"/>
    <w:rsid w:val="009007A3"/>
    <w:rsid w:val="00900987"/>
    <w:rsid w:val="00900D86"/>
    <w:rsid w:val="0090104D"/>
    <w:rsid w:val="0090121C"/>
    <w:rsid w:val="009014D8"/>
    <w:rsid w:val="0090195F"/>
    <w:rsid w:val="009026AD"/>
    <w:rsid w:val="00902BAA"/>
    <w:rsid w:val="0090359A"/>
    <w:rsid w:val="0090409C"/>
    <w:rsid w:val="00904405"/>
    <w:rsid w:val="00904A26"/>
    <w:rsid w:val="00904BDA"/>
    <w:rsid w:val="00904CEC"/>
    <w:rsid w:val="00905900"/>
    <w:rsid w:val="00905966"/>
    <w:rsid w:val="00905DC4"/>
    <w:rsid w:val="00905E6E"/>
    <w:rsid w:val="009064B0"/>
    <w:rsid w:val="00906598"/>
    <w:rsid w:val="0090685F"/>
    <w:rsid w:val="00906AD2"/>
    <w:rsid w:val="00906AE8"/>
    <w:rsid w:val="00907654"/>
    <w:rsid w:val="009079A7"/>
    <w:rsid w:val="00907D9F"/>
    <w:rsid w:val="00911B8B"/>
    <w:rsid w:val="00911CB9"/>
    <w:rsid w:val="00912D7D"/>
    <w:rsid w:val="009133AF"/>
    <w:rsid w:val="009139EE"/>
    <w:rsid w:val="009142D7"/>
    <w:rsid w:val="00914774"/>
    <w:rsid w:val="00914DB5"/>
    <w:rsid w:val="00914E13"/>
    <w:rsid w:val="009160D6"/>
    <w:rsid w:val="009161EC"/>
    <w:rsid w:val="00917608"/>
    <w:rsid w:val="00917A59"/>
    <w:rsid w:val="00917BCA"/>
    <w:rsid w:val="00917D5A"/>
    <w:rsid w:val="009200C9"/>
    <w:rsid w:val="00920B42"/>
    <w:rsid w:val="00920C02"/>
    <w:rsid w:val="0092120D"/>
    <w:rsid w:val="00921D1D"/>
    <w:rsid w:val="0092266C"/>
    <w:rsid w:val="00922C82"/>
    <w:rsid w:val="00923020"/>
    <w:rsid w:val="00923E99"/>
    <w:rsid w:val="009248E5"/>
    <w:rsid w:val="009254DF"/>
    <w:rsid w:val="0092558D"/>
    <w:rsid w:val="00925980"/>
    <w:rsid w:val="00925C0B"/>
    <w:rsid w:val="00925C4C"/>
    <w:rsid w:val="009267C5"/>
    <w:rsid w:val="00926F4D"/>
    <w:rsid w:val="009273AE"/>
    <w:rsid w:val="009273DD"/>
    <w:rsid w:val="00927EFD"/>
    <w:rsid w:val="0093096D"/>
    <w:rsid w:val="00930DCF"/>
    <w:rsid w:val="00931786"/>
    <w:rsid w:val="009323CC"/>
    <w:rsid w:val="00932560"/>
    <w:rsid w:val="00932CA9"/>
    <w:rsid w:val="00932D6A"/>
    <w:rsid w:val="00932FAE"/>
    <w:rsid w:val="0093321F"/>
    <w:rsid w:val="009332BC"/>
    <w:rsid w:val="00933B15"/>
    <w:rsid w:val="0093425C"/>
    <w:rsid w:val="00935B66"/>
    <w:rsid w:val="009368D3"/>
    <w:rsid w:val="00936F2C"/>
    <w:rsid w:val="0093719C"/>
    <w:rsid w:val="00937224"/>
    <w:rsid w:val="009373FF"/>
    <w:rsid w:val="00937928"/>
    <w:rsid w:val="00937D01"/>
    <w:rsid w:val="00940442"/>
    <w:rsid w:val="00940915"/>
    <w:rsid w:val="00940A10"/>
    <w:rsid w:val="00940D43"/>
    <w:rsid w:val="009416F6"/>
    <w:rsid w:val="00941F9B"/>
    <w:rsid w:val="00942827"/>
    <w:rsid w:val="0094292B"/>
    <w:rsid w:val="00942942"/>
    <w:rsid w:val="009429FC"/>
    <w:rsid w:val="00942D07"/>
    <w:rsid w:val="00944165"/>
    <w:rsid w:val="00944548"/>
    <w:rsid w:val="00944B49"/>
    <w:rsid w:val="00944D82"/>
    <w:rsid w:val="009456CB"/>
    <w:rsid w:val="009463C1"/>
    <w:rsid w:val="00946C49"/>
    <w:rsid w:val="00946DAC"/>
    <w:rsid w:val="00946ED1"/>
    <w:rsid w:val="00946ED9"/>
    <w:rsid w:val="00946FC2"/>
    <w:rsid w:val="00947126"/>
    <w:rsid w:val="00947720"/>
    <w:rsid w:val="00947C02"/>
    <w:rsid w:val="00947D86"/>
    <w:rsid w:val="009500B3"/>
    <w:rsid w:val="009506CB"/>
    <w:rsid w:val="00950F63"/>
    <w:rsid w:val="009510F3"/>
    <w:rsid w:val="00951169"/>
    <w:rsid w:val="00951C26"/>
    <w:rsid w:val="0095248B"/>
    <w:rsid w:val="00952DA5"/>
    <w:rsid w:val="00953F5A"/>
    <w:rsid w:val="0095451C"/>
    <w:rsid w:val="00954716"/>
    <w:rsid w:val="009547E5"/>
    <w:rsid w:val="00955053"/>
    <w:rsid w:val="0095508D"/>
    <w:rsid w:val="009552C0"/>
    <w:rsid w:val="00957047"/>
    <w:rsid w:val="0095722D"/>
    <w:rsid w:val="009572D7"/>
    <w:rsid w:val="009577A3"/>
    <w:rsid w:val="00957F46"/>
    <w:rsid w:val="00960174"/>
    <w:rsid w:val="00960344"/>
    <w:rsid w:val="00960886"/>
    <w:rsid w:val="009608C4"/>
    <w:rsid w:val="00960BC5"/>
    <w:rsid w:val="00961453"/>
    <w:rsid w:val="009616CA"/>
    <w:rsid w:val="00963100"/>
    <w:rsid w:val="009632C1"/>
    <w:rsid w:val="00963EA9"/>
    <w:rsid w:val="009640FA"/>
    <w:rsid w:val="0096414C"/>
    <w:rsid w:val="009646FB"/>
    <w:rsid w:val="00964E10"/>
    <w:rsid w:val="00964F16"/>
    <w:rsid w:val="00965E25"/>
    <w:rsid w:val="00965F55"/>
    <w:rsid w:val="009661F2"/>
    <w:rsid w:val="0096690B"/>
    <w:rsid w:val="00966B67"/>
    <w:rsid w:val="00966DDC"/>
    <w:rsid w:val="00966ED9"/>
    <w:rsid w:val="0096714B"/>
    <w:rsid w:val="009679F9"/>
    <w:rsid w:val="00967AA8"/>
    <w:rsid w:val="00967CCC"/>
    <w:rsid w:val="00967E81"/>
    <w:rsid w:val="0097004A"/>
    <w:rsid w:val="0097024E"/>
    <w:rsid w:val="0097057B"/>
    <w:rsid w:val="009719BF"/>
    <w:rsid w:val="00972014"/>
    <w:rsid w:val="00972219"/>
    <w:rsid w:val="00972B88"/>
    <w:rsid w:val="00972BF1"/>
    <w:rsid w:val="00972C9C"/>
    <w:rsid w:val="0097393D"/>
    <w:rsid w:val="009739A8"/>
    <w:rsid w:val="00973ABF"/>
    <w:rsid w:val="00974047"/>
    <w:rsid w:val="00974412"/>
    <w:rsid w:val="009748CC"/>
    <w:rsid w:val="00974C8E"/>
    <w:rsid w:val="00974CCE"/>
    <w:rsid w:val="0097561F"/>
    <w:rsid w:val="00975856"/>
    <w:rsid w:val="00975E1F"/>
    <w:rsid w:val="00975EC4"/>
    <w:rsid w:val="00976406"/>
    <w:rsid w:val="009766D2"/>
    <w:rsid w:val="0097699A"/>
    <w:rsid w:val="00976AA9"/>
    <w:rsid w:val="00977AB3"/>
    <w:rsid w:val="00980091"/>
    <w:rsid w:val="009803AB"/>
    <w:rsid w:val="009805C2"/>
    <w:rsid w:val="00980793"/>
    <w:rsid w:val="00980A45"/>
    <w:rsid w:val="00980E8E"/>
    <w:rsid w:val="00982860"/>
    <w:rsid w:val="00982970"/>
    <w:rsid w:val="00982D31"/>
    <w:rsid w:val="00982DC0"/>
    <w:rsid w:val="00982E1B"/>
    <w:rsid w:val="00983074"/>
    <w:rsid w:val="00983799"/>
    <w:rsid w:val="00983A70"/>
    <w:rsid w:val="00983BCF"/>
    <w:rsid w:val="009841FB"/>
    <w:rsid w:val="009842E7"/>
    <w:rsid w:val="009843EA"/>
    <w:rsid w:val="009858A0"/>
    <w:rsid w:val="009858EE"/>
    <w:rsid w:val="00985EED"/>
    <w:rsid w:val="00986049"/>
    <w:rsid w:val="00986C07"/>
    <w:rsid w:val="00986C6E"/>
    <w:rsid w:val="00986C77"/>
    <w:rsid w:val="00986C85"/>
    <w:rsid w:val="00986DAF"/>
    <w:rsid w:val="00987112"/>
    <w:rsid w:val="009874E3"/>
    <w:rsid w:val="00987866"/>
    <w:rsid w:val="00987B51"/>
    <w:rsid w:val="0099042F"/>
    <w:rsid w:val="009908C3"/>
    <w:rsid w:val="009919FC"/>
    <w:rsid w:val="00992D02"/>
    <w:rsid w:val="009930FB"/>
    <w:rsid w:val="0099315F"/>
    <w:rsid w:val="00993442"/>
    <w:rsid w:val="0099351F"/>
    <w:rsid w:val="00993684"/>
    <w:rsid w:val="00993A69"/>
    <w:rsid w:val="00994413"/>
    <w:rsid w:val="0099470A"/>
    <w:rsid w:val="00994909"/>
    <w:rsid w:val="00994DF2"/>
    <w:rsid w:val="00994F20"/>
    <w:rsid w:val="00995221"/>
    <w:rsid w:val="009952ED"/>
    <w:rsid w:val="0099601D"/>
    <w:rsid w:val="00996795"/>
    <w:rsid w:val="00996E2D"/>
    <w:rsid w:val="00997443"/>
    <w:rsid w:val="009974B2"/>
    <w:rsid w:val="00997597"/>
    <w:rsid w:val="00997681"/>
    <w:rsid w:val="009978A0"/>
    <w:rsid w:val="00997B0D"/>
    <w:rsid w:val="009A009A"/>
    <w:rsid w:val="009A0230"/>
    <w:rsid w:val="009A058D"/>
    <w:rsid w:val="009A0804"/>
    <w:rsid w:val="009A0A37"/>
    <w:rsid w:val="009A1792"/>
    <w:rsid w:val="009A1F36"/>
    <w:rsid w:val="009A2BD3"/>
    <w:rsid w:val="009A2E1A"/>
    <w:rsid w:val="009A3067"/>
    <w:rsid w:val="009A37AA"/>
    <w:rsid w:val="009A3EBE"/>
    <w:rsid w:val="009A420B"/>
    <w:rsid w:val="009A45BE"/>
    <w:rsid w:val="009A46A4"/>
    <w:rsid w:val="009A4CFD"/>
    <w:rsid w:val="009A5557"/>
    <w:rsid w:val="009A5FB2"/>
    <w:rsid w:val="009A60E4"/>
    <w:rsid w:val="009A65DA"/>
    <w:rsid w:val="009A72D3"/>
    <w:rsid w:val="009A756E"/>
    <w:rsid w:val="009A7E4E"/>
    <w:rsid w:val="009B0F25"/>
    <w:rsid w:val="009B2630"/>
    <w:rsid w:val="009B2781"/>
    <w:rsid w:val="009B3B2A"/>
    <w:rsid w:val="009B3D72"/>
    <w:rsid w:val="009B4F33"/>
    <w:rsid w:val="009B53D2"/>
    <w:rsid w:val="009B5622"/>
    <w:rsid w:val="009B6728"/>
    <w:rsid w:val="009B6EEF"/>
    <w:rsid w:val="009B73FF"/>
    <w:rsid w:val="009C0308"/>
    <w:rsid w:val="009C05A9"/>
    <w:rsid w:val="009C0763"/>
    <w:rsid w:val="009C0B26"/>
    <w:rsid w:val="009C0CA4"/>
    <w:rsid w:val="009C138F"/>
    <w:rsid w:val="009C1FFB"/>
    <w:rsid w:val="009C22F7"/>
    <w:rsid w:val="009C2DB9"/>
    <w:rsid w:val="009C301B"/>
    <w:rsid w:val="009C35DD"/>
    <w:rsid w:val="009C385E"/>
    <w:rsid w:val="009C3B2E"/>
    <w:rsid w:val="009C3C7A"/>
    <w:rsid w:val="009C4372"/>
    <w:rsid w:val="009C503F"/>
    <w:rsid w:val="009C54A5"/>
    <w:rsid w:val="009C5889"/>
    <w:rsid w:val="009C59EF"/>
    <w:rsid w:val="009C5B18"/>
    <w:rsid w:val="009C6149"/>
    <w:rsid w:val="009C65E4"/>
    <w:rsid w:val="009C6A33"/>
    <w:rsid w:val="009C6DBC"/>
    <w:rsid w:val="009C733B"/>
    <w:rsid w:val="009C7563"/>
    <w:rsid w:val="009C7852"/>
    <w:rsid w:val="009C7D21"/>
    <w:rsid w:val="009D0363"/>
    <w:rsid w:val="009D0508"/>
    <w:rsid w:val="009D097A"/>
    <w:rsid w:val="009D140F"/>
    <w:rsid w:val="009D168E"/>
    <w:rsid w:val="009D1695"/>
    <w:rsid w:val="009D18FD"/>
    <w:rsid w:val="009D1D17"/>
    <w:rsid w:val="009D1E11"/>
    <w:rsid w:val="009D1F72"/>
    <w:rsid w:val="009D2C09"/>
    <w:rsid w:val="009D2D08"/>
    <w:rsid w:val="009D2DDE"/>
    <w:rsid w:val="009D2E82"/>
    <w:rsid w:val="009D39B7"/>
    <w:rsid w:val="009D3A07"/>
    <w:rsid w:val="009D437D"/>
    <w:rsid w:val="009D4827"/>
    <w:rsid w:val="009D4BA6"/>
    <w:rsid w:val="009D543E"/>
    <w:rsid w:val="009D5D76"/>
    <w:rsid w:val="009D6184"/>
    <w:rsid w:val="009D6CCD"/>
    <w:rsid w:val="009D78A7"/>
    <w:rsid w:val="009D7D78"/>
    <w:rsid w:val="009D7F2A"/>
    <w:rsid w:val="009E0205"/>
    <w:rsid w:val="009E0785"/>
    <w:rsid w:val="009E084B"/>
    <w:rsid w:val="009E1EB8"/>
    <w:rsid w:val="009E2A78"/>
    <w:rsid w:val="009E2B0C"/>
    <w:rsid w:val="009E2B64"/>
    <w:rsid w:val="009E3729"/>
    <w:rsid w:val="009E3C88"/>
    <w:rsid w:val="009E3F81"/>
    <w:rsid w:val="009E427E"/>
    <w:rsid w:val="009E4AE3"/>
    <w:rsid w:val="009E53E1"/>
    <w:rsid w:val="009E5675"/>
    <w:rsid w:val="009E5A15"/>
    <w:rsid w:val="009E5AD8"/>
    <w:rsid w:val="009E61F3"/>
    <w:rsid w:val="009E6AEF"/>
    <w:rsid w:val="009E6B9E"/>
    <w:rsid w:val="009F013E"/>
    <w:rsid w:val="009F062E"/>
    <w:rsid w:val="009F0CA5"/>
    <w:rsid w:val="009F0D56"/>
    <w:rsid w:val="009F0DB6"/>
    <w:rsid w:val="009F10F4"/>
    <w:rsid w:val="009F13D4"/>
    <w:rsid w:val="009F1474"/>
    <w:rsid w:val="009F16B8"/>
    <w:rsid w:val="009F182E"/>
    <w:rsid w:val="009F1AEF"/>
    <w:rsid w:val="009F290F"/>
    <w:rsid w:val="009F2D0C"/>
    <w:rsid w:val="009F30DB"/>
    <w:rsid w:val="009F39DC"/>
    <w:rsid w:val="009F3C48"/>
    <w:rsid w:val="009F4005"/>
    <w:rsid w:val="009F45E9"/>
    <w:rsid w:val="009F4D4B"/>
    <w:rsid w:val="009F4DEF"/>
    <w:rsid w:val="009F5ABD"/>
    <w:rsid w:val="009F5BEC"/>
    <w:rsid w:val="009F617D"/>
    <w:rsid w:val="009F627C"/>
    <w:rsid w:val="009F6366"/>
    <w:rsid w:val="009F6BC5"/>
    <w:rsid w:val="009F6DA7"/>
    <w:rsid w:val="00A0025A"/>
    <w:rsid w:val="00A0083F"/>
    <w:rsid w:val="00A00B1C"/>
    <w:rsid w:val="00A00B31"/>
    <w:rsid w:val="00A00FEF"/>
    <w:rsid w:val="00A01251"/>
    <w:rsid w:val="00A017D0"/>
    <w:rsid w:val="00A02A92"/>
    <w:rsid w:val="00A030C9"/>
    <w:rsid w:val="00A0327A"/>
    <w:rsid w:val="00A035DA"/>
    <w:rsid w:val="00A03A5B"/>
    <w:rsid w:val="00A043BE"/>
    <w:rsid w:val="00A048C5"/>
    <w:rsid w:val="00A04CEC"/>
    <w:rsid w:val="00A04CFA"/>
    <w:rsid w:val="00A04F92"/>
    <w:rsid w:val="00A0540A"/>
    <w:rsid w:val="00A0677D"/>
    <w:rsid w:val="00A071B4"/>
    <w:rsid w:val="00A07806"/>
    <w:rsid w:val="00A07940"/>
    <w:rsid w:val="00A079E2"/>
    <w:rsid w:val="00A10065"/>
    <w:rsid w:val="00A1062B"/>
    <w:rsid w:val="00A10E16"/>
    <w:rsid w:val="00A10E7B"/>
    <w:rsid w:val="00A11386"/>
    <w:rsid w:val="00A11F83"/>
    <w:rsid w:val="00A124B1"/>
    <w:rsid w:val="00A12BDF"/>
    <w:rsid w:val="00A12F0E"/>
    <w:rsid w:val="00A133E9"/>
    <w:rsid w:val="00A143EC"/>
    <w:rsid w:val="00A14D30"/>
    <w:rsid w:val="00A15869"/>
    <w:rsid w:val="00A15875"/>
    <w:rsid w:val="00A15A88"/>
    <w:rsid w:val="00A161AB"/>
    <w:rsid w:val="00A1657F"/>
    <w:rsid w:val="00A16A36"/>
    <w:rsid w:val="00A16EFB"/>
    <w:rsid w:val="00A17630"/>
    <w:rsid w:val="00A1769D"/>
    <w:rsid w:val="00A2012E"/>
    <w:rsid w:val="00A20499"/>
    <w:rsid w:val="00A20853"/>
    <w:rsid w:val="00A20899"/>
    <w:rsid w:val="00A2164D"/>
    <w:rsid w:val="00A218AA"/>
    <w:rsid w:val="00A22620"/>
    <w:rsid w:val="00A22C29"/>
    <w:rsid w:val="00A22E55"/>
    <w:rsid w:val="00A2304B"/>
    <w:rsid w:val="00A2307F"/>
    <w:rsid w:val="00A23EF8"/>
    <w:rsid w:val="00A247EF"/>
    <w:rsid w:val="00A24E26"/>
    <w:rsid w:val="00A250C1"/>
    <w:rsid w:val="00A250E2"/>
    <w:rsid w:val="00A26539"/>
    <w:rsid w:val="00A26C34"/>
    <w:rsid w:val="00A26DD1"/>
    <w:rsid w:val="00A27622"/>
    <w:rsid w:val="00A27971"/>
    <w:rsid w:val="00A30490"/>
    <w:rsid w:val="00A304F9"/>
    <w:rsid w:val="00A30677"/>
    <w:rsid w:val="00A30988"/>
    <w:rsid w:val="00A309D7"/>
    <w:rsid w:val="00A31041"/>
    <w:rsid w:val="00A318E9"/>
    <w:rsid w:val="00A31C79"/>
    <w:rsid w:val="00A31E0F"/>
    <w:rsid w:val="00A32157"/>
    <w:rsid w:val="00A32798"/>
    <w:rsid w:val="00A32980"/>
    <w:rsid w:val="00A33121"/>
    <w:rsid w:val="00A33F0E"/>
    <w:rsid w:val="00A34889"/>
    <w:rsid w:val="00A3559B"/>
    <w:rsid w:val="00A35619"/>
    <w:rsid w:val="00A35771"/>
    <w:rsid w:val="00A3594E"/>
    <w:rsid w:val="00A3637C"/>
    <w:rsid w:val="00A36C20"/>
    <w:rsid w:val="00A3700D"/>
    <w:rsid w:val="00A370F6"/>
    <w:rsid w:val="00A37BEA"/>
    <w:rsid w:val="00A37E1F"/>
    <w:rsid w:val="00A409FF"/>
    <w:rsid w:val="00A40CF0"/>
    <w:rsid w:val="00A41361"/>
    <w:rsid w:val="00A41848"/>
    <w:rsid w:val="00A427F3"/>
    <w:rsid w:val="00A4288B"/>
    <w:rsid w:val="00A430E6"/>
    <w:rsid w:val="00A431ED"/>
    <w:rsid w:val="00A43587"/>
    <w:rsid w:val="00A436A6"/>
    <w:rsid w:val="00A439F5"/>
    <w:rsid w:val="00A43E78"/>
    <w:rsid w:val="00A43FBB"/>
    <w:rsid w:val="00A440F5"/>
    <w:rsid w:val="00A4419F"/>
    <w:rsid w:val="00A44334"/>
    <w:rsid w:val="00A447CA"/>
    <w:rsid w:val="00A44B79"/>
    <w:rsid w:val="00A44F01"/>
    <w:rsid w:val="00A45010"/>
    <w:rsid w:val="00A459AB"/>
    <w:rsid w:val="00A45C3B"/>
    <w:rsid w:val="00A45C5D"/>
    <w:rsid w:val="00A45EE4"/>
    <w:rsid w:val="00A460C4"/>
    <w:rsid w:val="00A464D1"/>
    <w:rsid w:val="00A4657A"/>
    <w:rsid w:val="00A46630"/>
    <w:rsid w:val="00A46720"/>
    <w:rsid w:val="00A4684D"/>
    <w:rsid w:val="00A4688B"/>
    <w:rsid w:val="00A46A6C"/>
    <w:rsid w:val="00A46B19"/>
    <w:rsid w:val="00A473AE"/>
    <w:rsid w:val="00A47997"/>
    <w:rsid w:val="00A47A78"/>
    <w:rsid w:val="00A47B81"/>
    <w:rsid w:val="00A504AC"/>
    <w:rsid w:val="00A507BC"/>
    <w:rsid w:val="00A515D1"/>
    <w:rsid w:val="00A51DF6"/>
    <w:rsid w:val="00A52338"/>
    <w:rsid w:val="00A529D8"/>
    <w:rsid w:val="00A533CA"/>
    <w:rsid w:val="00A549CA"/>
    <w:rsid w:val="00A556F8"/>
    <w:rsid w:val="00A55837"/>
    <w:rsid w:val="00A5657A"/>
    <w:rsid w:val="00A56C3A"/>
    <w:rsid w:val="00A56C91"/>
    <w:rsid w:val="00A56DD0"/>
    <w:rsid w:val="00A570C5"/>
    <w:rsid w:val="00A57656"/>
    <w:rsid w:val="00A57E95"/>
    <w:rsid w:val="00A6014A"/>
    <w:rsid w:val="00A604C1"/>
    <w:rsid w:val="00A61495"/>
    <w:rsid w:val="00A6197B"/>
    <w:rsid w:val="00A61C8D"/>
    <w:rsid w:val="00A61CFB"/>
    <w:rsid w:val="00A61E4E"/>
    <w:rsid w:val="00A62995"/>
    <w:rsid w:val="00A631C2"/>
    <w:rsid w:val="00A636B7"/>
    <w:rsid w:val="00A63EA5"/>
    <w:rsid w:val="00A63EAA"/>
    <w:rsid w:val="00A644FF"/>
    <w:rsid w:val="00A64732"/>
    <w:rsid w:val="00A64963"/>
    <w:rsid w:val="00A64C15"/>
    <w:rsid w:val="00A65098"/>
    <w:rsid w:val="00A656BE"/>
    <w:rsid w:val="00A657B0"/>
    <w:rsid w:val="00A6585C"/>
    <w:rsid w:val="00A65B7F"/>
    <w:rsid w:val="00A66B7F"/>
    <w:rsid w:val="00A66E9A"/>
    <w:rsid w:val="00A6739B"/>
    <w:rsid w:val="00A675AC"/>
    <w:rsid w:val="00A6792B"/>
    <w:rsid w:val="00A67D10"/>
    <w:rsid w:val="00A67F4C"/>
    <w:rsid w:val="00A7050D"/>
    <w:rsid w:val="00A7109F"/>
    <w:rsid w:val="00A719AC"/>
    <w:rsid w:val="00A721A3"/>
    <w:rsid w:val="00A72239"/>
    <w:rsid w:val="00A722EC"/>
    <w:rsid w:val="00A726A7"/>
    <w:rsid w:val="00A72CDB"/>
    <w:rsid w:val="00A72EFD"/>
    <w:rsid w:val="00A7332D"/>
    <w:rsid w:val="00A73749"/>
    <w:rsid w:val="00A73B17"/>
    <w:rsid w:val="00A73F30"/>
    <w:rsid w:val="00A7400A"/>
    <w:rsid w:val="00A7408B"/>
    <w:rsid w:val="00A7432F"/>
    <w:rsid w:val="00A74727"/>
    <w:rsid w:val="00A74998"/>
    <w:rsid w:val="00A75928"/>
    <w:rsid w:val="00A759F8"/>
    <w:rsid w:val="00A76526"/>
    <w:rsid w:val="00A7658D"/>
    <w:rsid w:val="00A76769"/>
    <w:rsid w:val="00A77627"/>
    <w:rsid w:val="00A778DB"/>
    <w:rsid w:val="00A77929"/>
    <w:rsid w:val="00A77C08"/>
    <w:rsid w:val="00A77C9C"/>
    <w:rsid w:val="00A77D38"/>
    <w:rsid w:val="00A8002E"/>
    <w:rsid w:val="00A80087"/>
    <w:rsid w:val="00A806B4"/>
    <w:rsid w:val="00A80783"/>
    <w:rsid w:val="00A807D8"/>
    <w:rsid w:val="00A80893"/>
    <w:rsid w:val="00A80AD3"/>
    <w:rsid w:val="00A80E5E"/>
    <w:rsid w:val="00A8122F"/>
    <w:rsid w:val="00A812F1"/>
    <w:rsid w:val="00A81F91"/>
    <w:rsid w:val="00A82158"/>
    <w:rsid w:val="00A82550"/>
    <w:rsid w:val="00A827BC"/>
    <w:rsid w:val="00A82CE0"/>
    <w:rsid w:val="00A83415"/>
    <w:rsid w:val="00A83BB8"/>
    <w:rsid w:val="00A84A15"/>
    <w:rsid w:val="00A84B24"/>
    <w:rsid w:val="00A84BE7"/>
    <w:rsid w:val="00A852C1"/>
    <w:rsid w:val="00A857A2"/>
    <w:rsid w:val="00A86038"/>
    <w:rsid w:val="00A870F7"/>
    <w:rsid w:val="00A87140"/>
    <w:rsid w:val="00A871D2"/>
    <w:rsid w:val="00A87E55"/>
    <w:rsid w:val="00A90424"/>
    <w:rsid w:val="00A904B6"/>
    <w:rsid w:val="00A90D79"/>
    <w:rsid w:val="00A91577"/>
    <w:rsid w:val="00A92062"/>
    <w:rsid w:val="00A92315"/>
    <w:rsid w:val="00A92347"/>
    <w:rsid w:val="00A923EF"/>
    <w:rsid w:val="00A92B79"/>
    <w:rsid w:val="00A93045"/>
    <w:rsid w:val="00A93796"/>
    <w:rsid w:val="00A93B43"/>
    <w:rsid w:val="00A944B0"/>
    <w:rsid w:val="00A9496E"/>
    <w:rsid w:val="00A94C5F"/>
    <w:rsid w:val="00A94FF4"/>
    <w:rsid w:val="00A95922"/>
    <w:rsid w:val="00A95B41"/>
    <w:rsid w:val="00A96226"/>
    <w:rsid w:val="00A9704A"/>
    <w:rsid w:val="00A97B47"/>
    <w:rsid w:val="00A97B92"/>
    <w:rsid w:val="00A97CA9"/>
    <w:rsid w:val="00A97FE1"/>
    <w:rsid w:val="00AA033A"/>
    <w:rsid w:val="00AA03F3"/>
    <w:rsid w:val="00AA168C"/>
    <w:rsid w:val="00AA16E6"/>
    <w:rsid w:val="00AA211C"/>
    <w:rsid w:val="00AA297C"/>
    <w:rsid w:val="00AA2C1A"/>
    <w:rsid w:val="00AA3076"/>
    <w:rsid w:val="00AA318F"/>
    <w:rsid w:val="00AA3237"/>
    <w:rsid w:val="00AA3480"/>
    <w:rsid w:val="00AA4137"/>
    <w:rsid w:val="00AA44D6"/>
    <w:rsid w:val="00AA4BC8"/>
    <w:rsid w:val="00AA5267"/>
    <w:rsid w:val="00AA56A4"/>
    <w:rsid w:val="00AA5859"/>
    <w:rsid w:val="00AA5987"/>
    <w:rsid w:val="00AA5C83"/>
    <w:rsid w:val="00AA6429"/>
    <w:rsid w:val="00AA68AE"/>
    <w:rsid w:val="00AA6F44"/>
    <w:rsid w:val="00AA7B79"/>
    <w:rsid w:val="00AB0353"/>
    <w:rsid w:val="00AB03DB"/>
    <w:rsid w:val="00AB07A7"/>
    <w:rsid w:val="00AB091D"/>
    <w:rsid w:val="00AB100F"/>
    <w:rsid w:val="00AB102B"/>
    <w:rsid w:val="00AB1AB3"/>
    <w:rsid w:val="00AB2312"/>
    <w:rsid w:val="00AB2621"/>
    <w:rsid w:val="00AB273C"/>
    <w:rsid w:val="00AB280A"/>
    <w:rsid w:val="00AB2A5A"/>
    <w:rsid w:val="00AB2D35"/>
    <w:rsid w:val="00AB3BB0"/>
    <w:rsid w:val="00AB3CF2"/>
    <w:rsid w:val="00AB5B67"/>
    <w:rsid w:val="00AB5ED5"/>
    <w:rsid w:val="00AB6480"/>
    <w:rsid w:val="00AB655A"/>
    <w:rsid w:val="00AB6D65"/>
    <w:rsid w:val="00AB6F4A"/>
    <w:rsid w:val="00AB70F9"/>
    <w:rsid w:val="00AB7275"/>
    <w:rsid w:val="00AB7533"/>
    <w:rsid w:val="00AB7FC8"/>
    <w:rsid w:val="00AC0191"/>
    <w:rsid w:val="00AC09EF"/>
    <w:rsid w:val="00AC0A4E"/>
    <w:rsid w:val="00AC0DC7"/>
    <w:rsid w:val="00AC1245"/>
    <w:rsid w:val="00AC15D8"/>
    <w:rsid w:val="00AC19DC"/>
    <w:rsid w:val="00AC1E87"/>
    <w:rsid w:val="00AC1F72"/>
    <w:rsid w:val="00AC2655"/>
    <w:rsid w:val="00AC2D51"/>
    <w:rsid w:val="00AC2FB0"/>
    <w:rsid w:val="00AC3200"/>
    <w:rsid w:val="00AC3217"/>
    <w:rsid w:val="00AC41D0"/>
    <w:rsid w:val="00AC4260"/>
    <w:rsid w:val="00AC524C"/>
    <w:rsid w:val="00AC52D9"/>
    <w:rsid w:val="00AC59E1"/>
    <w:rsid w:val="00AC6389"/>
    <w:rsid w:val="00AC6696"/>
    <w:rsid w:val="00AC6E00"/>
    <w:rsid w:val="00AC7520"/>
    <w:rsid w:val="00AC75DC"/>
    <w:rsid w:val="00AC7BA0"/>
    <w:rsid w:val="00AC7E53"/>
    <w:rsid w:val="00AD06F7"/>
    <w:rsid w:val="00AD076A"/>
    <w:rsid w:val="00AD07C1"/>
    <w:rsid w:val="00AD11D7"/>
    <w:rsid w:val="00AD1E53"/>
    <w:rsid w:val="00AD26C1"/>
    <w:rsid w:val="00AD27A7"/>
    <w:rsid w:val="00AD2E9E"/>
    <w:rsid w:val="00AD2EEE"/>
    <w:rsid w:val="00AD32AE"/>
    <w:rsid w:val="00AD35C4"/>
    <w:rsid w:val="00AD3C7D"/>
    <w:rsid w:val="00AD4026"/>
    <w:rsid w:val="00AD4986"/>
    <w:rsid w:val="00AD4D1A"/>
    <w:rsid w:val="00AD5312"/>
    <w:rsid w:val="00AD53CA"/>
    <w:rsid w:val="00AD6542"/>
    <w:rsid w:val="00AD7180"/>
    <w:rsid w:val="00AD7D44"/>
    <w:rsid w:val="00AD7E4A"/>
    <w:rsid w:val="00AE1338"/>
    <w:rsid w:val="00AE13D2"/>
    <w:rsid w:val="00AE1834"/>
    <w:rsid w:val="00AE1EE9"/>
    <w:rsid w:val="00AE31D3"/>
    <w:rsid w:val="00AE4627"/>
    <w:rsid w:val="00AE4691"/>
    <w:rsid w:val="00AE492A"/>
    <w:rsid w:val="00AE4D16"/>
    <w:rsid w:val="00AE4F70"/>
    <w:rsid w:val="00AE522C"/>
    <w:rsid w:val="00AE52FD"/>
    <w:rsid w:val="00AE53BD"/>
    <w:rsid w:val="00AE5523"/>
    <w:rsid w:val="00AE610D"/>
    <w:rsid w:val="00AE6618"/>
    <w:rsid w:val="00AE66B3"/>
    <w:rsid w:val="00AE66B8"/>
    <w:rsid w:val="00AE66C9"/>
    <w:rsid w:val="00AE6725"/>
    <w:rsid w:val="00AE674B"/>
    <w:rsid w:val="00AE6DD7"/>
    <w:rsid w:val="00AE7186"/>
    <w:rsid w:val="00AE7958"/>
    <w:rsid w:val="00AF00DB"/>
    <w:rsid w:val="00AF0238"/>
    <w:rsid w:val="00AF03AE"/>
    <w:rsid w:val="00AF05E5"/>
    <w:rsid w:val="00AF0F04"/>
    <w:rsid w:val="00AF0F8F"/>
    <w:rsid w:val="00AF1054"/>
    <w:rsid w:val="00AF1A24"/>
    <w:rsid w:val="00AF264F"/>
    <w:rsid w:val="00AF28FF"/>
    <w:rsid w:val="00AF2926"/>
    <w:rsid w:val="00AF365E"/>
    <w:rsid w:val="00AF3F91"/>
    <w:rsid w:val="00AF461B"/>
    <w:rsid w:val="00AF46D8"/>
    <w:rsid w:val="00AF4844"/>
    <w:rsid w:val="00AF4B87"/>
    <w:rsid w:val="00AF4FC1"/>
    <w:rsid w:val="00AF52FA"/>
    <w:rsid w:val="00AF545B"/>
    <w:rsid w:val="00AF5507"/>
    <w:rsid w:val="00AF604A"/>
    <w:rsid w:val="00AF62A7"/>
    <w:rsid w:val="00AF64E4"/>
    <w:rsid w:val="00AF6D10"/>
    <w:rsid w:val="00AF6F81"/>
    <w:rsid w:val="00AF79DE"/>
    <w:rsid w:val="00B0015E"/>
    <w:rsid w:val="00B00A26"/>
    <w:rsid w:val="00B02D8E"/>
    <w:rsid w:val="00B02DF3"/>
    <w:rsid w:val="00B03425"/>
    <w:rsid w:val="00B039E7"/>
    <w:rsid w:val="00B03B55"/>
    <w:rsid w:val="00B03BBE"/>
    <w:rsid w:val="00B03DB4"/>
    <w:rsid w:val="00B03F87"/>
    <w:rsid w:val="00B04028"/>
    <w:rsid w:val="00B047C6"/>
    <w:rsid w:val="00B05B5F"/>
    <w:rsid w:val="00B05C50"/>
    <w:rsid w:val="00B061BB"/>
    <w:rsid w:val="00B062EC"/>
    <w:rsid w:val="00B06718"/>
    <w:rsid w:val="00B07195"/>
    <w:rsid w:val="00B076FD"/>
    <w:rsid w:val="00B07B98"/>
    <w:rsid w:val="00B100C1"/>
    <w:rsid w:val="00B1011A"/>
    <w:rsid w:val="00B103D0"/>
    <w:rsid w:val="00B10501"/>
    <w:rsid w:val="00B11621"/>
    <w:rsid w:val="00B123BA"/>
    <w:rsid w:val="00B124C1"/>
    <w:rsid w:val="00B12ECA"/>
    <w:rsid w:val="00B131B8"/>
    <w:rsid w:val="00B138A1"/>
    <w:rsid w:val="00B13B1B"/>
    <w:rsid w:val="00B13D51"/>
    <w:rsid w:val="00B149D7"/>
    <w:rsid w:val="00B152EA"/>
    <w:rsid w:val="00B15A1F"/>
    <w:rsid w:val="00B15C9B"/>
    <w:rsid w:val="00B165B6"/>
    <w:rsid w:val="00B169FD"/>
    <w:rsid w:val="00B16B0A"/>
    <w:rsid w:val="00B16FCA"/>
    <w:rsid w:val="00B1741E"/>
    <w:rsid w:val="00B1753A"/>
    <w:rsid w:val="00B1786A"/>
    <w:rsid w:val="00B17A34"/>
    <w:rsid w:val="00B17C79"/>
    <w:rsid w:val="00B20510"/>
    <w:rsid w:val="00B206DB"/>
    <w:rsid w:val="00B207F4"/>
    <w:rsid w:val="00B20C9D"/>
    <w:rsid w:val="00B20F54"/>
    <w:rsid w:val="00B20F9D"/>
    <w:rsid w:val="00B211EA"/>
    <w:rsid w:val="00B21696"/>
    <w:rsid w:val="00B216C7"/>
    <w:rsid w:val="00B21ACF"/>
    <w:rsid w:val="00B22242"/>
    <w:rsid w:val="00B222B3"/>
    <w:rsid w:val="00B222BE"/>
    <w:rsid w:val="00B22905"/>
    <w:rsid w:val="00B22978"/>
    <w:rsid w:val="00B22DB0"/>
    <w:rsid w:val="00B22E5D"/>
    <w:rsid w:val="00B2354B"/>
    <w:rsid w:val="00B2368B"/>
    <w:rsid w:val="00B248E6"/>
    <w:rsid w:val="00B254E2"/>
    <w:rsid w:val="00B260B9"/>
    <w:rsid w:val="00B26DB1"/>
    <w:rsid w:val="00B274DA"/>
    <w:rsid w:val="00B277E7"/>
    <w:rsid w:val="00B30362"/>
    <w:rsid w:val="00B31040"/>
    <w:rsid w:val="00B3192F"/>
    <w:rsid w:val="00B324F6"/>
    <w:rsid w:val="00B326D8"/>
    <w:rsid w:val="00B33C62"/>
    <w:rsid w:val="00B33E2C"/>
    <w:rsid w:val="00B33F3E"/>
    <w:rsid w:val="00B343A2"/>
    <w:rsid w:val="00B34581"/>
    <w:rsid w:val="00B34A38"/>
    <w:rsid w:val="00B34BEF"/>
    <w:rsid w:val="00B353BE"/>
    <w:rsid w:val="00B3570A"/>
    <w:rsid w:val="00B35C2B"/>
    <w:rsid w:val="00B35CC4"/>
    <w:rsid w:val="00B35DE9"/>
    <w:rsid w:val="00B36A46"/>
    <w:rsid w:val="00B371BB"/>
    <w:rsid w:val="00B37492"/>
    <w:rsid w:val="00B37722"/>
    <w:rsid w:val="00B37E1D"/>
    <w:rsid w:val="00B40467"/>
    <w:rsid w:val="00B40561"/>
    <w:rsid w:val="00B40685"/>
    <w:rsid w:val="00B4074F"/>
    <w:rsid w:val="00B40EEE"/>
    <w:rsid w:val="00B413A8"/>
    <w:rsid w:val="00B4141C"/>
    <w:rsid w:val="00B418FD"/>
    <w:rsid w:val="00B419C9"/>
    <w:rsid w:val="00B42185"/>
    <w:rsid w:val="00B42187"/>
    <w:rsid w:val="00B42A5E"/>
    <w:rsid w:val="00B4327A"/>
    <w:rsid w:val="00B44112"/>
    <w:rsid w:val="00B44871"/>
    <w:rsid w:val="00B4497E"/>
    <w:rsid w:val="00B44A5B"/>
    <w:rsid w:val="00B450BF"/>
    <w:rsid w:val="00B45622"/>
    <w:rsid w:val="00B4584F"/>
    <w:rsid w:val="00B45906"/>
    <w:rsid w:val="00B45B14"/>
    <w:rsid w:val="00B45BC7"/>
    <w:rsid w:val="00B45D6C"/>
    <w:rsid w:val="00B45E40"/>
    <w:rsid w:val="00B45F1F"/>
    <w:rsid w:val="00B4699A"/>
    <w:rsid w:val="00B5023C"/>
    <w:rsid w:val="00B50A09"/>
    <w:rsid w:val="00B50AE6"/>
    <w:rsid w:val="00B5156F"/>
    <w:rsid w:val="00B51C52"/>
    <w:rsid w:val="00B51EE5"/>
    <w:rsid w:val="00B53736"/>
    <w:rsid w:val="00B53742"/>
    <w:rsid w:val="00B53D5A"/>
    <w:rsid w:val="00B53E23"/>
    <w:rsid w:val="00B542CE"/>
    <w:rsid w:val="00B5465D"/>
    <w:rsid w:val="00B546BF"/>
    <w:rsid w:val="00B54D7D"/>
    <w:rsid w:val="00B54EEF"/>
    <w:rsid w:val="00B55303"/>
    <w:rsid w:val="00B55A5C"/>
    <w:rsid w:val="00B560F3"/>
    <w:rsid w:val="00B5631B"/>
    <w:rsid w:val="00B56ECA"/>
    <w:rsid w:val="00B57294"/>
    <w:rsid w:val="00B576A8"/>
    <w:rsid w:val="00B57DE9"/>
    <w:rsid w:val="00B57FF4"/>
    <w:rsid w:val="00B606FF"/>
    <w:rsid w:val="00B60993"/>
    <w:rsid w:val="00B60D44"/>
    <w:rsid w:val="00B615C0"/>
    <w:rsid w:val="00B617C2"/>
    <w:rsid w:val="00B61E3A"/>
    <w:rsid w:val="00B626F5"/>
    <w:rsid w:val="00B62C01"/>
    <w:rsid w:val="00B62F21"/>
    <w:rsid w:val="00B634B3"/>
    <w:rsid w:val="00B6350A"/>
    <w:rsid w:val="00B63D7B"/>
    <w:rsid w:val="00B63F90"/>
    <w:rsid w:val="00B63FA9"/>
    <w:rsid w:val="00B63FB0"/>
    <w:rsid w:val="00B64781"/>
    <w:rsid w:val="00B64EAF"/>
    <w:rsid w:val="00B65A79"/>
    <w:rsid w:val="00B65B41"/>
    <w:rsid w:val="00B65D53"/>
    <w:rsid w:val="00B66069"/>
    <w:rsid w:val="00B661A0"/>
    <w:rsid w:val="00B6647C"/>
    <w:rsid w:val="00B6705F"/>
    <w:rsid w:val="00B673B7"/>
    <w:rsid w:val="00B674CF"/>
    <w:rsid w:val="00B67536"/>
    <w:rsid w:val="00B6757E"/>
    <w:rsid w:val="00B677F7"/>
    <w:rsid w:val="00B67A78"/>
    <w:rsid w:val="00B7087A"/>
    <w:rsid w:val="00B70A49"/>
    <w:rsid w:val="00B720DB"/>
    <w:rsid w:val="00B72E25"/>
    <w:rsid w:val="00B738AC"/>
    <w:rsid w:val="00B740DF"/>
    <w:rsid w:val="00B75C0E"/>
    <w:rsid w:val="00B77197"/>
    <w:rsid w:val="00B774E0"/>
    <w:rsid w:val="00B77C90"/>
    <w:rsid w:val="00B77D40"/>
    <w:rsid w:val="00B804E8"/>
    <w:rsid w:val="00B80BB2"/>
    <w:rsid w:val="00B80D72"/>
    <w:rsid w:val="00B818DF"/>
    <w:rsid w:val="00B81CDF"/>
    <w:rsid w:val="00B81F93"/>
    <w:rsid w:val="00B8213D"/>
    <w:rsid w:val="00B821EC"/>
    <w:rsid w:val="00B8240D"/>
    <w:rsid w:val="00B826D5"/>
    <w:rsid w:val="00B83458"/>
    <w:rsid w:val="00B837B8"/>
    <w:rsid w:val="00B8461A"/>
    <w:rsid w:val="00B85169"/>
    <w:rsid w:val="00B85485"/>
    <w:rsid w:val="00B85933"/>
    <w:rsid w:val="00B85F77"/>
    <w:rsid w:val="00B860F6"/>
    <w:rsid w:val="00B8622E"/>
    <w:rsid w:val="00B864D2"/>
    <w:rsid w:val="00B86704"/>
    <w:rsid w:val="00B870DA"/>
    <w:rsid w:val="00B87393"/>
    <w:rsid w:val="00B87FC0"/>
    <w:rsid w:val="00B87FE4"/>
    <w:rsid w:val="00B90CED"/>
    <w:rsid w:val="00B90D9B"/>
    <w:rsid w:val="00B91046"/>
    <w:rsid w:val="00B91980"/>
    <w:rsid w:val="00B91AEE"/>
    <w:rsid w:val="00B91F44"/>
    <w:rsid w:val="00B920AE"/>
    <w:rsid w:val="00B92560"/>
    <w:rsid w:val="00B9286C"/>
    <w:rsid w:val="00B92E22"/>
    <w:rsid w:val="00B92E30"/>
    <w:rsid w:val="00B93032"/>
    <w:rsid w:val="00B935F1"/>
    <w:rsid w:val="00B93908"/>
    <w:rsid w:val="00B93A20"/>
    <w:rsid w:val="00B93C4F"/>
    <w:rsid w:val="00B93D20"/>
    <w:rsid w:val="00B93E61"/>
    <w:rsid w:val="00B9403A"/>
    <w:rsid w:val="00B9403D"/>
    <w:rsid w:val="00B94187"/>
    <w:rsid w:val="00B941F6"/>
    <w:rsid w:val="00B948D7"/>
    <w:rsid w:val="00B94AD7"/>
    <w:rsid w:val="00B950CF"/>
    <w:rsid w:val="00B95499"/>
    <w:rsid w:val="00B9553F"/>
    <w:rsid w:val="00B955FF"/>
    <w:rsid w:val="00B95DD1"/>
    <w:rsid w:val="00B95E07"/>
    <w:rsid w:val="00B965E5"/>
    <w:rsid w:val="00B97009"/>
    <w:rsid w:val="00B97071"/>
    <w:rsid w:val="00B9785A"/>
    <w:rsid w:val="00B97933"/>
    <w:rsid w:val="00BA0113"/>
    <w:rsid w:val="00BA0286"/>
    <w:rsid w:val="00BA064B"/>
    <w:rsid w:val="00BA0D90"/>
    <w:rsid w:val="00BA1AE5"/>
    <w:rsid w:val="00BA1F0D"/>
    <w:rsid w:val="00BA2596"/>
    <w:rsid w:val="00BA2A71"/>
    <w:rsid w:val="00BA2AFE"/>
    <w:rsid w:val="00BA31D5"/>
    <w:rsid w:val="00BA3433"/>
    <w:rsid w:val="00BA381C"/>
    <w:rsid w:val="00BA3F68"/>
    <w:rsid w:val="00BA48FE"/>
    <w:rsid w:val="00BA4EA5"/>
    <w:rsid w:val="00BA527F"/>
    <w:rsid w:val="00BA5625"/>
    <w:rsid w:val="00BA5AF4"/>
    <w:rsid w:val="00BA6B75"/>
    <w:rsid w:val="00BA7269"/>
    <w:rsid w:val="00BA7969"/>
    <w:rsid w:val="00BB0424"/>
    <w:rsid w:val="00BB0545"/>
    <w:rsid w:val="00BB0CCB"/>
    <w:rsid w:val="00BB16B2"/>
    <w:rsid w:val="00BB198A"/>
    <w:rsid w:val="00BB19D2"/>
    <w:rsid w:val="00BB1D59"/>
    <w:rsid w:val="00BB2061"/>
    <w:rsid w:val="00BB2145"/>
    <w:rsid w:val="00BB2BA3"/>
    <w:rsid w:val="00BB31A0"/>
    <w:rsid w:val="00BB3A39"/>
    <w:rsid w:val="00BB3B77"/>
    <w:rsid w:val="00BB3CAB"/>
    <w:rsid w:val="00BB42BE"/>
    <w:rsid w:val="00BB46A9"/>
    <w:rsid w:val="00BB4914"/>
    <w:rsid w:val="00BB4EEE"/>
    <w:rsid w:val="00BB51DB"/>
    <w:rsid w:val="00BB52DD"/>
    <w:rsid w:val="00BB5C2C"/>
    <w:rsid w:val="00BB643F"/>
    <w:rsid w:val="00BB657E"/>
    <w:rsid w:val="00BB7B1D"/>
    <w:rsid w:val="00BB7E5C"/>
    <w:rsid w:val="00BC0895"/>
    <w:rsid w:val="00BC0D5B"/>
    <w:rsid w:val="00BC1287"/>
    <w:rsid w:val="00BC155D"/>
    <w:rsid w:val="00BC1A2E"/>
    <w:rsid w:val="00BC2127"/>
    <w:rsid w:val="00BC24CB"/>
    <w:rsid w:val="00BC2A5D"/>
    <w:rsid w:val="00BC408E"/>
    <w:rsid w:val="00BC4580"/>
    <w:rsid w:val="00BC45A3"/>
    <w:rsid w:val="00BC4881"/>
    <w:rsid w:val="00BC4B7A"/>
    <w:rsid w:val="00BC51E5"/>
    <w:rsid w:val="00BC6302"/>
    <w:rsid w:val="00BC65B1"/>
    <w:rsid w:val="00BC6708"/>
    <w:rsid w:val="00BC6B30"/>
    <w:rsid w:val="00BC6C72"/>
    <w:rsid w:val="00BC6D7D"/>
    <w:rsid w:val="00BC7A81"/>
    <w:rsid w:val="00BD002F"/>
    <w:rsid w:val="00BD0562"/>
    <w:rsid w:val="00BD1EF9"/>
    <w:rsid w:val="00BD21CF"/>
    <w:rsid w:val="00BD2804"/>
    <w:rsid w:val="00BD2C3E"/>
    <w:rsid w:val="00BD3090"/>
    <w:rsid w:val="00BD366E"/>
    <w:rsid w:val="00BD396A"/>
    <w:rsid w:val="00BD3991"/>
    <w:rsid w:val="00BD3C5A"/>
    <w:rsid w:val="00BD440A"/>
    <w:rsid w:val="00BD48EB"/>
    <w:rsid w:val="00BD4948"/>
    <w:rsid w:val="00BD4EDE"/>
    <w:rsid w:val="00BD5317"/>
    <w:rsid w:val="00BD5488"/>
    <w:rsid w:val="00BD61CE"/>
    <w:rsid w:val="00BD67DF"/>
    <w:rsid w:val="00BD707E"/>
    <w:rsid w:val="00BD7417"/>
    <w:rsid w:val="00BD7D01"/>
    <w:rsid w:val="00BD7EEE"/>
    <w:rsid w:val="00BE00CD"/>
    <w:rsid w:val="00BE024B"/>
    <w:rsid w:val="00BE084C"/>
    <w:rsid w:val="00BE1194"/>
    <w:rsid w:val="00BE12AD"/>
    <w:rsid w:val="00BE18EA"/>
    <w:rsid w:val="00BE2A46"/>
    <w:rsid w:val="00BE30C2"/>
    <w:rsid w:val="00BE30C5"/>
    <w:rsid w:val="00BE4351"/>
    <w:rsid w:val="00BE463D"/>
    <w:rsid w:val="00BE46A4"/>
    <w:rsid w:val="00BE4999"/>
    <w:rsid w:val="00BE4C36"/>
    <w:rsid w:val="00BE51A1"/>
    <w:rsid w:val="00BE5C48"/>
    <w:rsid w:val="00BE5D98"/>
    <w:rsid w:val="00BE60E2"/>
    <w:rsid w:val="00BE6382"/>
    <w:rsid w:val="00BE6AE5"/>
    <w:rsid w:val="00BE750D"/>
    <w:rsid w:val="00BE7590"/>
    <w:rsid w:val="00BE7A53"/>
    <w:rsid w:val="00BF00B6"/>
    <w:rsid w:val="00BF06B6"/>
    <w:rsid w:val="00BF0B61"/>
    <w:rsid w:val="00BF0C21"/>
    <w:rsid w:val="00BF1643"/>
    <w:rsid w:val="00BF18B7"/>
    <w:rsid w:val="00BF1F60"/>
    <w:rsid w:val="00BF24DB"/>
    <w:rsid w:val="00BF2627"/>
    <w:rsid w:val="00BF26FB"/>
    <w:rsid w:val="00BF2E9F"/>
    <w:rsid w:val="00BF2F25"/>
    <w:rsid w:val="00BF3101"/>
    <w:rsid w:val="00BF3347"/>
    <w:rsid w:val="00BF36E9"/>
    <w:rsid w:val="00BF4313"/>
    <w:rsid w:val="00BF4B31"/>
    <w:rsid w:val="00BF4BDD"/>
    <w:rsid w:val="00BF4F3C"/>
    <w:rsid w:val="00BF4F6B"/>
    <w:rsid w:val="00BF540F"/>
    <w:rsid w:val="00BF5C84"/>
    <w:rsid w:val="00BF5D51"/>
    <w:rsid w:val="00BF5DA3"/>
    <w:rsid w:val="00BF5E76"/>
    <w:rsid w:val="00BF7060"/>
    <w:rsid w:val="00BF7F06"/>
    <w:rsid w:val="00C00091"/>
    <w:rsid w:val="00C000C1"/>
    <w:rsid w:val="00C00220"/>
    <w:rsid w:val="00C005CF"/>
    <w:rsid w:val="00C01564"/>
    <w:rsid w:val="00C015CA"/>
    <w:rsid w:val="00C018A9"/>
    <w:rsid w:val="00C01E9A"/>
    <w:rsid w:val="00C0232D"/>
    <w:rsid w:val="00C0297B"/>
    <w:rsid w:val="00C02F81"/>
    <w:rsid w:val="00C0340B"/>
    <w:rsid w:val="00C0346C"/>
    <w:rsid w:val="00C03635"/>
    <w:rsid w:val="00C038B5"/>
    <w:rsid w:val="00C03C2A"/>
    <w:rsid w:val="00C0409C"/>
    <w:rsid w:val="00C04121"/>
    <w:rsid w:val="00C04603"/>
    <w:rsid w:val="00C047B5"/>
    <w:rsid w:val="00C04F59"/>
    <w:rsid w:val="00C04FB8"/>
    <w:rsid w:val="00C05173"/>
    <w:rsid w:val="00C057FD"/>
    <w:rsid w:val="00C05C86"/>
    <w:rsid w:val="00C05CEC"/>
    <w:rsid w:val="00C06962"/>
    <w:rsid w:val="00C06BB7"/>
    <w:rsid w:val="00C06D34"/>
    <w:rsid w:val="00C07A8A"/>
    <w:rsid w:val="00C10D28"/>
    <w:rsid w:val="00C10DEF"/>
    <w:rsid w:val="00C11BE4"/>
    <w:rsid w:val="00C11F4D"/>
    <w:rsid w:val="00C1226C"/>
    <w:rsid w:val="00C12762"/>
    <w:rsid w:val="00C130F2"/>
    <w:rsid w:val="00C131DA"/>
    <w:rsid w:val="00C14DA3"/>
    <w:rsid w:val="00C15227"/>
    <w:rsid w:val="00C1589E"/>
    <w:rsid w:val="00C15BF2"/>
    <w:rsid w:val="00C17125"/>
    <w:rsid w:val="00C17318"/>
    <w:rsid w:val="00C176A5"/>
    <w:rsid w:val="00C17991"/>
    <w:rsid w:val="00C17E5F"/>
    <w:rsid w:val="00C20397"/>
    <w:rsid w:val="00C209EC"/>
    <w:rsid w:val="00C20C6B"/>
    <w:rsid w:val="00C21935"/>
    <w:rsid w:val="00C224A0"/>
    <w:rsid w:val="00C22A0D"/>
    <w:rsid w:val="00C22C71"/>
    <w:rsid w:val="00C23156"/>
    <w:rsid w:val="00C23542"/>
    <w:rsid w:val="00C246F2"/>
    <w:rsid w:val="00C25558"/>
    <w:rsid w:val="00C257D0"/>
    <w:rsid w:val="00C25AC3"/>
    <w:rsid w:val="00C25FBE"/>
    <w:rsid w:val="00C26D41"/>
    <w:rsid w:val="00C26ED3"/>
    <w:rsid w:val="00C271EF"/>
    <w:rsid w:val="00C2767E"/>
    <w:rsid w:val="00C27B20"/>
    <w:rsid w:val="00C27BB3"/>
    <w:rsid w:val="00C30A0E"/>
    <w:rsid w:val="00C31040"/>
    <w:rsid w:val="00C31656"/>
    <w:rsid w:val="00C31D6F"/>
    <w:rsid w:val="00C32618"/>
    <w:rsid w:val="00C327EF"/>
    <w:rsid w:val="00C33B84"/>
    <w:rsid w:val="00C3425D"/>
    <w:rsid w:val="00C34FC2"/>
    <w:rsid w:val="00C35219"/>
    <w:rsid w:val="00C3565D"/>
    <w:rsid w:val="00C359C3"/>
    <w:rsid w:val="00C3672B"/>
    <w:rsid w:val="00C3685F"/>
    <w:rsid w:val="00C36FC0"/>
    <w:rsid w:val="00C3744C"/>
    <w:rsid w:val="00C3774E"/>
    <w:rsid w:val="00C40494"/>
    <w:rsid w:val="00C408E5"/>
    <w:rsid w:val="00C412F0"/>
    <w:rsid w:val="00C4144F"/>
    <w:rsid w:val="00C41F01"/>
    <w:rsid w:val="00C420FA"/>
    <w:rsid w:val="00C42865"/>
    <w:rsid w:val="00C42C2D"/>
    <w:rsid w:val="00C42DC6"/>
    <w:rsid w:val="00C43011"/>
    <w:rsid w:val="00C430C1"/>
    <w:rsid w:val="00C4367E"/>
    <w:rsid w:val="00C440A0"/>
    <w:rsid w:val="00C44B34"/>
    <w:rsid w:val="00C44EC7"/>
    <w:rsid w:val="00C45359"/>
    <w:rsid w:val="00C458DB"/>
    <w:rsid w:val="00C45FE9"/>
    <w:rsid w:val="00C47277"/>
    <w:rsid w:val="00C472F4"/>
    <w:rsid w:val="00C47744"/>
    <w:rsid w:val="00C47751"/>
    <w:rsid w:val="00C47BF7"/>
    <w:rsid w:val="00C47DF3"/>
    <w:rsid w:val="00C5047C"/>
    <w:rsid w:val="00C506E6"/>
    <w:rsid w:val="00C50EA9"/>
    <w:rsid w:val="00C51787"/>
    <w:rsid w:val="00C52303"/>
    <w:rsid w:val="00C52435"/>
    <w:rsid w:val="00C52F6A"/>
    <w:rsid w:val="00C530DA"/>
    <w:rsid w:val="00C5335E"/>
    <w:rsid w:val="00C5364D"/>
    <w:rsid w:val="00C538BF"/>
    <w:rsid w:val="00C54179"/>
    <w:rsid w:val="00C54226"/>
    <w:rsid w:val="00C55024"/>
    <w:rsid w:val="00C5547C"/>
    <w:rsid w:val="00C55741"/>
    <w:rsid w:val="00C56178"/>
    <w:rsid w:val="00C5661B"/>
    <w:rsid w:val="00C56664"/>
    <w:rsid w:val="00C56E28"/>
    <w:rsid w:val="00C57096"/>
    <w:rsid w:val="00C5728C"/>
    <w:rsid w:val="00C57559"/>
    <w:rsid w:val="00C57ED6"/>
    <w:rsid w:val="00C57EF6"/>
    <w:rsid w:val="00C6027E"/>
    <w:rsid w:val="00C602BB"/>
    <w:rsid w:val="00C607E3"/>
    <w:rsid w:val="00C622BA"/>
    <w:rsid w:val="00C6304B"/>
    <w:rsid w:val="00C63078"/>
    <w:rsid w:val="00C635D3"/>
    <w:rsid w:val="00C63D34"/>
    <w:rsid w:val="00C64FA0"/>
    <w:rsid w:val="00C65800"/>
    <w:rsid w:val="00C65AB0"/>
    <w:rsid w:val="00C65E45"/>
    <w:rsid w:val="00C66376"/>
    <w:rsid w:val="00C66DBB"/>
    <w:rsid w:val="00C67FAF"/>
    <w:rsid w:val="00C702DB"/>
    <w:rsid w:val="00C705B9"/>
    <w:rsid w:val="00C7158D"/>
    <w:rsid w:val="00C71E02"/>
    <w:rsid w:val="00C720E6"/>
    <w:rsid w:val="00C721AE"/>
    <w:rsid w:val="00C730A2"/>
    <w:rsid w:val="00C733A3"/>
    <w:rsid w:val="00C73D16"/>
    <w:rsid w:val="00C73D25"/>
    <w:rsid w:val="00C73D61"/>
    <w:rsid w:val="00C73E2F"/>
    <w:rsid w:val="00C74707"/>
    <w:rsid w:val="00C7480A"/>
    <w:rsid w:val="00C74C2F"/>
    <w:rsid w:val="00C751E5"/>
    <w:rsid w:val="00C75663"/>
    <w:rsid w:val="00C762F9"/>
    <w:rsid w:val="00C7671E"/>
    <w:rsid w:val="00C76CD2"/>
    <w:rsid w:val="00C773D9"/>
    <w:rsid w:val="00C775E9"/>
    <w:rsid w:val="00C77788"/>
    <w:rsid w:val="00C77BCB"/>
    <w:rsid w:val="00C80DE8"/>
    <w:rsid w:val="00C81813"/>
    <w:rsid w:val="00C82313"/>
    <w:rsid w:val="00C82FB3"/>
    <w:rsid w:val="00C8406B"/>
    <w:rsid w:val="00C8483A"/>
    <w:rsid w:val="00C84CE4"/>
    <w:rsid w:val="00C85073"/>
    <w:rsid w:val="00C853DB"/>
    <w:rsid w:val="00C858F2"/>
    <w:rsid w:val="00C85A96"/>
    <w:rsid w:val="00C85B57"/>
    <w:rsid w:val="00C85DAF"/>
    <w:rsid w:val="00C861BE"/>
    <w:rsid w:val="00C86557"/>
    <w:rsid w:val="00C866D5"/>
    <w:rsid w:val="00C87299"/>
    <w:rsid w:val="00C87B2A"/>
    <w:rsid w:val="00C87D8A"/>
    <w:rsid w:val="00C90409"/>
    <w:rsid w:val="00C905DE"/>
    <w:rsid w:val="00C910C1"/>
    <w:rsid w:val="00C915A9"/>
    <w:rsid w:val="00C91FCF"/>
    <w:rsid w:val="00C920C3"/>
    <w:rsid w:val="00C92257"/>
    <w:rsid w:val="00C92848"/>
    <w:rsid w:val="00C92DCA"/>
    <w:rsid w:val="00C92DFC"/>
    <w:rsid w:val="00C9346A"/>
    <w:rsid w:val="00C93533"/>
    <w:rsid w:val="00C94843"/>
    <w:rsid w:val="00C948F0"/>
    <w:rsid w:val="00C94D15"/>
    <w:rsid w:val="00C94DF1"/>
    <w:rsid w:val="00C94E4D"/>
    <w:rsid w:val="00C94E63"/>
    <w:rsid w:val="00C95023"/>
    <w:rsid w:val="00C9531F"/>
    <w:rsid w:val="00C9574C"/>
    <w:rsid w:val="00C95B37"/>
    <w:rsid w:val="00C95D4A"/>
    <w:rsid w:val="00C95F98"/>
    <w:rsid w:val="00C966CA"/>
    <w:rsid w:val="00C96E50"/>
    <w:rsid w:val="00C96F5E"/>
    <w:rsid w:val="00C97228"/>
    <w:rsid w:val="00C97807"/>
    <w:rsid w:val="00C97CC0"/>
    <w:rsid w:val="00C97CE1"/>
    <w:rsid w:val="00C97E31"/>
    <w:rsid w:val="00CA02A3"/>
    <w:rsid w:val="00CA10D4"/>
    <w:rsid w:val="00CA1753"/>
    <w:rsid w:val="00CA1D19"/>
    <w:rsid w:val="00CA1F29"/>
    <w:rsid w:val="00CA218E"/>
    <w:rsid w:val="00CA2414"/>
    <w:rsid w:val="00CA2B63"/>
    <w:rsid w:val="00CA2C64"/>
    <w:rsid w:val="00CA2FC4"/>
    <w:rsid w:val="00CA3019"/>
    <w:rsid w:val="00CA3040"/>
    <w:rsid w:val="00CA346D"/>
    <w:rsid w:val="00CA36E7"/>
    <w:rsid w:val="00CA37D9"/>
    <w:rsid w:val="00CA3A41"/>
    <w:rsid w:val="00CA3D01"/>
    <w:rsid w:val="00CA3E44"/>
    <w:rsid w:val="00CA3ED5"/>
    <w:rsid w:val="00CA45AC"/>
    <w:rsid w:val="00CA4829"/>
    <w:rsid w:val="00CA4847"/>
    <w:rsid w:val="00CA4F1B"/>
    <w:rsid w:val="00CA501F"/>
    <w:rsid w:val="00CA5029"/>
    <w:rsid w:val="00CA5D6F"/>
    <w:rsid w:val="00CA6F26"/>
    <w:rsid w:val="00CA7C93"/>
    <w:rsid w:val="00CB04F0"/>
    <w:rsid w:val="00CB0509"/>
    <w:rsid w:val="00CB093D"/>
    <w:rsid w:val="00CB1379"/>
    <w:rsid w:val="00CB14D2"/>
    <w:rsid w:val="00CB160D"/>
    <w:rsid w:val="00CB1799"/>
    <w:rsid w:val="00CB190B"/>
    <w:rsid w:val="00CB1BFD"/>
    <w:rsid w:val="00CB222A"/>
    <w:rsid w:val="00CB229A"/>
    <w:rsid w:val="00CB24FD"/>
    <w:rsid w:val="00CB25C4"/>
    <w:rsid w:val="00CB2D47"/>
    <w:rsid w:val="00CB2EB1"/>
    <w:rsid w:val="00CB2F2F"/>
    <w:rsid w:val="00CB35F5"/>
    <w:rsid w:val="00CB3680"/>
    <w:rsid w:val="00CB3687"/>
    <w:rsid w:val="00CB3971"/>
    <w:rsid w:val="00CB3A5B"/>
    <w:rsid w:val="00CB41A2"/>
    <w:rsid w:val="00CB4222"/>
    <w:rsid w:val="00CB4B73"/>
    <w:rsid w:val="00CB5832"/>
    <w:rsid w:val="00CB59CE"/>
    <w:rsid w:val="00CB59FD"/>
    <w:rsid w:val="00CB5A31"/>
    <w:rsid w:val="00CB5A79"/>
    <w:rsid w:val="00CB6DA8"/>
    <w:rsid w:val="00CB74E4"/>
    <w:rsid w:val="00CB783D"/>
    <w:rsid w:val="00CC06D7"/>
    <w:rsid w:val="00CC08D6"/>
    <w:rsid w:val="00CC0DA8"/>
    <w:rsid w:val="00CC11FA"/>
    <w:rsid w:val="00CC185A"/>
    <w:rsid w:val="00CC1D63"/>
    <w:rsid w:val="00CC21EB"/>
    <w:rsid w:val="00CC2477"/>
    <w:rsid w:val="00CC2825"/>
    <w:rsid w:val="00CC2B19"/>
    <w:rsid w:val="00CC3F1D"/>
    <w:rsid w:val="00CC43A8"/>
    <w:rsid w:val="00CC45BE"/>
    <w:rsid w:val="00CC50A9"/>
    <w:rsid w:val="00CC55B5"/>
    <w:rsid w:val="00CC55E2"/>
    <w:rsid w:val="00CC5EEC"/>
    <w:rsid w:val="00CC67BA"/>
    <w:rsid w:val="00CC6D73"/>
    <w:rsid w:val="00CC6E1B"/>
    <w:rsid w:val="00CC706F"/>
    <w:rsid w:val="00CC74B4"/>
    <w:rsid w:val="00CC7570"/>
    <w:rsid w:val="00CC77DE"/>
    <w:rsid w:val="00CD0210"/>
    <w:rsid w:val="00CD02F3"/>
    <w:rsid w:val="00CD0B81"/>
    <w:rsid w:val="00CD0E05"/>
    <w:rsid w:val="00CD1625"/>
    <w:rsid w:val="00CD1A84"/>
    <w:rsid w:val="00CD233C"/>
    <w:rsid w:val="00CD23F3"/>
    <w:rsid w:val="00CD245A"/>
    <w:rsid w:val="00CD248B"/>
    <w:rsid w:val="00CD256A"/>
    <w:rsid w:val="00CD2C64"/>
    <w:rsid w:val="00CD2E88"/>
    <w:rsid w:val="00CD2FDF"/>
    <w:rsid w:val="00CD3013"/>
    <w:rsid w:val="00CD342D"/>
    <w:rsid w:val="00CD37FF"/>
    <w:rsid w:val="00CD3E83"/>
    <w:rsid w:val="00CD49B1"/>
    <w:rsid w:val="00CD4E44"/>
    <w:rsid w:val="00CD5216"/>
    <w:rsid w:val="00CD595F"/>
    <w:rsid w:val="00CD5AC5"/>
    <w:rsid w:val="00CD5BD9"/>
    <w:rsid w:val="00CD5DE5"/>
    <w:rsid w:val="00CD5F51"/>
    <w:rsid w:val="00CD61B7"/>
    <w:rsid w:val="00CD660C"/>
    <w:rsid w:val="00CD675D"/>
    <w:rsid w:val="00CE016F"/>
    <w:rsid w:val="00CE0570"/>
    <w:rsid w:val="00CE059C"/>
    <w:rsid w:val="00CE0896"/>
    <w:rsid w:val="00CE1969"/>
    <w:rsid w:val="00CE2C6F"/>
    <w:rsid w:val="00CE2D77"/>
    <w:rsid w:val="00CE35D2"/>
    <w:rsid w:val="00CE3A18"/>
    <w:rsid w:val="00CE3CDF"/>
    <w:rsid w:val="00CE4A40"/>
    <w:rsid w:val="00CE4EBE"/>
    <w:rsid w:val="00CE5575"/>
    <w:rsid w:val="00CE59A9"/>
    <w:rsid w:val="00CE5AB8"/>
    <w:rsid w:val="00CE5E31"/>
    <w:rsid w:val="00CE6D76"/>
    <w:rsid w:val="00CE780E"/>
    <w:rsid w:val="00CE7B82"/>
    <w:rsid w:val="00CE7DBC"/>
    <w:rsid w:val="00CF0CC4"/>
    <w:rsid w:val="00CF18B2"/>
    <w:rsid w:val="00CF20F0"/>
    <w:rsid w:val="00CF22F6"/>
    <w:rsid w:val="00CF26A9"/>
    <w:rsid w:val="00CF3114"/>
    <w:rsid w:val="00CF3AD9"/>
    <w:rsid w:val="00CF534D"/>
    <w:rsid w:val="00CF57D3"/>
    <w:rsid w:val="00CF5DB7"/>
    <w:rsid w:val="00CF636C"/>
    <w:rsid w:val="00CF686F"/>
    <w:rsid w:val="00CF68FA"/>
    <w:rsid w:val="00CF69D0"/>
    <w:rsid w:val="00CF6F8F"/>
    <w:rsid w:val="00CF77FE"/>
    <w:rsid w:val="00D000D4"/>
    <w:rsid w:val="00D004E7"/>
    <w:rsid w:val="00D00789"/>
    <w:rsid w:val="00D00A75"/>
    <w:rsid w:val="00D01F9F"/>
    <w:rsid w:val="00D02454"/>
    <w:rsid w:val="00D024E7"/>
    <w:rsid w:val="00D02FEA"/>
    <w:rsid w:val="00D033FC"/>
    <w:rsid w:val="00D03881"/>
    <w:rsid w:val="00D03F9D"/>
    <w:rsid w:val="00D042B7"/>
    <w:rsid w:val="00D04610"/>
    <w:rsid w:val="00D049E3"/>
    <w:rsid w:val="00D04A45"/>
    <w:rsid w:val="00D04ABE"/>
    <w:rsid w:val="00D04BF8"/>
    <w:rsid w:val="00D06043"/>
    <w:rsid w:val="00D0626B"/>
    <w:rsid w:val="00D06513"/>
    <w:rsid w:val="00D06781"/>
    <w:rsid w:val="00D06D1D"/>
    <w:rsid w:val="00D06E22"/>
    <w:rsid w:val="00D0761A"/>
    <w:rsid w:val="00D104F7"/>
    <w:rsid w:val="00D10E3E"/>
    <w:rsid w:val="00D11179"/>
    <w:rsid w:val="00D1279C"/>
    <w:rsid w:val="00D12B7A"/>
    <w:rsid w:val="00D131E2"/>
    <w:rsid w:val="00D14756"/>
    <w:rsid w:val="00D154C6"/>
    <w:rsid w:val="00D1591D"/>
    <w:rsid w:val="00D161EA"/>
    <w:rsid w:val="00D1740E"/>
    <w:rsid w:val="00D17599"/>
    <w:rsid w:val="00D179A5"/>
    <w:rsid w:val="00D17A71"/>
    <w:rsid w:val="00D2004B"/>
    <w:rsid w:val="00D20285"/>
    <w:rsid w:val="00D20670"/>
    <w:rsid w:val="00D20A7F"/>
    <w:rsid w:val="00D2150C"/>
    <w:rsid w:val="00D215C8"/>
    <w:rsid w:val="00D21F17"/>
    <w:rsid w:val="00D224FB"/>
    <w:rsid w:val="00D22DF6"/>
    <w:rsid w:val="00D23D96"/>
    <w:rsid w:val="00D2523E"/>
    <w:rsid w:val="00D256FF"/>
    <w:rsid w:val="00D2598D"/>
    <w:rsid w:val="00D25A60"/>
    <w:rsid w:val="00D25D57"/>
    <w:rsid w:val="00D2658C"/>
    <w:rsid w:val="00D27060"/>
    <w:rsid w:val="00D27504"/>
    <w:rsid w:val="00D277FD"/>
    <w:rsid w:val="00D30339"/>
    <w:rsid w:val="00D30531"/>
    <w:rsid w:val="00D30709"/>
    <w:rsid w:val="00D30828"/>
    <w:rsid w:val="00D30982"/>
    <w:rsid w:val="00D30E2B"/>
    <w:rsid w:val="00D30F06"/>
    <w:rsid w:val="00D30F2F"/>
    <w:rsid w:val="00D315FC"/>
    <w:rsid w:val="00D325EE"/>
    <w:rsid w:val="00D332A1"/>
    <w:rsid w:val="00D335CF"/>
    <w:rsid w:val="00D33AF6"/>
    <w:rsid w:val="00D34587"/>
    <w:rsid w:val="00D347B6"/>
    <w:rsid w:val="00D34BAF"/>
    <w:rsid w:val="00D35066"/>
    <w:rsid w:val="00D356DB"/>
    <w:rsid w:val="00D35D56"/>
    <w:rsid w:val="00D35DBA"/>
    <w:rsid w:val="00D362C9"/>
    <w:rsid w:val="00D36A44"/>
    <w:rsid w:val="00D36CBF"/>
    <w:rsid w:val="00D36D34"/>
    <w:rsid w:val="00D3784A"/>
    <w:rsid w:val="00D37A54"/>
    <w:rsid w:val="00D37A77"/>
    <w:rsid w:val="00D37ADD"/>
    <w:rsid w:val="00D37B19"/>
    <w:rsid w:val="00D37B57"/>
    <w:rsid w:val="00D408CC"/>
    <w:rsid w:val="00D40D38"/>
    <w:rsid w:val="00D417C4"/>
    <w:rsid w:val="00D41CA6"/>
    <w:rsid w:val="00D41E73"/>
    <w:rsid w:val="00D4251D"/>
    <w:rsid w:val="00D4252E"/>
    <w:rsid w:val="00D42679"/>
    <w:rsid w:val="00D42EF4"/>
    <w:rsid w:val="00D43059"/>
    <w:rsid w:val="00D431FF"/>
    <w:rsid w:val="00D439ED"/>
    <w:rsid w:val="00D43A0C"/>
    <w:rsid w:val="00D43AEE"/>
    <w:rsid w:val="00D44DAF"/>
    <w:rsid w:val="00D44DF3"/>
    <w:rsid w:val="00D44E6F"/>
    <w:rsid w:val="00D45526"/>
    <w:rsid w:val="00D45A90"/>
    <w:rsid w:val="00D45F04"/>
    <w:rsid w:val="00D462A5"/>
    <w:rsid w:val="00D462B7"/>
    <w:rsid w:val="00D463BA"/>
    <w:rsid w:val="00D4777B"/>
    <w:rsid w:val="00D47991"/>
    <w:rsid w:val="00D47F89"/>
    <w:rsid w:val="00D50BB2"/>
    <w:rsid w:val="00D51918"/>
    <w:rsid w:val="00D52F94"/>
    <w:rsid w:val="00D532DF"/>
    <w:rsid w:val="00D53E24"/>
    <w:rsid w:val="00D546BA"/>
    <w:rsid w:val="00D54BAB"/>
    <w:rsid w:val="00D54D18"/>
    <w:rsid w:val="00D5524C"/>
    <w:rsid w:val="00D55505"/>
    <w:rsid w:val="00D555F5"/>
    <w:rsid w:val="00D56029"/>
    <w:rsid w:val="00D56188"/>
    <w:rsid w:val="00D562D3"/>
    <w:rsid w:val="00D56489"/>
    <w:rsid w:val="00D56785"/>
    <w:rsid w:val="00D56A6F"/>
    <w:rsid w:val="00D5767F"/>
    <w:rsid w:val="00D57AEB"/>
    <w:rsid w:val="00D57C13"/>
    <w:rsid w:val="00D6023E"/>
    <w:rsid w:val="00D60296"/>
    <w:rsid w:val="00D60847"/>
    <w:rsid w:val="00D60CF5"/>
    <w:rsid w:val="00D61536"/>
    <w:rsid w:val="00D620B9"/>
    <w:rsid w:val="00D62D43"/>
    <w:rsid w:val="00D63472"/>
    <w:rsid w:val="00D634AB"/>
    <w:rsid w:val="00D63ABF"/>
    <w:rsid w:val="00D63FE3"/>
    <w:rsid w:val="00D64273"/>
    <w:rsid w:val="00D657FD"/>
    <w:rsid w:val="00D65D4B"/>
    <w:rsid w:val="00D65DCA"/>
    <w:rsid w:val="00D65EA7"/>
    <w:rsid w:val="00D65FB3"/>
    <w:rsid w:val="00D666BC"/>
    <w:rsid w:val="00D674E6"/>
    <w:rsid w:val="00D67751"/>
    <w:rsid w:val="00D67B15"/>
    <w:rsid w:val="00D67C8A"/>
    <w:rsid w:val="00D7043B"/>
    <w:rsid w:val="00D704D0"/>
    <w:rsid w:val="00D707F3"/>
    <w:rsid w:val="00D71094"/>
    <w:rsid w:val="00D71F7E"/>
    <w:rsid w:val="00D72ADC"/>
    <w:rsid w:val="00D72DF1"/>
    <w:rsid w:val="00D72F6E"/>
    <w:rsid w:val="00D73818"/>
    <w:rsid w:val="00D73E18"/>
    <w:rsid w:val="00D73E31"/>
    <w:rsid w:val="00D7498C"/>
    <w:rsid w:val="00D74B8F"/>
    <w:rsid w:val="00D74D32"/>
    <w:rsid w:val="00D75071"/>
    <w:rsid w:val="00D75261"/>
    <w:rsid w:val="00D7552F"/>
    <w:rsid w:val="00D762CF"/>
    <w:rsid w:val="00D76476"/>
    <w:rsid w:val="00D766FA"/>
    <w:rsid w:val="00D768B2"/>
    <w:rsid w:val="00D76E4D"/>
    <w:rsid w:val="00D76EFD"/>
    <w:rsid w:val="00D77782"/>
    <w:rsid w:val="00D802A4"/>
    <w:rsid w:val="00D803DD"/>
    <w:rsid w:val="00D807A4"/>
    <w:rsid w:val="00D8087C"/>
    <w:rsid w:val="00D811AB"/>
    <w:rsid w:val="00D817ED"/>
    <w:rsid w:val="00D81D30"/>
    <w:rsid w:val="00D827BF"/>
    <w:rsid w:val="00D82899"/>
    <w:rsid w:val="00D82F26"/>
    <w:rsid w:val="00D83ACB"/>
    <w:rsid w:val="00D83D87"/>
    <w:rsid w:val="00D83FAA"/>
    <w:rsid w:val="00D84040"/>
    <w:rsid w:val="00D84508"/>
    <w:rsid w:val="00D84FCA"/>
    <w:rsid w:val="00D850F5"/>
    <w:rsid w:val="00D85189"/>
    <w:rsid w:val="00D85292"/>
    <w:rsid w:val="00D85320"/>
    <w:rsid w:val="00D85431"/>
    <w:rsid w:val="00D85443"/>
    <w:rsid w:val="00D85DF1"/>
    <w:rsid w:val="00D86A24"/>
    <w:rsid w:val="00D86E9F"/>
    <w:rsid w:val="00D87667"/>
    <w:rsid w:val="00D87853"/>
    <w:rsid w:val="00D878F1"/>
    <w:rsid w:val="00D8796A"/>
    <w:rsid w:val="00D9008B"/>
    <w:rsid w:val="00D9009D"/>
    <w:rsid w:val="00D904F1"/>
    <w:rsid w:val="00D9052A"/>
    <w:rsid w:val="00D90639"/>
    <w:rsid w:val="00D91965"/>
    <w:rsid w:val="00D91B2B"/>
    <w:rsid w:val="00D91D1F"/>
    <w:rsid w:val="00D91FED"/>
    <w:rsid w:val="00D926A0"/>
    <w:rsid w:val="00D92D77"/>
    <w:rsid w:val="00D93593"/>
    <w:rsid w:val="00D935E9"/>
    <w:rsid w:val="00D9361F"/>
    <w:rsid w:val="00D943F5"/>
    <w:rsid w:val="00D95873"/>
    <w:rsid w:val="00D95B85"/>
    <w:rsid w:val="00D95C62"/>
    <w:rsid w:val="00D95FAB"/>
    <w:rsid w:val="00D96356"/>
    <w:rsid w:val="00D9664F"/>
    <w:rsid w:val="00D9672A"/>
    <w:rsid w:val="00D96B3A"/>
    <w:rsid w:val="00D96C9B"/>
    <w:rsid w:val="00D96EC3"/>
    <w:rsid w:val="00D97C06"/>
    <w:rsid w:val="00D97C49"/>
    <w:rsid w:val="00D97C78"/>
    <w:rsid w:val="00DA0074"/>
    <w:rsid w:val="00DA0264"/>
    <w:rsid w:val="00DA0537"/>
    <w:rsid w:val="00DA0A65"/>
    <w:rsid w:val="00DA0B01"/>
    <w:rsid w:val="00DA0B89"/>
    <w:rsid w:val="00DA0C94"/>
    <w:rsid w:val="00DA1245"/>
    <w:rsid w:val="00DA1333"/>
    <w:rsid w:val="00DA17FB"/>
    <w:rsid w:val="00DA1D77"/>
    <w:rsid w:val="00DA1F31"/>
    <w:rsid w:val="00DA2050"/>
    <w:rsid w:val="00DA20D6"/>
    <w:rsid w:val="00DA2137"/>
    <w:rsid w:val="00DA26B4"/>
    <w:rsid w:val="00DA2C00"/>
    <w:rsid w:val="00DA2F5E"/>
    <w:rsid w:val="00DA3246"/>
    <w:rsid w:val="00DA356A"/>
    <w:rsid w:val="00DA36D2"/>
    <w:rsid w:val="00DA40C3"/>
    <w:rsid w:val="00DA413F"/>
    <w:rsid w:val="00DA41B6"/>
    <w:rsid w:val="00DA4650"/>
    <w:rsid w:val="00DA48DD"/>
    <w:rsid w:val="00DA4937"/>
    <w:rsid w:val="00DA4E95"/>
    <w:rsid w:val="00DA5771"/>
    <w:rsid w:val="00DA5B3B"/>
    <w:rsid w:val="00DA6959"/>
    <w:rsid w:val="00DA6EFD"/>
    <w:rsid w:val="00DA7C5E"/>
    <w:rsid w:val="00DB00A4"/>
    <w:rsid w:val="00DB013A"/>
    <w:rsid w:val="00DB05C9"/>
    <w:rsid w:val="00DB064B"/>
    <w:rsid w:val="00DB0697"/>
    <w:rsid w:val="00DB078B"/>
    <w:rsid w:val="00DB08A0"/>
    <w:rsid w:val="00DB0BD1"/>
    <w:rsid w:val="00DB0E54"/>
    <w:rsid w:val="00DB168D"/>
    <w:rsid w:val="00DB184C"/>
    <w:rsid w:val="00DB1E39"/>
    <w:rsid w:val="00DB241C"/>
    <w:rsid w:val="00DB24F4"/>
    <w:rsid w:val="00DB31EF"/>
    <w:rsid w:val="00DB3DB7"/>
    <w:rsid w:val="00DB47E3"/>
    <w:rsid w:val="00DB4871"/>
    <w:rsid w:val="00DB4CD5"/>
    <w:rsid w:val="00DB5C61"/>
    <w:rsid w:val="00DB5C76"/>
    <w:rsid w:val="00DB5D1B"/>
    <w:rsid w:val="00DB62A3"/>
    <w:rsid w:val="00DB68EA"/>
    <w:rsid w:val="00DB6B22"/>
    <w:rsid w:val="00DB6FC9"/>
    <w:rsid w:val="00DB753E"/>
    <w:rsid w:val="00DB7736"/>
    <w:rsid w:val="00DB7AC9"/>
    <w:rsid w:val="00DB7C7B"/>
    <w:rsid w:val="00DC03ED"/>
    <w:rsid w:val="00DC0663"/>
    <w:rsid w:val="00DC06B7"/>
    <w:rsid w:val="00DC0DFF"/>
    <w:rsid w:val="00DC1080"/>
    <w:rsid w:val="00DC1E0E"/>
    <w:rsid w:val="00DC2360"/>
    <w:rsid w:val="00DC2760"/>
    <w:rsid w:val="00DC33DD"/>
    <w:rsid w:val="00DC3929"/>
    <w:rsid w:val="00DC4207"/>
    <w:rsid w:val="00DC4AB4"/>
    <w:rsid w:val="00DC5444"/>
    <w:rsid w:val="00DC5CAA"/>
    <w:rsid w:val="00DC5E86"/>
    <w:rsid w:val="00DC5FEE"/>
    <w:rsid w:val="00DC63E3"/>
    <w:rsid w:val="00DC6FCC"/>
    <w:rsid w:val="00DC75FC"/>
    <w:rsid w:val="00DC7840"/>
    <w:rsid w:val="00DC79F1"/>
    <w:rsid w:val="00DD01C1"/>
    <w:rsid w:val="00DD05D3"/>
    <w:rsid w:val="00DD07A5"/>
    <w:rsid w:val="00DD1481"/>
    <w:rsid w:val="00DD157C"/>
    <w:rsid w:val="00DD2328"/>
    <w:rsid w:val="00DD2CB6"/>
    <w:rsid w:val="00DD341F"/>
    <w:rsid w:val="00DD3595"/>
    <w:rsid w:val="00DD36C7"/>
    <w:rsid w:val="00DD3D76"/>
    <w:rsid w:val="00DD4408"/>
    <w:rsid w:val="00DD4A09"/>
    <w:rsid w:val="00DD4C5C"/>
    <w:rsid w:val="00DD59E1"/>
    <w:rsid w:val="00DD62F7"/>
    <w:rsid w:val="00DD6FB5"/>
    <w:rsid w:val="00DD735D"/>
    <w:rsid w:val="00DD752A"/>
    <w:rsid w:val="00DD7D87"/>
    <w:rsid w:val="00DE06D1"/>
    <w:rsid w:val="00DE0DD8"/>
    <w:rsid w:val="00DE10F9"/>
    <w:rsid w:val="00DE1108"/>
    <w:rsid w:val="00DE1150"/>
    <w:rsid w:val="00DE1691"/>
    <w:rsid w:val="00DE1D32"/>
    <w:rsid w:val="00DE24FD"/>
    <w:rsid w:val="00DE3F55"/>
    <w:rsid w:val="00DE43E3"/>
    <w:rsid w:val="00DE4A33"/>
    <w:rsid w:val="00DE4B28"/>
    <w:rsid w:val="00DE4B4C"/>
    <w:rsid w:val="00DE5809"/>
    <w:rsid w:val="00DE5975"/>
    <w:rsid w:val="00DE61D2"/>
    <w:rsid w:val="00DE63C6"/>
    <w:rsid w:val="00DE6517"/>
    <w:rsid w:val="00DE6582"/>
    <w:rsid w:val="00DE6CB9"/>
    <w:rsid w:val="00DE7585"/>
    <w:rsid w:val="00DE7DC8"/>
    <w:rsid w:val="00DF022B"/>
    <w:rsid w:val="00DF0667"/>
    <w:rsid w:val="00DF08B5"/>
    <w:rsid w:val="00DF1039"/>
    <w:rsid w:val="00DF11E6"/>
    <w:rsid w:val="00DF1761"/>
    <w:rsid w:val="00DF1997"/>
    <w:rsid w:val="00DF1B19"/>
    <w:rsid w:val="00DF1FBD"/>
    <w:rsid w:val="00DF24C5"/>
    <w:rsid w:val="00DF27EF"/>
    <w:rsid w:val="00DF2A9D"/>
    <w:rsid w:val="00DF2EA1"/>
    <w:rsid w:val="00DF39DB"/>
    <w:rsid w:val="00DF3EF2"/>
    <w:rsid w:val="00DF5875"/>
    <w:rsid w:val="00DF58F0"/>
    <w:rsid w:val="00DF6384"/>
    <w:rsid w:val="00DF656A"/>
    <w:rsid w:val="00DF65B7"/>
    <w:rsid w:val="00DF77F9"/>
    <w:rsid w:val="00DF7B2D"/>
    <w:rsid w:val="00DF7B8A"/>
    <w:rsid w:val="00DF7BC7"/>
    <w:rsid w:val="00DF7FCB"/>
    <w:rsid w:val="00E00FED"/>
    <w:rsid w:val="00E013E7"/>
    <w:rsid w:val="00E019EA"/>
    <w:rsid w:val="00E01A3B"/>
    <w:rsid w:val="00E01D67"/>
    <w:rsid w:val="00E01E9D"/>
    <w:rsid w:val="00E0206A"/>
    <w:rsid w:val="00E0267E"/>
    <w:rsid w:val="00E02DEB"/>
    <w:rsid w:val="00E036D5"/>
    <w:rsid w:val="00E039FB"/>
    <w:rsid w:val="00E03B11"/>
    <w:rsid w:val="00E03BA3"/>
    <w:rsid w:val="00E03C6D"/>
    <w:rsid w:val="00E04070"/>
    <w:rsid w:val="00E0438F"/>
    <w:rsid w:val="00E04400"/>
    <w:rsid w:val="00E04E34"/>
    <w:rsid w:val="00E04E67"/>
    <w:rsid w:val="00E050F6"/>
    <w:rsid w:val="00E0511E"/>
    <w:rsid w:val="00E05EAA"/>
    <w:rsid w:val="00E06010"/>
    <w:rsid w:val="00E066BF"/>
    <w:rsid w:val="00E06752"/>
    <w:rsid w:val="00E06AFA"/>
    <w:rsid w:val="00E06C71"/>
    <w:rsid w:val="00E06EE8"/>
    <w:rsid w:val="00E07969"/>
    <w:rsid w:val="00E07CA1"/>
    <w:rsid w:val="00E10570"/>
    <w:rsid w:val="00E10A58"/>
    <w:rsid w:val="00E10B65"/>
    <w:rsid w:val="00E10E2B"/>
    <w:rsid w:val="00E11361"/>
    <w:rsid w:val="00E12183"/>
    <w:rsid w:val="00E12202"/>
    <w:rsid w:val="00E12648"/>
    <w:rsid w:val="00E12719"/>
    <w:rsid w:val="00E134C2"/>
    <w:rsid w:val="00E139BD"/>
    <w:rsid w:val="00E13F67"/>
    <w:rsid w:val="00E14233"/>
    <w:rsid w:val="00E143C8"/>
    <w:rsid w:val="00E143FE"/>
    <w:rsid w:val="00E14556"/>
    <w:rsid w:val="00E145F6"/>
    <w:rsid w:val="00E14720"/>
    <w:rsid w:val="00E1501D"/>
    <w:rsid w:val="00E15190"/>
    <w:rsid w:val="00E15D43"/>
    <w:rsid w:val="00E16A1C"/>
    <w:rsid w:val="00E16BBF"/>
    <w:rsid w:val="00E16F31"/>
    <w:rsid w:val="00E16F4F"/>
    <w:rsid w:val="00E17E33"/>
    <w:rsid w:val="00E17E79"/>
    <w:rsid w:val="00E212CB"/>
    <w:rsid w:val="00E21412"/>
    <w:rsid w:val="00E220C6"/>
    <w:rsid w:val="00E223A6"/>
    <w:rsid w:val="00E23791"/>
    <w:rsid w:val="00E23D0B"/>
    <w:rsid w:val="00E2448A"/>
    <w:rsid w:val="00E248E2"/>
    <w:rsid w:val="00E2500A"/>
    <w:rsid w:val="00E255F2"/>
    <w:rsid w:val="00E25F91"/>
    <w:rsid w:val="00E26898"/>
    <w:rsid w:val="00E30FA9"/>
    <w:rsid w:val="00E3182C"/>
    <w:rsid w:val="00E31A0F"/>
    <w:rsid w:val="00E31C2A"/>
    <w:rsid w:val="00E32666"/>
    <w:rsid w:val="00E334DA"/>
    <w:rsid w:val="00E34403"/>
    <w:rsid w:val="00E34CAF"/>
    <w:rsid w:val="00E354DF"/>
    <w:rsid w:val="00E361E6"/>
    <w:rsid w:val="00E36277"/>
    <w:rsid w:val="00E366F8"/>
    <w:rsid w:val="00E36A1F"/>
    <w:rsid w:val="00E3780A"/>
    <w:rsid w:val="00E37E10"/>
    <w:rsid w:val="00E40AB9"/>
    <w:rsid w:val="00E41DC4"/>
    <w:rsid w:val="00E42258"/>
    <w:rsid w:val="00E423FD"/>
    <w:rsid w:val="00E4272C"/>
    <w:rsid w:val="00E42B14"/>
    <w:rsid w:val="00E42B59"/>
    <w:rsid w:val="00E42C4D"/>
    <w:rsid w:val="00E42E10"/>
    <w:rsid w:val="00E430C7"/>
    <w:rsid w:val="00E433FD"/>
    <w:rsid w:val="00E4356B"/>
    <w:rsid w:val="00E43AE7"/>
    <w:rsid w:val="00E43EE6"/>
    <w:rsid w:val="00E442B1"/>
    <w:rsid w:val="00E44956"/>
    <w:rsid w:val="00E44ACA"/>
    <w:rsid w:val="00E45139"/>
    <w:rsid w:val="00E4556E"/>
    <w:rsid w:val="00E45638"/>
    <w:rsid w:val="00E4641E"/>
    <w:rsid w:val="00E468D0"/>
    <w:rsid w:val="00E46BA5"/>
    <w:rsid w:val="00E46C5D"/>
    <w:rsid w:val="00E470C0"/>
    <w:rsid w:val="00E47108"/>
    <w:rsid w:val="00E4753F"/>
    <w:rsid w:val="00E47BAE"/>
    <w:rsid w:val="00E5002B"/>
    <w:rsid w:val="00E50E56"/>
    <w:rsid w:val="00E514AF"/>
    <w:rsid w:val="00E51D18"/>
    <w:rsid w:val="00E51F37"/>
    <w:rsid w:val="00E5265E"/>
    <w:rsid w:val="00E52E15"/>
    <w:rsid w:val="00E52F36"/>
    <w:rsid w:val="00E542AE"/>
    <w:rsid w:val="00E543E6"/>
    <w:rsid w:val="00E546E2"/>
    <w:rsid w:val="00E5504D"/>
    <w:rsid w:val="00E55329"/>
    <w:rsid w:val="00E55687"/>
    <w:rsid w:val="00E5569D"/>
    <w:rsid w:val="00E55732"/>
    <w:rsid w:val="00E564C5"/>
    <w:rsid w:val="00E56CA5"/>
    <w:rsid w:val="00E60938"/>
    <w:rsid w:val="00E60C7F"/>
    <w:rsid w:val="00E60DCB"/>
    <w:rsid w:val="00E60E19"/>
    <w:rsid w:val="00E6132A"/>
    <w:rsid w:val="00E6158E"/>
    <w:rsid w:val="00E615CB"/>
    <w:rsid w:val="00E6211E"/>
    <w:rsid w:val="00E62991"/>
    <w:rsid w:val="00E62A5E"/>
    <w:rsid w:val="00E630B5"/>
    <w:rsid w:val="00E630E8"/>
    <w:rsid w:val="00E63D0B"/>
    <w:rsid w:val="00E647AD"/>
    <w:rsid w:val="00E64839"/>
    <w:rsid w:val="00E648A1"/>
    <w:rsid w:val="00E64C5D"/>
    <w:rsid w:val="00E65019"/>
    <w:rsid w:val="00E6512D"/>
    <w:rsid w:val="00E65763"/>
    <w:rsid w:val="00E66046"/>
    <w:rsid w:val="00E66F36"/>
    <w:rsid w:val="00E67441"/>
    <w:rsid w:val="00E67CAA"/>
    <w:rsid w:val="00E67EA6"/>
    <w:rsid w:val="00E7052F"/>
    <w:rsid w:val="00E70A5C"/>
    <w:rsid w:val="00E70BBE"/>
    <w:rsid w:val="00E713CD"/>
    <w:rsid w:val="00E71E36"/>
    <w:rsid w:val="00E72258"/>
    <w:rsid w:val="00E725B5"/>
    <w:rsid w:val="00E72EBF"/>
    <w:rsid w:val="00E731E5"/>
    <w:rsid w:val="00E73AB4"/>
    <w:rsid w:val="00E73B95"/>
    <w:rsid w:val="00E73FBA"/>
    <w:rsid w:val="00E7496C"/>
    <w:rsid w:val="00E74C5B"/>
    <w:rsid w:val="00E75033"/>
    <w:rsid w:val="00E75347"/>
    <w:rsid w:val="00E7542A"/>
    <w:rsid w:val="00E755AB"/>
    <w:rsid w:val="00E756FE"/>
    <w:rsid w:val="00E75CA6"/>
    <w:rsid w:val="00E75CF2"/>
    <w:rsid w:val="00E75D12"/>
    <w:rsid w:val="00E75DCB"/>
    <w:rsid w:val="00E75F7E"/>
    <w:rsid w:val="00E76A12"/>
    <w:rsid w:val="00E76D86"/>
    <w:rsid w:val="00E76E99"/>
    <w:rsid w:val="00E773BD"/>
    <w:rsid w:val="00E77AA9"/>
    <w:rsid w:val="00E77EC6"/>
    <w:rsid w:val="00E8004B"/>
    <w:rsid w:val="00E81673"/>
    <w:rsid w:val="00E81986"/>
    <w:rsid w:val="00E81C6F"/>
    <w:rsid w:val="00E820B6"/>
    <w:rsid w:val="00E820C2"/>
    <w:rsid w:val="00E82221"/>
    <w:rsid w:val="00E8242F"/>
    <w:rsid w:val="00E82DC4"/>
    <w:rsid w:val="00E831F0"/>
    <w:rsid w:val="00E8352B"/>
    <w:rsid w:val="00E835D3"/>
    <w:rsid w:val="00E836C9"/>
    <w:rsid w:val="00E83B1A"/>
    <w:rsid w:val="00E83EE8"/>
    <w:rsid w:val="00E83FF1"/>
    <w:rsid w:val="00E84266"/>
    <w:rsid w:val="00E85962"/>
    <w:rsid w:val="00E85C3E"/>
    <w:rsid w:val="00E86785"/>
    <w:rsid w:val="00E87058"/>
    <w:rsid w:val="00E872A1"/>
    <w:rsid w:val="00E874CA"/>
    <w:rsid w:val="00E90222"/>
    <w:rsid w:val="00E90FB6"/>
    <w:rsid w:val="00E9155E"/>
    <w:rsid w:val="00E91792"/>
    <w:rsid w:val="00E920CC"/>
    <w:rsid w:val="00E92100"/>
    <w:rsid w:val="00E921E5"/>
    <w:rsid w:val="00E92515"/>
    <w:rsid w:val="00E926DF"/>
    <w:rsid w:val="00E9297C"/>
    <w:rsid w:val="00E92AEC"/>
    <w:rsid w:val="00E934D3"/>
    <w:rsid w:val="00E93CFB"/>
    <w:rsid w:val="00E93F2B"/>
    <w:rsid w:val="00E9455E"/>
    <w:rsid w:val="00E94F2B"/>
    <w:rsid w:val="00E9506F"/>
    <w:rsid w:val="00E9581D"/>
    <w:rsid w:val="00E964B6"/>
    <w:rsid w:val="00E96EE7"/>
    <w:rsid w:val="00E96F5D"/>
    <w:rsid w:val="00E97296"/>
    <w:rsid w:val="00E978E8"/>
    <w:rsid w:val="00EA02EA"/>
    <w:rsid w:val="00EA0C1B"/>
    <w:rsid w:val="00EA0CED"/>
    <w:rsid w:val="00EA13E8"/>
    <w:rsid w:val="00EA1564"/>
    <w:rsid w:val="00EA1602"/>
    <w:rsid w:val="00EA16BB"/>
    <w:rsid w:val="00EA1D02"/>
    <w:rsid w:val="00EA24BF"/>
    <w:rsid w:val="00EA252F"/>
    <w:rsid w:val="00EA2718"/>
    <w:rsid w:val="00EA2CC0"/>
    <w:rsid w:val="00EA2EC6"/>
    <w:rsid w:val="00EA3075"/>
    <w:rsid w:val="00EA307F"/>
    <w:rsid w:val="00EA37BE"/>
    <w:rsid w:val="00EA3ABB"/>
    <w:rsid w:val="00EA3B8A"/>
    <w:rsid w:val="00EA3F8F"/>
    <w:rsid w:val="00EA4144"/>
    <w:rsid w:val="00EA4629"/>
    <w:rsid w:val="00EA4D4C"/>
    <w:rsid w:val="00EA5231"/>
    <w:rsid w:val="00EA5298"/>
    <w:rsid w:val="00EA55BC"/>
    <w:rsid w:val="00EA59AC"/>
    <w:rsid w:val="00EA5AC8"/>
    <w:rsid w:val="00EA5D4D"/>
    <w:rsid w:val="00EA5FD8"/>
    <w:rsid w:val="00EA6678"/>
    <w:rsid w:val="00EA7409"/>
    <w:rsid w:val="00EA7D62"/>
    <w:rsid w:val="00EB0663"/>
    <w:rsid w:val="00EB0A84"/>
    <w:rsid w:val="00EB1609"/>
    <w:rsid w:val="00EB21DB"/>
    <w:rsid w:val="00EB21E1"/>
    <w:rsid w:val="00EB2472"/>
    <w:rsid w:val="00EB274A"/>
    <w:rsid w:val="00EB2DC4"/>
    <w:rsid w:val="00EB3A62"/>
    <w:rsid w:val="00EB461A"/>
    <w:rsid w:val="00EB4BA9"/>
    <w:rsid w:val="00EB5102"/>
    <w:rsid w:val="00EB5A61"/>
    <w:rsid w:val="00EB65ED"/>
    <w:rsid w:val="00EB68F2"/>
    <w:rsid w:val="00EB6B06"/>
    <w:rsid w:val="00EB738A"/>
    <w:rsid w:val="00EB78CE"/>
    <w:rsid w:val="00EC0A42"/>
    <w:rsid w:val="00EC12F9"/>
    <w:rsid w:val="00EC134E"/>
    <w:rsid w:val="00EC1937"/>
    <w:rsid w:val="00EC2186"/>
    <w:rsid w:val="00EC29FC"/>
    <w:rsid w:val="00EC364C"/>
    <w:rsid w:val="00EC382B"/>
    <w:rsid w:val="00EC3D24"/>
    <w:rsid w:val="00EC445D"/>
    <w:rsid w:val="00EC4765"/>
    <w:rsid w:val="00EC534F"/>
    <w:rsid w:val="00EC57D0"/>
    <w:rsid w:val="00EC604A"/>
    <w:rsid w:val="00EC6CAD"/>
    <w:rsid w:val="00EC7B49"/>
    <w:rsid w:val="00ED0630"/>
    <w:rsid w:val="00ED06B2"/>
    <w:rsid w:val="00ED0D1D"/>
    <w:rsid w:val="00ED115A"/>
    <w:rsid w:val="00ED1360"/>
    <w:rsid w:val="00ED1524"/>
    <w:rsid w:val="00ED1A50"/>
    <w:rsid w:val="00ED1D0E"/>
    <w:rsid w:val="00ED3338"/>
    <w:rsid w:val="00ED3487"/>
    <w:rsid w:val="00ED3C97"/>
    <w:rsid w:val="00ED4B63"/>
    <w:rsid w:val="00ED5199"/>
    <w:rsid w:val="00ED558D"/>
    <w:rsid w:val="00ED5828"/>
    <w:rsid w:val="00ED5913"/>
    <w:rsid w:val="00ED5C49"/>
    <w:rsid w:val="00ED692A"/>
    <w:rsid w:val="00ED69B5"/>
    <w:rsid w:val="00ED7B7F"/>
    <w:rsid w:val="00ED7C06"/>
    <w:rsid w:val="00ED7D91"/>
    <w:rsid w:val="00ED7E46"/>
    <w:rsid w:val="00ED7E76"/>
    <w:rsid w:val="00EE05D9"/>
    <w:rsid w:val="00EE0D91"/>
    <w:rsid w:val="00EE20F9"/>
    <w:rsid w:val="00EE2757"/>
    <w:rsid w:val="00EE2B01"/>
    <w:rsid w:val="00EE34BC"/>
    <w:rsid w:val="00EE3854"/>
    <w:rsid w:val="00EE3993"/>
    <w:rsid w:val="00EE39AB"/>
    <w:rsid w:val="00EE423F"/>
    <w:rsid w:val="00EE4D9D"/>
    <w:rsid w:val="00EE4F38"/>
    <w:rsid w:val="00EE508C"/>
    <w:rsid w:val="00EE59EF"/>
    <w:rsid w:val="00EE5C85"/>
    <w:rsid w:val="00EE5E05"/>
    <w:rsid w:val="00EE6182"/>
    <w:rsid w:val="00EE7814"/>
    <w:rsid w:val="00EF1269"/>
    <w:rsid w:val="00EF1F69"/>
    <w:rsid w:val="00EF249F"/>
    <w:rsid w:val="00EF27D5"/>
    <w:rsid w:val="00EF2D0E"/>
    <w:rsid w:val="00EF31FB"/>
    <w:rsid w:val="00EF361C"/>
    <w:rsid w:val="00EF409D"/>
    <w:rsid w:val="00EF4848"/>
    <w:rsid w:val="00EF4B81"/>
    <w:rsid w:val="00EF4EE2"/>
    <w:rsid w:val="00EF5C2A"/>
    <w:rsid w:val="00EF6251"/>
    <w:rsid w:val="00EF65F1"/>
    <w:rsid w:val="00EF6E64"/>
    <w:rsid w:val="00EF6E7F"/>
    <w:rsid w:val="00EF74CD"/>
    <w:rsid w:val="00EF761A"/>
    <w:rsid w:val="00F0003A"/>
    <w:rsid w:val="00F002CE"/>
    <w:rsid w:val="00F0047F"/>
    <w:rsid w:val="00F0089A"/>
    <w:rsid w:val="00F01264"/>
    <w:rsid w:val="00F02A75"/>
    <w:rsid w:val="00F0330E"/>
    <w:rsid w:val="00F04179"/>
    <w:rsid w:val="00F04540"/>
    <w:rsid w:val="00F0496D"/>
    <w:rsid w:val="00F04C94"/>
    <w:rsid w:val="00F04DC3"/>
    <w:rsid w:val="00F05164"/>
    <w:rsid w:val="00F05DF4"/>
    <w:rsid w:val="00F06124"/>
    <w:rsid w:val="00F063D5"/>
    <w:rsid w:val="00F064A6"/>
    <w:rsid w:val="00F06938"/>
    <w:rsid w:val="00F06AD0"/>
    <w:rsid w:val="00F07696"/>
    <w:rsid w:val="00F076E7"/>
    <w:rsid w:val="00F07DC4"/>
    <w:rsid w:val="00F1029B"/>
    <w:rsid w:val="00F10772"/>
    <w:rsid w:val="00F10A7F"/>
    <w:rsid w:val="00F10C74"/>
    <w:rsid w:val="00F113B8"/>
    <w:rsid w:val="00F1159D"/>
    <w:rsid w:val="00F11622"/>
    <w:rsid w:val="00F11C39"/>
    <w:rsid w:val="00F11E8B"/>
    <w:rsid w:val="00F11F06"/>
    <w:rsid w:val="00F1223E"/>
    <w:rsid w:val="00F1290F"/>
    <w:rsid w:val="00F12B01"/>
    <w:rsid w:val="00F12B55"/>
    <w:rsid w:val="00F12BFD"/>
    <w:rsid w:val="00F12C21"/>
    <w:rsid w:val="00F12C7F"/>
    <w:rsid w:val="00F1352E"/>
    <w:rsid w:val="00F1356A"/>
    <w:rsid w:val="00F1389D"/>
    <w:rsid w:val="00F13B74"/>
    <w:rsid w:val="00F13C3C"/>
    <w:rsid w:val="00F14538"/>
    <w:rsid w:val="00F15085"/>
    <w:rsid w:val="00F15DD2"/>
    <w:rsid w:val="00F16D60"/>
    <w:rsid w:val="00F17476"/>
    <w:rsid w:val="00F20687"/>
    <w:rsid w:val="00F209B4"/>
    <w:rsid w:val="00F20A12"/>
    <w:rsid w:val="00F20FA6"/>
    <w:rsid w:val="00F21012"/>
    <w:rsid w:val="00F21913"/>
    <w:rsid w:val="00F21B26"/>
    <w:rsid w:val="00F22289"/>
    <w:rsid w:val="00F22B99"/>
    <w:rsid w:val="00F23661"/>
    <w:rsid w:val="00F2377D"/>
    <w:rsid w:val="00F24482"/>
    <w:rsid w:val="00F24534"/>
    <w:rsid w:val="00F246AE"/>
    <w:rsid w:val="00F249A1"/>
    <w:rsid w:val="00F24E31"/>
    <w:rsid w:val="00F2549F"/>
    <w:rsid w:val="00F256EE"/>
    <w:rsid w:val="00F25A61"/>
    <w:rsid w:val="00F25D03"/>
    <w:rsid w:val="00F25D6D"/>
    <w:rsid w:val="00F2638B"/>
    <w:rsid w:val="00F266DE"/>
    <w:rsid w:val="00F273DD"/>
    <w:rsid w:val="00F27C7D"/>
    <w:rsid w:val="00F27C8F"/>
    <w:rsid w:val="00F27FE1"/>
    <w:rsid w:val="00F3066C"/>
    <w:rsid w:val="00F30CD5"/>
    <w:rsid w:val="00F30CE4"/>
    <w:rsid w:val="00F3102D"/>
    <w:rsid w:val="00F3227B"/>
    <w:rsid w:val="00F32E64"/>
    <w:rsid w:val="00F338F8"/>
    <w:rsid w:val="00F340D6"/>
    <w:rsid w:val="00F34137"/>
    <w:rsid w:val="00F34763"/>
    <w:rsid w:val="00F3500B"/>
    <w:rsid w:val="00F350B3"/>
    <w:rsid w:val="00F3525A"/>
    <w:rsid w:val="00F35D56"/>
    <w:rsid w:val="00F36766"/>
    <w:rsid w:val="00F36B28"/>
    <w:rsid w:val="00F36E9C"/>
    <w:rsid w:val="00F3727F"/>
    <w:rsid w:val="00F37809"/>
    <w:rsid w:val="00F37958"/>
    <w:rsid w:val="00F4020C"/>
    <w:rsid w:val="00F4053F"/>
    <w:rsid w:val="00F4061E"/>
    <w:rsid w:val="00F40A92"/>
    <w:rsid w:val="00F40ADA"/>
    <w:rsid w:val="00F417A0"/>
    <w:rsid w:val="00F41E35"/>
    <w:rsid w:val="00F42255"/>
    <w:rsid w:val="00F4277E"/>
    <w:rsid w:val="00F42AA8"/>
    <w:rsid w:val="00F42D77"/>
    <w:rsid w:val="00F42E08"/>
    <w:rsid w:val="00F42E3A"/>
    <w:rsid w:val="00F43AFD"/>
    <w:rsid w:val="00F4479B"/>
    <w:rsid w:val="00F461A9"/>
    <w:rsid w:val="00F4662F"/>
    <w:rsid w:val="00F467BE"/>
    <w:rsid w:val="00F46E97"/>
    <w:rsid w:val="00F47162"/>
    <w:rsid w:val="00F47972"/>
    <w:rsid w:val="00F5024E"/>
    <w:rsid w:val="00F50426"/>
    <w:rsid w:val="00F50BDA"/>
    <w:rsid w:val="00F50C0F"/>
    <w:rsid w:val="00F5103C"/>
    <w:rsid w:val="00F5103D"/>
    <w:rsid w:val="00F51044"/>
    <w:rsid w:val="00F51F31"/>
    <w:rsid w:val="00F52B56"/>
    <w:rsid w:val="00F53376"/>
    <w:rsid w:val="00F53486"/>
    <w:rsid w:val="00F53751"/>
    <w:rsid w:val="00F538E5"/>
    <w:rsid w:val="00F53984"/>
    <w:rsid w:val="00F53ABF"/>
    <w:rsid w:val="00F54509"/>
    <w:rsid w:val="00F5528D"/>
    <w:rsid w:val="00F556CE"/>
    <w:rsid w:val="00F56C1C"/>
    <w:rsid w:val="00F56E77"/>
    <w:rsid w:val="00F57134"/>
    <w:rsid w:val="00F5735F"/>
    <w:rsid w:val="00F57534"/>
    <w:rsid w:val="00F57600"/>
    <w:rsid w:val="00F5799F"/>
    <w:rsid w:val="00F57A5F"/>
    <w:rsid w:val="00F60160"/>
    <w:rsid w:val="00F60239"/>
    <w:rsid w:val="00F615FD"/>
    <w:rsid w:val="00F61E4F"/>
    <w:rsid w:val="00F620CC"/>
    <w:rsid w:val="00F62ABA"/>
    <w:rsid w:val="00F62BE9"/>
    <w:rsid w:val="00F630D5"/>
    <w:rsid w:val="00F63477"/>
    <w:rsid w:val="00F635BF"/>
    <w:rsid w:val="00F6369C"/>
    <w:rsid w:val="00F63F50"/>
    <w:rsid w:val="00F6435E"/>
    <w:rsid w:val="00F64387"/>
    <w:rsid w:val="00F64545"/>
    <w:rsid w:val="00F647E0"/>
    <w:rsid w:val="00F64BBC"/>
    <w:rsid w:val="00F64FBC"/>
    <w:rsid w:val="00F6554E"/>
    <w:rsid w:val="00F65C8B"/>
    <w:rsid w:val="00F65F12"/>
    <w:rsid w:val="00F664F7"/>
    <w:rsid w:val="00F666C3"/>
    <w:rsid w:val="00F6691B"/>
    <w:rsid w:val="00F66E14"/>
    <w:rsid w:val="00F67C6E"/>
    <w:rsid w:val="00F67CE6"/>
    <w:rsid w:val="00F709F6"/>
    <w:rsid w:val="00F70C00"/>
    <w:rsid w:val="00F713D1"/>
    <w:rsid w:val="00F71689"/>
    <w:rsid w:val="00F71BA5"/>
    <w:rsid w:val="00F71DA7"/>
    <w:rsid w:val="00F71E65"/>
    <w:rsid w:val="00F72793"/>
    <w:rsid w:val="00F7361B"/>
    <w:rsid w:val="00F73921"/>
    <w:rsid w:val="00F73FCA"/>
    <w:rsid w:val="00F740E7"/>
    <w:rsid w:val="00F7501F"/>
    <w:rsid w:val="00F7550D"/>
    <w:rsid w:val="00F75530"/>
    <w:rsid w:val="00F75B1F"/>
    <w:rsid w:val="00F75DCD"/>
    <w:rsid w:val="00F763D7"/>
    <w:rsid w:val="00F76530"/>
    <w:rsid w:val="00F768C7"/>
    <w:rsid w:val="00F77078"/>
    <w:rsid w:val="00F779D6"/>
    <w:rsid w:val="00F77B0B"/>
    <w:rsid w:val="00F77D94"/>
    <w:rsid w:val="00F8026F"/>
    <w:rsid w:val="00F802D3"/>
    <w:rsid w:val="00F8031B"/>
    <w:rsid w:val="00F8075F"/>
    <w:rsid w:val="00F80C35"/>
    <w:rsid w:val="00F80D62"/>
    <w:rsid w:val="00F8115F"/>
    <w:rsid w:val="00F8130C"/>
    <w:rsid w:val="00F8147E"/>
    <w:rsid w:val="00F8169B"/>
    <w:rsid w:val="00F816AB"/>
    <w:rsid w:val="00F823E4"/>
    <w:rsid w:val="00F82776"/>
    <w:rsid w:val="00F82AE6"/>
    <w:rsid w:val="00F8308A"/>
    <w:rsid w:val="00F83E3B"/>
    <w:rsid w:val="00F84512"/>
    <w:rsid w:val="00F84A8F"/>
    <w:rsid w:val="00F85934"/>
    <w:rsid w:val="00F85999"/>
    <w:rsid w:val="00F85B27"/>
    <w:rsid w:val="00F86578"/>
    <w:rsid w:val="00F86DE4"/>
    <w:rsid w:val="00F86E34"/>
    <w:rsid w:val="00F86F48"/>
    <w:rsid w:val="00F875E2"/>
    <w:rsid w:val="00F8793A"/>
    <w:rsid w:val="00F87AB0"/>
    <w:rsid w:val="00F903B6"/>
    <w:rsid w:val="00F90A43"/>
    <w:rsid w:val="00F90B2D"/>
    <w:rsid w:val="00F90BCF"/>
    <w:rsid w:val="00F91835"/>
    <w:rsid w:val="00F91932"/>
    <w:rsid w:val="00F91E88"/>
    <w:rsid w:val="00F9217E"/>
    <w:rsid w:val="00F922C4"/>
    <w:rsid w:val="00F92B63"/>
    <w:rsid w:val="00F92DD2"/>
    <w:rsid w:val="00F93026"/>
    <w:rsid w:val="00F934B1"/>
    <w:rsid w:val="00F936D9"/>
    <w:rsid w:val="00F93FD0"/>
    <w:rsid w:val="00F943C4"/>
    <w:rsid w:val="00F945FF"/>
    <w:rsid w:val="00F94619"/>
    <w:rsid w:val="00F94D56"/>
    <w:rsid w:val="00F9541C"/>
    <w:rsid w:val="00F9564B"/>
    <w:rsid w:val="00F957D6"/>
    <w:rsid w:val="00F96125"/>
    <w:rsid w:val="00F962F5"/>
    <w:rsid w:val="00F9645D"/>
    <w:rsid w:val="00F96A41"/>
    <w:rsid w:val="00F97156"/>
    <w:rsid w:val="00F97C7B"/>
    <w:rsid w:val="00FA0D1D"/>
    <w:rsid w:val="00FA1C29"/>
    <w:rsid w:val="00FA1E86"/>
    <w:rsid w:val="00FA227F"/>
    <w:rsid w:val="00FA34AA"/>
    <w:rsid w:val="00FA3D86"/>
    <w:rsid w:val="00FA4063"/>
    <w:rsid w:val="00FA43B2"/>
    <w:rsid w:val="00FA44F3"/>
    <w:rsid w:val="00FA5045"/>
    <w:rsid w:val="00FA5564"/>
    <w:rsid w:val="00FA5A00"/>
    <w:rsid w:val="00FA5AA7"/>
    <w:rsid w:val="00FA5E41"/>
    <w:rsid w:val="00FA6185"/>
    <w:rsid w:val="00FA6667"/>
    <w:rsid w:val="00FA677A"/>
    <w:rsid w:val="00FA6921"/>
    <w:rsid w:val="00FA6D1A"/>
    <w:rsid w:val="00FA727F"/>
    <w:rsid w:val="00FA751E"/>
    <w:rsid w:val="00FA756F"/>
    <w:rsid w:val="00FA7667"/>
    <w:rsid w:val="00FA7D92"/>
    <w:rsid w:val="00FA7F6E"/>
    <w:rsid w:val="00FB0F76"/>
    <w:rsid w:val="00FB1347"/>
    <w:rsid w:val="00FB2CF1"/>
    <w:rsid w:val="00FB2DB9"/>
    <w:rsid w:val="00FB37FA"/>
    <w:rsid w:val="00FB384D"/>
    <w:rsid w:val="00FB3903"/>
    <w:rsid w:val="00FB3E71"/>
    <w:rsid w:val="00FB40AD"/>
    <w:rsid w:val="00FB412B"/>
    <w:rsid w:val="00FB4D0C"/>
    <w:rsid w:val="00FB580D"/>
    <w:rsid w:val="00FB6AF5"/>
    <w:rsid w:val="00FB6E87"/>
    <w:rsid w:val="00FB7350"/>
    <w:rsid w:val="00FB736B"/>
    <w:rsid w:val="00FB7B5D"/>
    <w:rsid w:val="00FC018B"/>
    <w:rsid w:val="00FC0CB2"/>
    <w:rsid w:val="00FC1A13"/>
    <w:rsid w:val="00FC1ACD"/>
    <w:rsid w:val="00FC21F0"/>
    <w:rsid w:val="00FC2204"/>
    <w:rsid w:val="00FC2737"/>
    <w:rsid w:val="00FC3037"/>
    <w:rsid w:val="00FC3072"/>
    <w:rsid w:val="00FC375F"/>
    <w:rsid w:val="00FC4730"/>
    <w:rsid w:val="00FC4E19"/>
    <w:rsid w:val="00FC5E53"/>
    <w:rsid w:val="00FC603C"/>
    <w:rsid w:val="00FC6305"/>
    <w:rsid w:val="00FC6914"/>
    <w:rsid w:val="00FC6DCE"/>
    <w:rsid w:val="00FC717E"/>
    <w:rsid w:val="00FC72FA"/>
    <w:rsid w:val="00FC7C55"/>
    <w:rsid w:val="00FC7CAD"/>
    <w:rsid w:val="00FC7F09"/>
    <w:rsid w:val="00FD006F"/>
    <w:rsid w:val="00FD0AD5"/>
    <w:rsid w:val="00FD1521"/>
    <w:rsid w:val="00FD159D"/>
    <w:rsid w:val="00FD20E1"/>
    <w:rsid w:val="00FD23DE"/>
    <w:rsid w:val="00FD2485"/>
    <w:rsid w:val="00FD26DD"/>
    <w:rsid w:val="00FD2C7D"/>
    <w:rsid w:val="00FD2E33"/>
    <w:rsid w:val="00FD3225"/>
    <w:rsid w:val="00FD390D"/>
    <w:rsid w:val="00FD3B18"/>
    <w:rsid w:val="00FD40CC"/>
    <w:rsid w:val="00FD4742"/>
    <w:rsid w:val="00FD4801"/>
    <w:rsid w:val="00FD5705"/>
    <w:rsid w:val="00FD608F"/>
    <w:rsid w:val="00FD6442"/>
    <w:rsid w:val="00FD673A"/>
    <w:rsid w:val="00FD67F5"/>
    <w:rsid w:val="00FD6F4D"/>
    <w:rsid w:val="00FD724D"/>
    <w:rsid w:val="00FD75F3"/>
    <w:rsid w:val="00FD7B71"/>
    <w:rsid w:val="00FD7C1D"/>
    <w:rsid w:val="00FD7D0B"/>
    <w:rsid w:val="00FE0035"/>
    <w:rsid w:val="00FE082B"/>
    <w:rsid w:val="00FE0A9D"/>
    <w:rsid w:val="00FE1959"/>
    <w:rsid w:val="00FE1F74"/>
    <w:rsid w:val="00FE23BC"/>
    <w:rsid w:val="00FE2410"/>
    <w:rsid w:val="00FE26DC"/>
    <w:rsid w:val="00FE2F66"/>
    <w:rsid w:val="00FE339C"/>
    <w:rsid w:val="00FE3682"/>
    <w:rsid w:val="00FE375B"/>
    <w:rsid w:val="00FE37E5"/>
    <w:rsid w:val="00FE3974"/>
    <w:rsid w:val="00FE3FB7"/>
    <w:rsid w:val="00FE4088"/>
    <w:rsid w:val="00FE4E63"/>
    <w:rsid w:val="00FE51C5"/>
    <w:rsid w:val="00FE527A"/>
    <w:rsid w:val="00FE5548"/>
    <w:rsid w:val="00FE5698"/>
    <w:rsid w:val="00FE5B80"/>
    <w:rsid w:val="00FE6058"/>
    <w:rsid w:val="00FE61D0"/>
    <w:rsid w:val="00FE64C5"/>
    <w:rsid w:val="00FE6AD3"/>
    <w:rsid w:val="00FE6B7F"/>
    <w:rsid w:val="00FE6D5C"/>
    <w:rsid w:val="00FE6F80"/>
    <w:rsid w:val="00FE732E"/>
    <w:rsid w:val="00FF0EA5"/>
    <w:rsid w:val="00FF0F80"/>
    <w:rsid w:val="00FF1CD4"/>
    <w:rsid w:val="00FF22AD"/>
    <w:rsid w:val="00FF266E"/>
    <w:rsid w:val="00FF2E34"/>
    <w:rsid w:val="00FF4040"/>
    <w:rsid w:val="00FF45E7"/>
    <w:rsid w:val="00FF4A58"/>
    <w:rsid w:val="00FF4DA4"/>
    <w:rsid w:val="00FF4DD8"/>
    <w:rsid w:val="00FF5285"/>
    <w:rsid w:val="00FF540E"/>
    <w:rsid w:val="00FF6567"/>
    <w:rsid w:val="00FF6B98"/>
    <w:rsid w:val="00FF7026"/>
    <w:rsid w:val="00FF73FD"/>
    <w:rsid w:val="00FF76C8"/>
    <w:rsid w:val="00FF77DE"/>
    <w:rsid w:val="00FF7F62"/>
  </w:rsids>
  <m:mathPr>
    <m:mathFont m:val="Cambria Math"/>
    <m:brkBin m:val="before"/>
    <m:brkBinSub m:val="--"/>
    <m:smallFrac m:val="0"/>
    <m:dispDef/>
    <m:lMargin m:val="0"/>
    <m:rMargin m:val="0"/>
    <m:defJc m:val="centerGroup"/>
    <m:wrapIndent m:val="1440"/>
    <m:intLim m:val="subSup"/>
    <m:naryLim m:val="undOvr"/>
  </m:mathPr>
  <w:themeFontLang w:val="fr-FR"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6385"/>
    <o:shapelayout v:ext="edit">
      <o:idmap v:ext="edit" data="1"/>
    </o:shapelayout>
  </w:shapeDefaults>
  <w:decimalSymbol w:val="."/>
  <w:listSeparator w:val=","/>
  <w14:docId w14:val="505D17D1"/>
  <w15:docId w15:val="{597939F6-AA45-42DF-9A74-D66A235AB7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905E6E"/>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905E6E"/>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0A1168"/>
    <w:pPr>
      <w:tabs>
        <w:tab w:val="center" w:pos="4536"/>
        <w:tab w:val="right" w:pos="9072"/>
      </w:tabs>
      <w:spacing w:after="0" w:line="240" w:lineRule="auto"/>
    </w:pPr>
  </w:style>
  <w:style w:type="character" w:customStyle="1" w:styleId="HeaderChar">
    <w:name w:val="Header Char"/>
    <w:basedOn w:val="DefaultParagraphFont"/>
    <w:link w:val="Header"/>
    <w:uiPriority w:val="99"/>
    <w:rsid w:val="000A1168"/>
  </w:style>
  <w:style w:type="paragraph" w:styleId="Footer">
    <w:name w:val="footer"/>
    <w:basedOn w:val="Normal"/>
    <w:link w:val="FooterChar"/>
    <w:uiPriority w:val="99"/>
    <w:unhideWhenUsed/>
    <w:rsid w:val="000A1168"/>
    <w:pPr>
      <w:tabs>
        <w:tab w:val="center" w:pos="4536"/>
        <w:tab w:val="right" w:pos="9072"/>
      </w:tabs>
      <w:spacing w:after="0" w:line="240" w:lineRule="auto"/>
    </w:pPr>
  </w:style>
  <w:style w:type="character" w:customStyle="1" w:styleId="FooterChar">
    <w:name w:val="Footer Char"/>
    <w:basedOn w:val="DefaultParagraphFont"/>
    <w:link w:val="Footer"/>
    <w:uiPriority w:val="99"/>
    <w:rsid w:val="000A1168"/>
  </w:style>
  <w:style w:type="paragraph" w:styleId="ListParagraph">
    <w:name w:val="List Paragraph"/>
    <w:basedOn w:val="Normal"/>
    <w:uiPriority w:val="34"/>
    <w:qFormat/>
    <w:rsid w:val="00051240"/>
    <w:pPr>
      <w:ind w:left="720"/>
      <w:contextualSpacing/>
    </w:pPr>
  </w:style>
  <w:style w:type="paragraph" w:customStyle="1" w:styleId="EndNoteBibliographyTitle">
    <w:name w:val="EndNote Bibliography Title"/>
    <w:basedOn w:val="Normal"/>
    <w:link w:val="EndNoteBibliographyTitleCar"/>
    <w:rsid w:val="00A00B1C"/>
    <w:pPr>
      <w:spacing w:after="0"/>
      <w:jc w:val="center"/>
    </w:pPr>
    <w:rPr>
      <w:rFonts w:ascii="Calibri" w:hAnsi="Calibri" w:cs="Calibri"/>
      <w:noProof/>
      <w:lang w:val="en-US"/>
    </w:rPr>
  </w:style>
  <w:style w:type="character" w:customStyle="1" w:styleId="EndNoteBibliographyTitleCar">
    <w:name w:val="EndNote Bibliography Title Car"/>
    <w:basedOn w:val="DefaultParagraphFont"/>
    <w:link w:val="EndNoteBibliographyTitle"/>
    <w:rsid w:val="00A00B1C"/>
    <w:rPr>
      <w:rFonts w:ascii="Calibri" w:hAnsi="Calibri" w:cs="Calibri"/>
      <w:noProof/>
      <w:lang w:val="en-US"/>
    </w:rPr>
  </w:style>
  <w:style w:type="paragraph" w:customStyle="1" w:styleId="EndNoteBibliography">
    <w:name w:val="EndNote Bibliography"/>
    <w:basedOn w:val="Normal"/>
    <w:link w:val="EndNoteBibliographyCar"/>
    <w:rsid w:val="00A00B1C"/>
    <w:pPr>
      <w:spacing w:line="240" w:lineRule="auto"/>
      <w:jc w:val="both"/>
    </w:pPr>
    <w:rPr>
      <w:rFonts w:ascii="Calibri" w:hAnsi="Calibri" w:cs="Calibri"/>
      <w:noProof/>
      <w:lang w:val="en-US"/>
    </w:rPr>
  </w:style>
  <w:style w:type="character" w:customStyle="1" w:styleId="EndNoteBibliographyCar">
    <w:name w:val="EndNote Bibliography Car"/>
    <w:basedOn w:val="DefaultParagraphFont"/>
    <w:link w:val="EndNoteBibliography"/>
    <w:rsid w:val="00A00B1C"/>
    <w:rPr>
      <w:rFonts w:ascii="Calibri" w:hAnsi="Calibri" w:cs="Calibri"/>
      <w:noProof/>
      <w:lang w:val="en-US"/>
    </w:rPr>
  </w:style>
  <w:style w:type="table" w:styleId="TableGrid">
    <w:name w:val="Table Grid"/>
    <w:basedOn w:val="TableNormal"/>
    <w:uiPriority w:val="39"/>
    <w:rsid w:val="003470F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auGrille21">
    <w:name w:val="Tableau Grille 21"/>
    <w:basedOn w:val="TableNormal"/>
    <w:uiPriority w:val="47"/>
    <w:rsid w:val="00EA16BB"/>
    <w:pPr>
      <w:spacing w:after="0" w:line="240" w:lineRule="auto"/>
    </w:p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TableauListe1Clair1">
    <w:name w:val="Tableau Liste 1 Clair1"/>
    <w:basedOn w:val="TableNormal"/>
    <w:uiPriority w:val="46"/>
    <w:rsid w:val="006653F7"/>
    <w:pPr>
      <w:spacing w:after="0" w:line="240" w:lineRule="auto"/>
    </w:p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styleId="Hyperlink">
    <w:name w:val="Hyperlink"/>
    <w:basedOn w:val="DefaultParagraphFont"/>
    <w:uiPriority w:val="99"/>
    <w:unhideWhenUsed/>
    <w:rsid w:val="00974C8E"/>
    <w:rPr>
      <w:color w:val="0563C1" w:themeColor="hyperlink"/>
      <w:u w:val="single"/>
    </w:rPr>
  </w:style>
  <w:style w:type="paragraph" w:styleId="BalloonText">
    <w:name w:val="Balloon Text"/>
    <w:basedOn w:val="Normal"/>
    <w:link w:val="BalloonTextChar"/>
    <w:uiPriority w:val="99"/>
    <w:semiHidden/>
    <w:unhideWhenUsed/>
    <w:rsid w:val="0010720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0720F"/>
    <w:rPr>
      <w:rFonts w:ascii="Segoe UI" w:hAnsi="Segoe UI" w:cs="Segoe UI"/>
      <w:sz w:val="18"/>
      <w:szCs w:val="18"/>
    </w:rPr>
  </w:style>
  <w:style w:type="character" w:customStyle="1" w:styleId="Heading1Char">
    <w:name w:val="Heading 1 Char"/>
    <w:basedOn w:val="DefaultParagraphFont"/>
    <w:link w:val="Heading1"/>
    <w:uiPriority w:val="9"/>
    <w:rsid w:val="00905E6E"/>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uiPriority w:val="9"/>
    <w:rsid w:val="00905E6E"/>
    <w:rPr>
      <w:rFonts w:asciiTheme="majorHAnsi" w:eastAsiaTheme="majorEastAsia" w:hAnsiTheme="majorHAnsi" w:cstheme="majorBidi"/>
      <w:color w:val="2E74B5" w:themeColor="accent1" w:themeShade="BF"/>
      <w:sz w:val="26"/>
      <w:szCs w:val="26"/>
    </w:rPr>
  </w:style>
  <w:style w:type="paragraph" w:styleId="TOCHeading">
    <w:name w:val="TOC Heading"/>
    <w:basedOn w:val="Heading1"/>
    <w:next w:val="Normal"/>
    <w:uiPriority w:val="39"/>
    <w:unhideWhenUsed/>
    <w:qFormat/>
    <w:rsid w:val="00CA2C64"/>
    <w:pPr>
      <w:outlineLvl w:val="9"/>
    </w:pPr>
    <w:rPr>
      <w:lang w:eastAsia="fr-FR"/>
    </w:rPr>
  </w:style>
  <w:style w:type="paragraph" w:styleId="TOC1">
    <w:name w:val="toc 1"/>
    <w:basedOn w:val="Normal"/>
    <w:next w:val="Normal"/>
    <w:autoRedefine/>
    <w:uiPriority w:val="39"/>
    <w:unhideWhenUsed/>
    <w:rsid w:val="00CA2C64"/>
    <w:pPr>
      <w:spacing w:after="100"/>
    </w:pPr>
  </w:style>
  <w:style w:type="paragraph" w:styleId="TOC2">
    <w:name w:val="toc 2"/>
    <w:basedOn w:val="Normal"/>
    <w:next w:val="Normal"/>
    <w:autoRedefine/>
    <w:uiPriority w:val="39"/>
    <w:unhideWhenUsed/>
    <w:rsid w:val="00CA2C64"/>
    <w:pPr>
      <w:spacing w:after="100"/>
      <w:ind w:left="220"/>
    </w:pPr>
  </w:style>
  <w:style w:type="character" w:styleId="FollowedHyperlink">
    <w:name w:val="FollowedHyperlink"/>
    <w:basedOn w:val="DefaultParagraphFont"/>
    <w:uiPriority w:val="99"/>
    <w:semiHidden/>
    <w:unhideWhenUsed/>
    <w:rsid w:val="00BC45A3"/>
    <w:rPr>
      <w:color w:val="954F72" w:themeColor="followedHyperlink"/>
      <w:u w:val="single"/>
    </w:rPr>
  </w:style>
  <w:style w:type="paragraph" w:styleId="NormalWeb">
    <w:name w:val="Normal (Web)"/>
    <w:basedOn w:val="Normal"/>
    <w:uiPriority w:val="99"/>
    <w:unhideWhenUsed/>
    <w:rsid w:val="006456AA"/>
    <w:pPr>
      <w:spacing w:before="100" w:beforeAutospacing="1" w:after="100" w:afterAutospacing="1" w:line="240" w:lineRule="auto"/>
    </w:pPr>
    <w:rPr>
      <w:rFonts w:ascii="Times New Roman" w:eastAsia="Times New Roman" w:hAnsi="Times New Roman" w:cs="Times New Roman"/>
      <w:sz w:val="24"/>
      <w:szCs w:val="24"/>
      <w:lang w:eastAsia="fr-FR"/>
    </w:rPr>
  </w:style>
  <w:style w:type="character" w:styleId="LineNumber">
    <w:name w:val="line number"/>
    <w:basedOn w:val="DefaultParagraphFont"/>
    <w:uiPriority w:val="99"/>
    <w:semiHidden/>
    <w:unhideWhenUsed/>
    <w:rsid w:val="00D92D77"/>
  </w:style>
  <w:style w:type="paragraph" w:customStyle="1" w:styleId="Paragraph">
    <w:name w:val="Paragraph"/>
    <w:basedOn w:val="Normal"/>
    <w:rsid w:val="00784E9E"/>
    <w:pPr>
      <w:spacing w:before="120" w:after="0" w:line="240" w:lineRule="auto"/>
      <w:ind w:firstLine="720"/>
    </w:pPr>
    <w:rPr>
      <w:rFonts w:ascii="Times New Roman" w:eastAsia="Times New Roman" w:hAnsi="Times New Roman" w:cs="Times New Roman"/>
      <w:sz w:val="24"/>
      <w:szCs w:val="24"/>
      <w:lang w:val="en-US"/>
    </w:rPr>
  </w:style>
  <w:style w:type="paragraph" w:customStyle="1" w:styleId="Acknowledgement">
    <w:name w:val="Acknowledgement"/>
    <w:basedOn w:val="Normal"/>
    <w:rsid w:val="003372B0"/>
    <w:pPr>
      <w:spacing w:before="120" w:after="0" w:line="240" w:lineRule="auto"/>
      <w:ind w:left="720" w:hanging="720"/>
    </w:pPr>
    <w:rPr>
      <w:rFonts w:ascii="Times New Roman" w:eastAsia="Times New Roman" w:hAnsi="Times New Roman" w:cs="Times New Roman"/>
      <w:sz w:val="24"/>
      <w:szCs w:val="24"/>
      <w:lang w:val="en-US"/>
    </w:rPr>
  </w:style>
  <w:style w:type="character" w:styleId="CommentReference">
    <w:name w:val="annotation reference"/>
    <w:basedOn w:val="DefaultParagraphFont"/>
    <w:uiPriority w:val="99"/>
    <w:semiHidden/>
    <w:unhideWhenUsed/>
    <w:rsid w:val="00AF28FF"/>
    <w:rPr>
      <w:sz w:val="16"/>
      <w:szCs w:val="16"/>
    </w:rPr>
  </w:style>
  <w:style w:type="paragraph" w:styleId="CommentText">
    <w:name w:val="annotation text"/>
    <w:basedOn w:val="Normal"/>
    <w:link w:val="CommentTextChar"/>
    <w:uiPriority w:val="99"/>
    <w:semiHidden/>
    <w:unhideWhenUsed/>
    <w:rsid w:val="00AF28FF"/>
    <w:pPr>
      <w:spacing w:line="240" w:lineRule="auto"/>
    </w:pPr>
    <w:rPr>
      <w:sz w:val="20"/>
      <w:szCs w:val="20"/>
    </w:rPr>
  </w:style>
  <w:style w:type="character" w:customStyle="1" w:styleId="CommentTextChar">
    <w:name w:val="Comment Text Char"/>
    <w:basedOn w:val="DefaultParagraphFont"/>
    <w:link w:val="CommentText"/>
    <w:uiPriority w:val="99"/>
    <w:semiHidden/>
    <w:rsid w:val="00AF28FF"/>
    <w:rPr>
      <w:sz w:val="20"/>
      <w:szCs w:val="20"/>
    </w:rPr>
  </w:style>
  <w:style w:type="paragraph" w:styleId="CommentSubject">
    <w:name w:val="annotation subject"/>
    <w:basedOn w:val="CommentText"/>
    <w:next w:val="CommentText"/>
    <w:link w:val="CommentSubjectChar"/>
    <w:uiPriority w:val="99"/>
    <w:semiHidden/>
    <w:unhideWhenUsed/>
    <w:rsid w:val="00AF28FF"/>
    <w:rPr>
      <w:b/>
      <w:bCs/>
    </w:rPr>
  </w:style>
  <w:style w:type="character" w:customStyle="1" w:styleId="CommentSubjectChar">
    <w:name w:val="Comment Subject Char"/>
    <w:basedOn w:val="CommentTextChar"/>
    <w:link w:val="CommentSubject"/>
    <w:uiPriority w:val="99"/>
    <w:semiHidden/>
    <w:rsid w:val="00AF28FF"/>
    <w:rPr>
      <w:b/>
      <w:bCs/>
      <w:sz w:val="20"/>
      <w:szCs w:val="20"/>
    </w:rPr>
  </w:style>
  <w:style w:type="paragraph" w:customStyle="1" w:styleId="CitaviBibliographyEntry">
    <w:name w:val="Citavi Bibliography Entry"/>
    <w:basedOn w:val="Normal"/>
    <w:link w:val="CitaviBibliographyEntryCar"/>
    <w:rsid w:val="00BF5D51"/>
    <w:pPr>
      <w:tabs>
        <w:tab w:val="left" w:pos="283"/>
      </w:tabs>
      <w:spacing w:after="60" w:line="276" w:lineRule="auto"/>
      <w:ind w:left="283" w:hanging="283"/>
    </w:pPr>
    <w:rPr>
      <w:rFonts w:eastAsiaTheme="minorEastAsia"/>
    </w:rPr>
  </w:style>
  <w:style w:type="character" w:customStyle="1" w:styleId="CitaviBibliographyEntryCar">
    <w:name w:val="Citavi Bibliography Entry Car"/>
    <w:basedOn w:val="DefaultParagraphFont"/>
    <w:link w:val="CitaviBibliographyEntry"/>
    <w:rsid w:val="00BF5D51"/>
    <w:rPr>
      <w:rFonts w:eastAsiaTheme="minorEastAsia"/>
    </w:rPr>
  </w:style>
  <w:style w:type="character" w:customStyle="1" w:styleId="Mentionnonrsolue1">
    <w:name w:val="Mention non résolue1"/>
    <w:basedOn w:val="DefaultParagraphFont"/>
    <w:uiPriority w:val="99"/>
    <w:semiHidden/>
    <w:unhideWhenUsed/>
    <w:rsid w:val="007C12D0"/>
    <w:rPr>
      <w:color w:val="605E5C"/>
      <w:shd w:val="clear" w:color="auto" w:fill="E1DFDD"/>
    </w:rPr>
  </w:style>
  <w:style w:type="character" w:customStyle="1" w:styleId="Mentionnonrsolue2">
    <w:name w:val="Mention non résolue2"/>
    <w:basedOn w:val="DefaultParagraphFont"/>
    <w:uiPriority w:val="99"/>
    <w:semiHidden/>
    <w:unhideWhenUsed/>
    <w:rsid w:val="007F5F59"/>
    <w:rPr>
      <w:color w:val="605E5C"/>
      <w:shd w:val="clear" w:color="auto" w:fill="E1DFDD"/>
    </w:rPr>
  </w:style>
  <w:style w:type="paragraph" w:styleId="Revision">
    <w:name w:val="Revision"/>
    <w:hidden/>
    <w:uiPriority w:val="99"/>
    <w:semiHidden/>
    <w:rsid w:val="00264841"/>
    <w:pPr>
      <w:spacing w:after="0" w:line="240" w:lineRule="auto"/>
    </w:pPr>
  </w:style>
  <w:style w:type="character" w:customStyle="1" w:styleId="article-headerdoilabel">
    <w:name w:val="article-header__doi__label"/>
    <w:basedOn w:val="DefaultParagraphFont"/>
    <w:rsid w:val="0023512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71632212">
      <w:bodyDiv w:val="1"/>
      <w:marLeft w:val="0"/>
      <w:marRight w:val="0"/>
      <w:marTop w:val="0"/>
      <w:marBottom w:val="0"/>
      <w:divBdr>
        <w:top w:val="none" w:sz="0" w:space="0" w:color="auto"/>
        <w:left w:val="none" w:sz="0" w:space="0" w:color="auto"/>
        <w:bottom w:val="none" w:sz="0" w:space="0" w:color="auto"/>
        <w:right w:val="none" w:sz="0" w:space="0" w:color="auto"/>
      </w:divBdr>
    </w:div>
    <w:div w:id="104156587">
      <w:bodyDiv w:val="1"/>
      <w:marLeft w:val="0"/>
      <w:marRight w:val="0"/>
      <w:marTop w:val="0"/>
      <w:marBottom w:val="0"/>
      <w:divBdr>
        <w:top w:val="none" w:sz="0" w:space="0" w:color="auto"/>
        <w:left w:val="none" w:sz="0" w:space="0" w:color="auto"/>
        <w:bottom w:val="none" w:sz="0" w:space="0" w:color="auto"/>
        <w:right w:val="none" w:sz="0" w:space="0" w:color="auto"/>
      </w:divBdr>
    </w:div>
    <w:div w:id="221870366">
      <w:bodyDiv w:val="1"/>
      <w:marLeft w:val="0"/>
      <w:marRight w:val="0"/>
      <w:marTop w:val="0"/>
      <w:marBottom w:val="0"/>
      <w:divBdr>
        <w:top w:val="none" w:sz="0" w:space="0" w:color="auto"/>
        <w:left w:val="none" w:sz="0" w:space="0" w:color="auto"/>
        <w:bottom w:val="none" w:sz="0" w:space="0" w:color="auto"/>
        <w:right w:val="none" w:sz="0" w:space="0" w:color="auto"/>
      </w:divBdr>
      <w:divsChild>
        <w:div w:id="818693098">
          <w:marLeft w:val="0"/>
          <w:marRight w:val="0"/>
          <w:marTop w:val="0"/>
          <w:marBottom w:val="0"/>
          <w:divBdr>
            <w:top w:val="none" w:sz="0" w:space="0" w:color="auto"/>
            <w:left w:val="none" w:sz="0" w:space="0" w:color="auto"/>
            <w:bottom w:val="none" w:sz="0" w:space="0" w:color="auto"/>
            <w:right w:val="none" w:sz="0" w:space="0" w:color="auto"/>
          </w:divBdr>
        </w:div>
      </w:divsChild>
    </w:div>
    <w:div w:id="257956795">
      <w:bodyDiv w:val="1"/>
      <w:marLeft w:val="0"/>
      <w:marRight w:val="0"/>
      <w:marTop w:val="0"/>
      <w:marBottom w:val="0"/>
      <w:divBdr>
        <w:top w:val="none" w:sz="0" w:space="0" w:color="auto"/>
        <w:left w:val="none" w:sz="0" w:space="0" w:color="auto"/>
        <w:bottom w:val="none" w:sz="0" w:space="0" w:color="auto"/>
        <w:right w:val="none" w:sz="0" w:space="0" w:color="auto"/>
      </w:divBdr>
      <w:divsChild>
        <w:div w:id="825819813">
          <w:marLeft w:val="0"/>
          <w:marRight w:val="0"/>
          <w:marTop w:val="0"/>
          <w:marBottom w:val="0"/>
          <w:divBdr>
            <w:top w:val="none" w:sz="0" w:space="0" w:color="auto"/>
            <w:left w:val="none" w:sz="0" w:space="0" w:color="auto"/>
            <w:bottom w:val="none" w:sz="0" w:space="0" w:color="auto"/>
            <w:right w:val="none" w:sz="0" w:space="0" w:color="auto"/>
          </w:divBdr>
        </w:div>
      </w:divsChild>
    </w:div>
    <w:div w:id="288046829">
      <w:bodyDiv w:val="1"/>
      <w:marLeft w:val="0"/>
      <w:marRight w:val="0"/>
      <w:marTop w:val="0"/>
      <w:marBottom w:val="0"/>
      <w:divBdr>
        <w:top w:val="none" w:sz="0" w:space="0" w:color="auto"/>
        <w:left w:val="none" w:sz="0" w:space="0" w:color="auto"/>
        <w:bottom w:val="none" w:sz="0" w:space="0" w:color="auto"/>
        <w:right w:val="none" w:sz="0" w:space="0" w:color="auto"/>
      </w:divBdr>
    </w:div>
    <w:div w:id="297610423">
      <w:bodyDiv w:val="1"/>
      <w:marLeft w:val="0"/>
      <w:marRight w:val="0"/>
      <w:marTop w:val="0"/>
      <w:marBottom w:val="0"/>
      <w:divBdr>
        <w:top w:val="none" w:sz="0" w:space="0" w:color="auto"/>
        <w:left w:val="none" w:sz="0" w:space="0" w:color="auto"/>
        <w:bottom w:val="none" w:sz="0" w:space="0" w:color="auto"/>
        <w:right w:val="none" w:sz="0" w:space="0" w:color="auto"/>
      </w:divBdr>
    </w:div>
    <w:div w:id="436406998">
      <w:bodyDiv w:val="1"/>
      <w:marLeft w:val="0"/>
      <w:marRight w:val="0"/>
      <w:marTop w:val="0"/>
      <w:marBottom w:val="0"/>
      <w:divBdr>
        <w:top w:val="none" w:sz="0" w:space="0" w:color="auto"/>
        <w:left w:val="none" w:sz="0" w:space="0" w:color="auto"/>
        <w:bottom w:val="none" w:sz="0" w:space="0" w:color="auto"/>
        <w:right w:val="none" w:sz="0" w:space="0" w:color="auto"/>
      </w:divBdr>
    </w:div>
    <w:div w:id="469715369">
      <w:bodyDiv w:val="1"/>
      <w:marLeft w:val="0"/>
      <w:marRight w:val="0"/>
      <w:marTop w:val="0"/>
      <w:marBottom w:val="0"/>
      <w:divBdr>
        <w:top w:val="none" w:sz="0" w:space="0" w:color="auto"/>
        <w:left w:val="none" w:sz="0" w:space="0" w:color="auto"/>
        <w:bottom w:val="none" w:sz="0" w:space="0" w:color="auto"/>
        <w:right w:val="none" w:sz="0" w:space="0" w:color="auto"/>
      </w:divBdr>
      <w:divsChild>
        <w:div w:id="2002660265">
          <w:marLeft w:val="0"/>
          <w:marRight w:val="0"/>
          <w:marTop w:val="0"/>
          <w:marBottom w:val="0"/>
          <w:divBdr>
            <w:top w:val="none" w:sz="0" w:space="0" w:color="auto"/>
            <w:left w:val="none" w:sz="0" w:space="0" w:color="auto"/>
            <w:bottom w:val="none" w:sz="0" w:space="0" w:color="auto"/>
            <w:right w:val="none" w:sz="0" w:space="0" w:color="auto"/>
          </w:divBdr>
        </w:div>
      </w:divsChild>
    </w:div>
    <w:div w:id="558784985">
      <w:bodyDiv w:val="1"/>
      <w:marLeft w:val="0"/>
      <w:marRight w:val="0"/>
      <w:marTop w:val="0"/>
      <w:marBottom w:val="0"/>
      <w:divBdr>
        <w:top w:val="none" w:sz="0" w:space="0" w:color="auto"/>
        <w:left w:val="none" w:sz="0" w:space="0" w:color="auto"/>
        <w:bottom w:val="none" w:sz="0" w:space="0" w:color="auto"/>
        <w:right w:val="none" w:sz="0" w:space="0" w:color="auto"/>
      </w:divBdr>
    </w:div>
    <w:div w:id="563419530">
      <w:bodyDiv w:val="1"/>
      <w:marLeft w:val="0"/>
      <w:marRight w:val="0"/>
      <w:marTop w:val="0"/>
      <w:marBottom w:val="0"/>
      <w:divBdr>
        <w:top w:val="none" w:sz="0" w:space="0" w:color="auto"/>
        <w:left w:val="none" w:sz="0" w:space="0" w:color="auto"/>
        <w:bottom w:val="none" w:sz="0" w:space="0" w:color="auto"/>
        <w:right w:val="none" w:sz="0" w:space="0" w:color="auto"/>
      </w:divBdr>
      <w:divsChild>
        <w:div w:id="1453983018">
          <w:marLeft w:val="0"/>
          <w:marRight w:val="0"/>
          <w:marTop w:val="0"/>
          <w:marBottom w:val="0"/>
          <w:divBdr>
            <w:top w:val="none" w:sz="0" w:space="0" w:color="auto"/>
            <w:left w:val="none" w:sz="0" w:space="0" w:color="auto"/>
            <w:bottom w:val="none" w:sz="0" w:space="0" w:color="auto"/>
            <w:right w:val="none" w:sz="0" w:space="0" w:color="auto"/>
          </w:divBdr>
        </w:div>
      </w:divsChild>
    </w:div>
    <w:div w:id="572590099">
      <w:bodyDiv w:val="1"/>
      <w:marLeft w:val="0"/>
      <w:marRight w:val="0"/>
      <w:marTop w:val="0"/>
      <w:marBottom w:val="0"/>
      <w:divBdr>
        <w:top w:val="none" w:sz="0" w:space="0" w:color="auto"/>
        <w:left w:val="none" w:sz="0" w:space="0" w:color="auto"/>
        <w:bottom w:val="none" w:sz="0" w:space="0" w:color="auto"/>
        <w:right w:val="none" w:sz="0" w:space="0" w:color="auto"/>
      </w:divBdr>
    </w:div>
    <w:div w:id="589122655">
      <w:bodyDiv w:val="1"/>
      <w:marLeft w:val="0"/>
      <w:marRight w:val="0"/>
      <w:marTop w:val="0"/>
      <w:marBottom w:val="0"/>
      <w:divBdr>
        <w:top w:val="none" w:sz="0" w:space="0" w:color="auto"/>
        <w:left w:val="none" w:sz="0" w:space="0" w:color="auto"/>
        <w:bottom w:val="none" w:sz="0" w:space="0" w:color="auto"/>
        <w:right w:val="none" w:sz="0" w:space="0" w:color="auto"/>
      </w:divBdr>
    </w:div>
    <w:div w:id="598830689">
      <w:bodyDiv w:val="1"/>
      <w:marLeft w:val="0"/>
      <w:marRight w:val="0"/>
      <w:marTop w:val="0"/>
      <w:marBottom w:val="0"/>
      <w:divBdr>
        <w:top w:val="none" w:sz="0" w:space="0" w:color="auto"/>
        <w:left w:val="none" w:sz="0" w:space="0" w:color="auto"/>
        <w:bottom w:val="none" w:sz="0" w:space="0" w:color="auto"/>
        <w:right w:val="none" w:sz="0" w:space="0" w:color="auto"/>
      </w:divBdr>
    </w:div>
    <w:div w:id="669259084">
      <w:bodyDiv w:val="1"/>
      <w:marLeft w:val="0"/>
      <w:marRight w:val="0"/>
      <w:marTop w:val="0"/>
      <w:marBottom w:val="0"/>
      <w:divBdr>
        <w:top w:val="none" w:sz="0" w:space="0" w:color="auto"/>
        <w:left w:val="none" w:sz="0" w:space="0" w:color="auto"/>
        <w:bottom w:val="none" w:sz="0" w:space="0" w:color="auto"/>
        <w:right w:val="none" w:sz="0" w:space="0" w:color="auto"/>
      </w:divBdr>
    </w:div>
    <w:div w:id="672032831">
      <w:bodyDiv w:val="1"/>
      <w:marLeft w:val="0"/>
      <w:marRight w:val="0"/>
      <w:marTop w:val="0"/>
      <w:marBottom w:val="0"/>
      <w:divBdr>
        <w:top w:val="none" w:sz="0" w:space="0" w:color="auto"/>
        <w:left w:val="none" w:sz="0" w:space="0" w:color="auto"/>
        <w:bottom w:val="none" w:sz="0" w:space="0" w:color="auto"/>
        <w:right w:val="none" w:sz="0" w:space="0" w:color="auto"/>
      </w:divBdr>
    </w:div>
    <w:div w:id="857700774">
      <w:bodyDiv w:val="1"/>
      <w:marLeft w:val="0"/>
      <w:marRight w:val="0"/>
      <w:marTop w:val="0"/>
      <w:marBottom w:val="0"/>
      <w:divBdr>
        <w:top w:val="none" w:sz="0" w:space="0" w:color="auto"/>
        <w:left w:val="none" w:sz="0" w:space="0" w:color="auto"/>
        <w:bottom w:val="none" w:sz="0" w:space="0" w:color="auto"/>
        <w:right w:val="none" w:sz="0" w:space="0" w:color="auto"/>
      </w:divBdr>
    </w:div>
    <w:div w:id="896749038">
      <w:bodyDiv w:val="1"/>
      <w:marLeft w:val="0"/>
      <w:marRight w:val="0"/>
      <w:marTop w:val="0"/>
      <w:marBottom w:val="0"/>
      <w:divBdr>
        <w:top w:val="none" w:sz="0" w:space="0" w:color="auto"/>
        <w:left w:val="none" w:sz="0" w:space="0" w:color="auto"/>
        <w:bottom w:val="none" w:sz="0" w:space="0" w:color="auto"/>
        <w:right w:val="none" w:sz="0" w:space="0" w:color="auto"/>
      </w:divBdr>
    </w:div>
    <w:div w:id="899753519">
      <w:bodyDiv w:val="1"/>
      <w:marLeft w:val="0"/>
      <w:marRight w:val="0"/>
      <w:marTop w:val="0"/>
      <w:marBottom w:val="0"/>
      <w:divBdr>
        <w:top w:val="none" w:sz="0" w:space="0" w:color="auto"/>
        <w:left w:val="none" w:sz="0" w:space="0" w:color="auto"/>
        <w:bottom w:val="none" w:sz="0" w:space="0" w:color="auto"/>
        <w:right w:val="none" w:sz="0" w:space="0" w:color="auto"/>
      </w:divBdr>
    </w:div>
    <w:div w:id="916984735">
      <w:bodyDiv w:val="1"/>
      <w:marLeft w:val="0"/>
      <w:marRight w:val="0"/>
      <w:marTop w:val="0"/>
      <w:marBottom w:val="0"/>
      <w:divBdr>
        <w:top w:val="none" w:sz="0" w:space="0" w:color="auto"/>
        <w:left w:val="none" w:sz="0" w:space="0" w:color="auto"/>
        <w:bottom w:val="none" w:sz="0" w:space="0" w:color="auto"/>
        <w:right w:val="none" w:sz="0" w:space="0" w:color="auto"/>
      </w:divBdr>
    </w:div>
    <w:div w:id="934021233">
      <w:bodyDiv w:val="1"/>
      <w:marLeft w:val="0"/>
      <w:marRight w:val="0"/>
      <w:marTop w:val="0"/>
      <w:marBottom w:val="0"/>
      <w:divBdr>
        <w:top w:val="none" w:sz="0" w:space="0" w:color="auto"/>
        <w:left w:val="none" w:sz="0" w:space="0" w:color="auto"/>
        <w:bottom w:val="none" w:sz="0" w:space="0" w:color="auto"/>
        <w:right w:val="none" w:sz="0" w:space="0" w:color="auto"/>
      </w:divBdr>
    </w:div>
    <w:div w:id="1092702932">
      <w:bodyDiv w:val="1"/>
      <w:marLeft w:val="0"/>
      <w:marRight w:val="0"/>
      <w:marTop w:val="0"/>
      <w:marBottom w:val="0"/>
      <w:divBdr>
        <w:top w:val="none" w:sz="0" w:space="0" w:color="auto"/>
        <w:left w:val="none" w:sz="0" w:space="0" w:color="auto"/>
        <w:bottom w:val="none" w:sz="0" w:space="0" w:color="auto"/>
        <w:right w:val="none" w:sz="0" w:space="0" w:color="auto"/>
      </w:divBdr>
    </w:div>
    <w:div w:id="1114710945">
      <w:bodyDiv w:val="1"/>
      <w:marLeft w:val="0"/>
      <w:marRight w:val="0"/>
      <w:marTop w:val="0"/>
      <w:marBottom w:val="0"/>
      <w:divBdr>
        <w:top w:val="none" w:sz="0" w:space="0" w:color="auto"/>
        <w:left w:val="none" w:sz="0" w:space="0" w:color="auto"/>
        <w:bottom w:val="none" w:sz="0" w:space="0" w:color="auto"/>
        <w:right w:val="none" w:sz="0" w:space="0" w:color="auto"/>
      </w:divBdr>
    </w:div>
    <w:div w:id="1143616193">
      <w:bodyDiv w:val="1"/>
      <w:marLeft w:val="0"/>
      <w:marRight w:val="0"/>
      <w:marTop w:val="0"/>
      <w:marBottom w:val="0"/>
      <w:divBdr>
        <w:top w:val="none" w:sz="0" w:space="0" w:color="auto"/>
        <w:left w:val="none" w:sz="0" w:space="0" w:color="auto"/>
        <w:bottom w:val="none" w:sz="0" w:space="0" w:color="auto"/>
        <w:right w:val="none" w:sz="0" w:space="0" w:color="auto"/>
      </w:divBdr>
    </w:div>
    <w:div w:id="1148668012">
      <w:bodyDiv w:val="1"/>
      <w:marLeft w:val="0"/>
      <w:marRight w:val="0"/>
      <w:marTop w:val="0"/>
      <w:marBottom w:val="0"/>
      <w:divBdr>
        <w:top w:val="none" w:sz="0" w:space="0" w:color="auto"/>
        <w:left w:val="none" w:sz="0" w:space="0" w:color="auto"/>
        <w:bottom w:val="none" w:sz="0" w:space="0" w:color="auto"/>
        <w:right w:val="none" w:sz="0" w:space="0" w:color="auto"/>
      </w:divBdr>
    </w:div>
    <w:div w:id="1166282441">
      <w:bodyDiv w:val="1"/>
      <w:marLeft w:val="0"/>
      <w:marRight w:val="0"/>
      <w:marTop w:val="0"/>
      <w:marBottom w:val="0"/>
      <w:divBdr>
        <w:top w:val="none" w:sz="0" w:space="0" w:color="auto"/>
        <w:left w:val="none" w:sz="0" w:space="0" w:color="auto"/>
        <w:bottom w:val="none" w:sz="0" w:space="0" w:color="auto"/>
        <w:right w:val="none" w:sz="0" w:space="0" w:color="auto"/>
      </w:divBdr>
    </w:div>
    <w:div w:id="1238786033">
      <w:bodyDiv w:val="1"/>
      <w:marLeft w:val="0"/>
      <w:marRight w:val="0"/>
      <w:marTop w:val="0"/>
      <w:marBottom w:val="0"/>
      <w:divBdr>
        <w:top w:val="none" w:sz="0" w:space="0" w:color="auto"/>
        <w:left w:val="none" w:sz="0" w:space="0" w:color="auto"/>
        <w:bottom w:val="none" w:sz="0" w:space="0" w:color="auto"/>
        <w:right w:val="none" w:sz="0" w:space="0" w:color="auto"/>
      </w:divBdr>
    </w:div>
    <w:div w:id="1245645458">
      <w:bodyDiv w:val="1"/>
      <w:marLeft w:val="0"/>
      <w:marRight w:val="0"/>
      <w:marTop w:val="0"/>
      <w:marBottom w:val="0"/>
      <w:divBdr>
        <w:top w:val="none" w:sz="0" w:space="0" w:color="auto"/>
        <w:left w:val="none" w:sz="0" w:space="0" w:color="auto"/>
        <w:bottom w:val="none" w:sz="0" w:space="0" w:color="auto"/>
        <w:right w:val="none" w:sz="0" w:space="0" w:color="auto"/>
      </w:divBdr>
    </w:div>
    <w:div w:id="1264387125">
      <w:bodyDiv w:val="1"/>
      <w:marLeft w:val="0"/>
      <w:marRight w:val="0"/>
      <w:marTop w:val="0"/>
      <w:marBottom w:val="0"/>
      <w:divBdr>
        <w:top w:val="none" w:sz="0" w:space="0" w:color="auto"/>
        <w:left w:val="none" w:sz="0" w:space="0" w:color="auto"/>
        <w:bottom w:val="none" w:sz="0" w:space="0" w:color="auto"/>
        <w:right w:val="none" w:sz="0" w:space="0" w:color="auto"/>
      </w:divBdr>
    </w:div>
    <w:div w:id="1366100641">
      <w:bodyDiv w:val="1"/>
      <w:marLeft w:val="0"/>
      <w:marRight w:val="0"/>
      <w:marTop w:val="0"/>
      <w:marBottom w:val="0"/>
      <w:divBdr>
        <w:top w:val="none" w:sz="0" w:space="0" w:color="auto"/>
        <w:left w:val="none" w:sz="0" w:space="0" w:color="auto"/>
        <w:bottom w:val="none" w:sz="0" w:space="0" w:color="auto"/>
        <w:right w:val="none" w:sz="0" w:space="0" w:color="auto"/>
      </w:divBdr>
    </w:div>
    <w:div w:id="1425028637">
      <w:bodyDiv w:val="1"/>
      <w:marLeft w:val="0"/>
      <w:marRight w:val="0"/>
      <w:marTop w:val="0"/>
      <w:marBottom w:val="0"/>
      <w:divBdr>
        <w:top w:val="none" w:sz="0" w:space="0" w:color="auto"/>
        <w:left w:val="none" w:sz="0" w:space="0" w:color="auto"/>
        <w:bottom w:val="none" w:sz="0" w:space="0" w:color="auto"/>
        <w:right w:val="none" w:sz="0" w:space="0" w:color="auto"/>
      </w:divBdr>
    </w:div>
    <w:div w:id="1453861600">
      <w:bodyDiv w:val="1"/>
      <w:marLeft w:val="0"/>
      <w:marRight w:val="0"/>
      <w:marTop w:val="0"/>
      <w:marBottom w:val="0"/>
      <w:divBdr>
        <w:top w:val="none" w:sz="0" w:space="0" w:color="auto"/>
        <w:left w:val="none" w:sz="0" w:space="0" w:color="auto"/>
        <w:bottom w:val="none" w:sz="0" w:space="0" w:color="auto"/>
        <w:right w:val="none" w:sz="0" w:space="0" w:color="auto"/>
      </w:divBdr>
      <w:divsChild>
        <w:div w:id="1403092987">
          <w:marLeft w:val="0"/>
          <w:marRight w:val="0"/>
          <w:marTop w:val="0"/>
          <w:marBottom w:val="0"/>
          <w:divBdr>
            <w:top w:val="none" w:sz="0" w:space="0" w:color="auto"/>
            <w:left w:val="none" w:sz="0" w:space="0" w:color="auto"/>
            <w:bottom w:val="none" w:sz="0" w:space="0" w:color="auto"/>
            <w:right w:val="none" w:sz="0" w:space="0" w:color="auto"/>
          </w:divBdr>
        </w:div>
      </w:divsChild>
    </w:div>
    <w:div w:id="1511064557">
      <w:bodyDiv w:val="1"/>
      <w:marLeft w:val="0"/>
      <w:marRight w:val="0"/>
      <w:marTop w:val="0"/>
      <w:marBottom w:val="0"/>
      <w:divBdr>
        <w:top w:val="none" w:sz="0" w:space="0" w:color="auto"/>
        <w:left w:val="none" w:sz="0" w:space="0" w:color="auto"/>
        <w:bottom w:val="none" w:sz="0" w:space="0" w:color="auto"/>
        <w:right w:val="none" w:sz="0" w:space="0" w:color="auto"/>
      </w:divBdr>
      <w:divsChild>
        <w:div w:id="357705751">
          <w:marLeft w:val="0"/>
          <w:marRight w:val="0"/>
          <w:marTop w:val="210"/>
          <w:marBottom w:val="0"/>
          <w:divBdr>
            <w:top w:val="none" w:sz="0" w:space="0" w:color="auto"/>
            <w:left w:val="none" w:sz="0" w:space="0" w:color="auto"/>
            <w:bottom w:val="none" w:sz="0" w:space="0" w:color="auto"/>
            <w:right w:val="none" w:sz="0" w:space="0" w:color="auto"/>
          </w:divBdr>
        </w:div>
      </w:divsChild>
    </w:div>
    <w:div w:id="1612663892">
      <w:bodyDiv w:val="1"/>
      <w:marLeft w:val="0"/>
      <w:marRight w:val="0"/>
      <w:marTop w:val="0"/>
      <w:marBottom w:val="0"/>
      <w:divBdr>
        <w:top w:val="none" w:sz="0" w:space="0" w:color="auto"/>
        <w:left w:val="none" w:sz="0" w:space="0" w:color="auto"/>
        <w:bottom w:val="none" w:sz="0" w:space="0" w:color="auto"/>
        <w:right w:val="none" w:sz="0" w:space="0" w:color="auto"/>
      </w:divBdr>
    </w:div>
    <w:div w:id="1684817129">
      <w:bodyDiv w:val="1"/>
      <w:marLeft w:val="0"/>
      <w:marRight w:val="0"/>
      <w:marTop w:val="0"/>
      <w:marBottom w:val="0"/>
      <w:divBdr>
        <w:top w:val="none" w:sz="0" w:space="0" w:color="auto"/>
        <w:left w:val="none" w:sz="0" w:space="0" w:color="auto"/>
        <w:bottom w:val="none" w:sz="0" w:space="0" w:color="auto"/>
        <w:right w:val="none" w:sz="0" w:space="0" w:color="auto"/>
      </w:divBdr>
    </w:div>
    <w:div w:id="1774352156">
      <w:bodyDiv w:val="1"/>
      <w:marLeft w:val="0"/>
      <w:marRight w:val="0"/>
      <w:marTop w:val="0"/>
      <w:marBottom w:val="0"/>
      <w:divBdr>
        <w:top w:val="none" w:sz="0" w:space="0" w:color="auto"/>
        <w:left w:val="none" w:sz="0" w:space="0" w:color="auto"/>
        <w:bottom w:val="none" w:sz="0" w:space="0" w:color="auto"/>
        <w:right w:val="none" w:sz="0" w:space="0" w:color="auto"/>
      </w:divBdr>
    </w:div>
    <w:div w:id="1874265779">
      <w:bodyDiv w:val="1"/>
      <w:marLeft w:val="0"/>
      <w:marRight w:val="0"/>
      <w:marTop w:val="0"/>
      <w:marBottom w:val="0"/>
      <w:divBdr>
        <w:top w:val="none" w:sz="0" w:space="0" w:color="auto"/>
        <w:left w:val="none" w:sz="0" w:space="0" w:color="auto"/>
        <w:bottom w:val="none" w:sz="0" w:space="0" w:color="auto"/>
        <w:right w:val="none" w:sz="0" w:space="0" w:color="auto"/>
      </w:divBdr>
    </w:div>
    <w:div w:id="1874734812">
      <w:bodyDiv w:val="1"/>
      <w:marLeft w:val="0"/>
      <w:marRight w:val="0"/>
      <w:marTop w:val="0"/>
      <w:marBottom w:val="0"/>
      <w:divBdr>
        <w:top w:val="none" w:sz="0" w:space="0" w:color="auto"/>
        <w:left w:val="none" w:sz="0" w:space="0" w:color="auto"/>
        <w:bottom w:val="none" w:sz="0" w:space="0" w:color="auto"/>
        <w:right w:val="none" w:sz="0" w:space="0" w:color="auto"/>
      </w:divBdr>
    </w:div>
    <w:div w:id="1965496258">
      <w:bodyDiv w:val="1"/>
      <w:marLeft w:val="0"/>
      <w:marRight w:val="0"/>
      <w:marTop w:val="0"/>
      <w:marBottom w:val="0"/>
      <w:divBdr>
        <w:top w:val="none" w:sz="0" w:space="0" w:color="auto"/>
        <w:left w:val="none" w:sz="0" w:space="0" w:color="auto"/>
        <w:bottom w:val="none" w:sz="0" w:space="0" w:color="auto"/>
        <w:right w:val="none" w:sz="0" w:space="0" w:color="auto"/>
      </w:divBdr>
    </w:div>
    <w:div w:id="1971014063">
      <w:bodyDiv w:val="1"/>
      <w:marLeft w:val="0"/>
      <w:marRight w:val="0"/>
      <w:marTop w:val="0"/>
      <w:marBottom w:val="0"/>
      <w:divBdr>
        <w:top w:val="none" w:sz="0" w:space="0" w:color="auto"/>
        <w:left w:val="none" w:sz="0" w:space="0" w:color="auto"/>
        <w:bottom w:val="none" w:sz="0" w:space="0" w:color="auto"/>
        <w:right w:val="none" w:sz="0" w:space="0" w:color="auto"/>
      </w:divBdr>
      <w:divsChild>
        <w:div w:id="614287565">
          <w:marLeft w:val="0"/>
          <w:marRight w:val="0"/>
          <w:marTop w:val="0"/>
          <w:marBottom w:val="150"/>
          <w:divBdr>
            <w:top w:val="none" w:sz="0" w:space="0" w:color="auto"/>
            <w:left w:val="none" w:sz="0" w:space="0" w:color="auto"/>
            <w:bottom w:val="none" w:sz="0" w:space="0" w:color="auto"/>
            <w:right w:val="none" w:sz="0" w:space="0" w:color="auto"/>
          </w:divBdr>
        </w:div>
      </w:divsChild>
    </w:div>
    <w:div w:id="2024819168">
      <w:bodyDiv w:val="1"/>
      <w:marLeft w:val="0"/>
      <w:marRight w:val="0"/>
      <w:marTop w:val="0"/>
      <w:marBottom w:val="0"/>
      <w:divBdr>
        <w:top w:val="none" w:sz="0" w:space="0" w:color="auto"/>
        <w:left w:val="none" w:sz="0" w:space="0" w:color="auto"/>
        <w:bottom w:val="none" w:sz="0" w:space="0" w:color="auto"/>
        <w:right w:val="none" w:sz="0" w:space="0" w:color="auto"/>
      </w:divBdr>
    </w:div>
    <w:div w:id="204610008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gilles.mithieux@univ-lyon1.fr" TargetMode="External"/><Relationship Id="rId13"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orcid.org/0000-0003-4644-8532" TargetMode="Externa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hyperlink" Target="mailto:matteo.serino@inserm.fr" TargetMode="External"/><Relationship Id="rId4" Type="http://schemas.openxmlformats.org/officeDocument/2006/relationships/settings" Target="settings.xml"/><Relationship Id="rId9" Type="http://schemas.openxmlformats.org/officeDocument/2006/relationships/hyperlink" Target="https://orcid.org/0000-0003-3579-8529" TargetMode="External"/><Relationship Id="rId1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A7E51F4-E441-48C3-A4BC-9A90E978E23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5</Pages>
  <Words>2260</Words>
  <Characters>12882</Characters>
  <Application>Microsoft Office Word</Application>
  <DocSecurity>0</DocSecurity>
  <Lines>107</Lines>
  <Paragraphs>30</Paragraphs>
  <ScaleCrop>false</ScaleCrop>
  <HeadingPairs>
    <vt:vector size="2" baseType="variant">
      <vt:variant>
        <vt:lpstr>Titre</vt:lpstr>
      </vt:variant>
      <vt:variant>
        <vt:i4>1</vt:i4>
      </vt:variant>
    </vt:vector>
  </HeadingPairs>
  <TitlesOfParts>
    <vt:vector size="1" baseType="lpstr">
      <vt:lpstr/>
    </vt:vector>
  </TitlesOfParts>
  <Company>Microsoft</Company>
  <LinksUpToDate>false</LinksUpToDate>
  <CharactersWithSpaces>1511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rino</dc:creator>
  <cp:keywords/>
  <dc:description/>
  <cp:lastModifiedBy>Venkatesan Muthu(Editor)</cp:lastModifiedBy>
  <cp:revision>5</cp:revision>
  <cp:lastPrinted>2021-09-14T11:02:00Z</cp:lastPrinted>
  <dcterms:created xsi:type="dcterms:W3CDTF">2021-11-21T21:52:00Z</dcterms:created>
  <dcterms:modified xsi:type="dcterms:W3CDTF">2022-01-05T17:38:00Z</dcterms:modified>
</cp:coreProperties>
</file>